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4707D35" w14:textId="2482430F" w:rsidR="006C37EF" w:rsidRPr="00A83208" w:rsidRDefault="006C37EF" w:rsidP="00250C46">
      <w:pPr>
        <w:pStyle w:val="Heading1"/>
        <w:spacing w:line="480" w:lineRule="auto"/>
        <w:jc w:val="both"/>
      </w:pPr>
      <w:r w:rsidRPr="00A83208">
        <w:t xml:space="preserve">Supplementary figure and table </w:t>
      </w:r>
      <w:r w:rsidR="00F9244A">
        <w:t>legends</w:t>
      </w:r>
    </w:p>
    <w:p w14:paraId="34C86334" w14:textId="6BFC0DE6" w:rsidR="005B1707" w:rsidRPr="00232B2E" w:rsidRDefault="006C37EF" w:rsidP="00232B2E">
      <w:pPr>
        <w:rPr>
          <w:b/>
          <w:bCs/>
        </w:rPr>
      </w:pPr>
      <w:r w:rsidRPr="00232B2E">
        <w:rPr>
          <w:b/>
          <w:bCs/>
        </w:rPr>
        <w:t>Supplementary Fig</w:t>
      </w:r>
      <w:r w:rsidR="005A7A3A">
        <w:rPr>
          <w:b/>
          <w:bCs/>
        </w:rPr>
        <w:t>ure</w:t>
      </w:r>
      <w:r w:rsidRPr="00232B2E">
        <w:rPr>
          <w:b/>
          <w:bCs/>
        </w:rPr>
        <w:t xml:space="preserve"> 1: </w:t>
      </w:r>
      <w:r w:rsidR="005B1707" w:rsidRPr="00232B2E">
        <w:rPr>
          <w:b/>
          <w:bCs/>
        </w:rPr>
        <w:t xml:space="preserve">UCSC tracks screenshot for eQTLs colocalizing with GWAS variants in the specified regions. </w:t>
      </w:r>
    </w:p>
    <w:p w14:paraId="00ED95F4" w14:textId="2BEB5B8B" w:rsidR="005B1707" w:rsidRPr="00232B2E" w:rsidRDefault="005B1707" w:rsidP="00232B2E">
      <w:r w:rsidRPr="00232B2E">
        <w:t>screenshot for eQTLs colocalizing with GWAS variants in the specified region (chr5:132,137,990-132,728,110, hg38) for B-cells (a), classical monocytes (b), and cortex cells (c):</w:t>
      </w:r>
    </w:p>
    <w:p w14:paraId="359E6D36" w14:textId="267B1C72" w:rsidR="005B1707" w:rsidRPr="00232B2E" w:rsidRDefault="005B1707" w:rsidP="00232B2E">
      <w:r w:rsidRPr="00232B2E">
        <w:t xml:space="preserve">In panel (a), denoting B-cells, the image illustrates different components. The </w:t>
      </w:r>
      <w:r w:rsidR="00141823">
        <w:t xml:space="preserve">red </w:t>
      </w:r>
      <w:r w:rsidRPr="00232B2E">
        <w:t>color signifies positive eQTL beta coefficients, while blue represents negative eQTL beta coefficients. Two sections are provided for each biological sample: "beta equal" corresponds to eQTLs with the same effect sign as the GWAS, and "beta unequal" corresponds to eQTLs colocalizing with a GWAS but with a different effect sign. This distinction enables the inference of the beta coefficient of the GWAS variant based on the color of the eQTL beta.</w:t>
      </w:r>
    </w:p>
    <w:p w14:paraId="241BE5BA" w14:textId="54167926" w:rsidR="006C37EF" w:rsidRDefault="005B1707" w:rsidP="00232B2E">
      <w:r w:rsidRPr="00232B2E">
        <w:t>For example, in B-cells (a), a decrease in the expression of the SLC22A5 gene is correlated with a decrease in Asthma predisposition and an increase in extreme height and inflammatory bowel diseases.</w:t>
      </w:r>
    </w:p>
    <w:p w14:paraId="4DB17D4E" w14:textId="77777777" w:rsidR="00232B2E" w:rsidRPr="00232B2E" w:rsidRDefault="00232B2E" w:rsidP="00232B2E"/>
    <w:p w14:paraId="00567FC6" w14:textId="3FAE1855" w:rsidR="00A83208" w:rsidRPr="00232B2E" w:rsidRDefault="006C37EF" w:rsidP="00232B2E">
      <w:pPr>
        <w:rPr>
          <w:b/>
          <w:bCs/>
        </w:rPr>
      </w:pPr>
      <w:r w:rsidRPr="00232B2E">
        <w:rPr>
          <w:b/>
          <w:bCs/>
        </w:rPr>
        <w:t>Supplementary Fig</w:t>
      </w:r>
      <w:r w:rsidR="003F5A19">
        <w:rPr>
          <w:b/>
          <w:bCs/>
        </w:rPr>
        <w:t>ure</w:t>
      </w:r>
      <w:r w:rsidRPr="00232B2E">
        <w:rPr>
          <w:b/>
          <w:bCs/>
        </w:rPr>
        <w:t xml:space="preserve"> 2: </w:t>
      </w:r>
      <w:r w:rsidR="00746291">
        <w:rPr>
          <w:b/>
          <w:bCs/>
        </w:rPr>
        <w:t>Comparison with the analysis by Watanabe et al 2019</w:t>
      </w:r>
      <w:r w:rsidR="009B245F">
        <w:rPr>
          <w:b/>
          <w:bCs/>
        </w:rPr>
        <w:t>.</w:t>
      </w:r>
    </w:p>
    <w:p w14:paraId="2B60BED5" w14:textId="1A15ABA8" w:rsidR="005B1707" w:rsidRPr="00232B2E" w:rsidRDefault="005B1707" w:rsidP="00232B2E">
      <w:r w:rsidRPr="00232B2E">
        <w:t xml:space="preserve">a) </w:t>
      </w:r>
      <w:r w:rsidR="00995F05">
        <w:t>C</w:t>
      </w:r>
      <w:r w:rsidRPr="00232B2E">
        <w:t>omparative analysis of trait categories counts in our study and that conducted by Watanabe et al</w:t>
      </w:r>
      <w:r w:rsidR="004C4467">
        <w:t xml:space="preserve">. </w:t>
      </w:r>
      <w:r w:rsidR="007D19D3">
        <w:fldChar w:fldCharType="begin"/>
      </w:r>
      <w:r w:rsidR="00423950">
        <w:instrText xml:space="preserve"> ADDIN ZOTERO_ITEM CSL_CITATION {"citationID":"a1k8memks29","properties":{"formattedCitation":"[5]","plainCitation":"[5]","noteIndex":0},"citationItems":[{"id":140,"uris":["http://zotero.org/groups/5218242/items/U4JR3P4U"],"itemData":{"id":140,"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007D19D3">
        <w:fldChar w:fldCharType="separate"/>
      </w:r>
      <w:r w:rsidR="00D43A8E" w:rsidRPr="00D43A8E">
        <w:t>[5]</w:t>
      </w:r>
      <w:r w:rsidR="007D19D3">
        <w:fldChar w:fldCharType="end"/>
      </w:r>
      <w:r w:rsidRPr="00232B2E">
        <w:t>.</w:t>
      </w:r>
    </w:p>
    <w:p w14:paraId="3985BA96" w14:textId="0294CF9D" w:rsidR="005B1707" w:rsidRPr="00232B2E" w:rsidRDefault="005B1707" w:rsidP="00232B2E">
      <w:r w:rsidRPr="00232B2E">
        <w:t>b) The percentage of our eQTLs in the study by Watanabe et al. is depicted for various pleiotropy levels</w:t>
      </w:r>
      <w:r w:rsidR="004C4467">
        <w:t xml:space="preserve"> </w:t>
      </w:r>
      <w:r w:rsidR="007D19D3">
        <w:fldChar w:fldCharType="begin"/>
      </w:r>
      <w:r w:rsidR="00423950">
        <w:instrText xml:space="preserve"> ADDIN ZOTERO_ITEM CSL_CITATION {"citationID":"a2c0ng4dbns","properties":{"formattedCitation":"[5]","plainCitation":"[5]","noteIndex":0},"citationItems":[{"id":140,"uris":["http://zotero.org/groups/5218242/items/U4JR3P4U"],"itemData":{"id":140,"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007D19D3">
        <w:fldChar w:fldCharType="separate"/>
      </w:r>
      <w:r w:rsidR="00D43A8E" w:rsidRPr="00D43A8E">
        <w:t>[5]</w:t>
      </w:r>
      <w:r w:rsidR="007D19D3">
        <w:fldChar w:fldCharType="end"/>
      </w:r>
      <w:r w:rsidRPr="00232B2E">
        <w:t>. The boxplots represent quartiles of the dataset, with whiskers extending to show the remainder of the distribution except for outliers.</w:t>
      </w:r>
    </w:p>
    <w:p w14:paraId="5024DD86" w14:textId="1EF79A5D" w:rsidR="006C37EF" w:rsidRDefault="005B1707" w:rsidP="00232B2E">
      <w:r w:rsidRPr="00232B2E">
        <w:t>In figure (a</w:t>
      </w:r>
      <w:r w:rsidR="00616C32">
        <w:t>)</w:t>
      </w:r>
      <w:r w:rsidRPr="00232B2E">
        <w:t>, we conducted the Mann-Whitney U test. Significance levels are denoted as follows: ns (not significant) for ≥0.05, * for &lt;0.05, ** for &lt;0.01, *** for &lt;0.001, and **** for &lt;0.0001.</w:t>
      </w:r>
    </w:p>
    <w:p w14:paraId="7B7342CC" w14:textId="77777777" w:rsidR="0043079A" w:rsidRDefault="0043079A" w:rsidP="0043079A">
      <w:pPr>
        <w:rPr>
          <w:b/>
          <w:bCs/>
        </w:rPr>
      </w:pPr>
    </w:p>
    <w:p w14:paraId="1609AB2D" w14:textId="01FE6135" w:rsidR="0043079A" w:rsidRPr="00232B2E" w:rsidRDefault="0043079A" w:rsidP="0043079A">
      <w:pPr>
        <w:rPr>
          <w:b/>
          <w:bCs/>
        </w:rPr>
      </w:pPr>
      <w:r w:rsidRPr="00232B2E">
        <w:rPr>
          <w:b/>
          <w:bCs/>
        </w:rPr>
        <w:t>Supplementary Fig</w:t>
      </w:r>
      <w:r w:rsidR="003F5A19">
        <w:rPr>
          <w:b/>
          <w:bCs/>
        </w:rPr>
        <w:t>ure</w:t>
      </w:r>
      <w:r w:rsidRPr="00232B2E">
        <w:rPr>
          <w:b/>
          <w:bCs/>
        </w:rPr>
        <w:t xml:space="preserve"> </w:t>
      </w:r>
      <w:r w:rsidR="00233231">
        <w:rPr>
          <w:b/>
          <w:bCs/>
        </w:rPr>
        <w:t>3</w:t>
      </w:r>
      <w:r w:rsidRPr="00232B2E">
        <w:rPr>
          <w:b/>
          <w:bCs/>
        </w:rPr>
        <w:t>:</w:t>
      </w:r>
      <w:r w:rsidR="004410EC">
        <w:rPr>
          <w:b/>
          <w:bCs/>
        </w:rPr>
        <w:t xml:space="preserve"> Pleiotropic eQTL distribution in</w:t>
      </w:r>
      <w:r w:rsidR="00A704CD">
        <w:rPr>
          <w:b/>
          <w:bCs/>
        </w:rPr>
        <w:t xml:space="preserve"> </w:t>
      </w:r>
      <w:r w:rsidR="006553B9">
        <w:rPr>
          <w:b/>
          <w:bCs/>
        </w:rPr>
        <w:t xml:space="preserve">allergic and </w:t>
      </w:r>
      <w:r w:rsidR="004410EC">
        <w:rPr>
          <w:b/>
          <w:bCs/>
        </w:rPr>
        <w:t>blood-related and cardiovascular diseases</w:t>
      </w:r>
      <w:r w:rsidR="00F00A58">
        <w:rPr>
          <w:b/>
          <w:bCs/>
        </w:rPr>
        <w:t>.</w:t>
      </w:r>
    </w:p>
    <w:p w14:paraId="2FBE9AC0" w14:textId="2CFF8596" w:rsidR="0043079A" w:rsidRPr="00232B2E" w:rsidRDefault="008351A9" w:rsidP="00232B2E">
      <w:r>
        <w:t>The</w:t>
      </w:r>
      <w:r w:rsidR="009954D5">
        <w:t>se</w:t>
      </w:r>
      <w:r w:rsidRPr="00232B2E">
        <w:t xml:space="preserve"> </w:t>
      </w:r>
      <w:r w:rsidR="00F83CE6" w:rsidRPr="00232B2E">
        <w:t>b</w:t>
      </w:r>
      <w:r w:rsidR="00F83CE6">
        <w:t>ar</w:t>
      </w:r>
      <w:r w:rsidR="00F83CE6" w:rsidRPr="00232B2E">
        <w:t xml:space="preserve"> plots</w:t>
      </w:r>
      <w:r w:rsidRPr="00232B2E">
        <w:t xml:space="preserve"> depict the</w:t>
      </w:r>
      <w:r>
        <w:t xml:space="preserve"> proportions of eQTLs with different levels of pleiotropy that colocalize with </w:t>
      </w:r>
      <w:r w:rsidR="00901C68">
        <w:t>allergic</w:t>
      </w:r>
      <w:r>
        <w:t xml:space="preserve"> (</w:t>
      </w:r>
      <w:r w:rsidR="006553B9">
        <w:t>a</w:t>
      </w:r>
      <w:r>
        <w:t>) and cardiovascular diseases (</w:t>
      </w:r>
      <w:r w:rsidR="00431EDD">
        <w:t>b</w:t>
      </w:r>
      <w:r>
        <w:t>).</w:t>
      </w:r>
      <w:r w:rsidRPr="00232B2E">
        <w:t xml:space="preserve"> </w:t>
      </w:r>
      <w:r>
        <w:t xml:space="preserve">The values above the </w:t>
      </w:r>
      <w:r w:rsidR="00F83CE6">
        <w:t>bar plots</w:t>
      </w:r>
      <w:r>
        <w:t xml:space="preserve"> show the count of eQTLs.</w:t>
      </w:r>
    </w:p>
    <w:p w14:paraId="3A07C3AD" w14:textId="77777777" w:rsidR="003F5A19" w:rsidRPr="00232B2E" w:rsidRDefault="003F5A19" w:rsidP="003F5A19"/>
    <w:p w14:paraId="56EAA9C0" w14:textId="6E16A457" w:rsidR="003F5A19" w:rsidRDefault="003F5A19" w:rsidP="003F5A19">
      <w:r w:rsidRPr="00D904D3">
        <w:rPr>
          <w:b/>
          <w:bCs/>
        </w:rPr>
        <w:t xml:space="preserve">Supplementary Figure </w:t>
      </w:r>
      <w:r w:rsidR="00AE5011">
        <w:rPr>
          <w:b/>
          <w:bCs/>
        </w:rPr>
        <w:t>4</w:t>
      </w:r>
      <w:r w:rsidRPr="00D904D3">
        <w:rPr>
          <w:b/>
          <w:bCs/>
        </w:rPr>
        <w:t>:</w:t>
      </w:r>
      <w:r w:rsidR="00D95975">
        <w:rPr>
          <w:b/>
          <w:bCs/>
        </w:rPr>
        <w:t xml:space="preserve"> eQTL and GWAS effects for given variant frequencies and sample sizes.</w:t>
      </w:r>
    </w:p>
    <w:p w14:paraId="037F05CB" w14:textId="2F815FC8" w:rsidR="003F5A19" w:rsidRPr="00931742" w:rsidRDefault="003F5A19" w:rsidP="003F5A19">
      <w:r w:rsidRPr="00931742">
        <w:t>Average of the absolute effect of variants on gene expression (a</w:t>
      </w:r>
      <w:r>
        <w:t>, c</w:t>
      </w:r>
      <w:r w:rsidRPr="00931742">
        <w:t>) and traits (b</w:t>
      </w:r>
      <w:r>
        <w:t>, d</w:t>
      </w:r>
      <w:r w:rsidRPr="00931742">
        <w:t>)</w:t>
      </w:r>
      <w:r>
        <w:t xml:space="preserve"> for variants with frequencies in the interval between 0.45 and 0.55 (a, b) and samples size of the GWAS studies in the interval between 75,000 and 125,000 (c, d).</w:t>
      </w:r>
    </w:p>
    <w:p w14:paraId="724E9C1D" w14:textId="77777777" w:rsidR="004119E7" w:rsidRPr="00232B2E" w:rsidRDefault="004119E7" w:rsidP="004119E7"/>
    <w:p w14:paraId="4CC802DD" w14:textId="558CAEF9" w:rsidR="004119E7" w:rsidRDefault="004119E7" w:rsidP="004119E7">
      <w:r w:rsidRPr="006470D7">
        <w:rPr>
          <w:b/>
          <w:bCs/>
        </w:rPr>
        <w:t xml:space="preserve">Supplementary Figure </w:t>
      </w:r>
      <w:r>
        <w:rPr>
          <w:b/>
          <w:bCs/>
        </w:rPr>
        <w:t>5</w:t>
      </w:r>
      <w:r w:rsidRPr="006470D7">
        <w:rPr>
          <w:b/>
          <w:bCs/>
        </w:rPr>
        <w:t>:</w:t>
      </w:r>
      <w:r>
        <w:rPr>
          <w:b/>
          <w:bCs/>
        </w:rPr>
        <w:t xml:space="preserve"> Distribution of tissue and gene count</w:t>
      </w:r>
      <w:r w:rsidR="009919E8">
        <w:rPr>
          <w:b/>
          <w:bCs/>
        </w:rPr>
        <w:t>.</w:t>
      </w:r>
    </w:p>
    <w:p w14:paraId="3022BBB7" w14:textId="079BFC0D" w:rsidR="004119E7" w:rsidRDefault="004119E7" w:rsidP="004119E7">
      <w:r>
        <w:t xml:space="preserve">(a, c) </w:t>
      </w:r>
      <w:r w:rsidRPr="00A96FE6">
        <w:t xml:space="preserve">Cumulative proportion of </w:t>
      </w:r>
      <w:r>
        <w:t xml:space="preserve">tissue count per </w:t>
      </w:r>
      <w:r w:rsidRPr="00A96FE6">
        <w:t>eQTL-</w:t>
      </w:r>
      <w:r>
        <w:t>gene</w:t>
      </w:r>
      <w:r w:rsidRPr="00A96FE6">
        <w:t xml:space="preserve"> pair </w:t>
      </w:r>
      <w:r>
        <w:t>with increasing counts of tissues for unconstrained variant frequency (a) and variant frequencies between 0.45 and 0.55</w:t>
      </w:r>
      <w:r w:rsidRPr="00A96FE6">
        <w:t>.</w:t>
      </w:r>
      <w:r>
        <w:t xml:space="preserve"> (b) </w:t>
      </w:r>
      <w:r w:rsidRPr="00A96FE6">
        <w:t xml:space="preserve">Cumulative proportion of </w:t>
      </w:r>
      <w:r>
        <w:t xml:space="preserve">gene count per </w:t>
      </w:r>
      <w:r w:rsidRPr="00A96FE6">
        <w:t>eQTL-</w:t>
      </w:r>
      <w:r>
        <w:t>tissue</w:t>
      </w:r>
      <w:r w:rsidRPr="00A96FE6">
        <w:t xml:space="preserve"> pair </w:t>
      </w:r>
      <w:r>
        <w:t>with increasing counts of genes for variant frequencies between 0.45 and 0.55</w:t>
      </w:r>
      <w:r w:rsidRPr="00A96FE6">
        <w:t>.</w:t>
      </w:r>
    </w:p>
    <w:p w14:paraId="7BFFBDB1" w14:textId="77777777" w:rsidR="004119E7" w:rsidRPr="00232B2E" w:rsidRDefault="004119E7" w:rsidP="004119E7"/>
    <w:p w14:paraId="1D1D2A69" w14:textId="3CF5CBA5" w:rsidR="004119E7" w:rsidRDefault="004119E7" w:rsidP="004119E7">
      <w:r w:rsidRPr="006470D7">
        <w:rPr>
          <w:b/>
          <w:bCs/>
        </w:rPr>
        <w:t xml:space="preserve">Supplementary Figure </w:t>
      </w:r>
      <w:r>
        <w:rPr>
          <w:b/>
          <w:bCs/>
        </w:rPr>
        <w:t>6</w:t>
      </w:r>
      <w:r w:rsidRPr="006470D7">
        <w:rPr>
          <w:b/>
          <w:bCs/>
        </w:rPr>
        <w:t>:</w:t>
      </w:r>
      <w:r>
        <w:rPr>
          <w:b/>
          <w:bCs/>
        </w:rPr>
        <w:t xml:space="preserve"> </w:t>
      </w:r>
      <w:r w:rsidR="00460515">
        <w:rPr>
          <w:b/>
          <w:bCs/>
        </w:rPr>
        <w:t>Enrichment of pleiotropic eQTLs within CTCF ChI</w:t>
      </w:r>
      <w:r w:rsidR="007B59A1">
        <w:rPr>
          <w:b/>
          <w:bCs/>
        </w:rPr>
        <w:t>A</w:t>
      </w:r>
      <w:r w:rsidR="00460515">
        <w:rPr>
          <w:b/>
          <w:bCs/>
        </w:rPr>
        <w:t>-PET loops.</w:t>
      </w:r>
    </w:p>
    <w:p w14:paraId="02F0C269" w14:textId="610CBD01" w:rsidR="004119E7" w:rsidRDefault="00694724" w:rsidP="004119E7">
      <w:r>
        <w:t xml:space="preserve">These </w:t>
      </w:r>
      <w:r w:rsidR="000A6452">
        <w:t>bar plots</w:t>
      </w:r>
      <w:r>
        <w:t xml:space="preserve"> depict the odds ratio of pleiotropic eQTLs within CTCF ChI</w:t>
      </w:r>
      <w:r w:rsidR="00D3079F">
        <w:t>A</w:t>
      </w:r>
      <w:r>
        <w:t>-PET loops in isogenic replicates r1 (a, c, e, g, j, l), r2 (b, d, f, h, k, m) and r3 (i) of cell</w:t>
      </w:r>
      <w:r w:rsidR="009764C4">
        <w:t xml:space="preserve"> </w:t>
      </w:r>
      <w:r>
        <w:t>lines A549</w:t>
      </w:r>
      <w:r w:rsidR="009376B9">
        <w:t xml:space="preserve"> (</w:t>
      </w:r>
      <w:r w:rsidR="00884C8B">
        <w:t>a, b</w:t>
      </w:r>
      <w:r w:rsidR="009376B9">
        <w:t>)</w:t>
      </w:r>
      <w:r>
        <w:t>, CD8 T-cells</w:t>
      </w:r>
      <w:r w:rsidR="00884C8B">
        <w:t xml:space="preserve"> (c, d)</w:t>
      </w:r>
      <w:r>
        <w:t>, GM10248</w:t>
      </w:r>
      <w:r w:rsidR="00CF01DC">
        <w:t xml:space="preserve"> (e, f)</w:t>
      </w:r>
      <w:r>
        <w:t>, HUVEC</w:t>
      </w:r>
      <w:r w:rsidR="00AC78E4">
        <w:t xml:space="preserve"> (g-i)</w:t>
      </w:r>
      <w:r>
        <w:t xml:space="preserve">, </w:t>
      </w:r>
      <w:r w:rsidR="00586239">
        <w:t>K562</w:t>
      </w:r>
      <w:r w:rsidR="00AC78E4">
        <w:t xml:space="preserve"> (j, k)</w:t>
      </w:r>
      <w:r w:rsidR="00586239">
        <w:t xml:space="preserve"> and WTC11</w:t>
      </w:r>
      <w:r w:rsidR="00AC78E4">
        <w:t xml:space="preserve"> (l-m)</w:t>
      </w:r>
      <w:r w:rsidR="00586239">
        <w:t>.</w:t>
      </w:r>
    </w:p>
    <w:p w14:paraId="695ED576" w14:textId="77777777" w:rsidR="004119E7" w:rsidRPr="00232B2E" w:rsidRDefault="004119E7" w:rsidP="004119E7"/>
    <w:p w14:paraId="1FAC37F5" w14:textId="7CB582C4" w:rsidR="00B57296" w:rsidRPr="00EC6D3E" w:rsidRDefault="006C37EF" w:rsidP="00232B2E">
      <w:pPr>
        <w:rPr>
          <w:b/>
          <w:bCs/>
        </w:rPr>
      </w:pPr>
      <w:r w:rsidRPr="00EC6D3E">
        <w:rPr>
          <w:b/>
          <w:bCs/>
        </w:rPr>
        <w:t xml:space="preserve">Supplementary Table 1: </w:t>
      </w:r>
      <w:r w:rsidR="00932233">
        <w:rPr>
          <w:b/>
          <w:bCs/>
        </w:rPr>
        <w:t>List of eQTL studi</w:t>
      </w:r>
      <w:r w:rsidR="005F4F3F">
        <w:rPr>
          <w:b/>
          <w:bCs/>
        </w:rPr>
        <w:t>es</w:t>
      </w:r>
      <w:r w:rsidR="004C3967">
        <w:rPr>
          <w:b/>
          <w:bCs/>
        </w:rPr>
        <w:t xml:space="preserve"> and annotations</w:t>
      </w:r>
      <w:r w:rsidR="005F4F3F">
        <w:rPr>
          <w:b/>
          <w:bCs/>
        </w:rPr>
        <w:t>.</w:t>
      </w:r>
    </w:p>
    <w:p w14:paraId="6F2777A0" w14:textId="414ACED0" w:rsidR="006C37EF" w:rsidRDefault="00C504C1" w:rsidP="00232B2E">
      <w:r>
        <w:t>This tables shows</w:t>
      </w:r>
      <w:r w:rsidR="00B57296" w:rsidRPr="00232B2E">
        <w:t xml:space="preserve"> additional annotation regarding tissue category terms to complement the information derived from eQTL studies in the EBI eQTL Catalogue.</w:t>
      </w:r>
    </w:p>
    <w:p w14:paraId="02FEA220" w14:textId="77777777" w:rsidR="00EC6D3E" w:rsidRPr="00232B2E" w:rsidRDefault="00EC6D3E" w:rsidP="00232B2E"/>
    <w:p w14:paraId="7E0E9795" w14:textId="16E09C2C" w:rsidR="00B57296" w:rsidRPr="00EC6D3E" w:rsidRDefault="006C37EF" w:rsidP="00232B2E">
      <w:pPr>
        <w:rPr>
          <w:b/>
          <w:bCs/>
        </w:rPr>
      </w:pPr>
      <w:r w:rsidRPr="00EC6D3E">
        <w:rPr>
          <w:b/>
          <w:bCs/>
        </w:rPr>
        <w:t>Supplementary Table 2:</w:t>
      </w:r>
      <w:r w:rsidR="00F37C2D">
        <w:rPr>
          <w:b/>
          <w:bCs/>
        </w:rPr>
        <w:t xml:space="preserve"> List of GWAS studies and annotations.</w:t>
      </w:r>
    </w:p>
    <w:p w14:paraId="10DA3A80" w14:textId="1C76A502" w:rsidR="00B57296" w:rsidRDefault="00B57296" w:rsidP="00232B2E">
      <w:r w:rsidRPr="00232B2E">
        <w:t>The 417 GWAS studies in our analysis have been annotated with both a GWAS trait ontology and GWAS trait category information. This additional annotation provides a more comprehensive understanding of the traits associated with the genetic variations studied in the GWAS datasets.</w:t>
      </w:r>
    </w:p>
    <w:p w14:paraId="3593D763" w14:textId="77777777" w:rsidR="002D1D85" w:rsidRPr="00232B2E" w:rsidRDefault="002D1D85" w:rsidP="00232B2E"/>
    <w:p w14:paraId="5AF666B0" w14:textId="471ABC6C" w:rsidR="002D1D85" w:rsidRPr="00D05D62" w:rsidRDefault="00B57296" w:rsidP="00232B2E">
      <w:pPr>
        <w:rPr>
          <w:b/>
          <w:bCs/>
        </w:rPr>
      </w:pPr>
      <w:r w:rsidRPr="00D05D62">
        <w:rPr>
          <w:b/>
          <w:bCs/>
        </w:rPr>
        <w:t>Supplementary Table 3</w:t>
      </w:r>
      <w:r w:rsidR="002D1D85" w:rsidRPr="00D05D62">
        <w:rPr>
          <w:b/>
          <w:bCs/>
        </w:rPr>
        <w:t>:</w:t>
      </w:r>
      <w:r w:rsidR="00D55465">
        <w:rPr>
          <w:b/>
          <w:bCs/>
        </w:rPr>
        <w:t xml:space="preserve"> Proportion of leadin</w:t>
      </w:r>
      <w:r w:rsidR="00D50336">
        <w:rPr>
          <w:b/>
          <w:bCs/>
        </w:rPr>
        <w:t xml:space="preserve">g </w:t>
      </w:r>
      <w:r w:rsidR="00D55465">
        <w:rPr>
          <w:b/>
          <w:bCs/>
        </w:rPr>
        <w:t>SNPs</w:t>
      </w:r>
      <w:r w:rsidR="00D50336">
        <w:rPr>
          <w:b/>
          <w:bCs/>
        </w:rPr>
        <w:t xml:space="preserve"> in GWAS studies</w:t>
      </w:r>
      <w:r w:rsidR="00D55465">
        <w:rPr>
          <w:b/>
          <w:bCs/>
        </w:rPr>
        <w:t xml:space="preserve"> explained by colocalized eQTLs.</w:t>
      </w:r>
    </w:p>
    <w:p w14:paraId="7AE256FA" w14:textId="39DA3D7A" w:rsidR="00B57296" w:rsidRDefault="002D1D85" w:rsidP="00232B2E">
      <w:r>
        <w:t xml:space="preserve">This table </w:t>
      </w:r>
      <w:r w:rsidR="00B57296" w:rsidRPr="00232B2E">
        <w:t>provides the percentage of leading SNPs in GWAS that colocalize with eQTLs.</w:t>
      </w:r>
    </w:p>
    <w:p w14:paraId="1DB945C2" w14:textId="77777777" w:rsidR="002D1D85" w:rsidRPr="00232B2E" w:rsidRDefault="002D1D85" w:rsidP="00232B2E"/>
    <w:p w14:paraId="66422C77" w14:textId="501CDF46" w:rsidR="006F3CB1" w:rsidRPr="006F3CB1" w:rsidRDefault="00B57296" w:rsidP="00232B2E">
      <w:pPr>
        <w:rPr>
          <w:b/>
          <w:bCs/>
        </w:rPr>
      </w:pPr>
      <w:r w:rsidRPr="006F3CB1">
        <w:rPr>
          <w:b/>
          <w:bCs/>
        </w:rPr>
        <w:t>Supplementary Table 4</w:t>
      </w:r>
      <w:r w:rsidR="009D1BC3">
        <w:rPr>
          <w:b/>
          <w:bCs/>
        </w:rPr>
        <w:t xml:space="preserve">: </w:t>
      </w:r>
      <w:r w:rsidR="009D1BC3" w:rsidRPr="009D1BC3">
        <w:rPr>
          <w:b/>
          <w:bCs/>
        </w:rPr>
        <w:t>List of 5,345 GWAS variants that colocalize with eQTLs at PP.H4.abf≥0.75 and SNP.H4.PP≥ 0.5 with annotations</w:t>
      </w:r>
      <w:r w:rsidR="009D1BC3">
        <w:rPr>
          <w:b/>
          <w:bCs/>
        </w:rPr>
        <w:t>.</w:t>
      </w:r>
    </w:p>
    <w:p w14:paraId="582FBFBC" w14:textId="038E9916" w:rsidR="00B57296" w:rsidRDefault="006F3CB1" w:rsidP="00232B2E">
      <w:r>
        <w:t xml:space="preserve">This table </w:t>
      </w:r>
      <w:r w:rsidR="00B57296" w:rsidRPr="00232B2E">
        <w:t xml:space="preserve">offers </w:t>
      </w:r>
      <w:r w:rsidR="00C94219">
        <w:t>th</w:t>
      </w:r>
      <w:r w:rsidR="00C94219" w:rsidRPr="000F441D">
        <w:t>e</w:t>
      </w:r>
      <w:r w:rsidR="00B57296" w:rsidRPr="000F441D">
        <w:t xml:space="preserve"> </w:t>
      </w:r>
      <w:r w:rsidR="00B70D69" w:rsidRPr="000F441D">
        <w:t>l</w:t>
      </w:r>
      <w:r w:rsidR="00B70D69" w:rsidRPr="006273EB">
        <w:t>ist of 5,345 GWAS variants that colocalize with eQTLs at PP.H4.abf≥0.75 and SNP.H4.PP≥ 0.5 with annotations</w:t>
      </w:r>
      <w:r w:rsidR="00B57296" w:rsidRPr="000F441D">
        <w:t>, including details such as the most cited eQTL gene a</w:t>
      </w:r>
      <w:r w:rsidR="00B57296" w:rsidRPr="00232B2E">
        <w:t xml:space="preserve">nd its number of Pubmed citations (Columns H, I), trait category and trait counts (Columns J, K), a list of trait categories, trait ontology, and eQTL gene identifier and symbols (Columns L, M), eQTL gene identifier and symbols, and the number of eQTL genes (Columns N-P), the biological sample category list and their numbers (Columns Q, R), the most cited gene identifier (Column S), and the number of domains (equivalent to trait categories) in </w:t>
      </w:r>
      <w:r w:rsidR="007D19D3">
        <w:fldChar w:fldCharType="begin"/>
      </w:r>
      <w:r w:rsidR="00423950">
        <w:instrText xml:space="preserve"> ADDIN ZOTERO_ITEM CSL_CITATION {"citationID":"a1ljau35c8c","properties":{"formattedCitation":"[5]","plainCitation":"[5]","noteIndex":0},"citationItems":[{"id":140,"uris":["http://zotero.org/groups/5218242/items/U4JR3P4U"],"itemData":{"id":140,"type":"article-journal","abstract":"After a decade of genome-wide association studies (GWASs), fundamental questions in human genetics, such as the extent of pleiotropy across the genome and variation in genetic architecture across traits, are still unanswered. The current availability of hundreds of GWASs provides a unique opportunity to address these questions. We systematically analyzed 4,155 publicly available GWASs. For a subset of well-powered GWASs on 558 traits, we provide an extensive overview of pleiotropy and genetic architecture. We show that trait-associated loci cover more than half of the genome, and 90% of these overlap with loci from multiple traits. We find that potential causal variants are enriched in coding and flanking regions, as well as in regulatory elements, and show variation in polygenicity and discoverability of traits. Our results provide insights into how genetic variation contributes to trait variation. All GWAS results can be queried and visualized at the GWAS ATLAS resource ( https://atlas.ctglab.nl ).","container-title":"Nature Genetics","DOI":"10.1038/s41588-019-0481-0","ISSN":"1546-1718","issue":"9","journalAbbreviation":"Nat Genet","language":"eng","note":"PMID: 31427789","page":"1339-1348","source":"PubMed","title":"A global overview of pleiotropy and genetic architecture in complex traits","volume":"51","author":[{"family":"Watanabe","given":"Kyoko"},{"family":"Stringer","given":"Sven"},{"family":"Frei","given":"Oleksandr"},{"family":"Umićević Mirkov","given":"Maša"},{"family":"Leeuw","given":"Christiaan","non-dropping-particle":"de"},{"family":"Polderman","given":"Tinca J. C."},{"family":"Sluis","given":"Sophie","non-dropping-particle":"van der"},{"family":"Andreassen","given":"Ole A."},{"family":"Neale","given":"Benjamin M."},{"family":"Posthuma","given":"Danielle"}],"issued":{"date-parts":[["2019",9]]}}}],"schema":"https://github.com/citation-style-language/schema/raw/master/csl-citation.json"} </w:instrText>
      </w:r>
      <w:r w:rsidR="007D19D3">
        <w:fldChar w:fldCharType="separate"/>
      </w:r>
      <w:r w:rsidR="00D43A8E" w:rsidRPr="00D43A8E">
        <w:t>[5]</w:t>
      </w:r>
      <w:r w:rsidR="007D19D3">
        <w:fldChar w:fldCharType="end"/>
      </w:r>
      <w:r w:rsidR="00B57296" w:rsidRPr="00232B2E">
        <w:t xml:space="preserve"> (Column T).</w:t>
      </w:r>
    </w:p>
    <w:p w14:paraId="136F30A6" w14:textId="77777777" w:rsidR="00594FA4" w:rsidRPr="00232B2E" w:rsidRDefault="00594FA4" w:rsidP="00232B2E"/>
    <w:p w14:paraId="2E30ED5A" w14:textId="0F3B6BD4" w:rsidR="00C007B5" w:rsidRPr="006273EB" w:rsidRDefault="00B57296" w:rsidP="00A20279">
      <w:pPr>
        <w:rPr>
          <w:b/>
          <w:bCs/>
        </w:rPr>
      </w:pPr>
      <w:r w:rsidRPr="006273EB">
        <w:rPr>
          <w:b/>
          <w:bCs/>
        </w:rPr>
        <w:t>Supplementary Table 5</w:t>
      </w:r>
      <w:r w:rsidR="00594FA4">
        <w:rPr>
          <w:b/>
          <w:bCs/>
        </w:rPr>
        <w:t>: List of genomic regions containing colocalized eQTLs and GWAS variants.</w:t>
      </w:r>
    </w:p>
    <w:p w14:paraId="5B7652C9" w14:textId="617849B6" w:rsidR="00A20279" w:rsidRPr="00A62DCE" w:rsidRDefault="00C007B5" w:rsidP="00A20279">
      <w:pPr>
        <w:rPr>
          <w:lang w:val="fr-FR"/>
        </w:rPr>
      </w:pPr>
      <w:r>
        <w:t xml:space="preserve">This </w:t>
      </w:r>
      <w:r w:rsidR="000A6452">
        <w:t xml:space="preserve">table </w:t>
      </w:r>
      <w:r w:rsidR="000A6452" w:rsidRPr="00232B2E">
        <w:t>contains</w:t>
      </w:r>
      <w:r w:rsidR="00B57296" w:rsidRPr="00232B2E">
        <w:t xml:space="preserve"> </w:t>
      </w:r>
      <w:r>
        <w:t>the</w:t>
      </w:r>
      <w:r w:rsidR="00B57296" w:rsidRPr="00232B2E">
        <w:t xml:space="preserve"> full list of regions, including information on the number and list of trait category counts (Columns E, F), the symbol and identifier of eQTL genes (Columns G, I), and the category of the tissue (Column H). The number of trait categories is determined by the count of different trait categories in the region</w:t>
      </w:r>
      <w:r w:rsidR="007D19D3">
        <w:fldChar w:fldCharType="begin"/>
      </w:r>
      <w:r w:rsidR="00423950">
        <w:instrText xml:space="preserve"> ADDIN ZOTERO_ITEM CSL_CITATION {"citationID":"RXRj1ZPc","properties":{"formattedCitation":"[18]","plainCitation":"[18]","noteIndex":0},"citationItems":[{"id":403,"uris":["http://zotero.org/groups/5218242/items/3E26DCND"],"itemData":{"id":403,"type":"article-journal","abstract":"Data analysis often entails a multitude of heterogeneous steps, from the application of various command line tools to the usage of scripting languages like R or Python for the generation of plots and tables. It is widely recognized that data analyses should ideally be conducted in a reproducible way. Reproducibility enables technical validation and regeneration of results on the original or even new data. However, reproducibility alone is by no means sufficient to deliver an analysis that is of lasting impact (i.e., sustainable) for the field, or even just one research group. We postulate that it is equally important to ensure adaptability and transparency. The former describes the ability to modify the analysis to answer extended or slightly different research questions. The latter describes the ability to understand the analysis in order to judge whether it is not only technically, but methodologically valid. Here, we analyze the properties needed for a data analysis to become reproducible, adaptable, and transparent. We show how the popular workflow management system Snakemake can be used to guarantee this, and how it enables an ergonomic, combined, unified representation of all steps involved in data analysis, ranging from raw data processing, to quality control and fine-grained, interactive exploration and plotting of final results.","container-title":"F1000Research","DOI":"10.12688/f1000research.29032.2","ISSN":"2046-1402","journalAbbreviation":"F1000Res","language":"eng","note":"PMID: 34035898\nPMCID: PMC8114187","page":"33","source":"PubMed","title":"Sustainable data analysis with Snakemake","volume":"10","author":[{"family":"Mölder","given":"Felix"},{"family":"Jablonski","given":"Kim Philipp"},{"family":"Letcher","given":"Brice"},{"family":"Hall","given":"Michael B."},{"family":"Tomkins-Tinch","given":"Christopher H."},{"family":"Sochat","given":"Vanessa"},{"family":"Forster","given":"Jan"},{"family":"Lee","given":"Soohyun"},{"family":"Twardziok","given":"Sven O."},{"family":"Kanitz","given":"Alexander"},{"family":"Wilm","given":"Andreas"},{"family":"Holtgrewe","given":"Manuel"},{"family":"Rahmann","given":"Sven"},{"family":"Nahnsen","given":"Sven"},{"family":"Köster","given":"Johannes"}],"issued":{"date-parts":[["2021"]]}}}],"schema":"https://github.com/citation-style-language/schema/raw/master/csl-citation.json"} </w:instrText>
      </w:r>
      <w:r w:rsidR="007D19D3">
        <w:fldChar w:fldCharType="separate"/>
      </w:r>
      <w:r w:rsidR="00423950" w:rsidRPr="00423950">
        <w:t>[18]</w:t>
      </w:r>
      <w:r w:rsidR="007D19D3">
        <w:fldChar w:fldCharType="end"/>
      </w:r>
      <w:r w:rsidR="00F77925" w:rsidRPr="00232B2E">
        <w:t>.</w:t>
      </w:r>
      <w:r w:rsidR="00A20279" w:rsidRPr="00A62DCE">
        <w:rPr>
          <w:lang w:val="fr-FR"/>
        </w:rPr>
        <w:t xml:space="preserve"> </w:t>
      </w:r>
      <w:bookmarkStart w:id="0" w:name="_GoBack"/>
      <w:bookmarkEnd w:id="0"/>
    </w:p>
    <w:sectPr w:rsidR="00A20279" w:rsidRPr="00A62DCE" w:rsidSect="00177337">
      <w:headerReference w:type="default" r:id="rId8"/>
      <w:footerReference w:type="even" r:id="rId9"/>
      <w:footerReference w:type="default" r:id="rId10"/>
      <w:pgSz w:w="11906" w:h="16838"/>
      <w:pgMar w:top="1134" w:right="1134" w:bottom="1134" w:left="1134"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F8A20CE" w14:textId="77777777" w:rsidR="009747A3" w:rsidRPr="00C86CDA" w:rsidRDefault="009747A3">
      <w:r w:rsidRPr="00C86CDA">
        <w:separator/>
      </w:r>
    </w:p>
  </w:endnote>
  <w:endnote w:type="continuationSeparator" w:id="0">
    <w:p w14:paraId="31131D0F" w14:textId="77777777" w:rsidR="009747A3" w:rsidRPr="00C86CDA" w:rsidRDefault="009747A3">
      <w:r w:rsidRPr="00C86CDA">
        <w:continuationSeparator/>
      </w:r>
    </w:p>
  </w:endnote>
  <w:endnote w:type="continuationNotice" w:id="1">
    <w:p w14:paraId="74B4C28D" w14:textId="77777777" w:rsidR="009747A3" w:rsidRDefault="009747A3" w:rsidP="00814C0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
    <w:charset w:val="00"/>
    <w:family w:val="auto"/>
    <w:pitch w:val="variable"/>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35473103"/>
      <w:docPartObj>
        <w:docPartGallery w:val="Page Numbers (Bottom of Page)"/>
        <w:docPartUnique/>
      </w:docPartObj>
    </w:sdtPr>
    <w:sdtEndPr>
      <w:rPr>
        <w:rStyle w:val="PageNumber"/>
      </w:rPr>
    </w:sdtEndPr>
    <w:sdtContent>
      <w:p w14:paraId="0A9A299A" w14:textId="7FED08CD" w:rsidR="00A83208" w:rsidRDefault="00A83208" w:rsidP="00681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38DD99" w14:textId="77777777" w:rsidR="00A83208" w:rsidRDefault="00A83208" w:rsidP="00A83208">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91820696"/>
      <w:docPartObj>
        <w:docPartGallery w:val="Page Numbers (Bottom of Page)"/>
        <w:docPartUnique/>
      </w:docPartObj>
    </w:sdtPr>
    <w:sdtEndPr>
      <w:rPr>
        <w:rStyle w:val="PageNumber"/>
      </w:rPr>
    </w:sdtEndPr>
    <w:sdtContent>
      <w:p w14:paraId="36457208" w14:textId="7E9D8FCE" w:rsidR="00A83208" w:rsidRDefault="00A83208" w:rsidP="006814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77337">
          <w:rPr>
            <w:rStyle w:val="PageNumber"/>
            <w:noProof/>
          </w:rPr>
          <w:t>3</w:t>
        </w:r>
        <w:r>
          <w:rPr>
            <w:rStyle w:val="PageNumber"/>
          </w:rPr>
          <w:fldChar w:fldCharType="end"/>
        </w:r>
      </w:p>
    </w:sdtContent>
  </w:sdt>
  <w:p w14:paraId="4B5C7D73" w14:textId="77777777" w:rsidR="00A83208" w:rsidRDefault="00A83208" w:rsidP="00A62DCE">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461AB7" w14:textId="77777777" w:rsidR="009747A3" w:rsidRPr="00C86CDA" w:rsidRDefault="009747A3">
      <w:r w:rsidRPr="00C86CDA">
        <w:separator/>
      </w:r>
    </w:p>
  </w:footnote>
  <w:footnote w:type="continuationSeparator" w:id="0">
    <w:p w14:paraId="7A8B2338" w14:textId="77777777" w:rsidR="009747A3" w:rsidRPr="00C86CDA" w:rsidRDefault="009747A3">
      <w:r w:rsidRPr="00C86CDA">
        <w:continuationSeparator/>
      </w:r>
    </w:p>
  </w:footnote>
  <w:footnote w:type="continuationNotice" w:id="1">
    <w:p w14:paraId="2B5EC0FC" w14:textId="77777777" w:rsidR="009747A3" w:rsidRDefault="009747A3" w:rsidP="00814C0F"/>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AEFB4AF" w14:textId="77777777" w:rsidR="00814C0F" w:rsidRDefault="00814C0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0335FB"/>
    <w:multiLevelType w:val="multilevel"/>
    <w:tmpl w:val="5EFC3E3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F0034D8"/>
    <w:multiLevelType w:val="multilevel"/>
    <w:tmpl w:val="DF4AAB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F99156F"/>
    <w:multiLevelType w:val="multilevel"/>
    <w:tmpl w:val="E7CC221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3E61733"/>
    <w:multiLevelType w:val="multilevel"/>
    <w:tmpl w:val="4C2806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1E123E46"/>
    <w:multiLevelType w:val="multilevel"/>
    <w:tmpl w:val="7E6ED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1793286"/>
    <w:multiLevelType w:val="multilevel"/>
    <w:tmpl w:val="032E35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1BF286D"/>
    <w:multiLevelType w:val="multilevel"/>
    <w:tmpl w:val="555ADD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32B33442"/>
    <w:multiLevelType w:val="multilevel"/>
    <w:tmpl w:val="11CAF1A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3EC963CE"/>
    <w:multiLevelType w:val="multilevel"/>
    <w:tmpl w:val="67DA81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4FC90AD7"/>
    <w:multiLevelType w:val="multilevel"/>
    <w:tmpl w:val="05F03C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27474E7"/>
    <w:multiLevelType w:val="multilevel"/>
    <w:tmpl w:val="261EAF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7935E8B"/>
    <w:multiLevelType w:val="multilevel"/>
    <w:tmpl w:val="8A3ECE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7AE547A"/>
    <w:multiLevelType w:val="multilevel"/>
    <w:tmpl w:val="123E42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019456E"/>
    <w:multiLevelType w:val="multilevel"/>
    <w:tmpl w:val="79BA5C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9"/>
  </w:num>
  <w:num w:numId="3">
    <w:abstractNumId w:val="11"/>
  </w:num>
  <w:num w:numId="4">
    <w:abstractNumId w:val="1"/>
  </w:num>
  <w:num w:numId="5">
    <w:abstractNumId w:val="3"/>
  </w:num>
  <w:num w:numId="6">
    <w:abstractNumId w:val="8"/>
    <w:lvlOverride w:ilvl="0">
      <w:startOverride w:val="5"/>
    </w:lvlOverride>
  </w:num>
  <w:num w:numId="7">
    <w:abstractNumId w:val="5"/>
  </w:num>
  <w:num w:numId="8">
    <w:abstractNumId w:val="0"/>
  </w:num>
  <w:num w:numId="9">
    <w:abstractNumId w:val="12"/>
  </w:num>
  <w:num w:numId="10">
    <w:abstractNumId w:val="13"/>
  </w:num>
  <w:num w:numId="11">
    <w:abstractNumId w:val="6"/>
  </w:num>
  <w:num w:numId="12">
    <w:abstractNumId w:val="7"/>
    <w:lvlOverride w:ilvl="0">
      <w:startOverride w:val="11"/>
    </w:lvlOverride>
  </w:num>
  <w:num w:numId="13">
    <w:abstractNumId w:val="10"/>
  </w:num>
  <w:num w:numId="14">
    <w:abstractNumId w:val="2"/>
    <w:lvlOverride w:ilvl="0">
      <w:startOverride w:val="10"/>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activeWritingStyle w:appName="MSWord" w:lang="fr-FR" w:vendorID="64" w:dllVersion="131078" w:nlCheck="1" w:checkStyle="0"/>
  <w:activeWritingStyle w:appName="MSWord" w:lang="en-US" w:vendorID="64" w:dllVersion="131078" w:nlCheck="1" w:checkStyle="1"/>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2BFD"/>
    <w:rsid w:val="00000757"/>
    <w:rsid w:val="000037D9"/>
    <w:rsid w:val="00004734"/>
    <w:rsid w:val="00007C77"/>
    <w:rsid w:val="00012604"/>
    <w:rsid w:val="00015773"/>
    <w:rsid w:val="0001646E"/>
    <w:rsid w:val="000172DA"/>
    <w:rsid w:val="00017826"/>
    <w:rsid w:val="00017846"/>
    <w:rsid w:val="0002019F"/>
    <w:rsid w:val="000208D2"/>
    <w:rsid w:val="00021CAF"/>
    <w:rsid w:val="0002387C"/>
    <w:rsid w:val="000240F3"/>
    <w:rsid w:val="00025FFB"/>
    <w:rsid w:val="0002747A"/>
    <w:rsid w:val="0003071C"/>
    <w:rsid w:val="00035C8B"/>
    <w:rsid w:val="00043C30"/>
    <w:rsid w:val="000463D1"/>
    <w:rsid w:val="00055F07"/>
    <w:rsid w:val="000604AA"/>
    <w:rsid w:val="0006312C"/>
    <w:rsid w:val="0006538E"/>
    <w:rsid w:val="00066325"/>
    <w:rsid w:val="00066E56"/>
    <w:rsid w:val="00066F82"/>
    <w:rsid w:val="00071173"/>
    <w:rsid w:val="00071516"/>
    <w:rsid w:val="00071CFB"/>
    <w:rsid w:val="000747FC"/>
    <w:rsid w:val="000754D6"/>
    <w:rsid w:val="000756CC"/>
    <w:rsid w:val="00075AEC"/>
    <w:rsid w:val="00080E7A"/>
    <w:rsid w:val="00081EFC"/>
    <w:rsid w:val="0008275D"/>
    <w:rsid w:val="000833B3"/>
    <w:rsid w:val="000844BD"/>
    <w:rsid w:val="00092F69"/>
    <w:rsid w:val="00096DD7"/>
    <w:rsid w:val="000A08B2"/>
    <w:rsid w:val="000A27EF"/>
    <w:rsid w:val="000A3413"/>
    <w:rsid w:val="000A40A6"/>
    <w:rsid w:val="000A597A"/>
    <w:rsid w:val="000A6452"/>
    <w:rsid w:val="000B0714"/>
    <w:rsid w:val="000B54B6"/>
    <w:rsid w:val="000B5B31"/>
    <w:rsid w:val="000B7B51"/>
    <w:rsid w:val="000C014C"/>
    <w:rsid w:val="000C2B24"/>
    <w:rsid w:val="000C58C5"/>
    <w:rsid w:val="000C5A61"/>
    <w:rsid w:val="000C5AB6"/>
    <w:rsid w:val="000D05D3"/>
    <w:rsid w:val="000D1B47"/>
    <w:rsid w:val="000D291B"/>
    <w:rsid w:val="000D5692"/>
    <w:rsid w:val="000D5A52"/>
    <w:rsid w:val="000D6848"/>
    <w:rsid w:val="000E1884"/>
    <w:rsid w:val="000E2EC4"/>
    <w:rsid w:val="000E39B9"/>
    <w:rsid w:val="000E4A21"/>
    <w:rsid w:val="000E51F3"/>
    <w:rsid w:val="000F0171"/>
    <w:rsid w:val="000F039B"/>
    <w:rsid w:val="000F18FF"/>
    <w:rsid w:val="000F222F"/>
    <w:rsid w:val="000F441D"/>
    <w:rsid w:val="000F4DEC"/>
    <w:rsid w:val="000F59F0"/>
    <w:rsid w:val="000F6327"/>
    <w:rsid w:val="000F786F"/>
    <w:rsid w:val="0010308D"/>
    <w:rsid w:val="0010319E"/>
    <w:rsid w:val="00104781"/>
    <w:rsid w:val="00104E7E"/>
    <w:rsid w:val="001052CB"/>
    <w:rsid w:val="00106E27"/>
    <w:rsid w:val="001108A9"/>
    <w:rsid w:val="00111D64"/>
    <w:rsid w:val="00112639"/>
    <w:rsid w:val="00113362"/>
    <w:rsid w:val="00117590"/>
    <w:rsid w:val="00117E8D"/>
    <w:rsid w:val="00117ED3"/>
    <w:rsid w:val="0012158B"/>
    <w:rsid w:val="00122553"/>
    <w:rsid w:val="00123570"/>
    <w:rsid w:val="001236D0"/>
    <w:rsid w:val="0012532C"/>
    <w:rsid w:val="00127951"/>
    <w:rsid w:val="00130647"/>
    <w:rsid w:val="001361D7"/>
    <w:rsid w:val="00136CA6"/>
    <w:rsid w:val="00136F58"/>
    <w:rsid w:val="00141823"/>
    <w:rsid w:val="00141D58"/>
    <w:rsid w:val="00143634"/>
    <w:rsid w:val="001448B1"/>
    <w:rsid w:val="00145EC1"/>
    <w:rsid w:val="00147F88"/>
    <w:rsid w:val="00152823"/>
    <w:rsid w:val="00154050"/>
    <w:rsid w:val="00155B61"/>
    <w:rsid w:val="00156239"/>
    <w:rsid w:val="00157D6E"/>
    <w:rsid w:val="00160247"/>
    <w:rsid w:val="00163491"/>
    <w:rsid w:val="0016446B"/>
    <w:rsid w:val="00165068"/>
    <w:rsid w:val="001664DF"/>
    <w:rsid w:val="00167201"/>
    <w:rsid w:val="001701D8"/>
    <w:rsid w:val="00170665"/>
    <w:rsid w:val="001711F3"/>
    <w:rsid w:val="00177337"/>
    <w:rsid w:val="00181665"/>
    <w:rsid w:val="0018235A"/>
    <w:rsid w:val="00182B17"/>
    <w:rsid w:val="0018360E"/>
    <w:rsid w:val="00184EE4"/>
    <w:rsid w:val="00193D6E"/>
    <w:rsid w:val="00194ACE"/>
    <w:rsid w:val="00196577"/>
    <w:rsid w:val="001974D2"/>
    <w:rsid w:val="00197B29"/>
    <w:rsid w:val="00197EBD"/>
    <w:rsid w:val="001A11B3"/>
    <w:rsid w:val="001A6FCC"/>
    <w:rsid w:val="001A7B3B"/>
    <w:rsid w:val="001A7D98"/>
    <w:rsid w:val="001B1274"/>
    <w:rsid w:val="001B12B7"/>
    <w:rsid w:val="001B14BC"/>
    <w:rsid w:val="001B62B7"/>
    <w:rsid w:val="001B70C0"/>
    <w:rsid w:val="001B7546"/>
    <w:rsid w:val="001B7E20"/>
    <w:rsid w:val="001C572D"/>
    <w:rsid w:val="001C7374"/>
    <w:rsid w:val="001D0AEC"/>
    <w:rsid w:val="001D24CF"/>
    <w:rsid w:val="001D3F26"/>
    <w:rsid w:val="001D4108"/>
    <w:rsid w:val="001D4707"/>
    <w:rsid w:val="001D5692"/>
    <w:rsid w:val="001D5EA8"/>
    <w:rsid w:val="001D6E53"/>
    <w:rsid w:val="001D785D"/>
    <w:rsid w:val="001E0517"/>
    <w:rsid w:val="001E06E3"/>
    <w:rsid w:val="001E5145"/>
    <w:rsid w:val="001F3CF7"/>
    <w:rsid w:val="001F78A1"/>
    <w:rsid w:val="00201B00"/>
    <w:rsid w:val="00201B2B"/>
    <w:rsid w:val="00202F15"/>
    <w:rsid w:val="002039FA"/>
    <w:rsid w:val="00203B49"/>
    <w:rsid w:val="00204A59"/>
    <w:rsid w:val="00204F3B"/>
    <w:rsid w:val="00207C03"/>
    <w:rsid w:val="00210717"/>
    <w:rsid w:val="002152E9"/>
    <w:rsid w:val="00217057"/>
    <w:rsid w:val="00217624"/>
    <w:rsid w:val="00217B26"/>
    <w:rsid w:val="00220BC0"/>
    <w:rsid w:val="00220D90"/>
    <w:rsid w:val="0022138D"/>
    <w:rsid w:val="002230F2"/>
    <w:rsid w:val="00225908"/>
    <w:rsid w:val="00225914"/>
    <w:rsid w:val="002267D1"/>
    <w:rsid w:val="00227AC3"/>
    <w:rsid w:val="00227B9F"/>
    <w:rsid w:val="002310E3"/>
    <w:rsid w:val="00232B2E"/>
    <w:rsid w:val="00233231"/>
    <w:rsid w:val="0023338F"/>
    <w:rsid w:val="00234F4C"/>
    <w:rsid w:val="0023594B"/>
    <w:rsid w:val="002367E0"/>
    <w:rsid w:val="00236B31"/>
    <w:rsid w:val="00236E9D"/>
    <w:rsid w:val="002400ED"/>
    <w:rsid w:val="0024213E"/>
    <w:rsid w:val="002423BA"/>
    <w:rsid w:val="0024378E"/>
    <w:rsid w:val="002451A5"/>
    <w:rsid w:val="00246FBC"/>
    <w:rsid w:val="00247638"/>
    <w:rsid w:val="00250C46"/>
    <w:rsid w:val="002548B9"/>
    <w:rsid w:val="00257125"/>
    <w:rsid w:val="0025714C"/>
    <w:rsid w:val="0025747D"/>
    <w:rsid w:val="00257D77"/>
    <w:rsid w:val="002604C3"/>
    <w:rsid w:val="002629B1"/>
    <w:rsid w:val="00264D88"/>
    <w:rsid w:val="00265A0B"/>
    <w:rsid w:val="00272F07"/>
    <w:rsid w:val="00274952"/>
    <w:rsid w:val="00274AF2"/>
    <w:rsid w:val="00276664"/>
    <w:rsid w:val="002769BE"/>
    <w:rsid w:val="00281EB6"/>
    <w:rsid w:val="002820C7"/>
    <w:rsid w:val="0028487A"/>
    <w:rsid w:val="00290D51"/>
    <w:rsid w:val="002931E4"/>
    <w:rsid w:val="002937DB"/>
    <w:rsid w:val="00295F3F"/>
    <w:rsid w:val="002A0246"/>
    <w:rsid w:val="002A19EB"/>
    <w:rsid w:val="002A2D6C"/>
    <w:rsid w:val="002A39D4"/>
    <w:rsid w:val="002A6F2A"/>
    <w:rsid w:val="002B1542"/>
    <w:rsid w:val="002B3F38"/>
    <w:rsid w:val="002B59CA"/>
    <w:rsid w:val="002C05EC"/>
    <w:rsid w:val="002C1312"/>
    <w:rsid w:val="002C1740"/>
    <w:rsid w:val="002C2377"/>
    <w:rsid w:val="002C2D48"/>
    <w:rsid w:val="002C3C66"/>
    <w:rsid w:val="002C43D6"/>
    <w:rsid w:val="002C5AD3"/>
    <w:rsid w:val="002C5CD0"/>
    <w:rsid w:val="002C5F14"/>
    <w:rsid w:val="002C72F9"/>
    <w:rsid w:val="002D1D85"/>
    <w:rsid w:val="002D2EC7"/>
    <w:rsid w:val="002D40E5"/>
    <w:rsid w:val="002D56F4"/>
    <w:rsid w:val="002D5BA2"/>
    <w:rsid w:val="002E0777"/>
    <w:rsid w:val="002E0C72"/>
    <w:rsid w:val="002E10B5"/>
    <w:rsid w:val="002E1762"/>
    <w:rsid w:val="002E1E33"/>
    <w:rsid w:val="002E2A82"/>
    <w:rsid w:val="002E2C67"/>
    <w:rsid w:val="002E2E73"/>
    <w:rsid w:val="002E6029"/>
    <w:rsid w:val="002E697B"/>
    <w:rsid w:val="002F0D46"/>
    <w:rsid w:val="002F1A9E"/>
    <w:rsid w:val="002F65B0"/>
    <w:rsid w:val="002F6BF1"/>
    <w:rsid w:val="00301A0E"/>
    <w:rsid w:val="00301F91"/>
    <w:rsid w:val="00304BC4"/>
    <w:rsid w:val="003050F4"/>
    <w:rsid w:val="00307093"/>
    <w:rsid w:val="003100EC"/>
    <w:rsid w:val="0031742A"/>
    <w:rsid w:val="0032015D"/>
    <w:rsid w:val="00324697"/>
    <w:rsid w:val="00324C50"/>
    <w:rsid w:val="00325775"/>
    <w:rsid w:val="003263AD"/>
    <w:rsid w:val="00326625"/>
    <w:rsid w:val="00331B79"/>
    <w:rsid w:val="003334D9"/>
    <w:rsid w:val="00334532"/>
    <w:rsid w:val="003349EE"/>
    <w:rsid w:val="00336217"/>
    <w:rsid w:val="0033698F"/>
    <w:rsid w:val="00340631"/>
    <w:rsid w:val="00340DB5"/>
    <w:rsid w:val="0034110D"/>
    <w:rsid w:val="003477ED"/>
    <w:rsid w:val="003505C2"/>
    <w:rsid w:val="00352F89"/>
    <w:rsid w:val="00354B3F"/>
    <w:rsid w:val="0035667C"/>
    <w:rsid w:val="00361C2F"/>
    <w:rsid w:val="0036608E"/>
    <w:rsid w:val="0037139D"/>
    <w:rsid w:val="00372799"/>
    <w:rsid w:val="00376511"/>
    <w:rsid w:val="00376DF5"/>
    <w:rsid w:val="00376FCC"/>
    <w:rsid w:val="00381B8C"/>
    <w:rsid w:val="00381C35"/>
    <w:rsid w:val="00381C52"/>
    <w:rsid w:val="00382095"/>
    <w:rsid w:val="00386763"/>
    <w:rsid w:val="00390A11"/>
    <w:rsid w:val="003950E3"/>
    <w:rsid w:val="003A06A8"/>
    <w:rsid w:val="003A0CE7"/>
    <w:rsid w:val="003A47B7"/>
    <w:rsid w:val="003A5C9E"/>
    <w:rsid w:val="003A6B2B"/>
    <w:rsid w:val="003B04FC"/>
    <w:rsid w:val="003B0ADD"/>
    <w:rsid w:val="003B3297"/>
    <w:rsid w:val="003B47FB"/>
    <w:rsid w:val="003B4864"/>
    <w:rsid w:val="003B65B9"/>
    <w:rsid w:val="003C5572"/>
    <w:rsid w:val="003C6E58"/>
    <w:rsid w:val="003C7F8C"/>
    <w:rsid w:val="003D395B"/>
    <w:rsid w:val="003D5D30"/>
    <w:rsid w:val="003E311A"/>
    <w:rsid w:val="003E3E35"/>
    <w:rsid w:val="003E3E38"/>
    <w:rsid w:val="003E4A97"/>
    <w:rsid w:val="003E4B79"/>
    <w:rsid w:val="003E642A"/>
    <w:rsid w:val="003F236D"/>
    <w:rsid w:val="003F3144"/>
    <w:rsid w:val="003F35ED"/>
    <w:rsid w:val="003F5A19"/>
    <w:rsid w:val="003F7746"/>
    <w:rsid w:val="004038CD"/>
    <w:rsid w:val="00403AF1"/>
    <w:rsid w:val="00406F36"/>
    <w:rsid w:val="0040769A"/>
    <w:rsid w:val="004116D3"/>
    <w:rsid w:val="004119E7"/>
    <w:rsid w:val="00412F56"/>
    <w:rsid w:val="0041686E"/>
    <w:rsid w:val="00423723"/>
    <w:rsid w:val="00423950"/>
    <w:rsid w:val="00423EC8"/>
    <w:rsid w:val="0042500F"/>
    <w:rsid w:val="00425163"/>
    <w:rsid w:val="00426AE3"/>
    <w:rsid w:val="00427D50"/>
    <w:rsid w:val="00427D98"/>
    <w:rsid w:val="0043079A"/>
    <w:rsid w:val="004310E7"/>
    <w:rsid w:val="00431EDD"/>
    <w:rsid w:val="0043292E"/>
    <w:rsid w:val="00435973"/>
    <w:rsid w:val="00437469"/>
    <w:rsid w:val="004409D4"/>
    <w:rsid w:val="004410EC"/>
    <w:rsid w:val="00441D2D"/>
    <w:rsid w:val="0044412B"/>
    <w:rsid w:val="00447261"/>
    <w:rsid w:val="0045068E"/>
    <w:rsid w:val="00450B6C"/>
    <w:rsid w:val="00453308"/>
    <w:rsid w:val="00454B8B"/>
    <w:rsid w:val="00454CC1"/>
    <w:rsid w:val="00455105"/>
    <w:rsid w:val="00456497"/>
    <w:rsid w:val="004600B4"/>
    <w:rsid w:val="00460515"/>
    <w:rsid w:val="00461C52"/>
    <w:rsid w:val="00461C66"/>
    <w:rsid w:val="00464906"/>
    <w:rsid w:val="0046714F"/>
    <w:rsid w:val="00467A82"/>
    <w:rsid w:val="00467CD4"/>
    <w:rsid w:val="00471427"/>
    <w:rsid w:val="0047441F"/>
    <w:rsid w:val="00474AFB"/>
    <w:rsid w:val="00474CB5"/>
    <w:rsid w:val="004812D8"/>
    <w:rsid w:val="00481345"/>
    <w:rsid w:val="00484404"/>
    <w:rsid w:val="00484C8F"/>
    <w:rsid w:val="00486334"/>
    <w:rsid w:val="00486C89"/>
    <w:rsid w:val="0049245A"/>
    <w:rsid w:val="00493361"/>
    <w:rsid w:val="00497C26"/>
    <w:rsid w:val="004A272C"/>
    <w:rsid w:val="004A2F7A"/>
    <w:rsid w:val="004A4525"/>
    <w:rsid w:val="004A4F01"/>
    <w:rsid w:val="004A51D7"/>
    <w:rsid w:val="004A79D9"/>
    <w:rsid w:val="004B3872"/>
    <w:rsid w:val="004B5673"/>
    <w:rsid w:val="004B5B4E"/>
    <w:rsid w:val="004B5E17"/>
    <w:rsid w:val="004B7FB1"/>
    <w:rsid w:val="004C1EED"/>
    <w:rsid w:val="004C2C30"/>
    <w:rsid w:val="004C3467"/>
    <w:rsid w:val="004C37C0"/>
    <w:rsid w:val="004C3967"/>
    <w:rsid w:val="004C4467"/>
    <w:rsid w:val="004C73AC"/>
    <w:rsid w:val="004D0F7F"/>
    <w:rsid w:val="004D3C42"/>
    <w:rsid w:val="004D3FD9"/>
    <w:rsid w:val="004D406C"/>
    <w:rsid w:val="004E091B"/>
    <w:rsid w:val="004E2487"/>
    <w:rsid w:val="004E28A1"/>
    <w:rsid w:val="004E4504"/>
    <w:rsid w:val="004E5D42"/>
    <w:rsid w:val="004F027A"/>
    <w:rsid w:val="004F3297"/>
    <w:rsid w:val="00501BD8"/>
    <w:rsid w:val="0050480A"/>
    <w:rsid w:val="00504896"/>
    <w:rsid w:val="00504E81"/>
    <w:rsid w:val="00506565"/>
    <w:rsid w:val="0050791E"/>
    <w:rsid w:val="00510551"/>
    <w:rsid w:val="00511CDB"/>
    <w:rsid w:val="00512C6A"/>
    <w:rsid w:val="00514FA1"/>
    <w:rsid w:val="00520DF7"/>
    <w:rsid w:val="00520E24"/>
    <w:rsid w:val="005217F8"/>
    <w:rsid w:val="00521E85"/>
    <w:rsid w:val="00522A8A"/>
    <w:rsid w:val="00522EEC"/>
    <w:rsid w:val="00523231"/>
    <w:rsid w:val="00523526"/>
    <w:rsid w:val="00527D71"/>
    <w:rsid w:val="00534560"/>
    <w:rsid w:val="005374EC"/>
    <w:rsid w:val="00540501"/>
    <w:rsid w:val="005405C0"/>
    <w:rsid w:val="00540EC5"/>
    <w:rsid w:val="00541F42"/>
    <w:rsid w:val="00542290"/>
    <w:rsid w:val="0054544C"/>
    <w:rsid w:val="00546626"/>
    <w:rsid w:val="00546D1D"/>
    <w:rsid w:val="00547805"/>
    <w:rsid w:val="00550802"/>
    <w:rsid w:val="00554809"/>
    <w:rsid w:val="0055546A"/>
    <w:rsid w:val="00556448"/>
    <w:rsid w:val="0055680F"/>
    <w:rsid w:val="00560843"/>
    <w:rsid w:val="005654ED"/>
    <w:rsid w:val="005654F4"/>
    <w:rsid w:val="005658BB"/>
    <w:rsid w:val="0057283E"/>
    <w:rsid w:val="00572885"/>
    <w:rsid w:val="005736AA"/>
    <w:rsid w:val="0057632A"/>
    <w:rsid w:val="00580A88"/>
    <w:rsid w:val="005826EB"/>
    <w:rsid w:val="00582B6A"/>
    <w:rsid w:val="0058618C"/>
    <w:rsid w:val="00586239"/>
    <w:rsid w:val="00590EC8"/>
    <w:rsid w:val="00591127"/>
    <w:rsid w:val="00591349"/>
    <w:rsid w:val="00591635"/>
    <w:rsid w:val="005932CD"/>
    <w:rsid w:val="0059357A"/>
    <w:rsid w:val="00593AF9"/>
    <w:rsid w:val="00594FA4"/>
    <w:rsid w:val="005953D4"/>
    <w:rsid w:val="00595EDB"/>
    <w:rsid w:val="00596C55"/>
    <w:rsid w:val="005A0B4C"/>
    <w:rsid w:val="005A1B2B"/>
    <w:rsid w:val="005A2216"/>
    <w:rsid w:val="005A233C"/>
    <w:rsid w:val="005A3D5D"/>
    <w:rsid w:val="005A406D"/>
    <w:rsid w:val="005A450B"/>
    <w:rsid w:val="005A4D6A"/>
    <w:rsid w:val="005A564E"/>
    <w:rsid w:val="005A77E2"/>
    <w:rsid w:val="005A7A3A"/>
    <w:rsid w:val="005A7B8F"/>
    <w:rsid w:val="005B03BE"/>
    <w:rsid w:val="005B164D"/>
    <w:rsid w:val="005B1707"/>
    <w:rsid w:val="005B4F1E"/>
    <w:rsid w:val="005B563D"/>
    <w:rsid w:val="005C3A75"/>
    <w:rsid w:val="005C3A78"/>
    <w:rsid w:val="005C45FA"/>
    <w:rsid w:val="005C69DE"/>
    <w:rsid w:val="005C75CF"/>
    <w:rsid w:val="005D17E7"/>
    <w:rsid w:val="005D2CB0"/>
    <w:rsid w:val="005D3443"/>
    <w:rsid w:val="005D4802"/>
    <w:rsid w:val="005D5662"/>
    <w:rsid w:val="005D5C88"/>
    <w:rsid w:val="005D6056"/>
    <w:rsid w:val="005D7481"/>
    <w:rsid w:val="005E0A93"/>
    <w:rsid w:val="005E2300"/>
    <w:rsid w:val="005E6528"/>
    <w:rsid w:val="005F2047"/>
    <w:rsid w:val="005F3F23"/>
    <w:rsid w:val="005F4F3F"/>
    <w:rsid w:val="005F59EE"/>
    <w:rsid w:val="005F5DD6"/>
    <w:rsid w:val="005F5F3D"/>
    <w:rsid w:val="005F65DD"/>
    <w:rsid w:val="006013A3"/>
    <w:rsid w:val="0060535B"/>
    <w:rsid w:val="006054CB"/>
    <w:rsid w:val="00605878"/>
    <w:rsid w:val="0060594F"/>
    <w:rsid w:val="00606F7F"/>
    <w:rsid w:val="0061399B"/>
    <w:rsid w:val="00614997"/>
    <w:rsid w:val="0061540B"/>
    <w:rsid w:val="0061646E"/>
    <w:rsid w:val="00616C32"/>
    <w:rsid w:val="00616FCC"/>
    <w:rsid w:val="00620DD7"/>
    <w:rsid w:val="00621359"/>
    <w:rsid w:val="00623173"/>
    <w:rsid w:val="0062402C"/>
    <w:rsid w:val="00624AC8"/>
    <w:rsid w:val="006273EB"/>
    <w:rsid w:val="00627785"/>
    <w:rsid w:val="00630DC6"/>
    <w:rsid w:val="00632AE0"/>
    <w:rsid w:val="00635082"/>
    <w:rsid w:val="006367A1"/>
    <w:rsid w:val="0063690E"/>
    <w:rsid w:val="00637C64"/>
    <w:rsid w:val="006403FE"/>
    <w:rsid w:val="0064217B"/>
    <w:rsid w:val="00642267"/>
    <w:rsid w:val="0064380C"/>
    <w:rsid w:val="00643FCE"/>
    <w:rsid w:val="00644236"/>
    <w:rsid w:val="006470D7"/>
    <w:rsid w:val="00647CF8"/>
    <w:rsid w:val="00650769"/>
    <w:rsid w:val="00650924"/>
    <w:rsid w:val="00650F3E"/>
    <w:rsid w:val="006553B9"/>
    <w:rsid w:val="00655F3C"/>
    <w:rsid w:val="0065605D"/>
    <w:rsid w:val="00657165"/>
    <w:rsid w:val="00660379"/>
    <w:rsid w:val="00660506"/>
    <w:rsid w:val="006642A5"/>
    <w:rsid w:val="00664607"/>
    <w:rsid w:val="006664AD"/>
    <w:rsid w:val="006667F7"/>
    <w:rsid w:val="00666EAF"/>
    <w:rsid w:val="00666EFD"/>
    <w:rsid w:val="006708AB"/>
    <w:rsid w:val="00672367"/>
    <w:rsid w:val="00675D15"/>
    <w:rsid w:val="006769F9"/>
    <w:rsid w:val="00677295"/>
    <w:rsid w:val="006809CE"/>
    <w:rsid w:val="006816D2"/>
    <w:rsid w:val="0068374A"/>
    <w:rsid w:val="00683BA6"/>
    <w:rsid w:val="00687CB6"/>
    <w:rsid w:val="0069438E"/>
    <w:rsid w:val="00694724"/>
    <w:rsid w:val="00697400"/>
    <w:rsid w:val="006A2BAB"/>
    <w:rsid w:val="006A2F94"/>
    <w:rsid w:val="006A3D8F"/>
    <w:rsid w:val="006A3FDA"/>
    <w:rsid w:val="006A481A"/>
    <w:rsid w:val="006A6422"/>
    <w:rsid w:val="006A6578"/>
    <w:rsid w:val="006A6BE4"/>
    <w:rsid w:val="006A7F0F"/>
    <w:rsid w:val="006B6115"/>
    <w:rsid w:val="006C2B3C"/>
    <w:rsid w:val="006C37EF"/>
    <w:rsid w:val="006C4DE7"/>
    <w:rsid w:val="006C692B"/>
    <w:rsid w:val="006C7618"/>
    <w:rsid w:val="006C7E27"/>
    <w:rsid w:val="006D1547"/>
    <w:rsid w:val="006D52B4"/>
    <w:rsid w:val="006D5E2D"/>
    <w:rsid w:val="006D7433"/>
    <w:rsid w:val="006E03A9"/>
    <w:rsid w:val="006E0CE7"/>
    <w:rsid w:val="006E146A"/>
    <w:rsid w:val="006E1A9C"/>
    <w:rsid w:val="006E367A"/>
    <w:rsid w:val="006E654F"/>
    <w:rsid w:val="006E6A44"/>
    <w:rsid w:val="006F0CC8"/>
    <w:rsid w:val="006F21C0"/>
    <w:rsid w:val="006F3CB1"/>
    <w:rsid w:val="006F5BDA"/>
    <w:rsid w:val="006F5CF5"/>
    <w:rsid w:val="006F6B4C"/>
    <w:rsid w:val="006F7EBE"/>
    <w:rsid w:val="00702049"/>
    <w:rsid w:val="0070439D"/>
    <w:rsid w:val="00705289"/>
    <w:rsid w:val="007056B0"/>
    <w:rsid w:val="00706158"/>
    <w:rsid w:val="00707BAC"/>
    <w:rsid w:val="0071266E"/>
    <w:rsid w:val="00714726"/>
    <w:rsid w:val="007152FA"/>
    <w:rsid w:val="0071566E"/>
    <w:rsid w:val="00715CC2"/>
    <w:rsid w:val="00717744"/>
    <w:rsid w:val="00724507"/>
    <w:rsid w:val="00724B6E"/>
    <w:rsid w:val="007278FF"/>
    <w:rsid w:val="007301FC"/>
    <w:rsid w:val="007318FB"/>
    <w:rsid w:val="00733C17"/>
    <w:rsid w:val="00733E6E"/>
    <w:rsid w:val="00734487"/>
    <w:rsid w:val="007366D3"/>
    <w:rsid w:val="00737EB8"/>
    <w:rsid w:val="00746291"/>
    <w:rsid w:val="0074721E"/>
    <w:rsid w:val="00747289"/>
    <w:rsid w:val="00747A7A"/>
    <w:rsid w:val="00751758"/>
    <w:rsid w:val="00752072"/>
    <w:rsid w:val="00752227"/>
    <w:rsid w:val="00753C12"/>
    <w:rsid w:val="0075596B"/>
    <w:rsid w:val="007563F2"/>
    <w:rsid w:val="0076067E"/>
    <w:rsid w:val="00762BEB"/>
    <w:rsid w:val="0076758C"/>
    <w:rsid w:val="00767A49"/>
    <w:rsid w:val="00767DE2"/>
    <w:rsid w:val="00770E20"/>
    <w:rsid w:val="007710E3"/>
    <w:rsid w:val="00771230"/>
    <w:rsid w:val="00771540"/>
    <w:rsid w:val="00772B42"/>
    <w:rsid w:val="00773A09"/>
    <w:rsid w:val="0077687C"/>
    <w:rsid w:val="00777EF2"/>
    <w:rsid w:val="00780192"/>
    <w:rsid w:val="00781F53"/>
    <w:rsid w:val="00783901"/>
    <w:rsid w:val="007857E3"/>
    <w:rsid w:val="00793A77"/>
    <w:rsid w:val="00793B5E"/>
    <w:rsid w:val="00793CE3"/>
    <w:rsid w:val="00795767"/>
    <w:rsid w:val="00795830"/>
    <w:rsid w:val="00795F95"/>
    <w:rsid w:val="007967AB"/>
    <w:rsid w:val="007A0199"/>
    <w:rsid w:val="007A0208"/>
    <w:rsid w:val="007A18BD"/>
    <w:rsid w:val="007A2CD3"/>
    <w:rsid w:val="007A3E0B"/>
    <w:rsid w:val="007A6ED4"/>
    <w:rsid w:val="007B07ED"/>
    <w:rsid w:val="007B3414"/>
    <w:rsid w:val="007B4C5E"/>
    <w:rsid w:val="007B543E"/>
    <w:rsid w:val="007B59A1"/>
    <w:rsid w:val="007B5E3D"/>
    <w:rsid w:val="007B7199"/>
    <w:rsid w:val="007B7EA4"/>
    <w:rsid w:val="007C11CE"/>
    <w:rsid w:val="007C2713"/>
    <w:rsid w:val="007C28C5"/>
    <w:rsid w:val="007C2AAC"/>
    <w:rsid w:val="007C2FE6"/>
    <w:rsid w:val="007C3408"/>
    <w:rsid w:val="007C481F"/>
    <w:rsid w:val="007C5471"/>
    <w:rsid w:val="007C7C98"/>
    <w:rsid w:val="007D0C34"/>
    <w:rsid w:val="007D19D3"/>
    <w:rsid w:val="007D31FD"/>
    <w:rsid w:val="007D45C7"/>
    <w:rsid w:val="007D4941"/>
    <w:rsid w:val="007D559F"/>
    <w:rsid w:val="007E0DC4"/>
    <w:rsid w:val="007E54DC"/>
    <w:rsid w:val="007E5D80"/>
    <w:rsid w:val="007E68F9"/>
    <w:rsid w:val="007F0376"/>
    <w:rsid w:val="007F1B47"/>
    <w:rsid w:val="007F2714"/>
    <w:rsid w:val="007F366D"/>
    <w:rsid w:val="007F385C"/>
    <w:rsid w:val="007F5684"/>
    <w:rsid w:val="007F6325"/>
    <w:rsid w:val="007F6A74"/>
    <w:rsid w:val="007F7396"/>
    <w:rsid w:val="008018A2"/>
    <w:rsid w:val="00801D37"/>
    <w:rsid w:val="008024CD"/>
    <w:rsid w:val="00803DF8"/>
    <w:rsid w:val="00804689"/>
    <w:rsid w:val="008046EB"/>
    <w:rsid w:val="00805929"/>
    <w:rsid w:val="008102C0"/>
    <w:rsid w:val="0081213F"/>
    <w:rsid w:val="00812236"/>
    <w:rsid w:val="00813189"/>
    <w:rsid w:val="00814627"/>
    <w:rsid w:val="00814C0F"/>
    <w:rsid w:val="008205A8"/>
    <w:rsid w:val="00821B1D"/>
    <w:rsid w:val="00822394"/>
    <w:rsid w:val="00824605"/>
    <w:rsid w:val="0083252B"/>
    <w:rsid w:val="0083452D"/>
    <w:rsid w:val="00834A61"/>
    <w:rsid w:val="008351A9"/>
    <w:rsid w:val="00835A0B"/>
    <w:rsid w:val="00840220"/>
    <w:rsid w:val="0084107E"/>
    <w:rsid w:val="00841420"/>
    <w:rsid w:val="00841CDA"/>
    <w:rsid w:val="00842F32"/>
    <w:rsid w:val="0085049B"/>
    <w:rsid w:val="008551D8"/>
    <w:rsid w:val="00855886"/>
    <w:rsid w:val="008568E6"/>
    <w:rsid w:val="008609DF"/>
    <w:rsid w:val="00861D52"/>
    <w:rsid w:val="00862654"/>
    <w:rsid w:val="00864526"/>
    <w:rsid w:val="008646EF"/>
    <w:rsid w:val="00866055"/>
    <w:rsid w:val="00866203"/>
    <w:rsid w:val="00867286"/>
    <w:rsid w:val="0086769D"/>
    <w:rsid w:val="00870613"/>
    <w:rsid w:val="00870A9E"/>
    <w:rsid w:val="00874509"/>
    <w:rsid w:val="0087482B"/>
    <w:rsid w:val="00876253"/>
    <w:rsid w:val="00881C04"/>
    <w:rsid w:val="008836AB"/>
    <w:rsid w:val="00884C8B"/>
    <w:rsid w:val="008860AB"/>
    <w:rsid w:val="00886795"/>
    <w:rsid w:val="0089006E"/>
    <w:rsid w:val="0089422D"/>
    <w:rsid w:val="00894C55"/>
    <w:rsid w:val="00897ABC"/>
    <w:rsid w:val="008A13E2"/>
    <w:rsid w:val="008A3D9E"/>
    <w:rsid w:val="008A44CF"/>
    <w:rsid w:val="008A5167"/>
    <w:rsid w:val="008A59C1"/>
    <w:rsid w:val="008B0AC4"/>
    <w:rsid w:val="008B29D7"/>
    <w:rsid w:val="008C1B1B"/>
    <w:rsid w:val="008C37EE"/>
    <w:rsid w:val="008C58A6"/>
    <w:rsid w:val="008C7754"/>
    <w:rsid w:val="008C78DA"/>
    <w:rsid w:val="008D0B1E"/>
    <w:rsid w:val="008D19B6"/>
    <w:rsid w:val="008D1AE8"/>
    <w:rsid w:val="008D2311"/>
    <w:rsid w:val="008D34C4"/>
    <w:rsid w:val="008D3B5F"/>
    <w:rsid w:val="008E000C"/>
    <w:rsid w:val="008E0B0E"/>
    <w:rsid w:val="008E30F6"/>
    <w:rsid w:val="008E55F2"/>
    <w:rsid w:val="008E6CD7"/>
    <w:rsid w:val="008E7983"/>
    <w:rsid w:val="008E7D3D"/>
    <w:rsid w:val="008F1570"/>
    <w:rsid w:val="008F365F"/>
    <w:rsid w:val="008F4AB6"/>
    <w:rsid w:val="008F5BA5"/>
    <w:rsid w:val="008F641F"/>
    <w:rsid w:val="009007B5"/>
    <w:rsid w:val="00901C68"/>
    <w:rsid w:val="00901FF7"/>
    <w:rsid w:val="009040F6"/>
    <w:rsid w:val="00904E47"/>
    <w:rsid w:val="00907076"/>
    <w:rsid w:val="00907DEF"/>
    <w:rsid w:val="00910956"/>
    <w:rsid w:val="00911C04"/>
    <w:rsid w:val="00913775"/>
    <w:rsid w:val="0091692A"/>
    <w:rsid w:val="00920309"/>
    <w:rsid w:val="009205F4"/>
    <w:rsid w:val="009257A0"/>
    <w:rsid w:val="009258AC"/>
    <w:rsid w:val="009266AD"/>
    <w:rsid w:val="00930319"/>
    <w:rsid w:val="00931742"/>
    <w:rsid w:val="00931B05"/>
    <w:rsid w:val="00932233"/>
    <w:rsid w:val="0093275A"/>
    <w:rsid w:val="009345FE"/>
    <w:rsid w:val="009376B9"/>
    <w:rsid w:val="009414E7"/>
    <w:rsid w:val="00942BBE"/>
    <w:rsid w:val="009434E3"/>
    <w:rsid w:val="00952A32"/>
    <w:rsid w:val="00953B15"/>
    <w:rsid w:val="00953BA6"/>
    <w:rsid w:val="00954ADB"/>
    <w:rsid w:val="00955380"/>
    <w:rsid w:val="00960606"/>
    <w:rsid w:val="00960876"/>
    <w:rsid w:val="00961CA9"/>
    <w:rsid w:val="00962E19"/>
    <w:rsid w:val="0096366F"/>
    <w:rsid w:val="00965270"/>
    <w:rsid w:val="00966E5A"/>
    <w:rsid w:val="0097016F"/>
    <w:rsid w:val="00971C1A"/>
    <w:rsid w:val="00972CD3"/>
    <w:rsid w:val="0097342E"/>
    <w:rsid w:val="009734F8"/>
    <w:rsid w:val="00973E8B"/>
    <w:rsid w:val="009747A3"/>
    <w:rsid w:val="00975753"/>
    <w:rsid w:val="009764C4"/>
    <w:rsid w:val="00977037"/>
    <w:rsid w:val="00981A6F"/>
    <w:rsid w:val="00987984"/>
    <w:rsid w:val="009917E7"/>
    <w:rsid w:val="009919E8"/>
    <w:rsid w:val="009928FB"/>
    <w:rsid w:val="00993104"/>
    <w:rsid w:val="009931FF"/>
    <w:rsid w:val="00994613"/>
    <w:rsid w:val="009954D5"/>
    <w:rsid w:val="00995F05"/>
    <w:rsid w:val="0099788E"/>
    <w:rsid w:val="009A0197"/>
    <w:rsid w:val="009A2F05"/>
    <w:rsid w:val="009A6267"/>
    <w:rsid w:val="009B1112"/>
    <w:rsid w:val="009B245F"/>
    <w:rsid w:val="009B4BBA"/>
    <w:rsid w:val="009B66A2"/>
    <w:rsid w:val="009C25C9"/>
    <w:rsid w:val="009C2FD5"/>
    <w:rsid w:val="009C3460"/>
    <w:rsid w:val="009C5367"/>
    <w:rsid w:val="009C698E"/>
    <w:rsid w:val="009C7142"/>
    <w:rsid w:val="009C767A"/>
    <w:rsid w:val="009D0087"/>
    <w:rsid w:val="009D1665"/>
    <w:rsid w:val="009D1BC3"/>
    <w:rsid w:val="009D2118"/>
    <w:rsid w:val="009D3FD9"/>
    <w:rsid w:val="009D5245"/>
    <w:rsid w:val="009D56DE"/>
    <w:rsid w:val="009D6D97"/>
    <w:rsid w:val="009E0A3B"/>
    <w:rsid w:val="009E0EE0"/>
    <w:rsid w:val="009E50B3"/>
    <w:rsid w:val="009E595D"/>
    <w:rsid w:val="009E62ED"/>
    <w:rsid w:val="009E6433"/>
    <w:rsid w:val="009E64B0"/>
    <w:rsid w:val="009F1BE6"/>
    <w:rsid w:val="009F5027"/>
    <w:rsid w:val="009F7AE2"/>
    <w:rsid w:val="00A0138D"/>
    <w:rsid w:val="00A03571"/>
    <w:rsid w:val="00A047F7"/>
    <w:rsid w:val="00A05ECB"/>
    <w:rsid w:val="00A06572"/>
    <w:rsid w:val="00A078F4"/>
    <w:rsid w:val="00A128F4"/>
    <w:rsid w:val="00A12D0E"/>
    <w:rsid w:val="00A135E1"/>
    <w:rsid w:val="00A14A89"/>
    <w:rsid w:val="00A16FD8"/>
    <w:rsid w:val="00A20279"/>
    <w:rsid w:val="00A21BBE"/>
    <w:rsid w:val="00A27171"/>
    <w:rsid w:val="00A277AC"/>
    <w:rsid w:val="00A30D05"/>
    <w:rsid w:val="00A3363A"/>
    <w:rsid w:val="00A3425F"/>
    <w:rsid w:val="00A35667"/>
    <w:rsid w:val="00A36B17"/>
    <w:rsid w:val="00A418F1"/>
    <w:rsid w:val="00A425B0"/>
    <w:rsid w:val="00A452A4"/>
    <w:rsid w:val="00A455D7"/>
    <w:rsid w:val="00A464CC"/>
    <w:rsid w:val="00A47198"/>
    <w:rsid w:val="00A500BB"/>
    <w:rsid w:val="00A503A2"/>
    <w:rsid w:val="00A52602"/>
    <w:rsid w:val="00A54990"/>
    <w:rsid w:val="00A55AE4"/>
    <w:rsid w:val="00A5674C"/>
    <w:rsid w:val="00A568D3"/>
    <w:rsid w:val="00A60E4D"/>
    <w:rsid w:val="00A61D93"/>
    <w:rsid w:val="00A62C1E"/>
    <w:rsid w:val="00A62DCE"/>
    <w:rsid w:val="00A64393"/>
    <w:rsid w:val="00A65FEA"/>
    <w:rsid w:val="00A663D5"/>
    <w:rsid w:val="00A704CD"/>
    <w:rsid w:val="00A718C1"/>
    <w:rsid w:val="00A738DA"/>
    <w:rsid w:val="00A74448"/>
    <w:rsid w:val="00A759DB"/>
    <w:rsid w:val="00A75F85"/>
    <w:rsid w:val="00A76621"/>
    <w:rsid w:val="00A80309"/>
    <w:rsid w:val="00A80E55"/>
    <w:rsid w:val="00A81441"/>
    <w:rsid w:val="00A8293D"/>
    <w:rsid w:val="00A83208"/>
    <w:rsid w:val="00A83A6F"/>
    <w:rsid w:val="00A84A30"/>
    <w:rsid w:val="00A901D4"/>
    <w:rsid w:val="00A91CEC"/>
    <w:rsid w:val="00A93F64"/>
    <w:rsid w:val="00A94C50"/>
    <w:rsid w:val="00A95B87"/>
    <w:rsid w:val="00A96FE6"/>
    <w:rsid w:val="00A972A3"/>
    <w:rsid w:val="00A975B3"/>
    <w:rsid w:val="00AA0A1E"/>
    <w:rsid w:val="00AA2A19"/>
    <w:rsid w:val="00AA360A"/>
    <w:rsid w:val="00AA491E"/>
    <w:rsid w:val="00AA5716"/>
    <w:rsid w:val="00AA580D"/>
    <w:rsid w:val="00AB388E"/>
    <w:rsid w:val="00AB6BCE"/>
    <w:rsid w:val="00AB724A"/>
    <w:rsid w:val="00AB7CF0"/>
    <w:rsid w:val="00AC08E3"/>
    <w:rsid w:val="00AC2CDD"/>
    <w:rsid w:val="00AC3CFC"/>
    <w:rsid w:val="00AC48BD"/>
    <w:rsid w:val="00AC6488"/>
    <w:rsid w:val="00AC6B50"/>
    <w:rsid w:val="00AC7745"/>
    <w:rsid w:val="00AC78E4"/>
    <w:rsid w:val="00AD2A1B"/>
    <w:rsid w:val="00AD4C4E"/>
    <w:rsid w:val="00AD5189"/>
    <w:rsid w:val="00AD5650"/>
    <w:rsid w:val="00AD6D88"/>
    <w:rsid w:val="00AD7767"/>
    <w:rsid w:val="00AE1455"/>
    <w:rsid w:val="00AE1E83"/>
    <w:rsid w:val="00AE5011"/>
    <w:rsid w:val="00AE576A"/>
    <w:rsid w:val="00AE5EE0"/>
    <w:rsid w:val="00AE680D"/>
    <w:rsid w:val="00AE694D"/>
    <w:rsid w:val="00AE76CA"/>
    <w:rsid w:val="00AF2023"/>
    <w:rsid w:val="00AF275A"/>
    <w:rsid w:val="00AF336E"/>
    <w:rsid w:val="00AF3561"/>
    <w:rsid w:val="00AF4CD4"/>
    <w:rsid w:val="00B00608"/>
    <w:rsid w:val="00B020F0"/>
    <w:rsid w:val="00B02ECA"/>
    <w:rsid w:val="00B03B24"/>
    <w:rsid w:val="00B04218"/>
    <w:rsid w:val="00B04A3B"/>
    <w:rsid w:val="00B051C5"/>
    <w:rsid w:val="00B05F7F"/>
    <w:rsid w:val="00B0609F"/>
    <w:rsid w:val="00B06248"/>
    <w:rsid w:val="00B0674F"/>
    <w:rsid w:val="00B103F4"/>
    <w:rsid w:val="00B10B35"/>
    <w:rsid w:val="00B11B89"/>
    <w:rsid w:val="00B1396A"/>
    <w:rsid w:val="00B14AA6"/>
    <w:rsid w:val="00B1512C"/>
    <w:rsid w:val="00B24309"/>
    <w:rsid w:val="00B3108B"/>
    <w:rsid w:val="00B31704"/>
    <w:rsid w:val="00B3308C"/>
    <w:rsid w:val="00B34D1B"/>
    <w:rsid w:val="00B35C56"/>
    <w:rsid w:val="00B3748A"/>
    <w:rsid w:val="00B376F2"/>
    <w:rsid w:val="00B400B7"/>
    <w:rsid w:val="00B40292"/>
    <w:rsid w:val="00B40ADF"/>
    <w:rsid w:val="00B40E4F"/>
    <w:rsid w:val="00B417D2"/>
    <w:rsid w:val="00B42EE7"/>
    <w:rsid w:val="00B452A5"/>
    <w:rsid w:val="00B46623"/>
    <w:rsid w:val="00B46EF4"/>
    <w:rsid w:val="00B47C56"/>
    <w:rsid w:val="00B515D1"/>
    <w:rsid w:val="00B53EDB"/>
    <w:rsid w:val="00B55352"/>
    <w:rsid w:val="00B56C73"/>
    <w:rsid w:val="00B57296"/>
    <w:rsid w:val="00B615C6"/>
    <w:rsid w:val="00B61DE6"/>
    <w:rsid w:val="00B629D7"/>
    <w:rsid w:val="00B63248"/>
    <w:rsid w:val="00B6620B"/>
    <w:rsid w:val="00B66FD2"/>
    <w:rsid w:val="00B70D69"/>
    <w:rsid w:val="00B7182A"/>
    <w:rsid w:val="00B71887"/>
    <w:rsid w:val="00B7371D"/>
    <w:rsid w:val="00B75547"/>
    <w:rsid w:val="00B76E12"/>
    <w:rsid w:val="00B7722E"/>
    <w:rsid w:val="00B77DB6"/>
    <w:rsid w:val="00B8004A"/>
    <w:rsid w:val="00B87AA8"/>
    <w:rsid w:val="00B9078A"/>
    <w:rsid w:val="00B9276F"/>
    <w:rsid w:val="00B92879"/>
    <w:rsid w:val="00B96FFE"/>
    <w:rsid w:val="00B97629"/>
    <w:rsid w:val="00B979C9"/>
    <w:rsid w:val="00BA3FE7"/>
    <w:rsid w:val="00BA4FD3"/>
    <w:rsid w:val="00BA6094"/>
    <w:rsid w:val="00BB3762"/>
    <w:rsid w:val="00BB39A9"/>
    <w:rsid w:val="00BB4193"/>
    <w:rsid w:val="00BB5AB0"/>
    <w:rsid w:val="00BB60D4"/>
    <w:rsid w:val="00BB7FF9"/>
    <w:rsid w:val="00BC0154"/>
    <w:rsid w:val="00BC08A2"/>
    <w:rsid w:val="00BC08C1"/>
    <w:rsid w:val="00BC54A1"/>
    <w:rsid w:val="00BC60F0"/>
    <w:rsid w:val="00BC61A8"/>
    <w:rsid w:val="00BC6316"/>
    <w:rsid w:val="00BC6BE9"/>
    <w:rsid w:val="00BD0497"/>
    <w:rsid w:val="00BD05E9"/>
    <w:rsid w:val="00BD080C"/>
    <w:rsid w:val="00BD1832"/>
    <w:rsid w:val="00BD1F16"/>
    <w:rsid w:val="00BD6695"/>
    <w:rsid w:val="00BD6894"/>
    <w:rsid w:val="00BE195B"/>
    <w:rsid w:val="00BE1DF6"/>
    <w:rsid w:val="00BE21DF"/>
    <w:rsid w:val="00BE376A"/>
    <w:rsid w:val="00BE6D19"/>
    <w:rsid w:val="00BF145E"/>
    <w:rsid w:val="00BF1789"/>
    <w:rsid w:val="00BF1B9F"/>
    <w:rsid w:val="00BF226F"/>
    <w:rsid w:val="00BF4290"/>
    <w:rsid w:val="00BF6134"/>
    <w:rsid w:val="00C007B5"/>
    <w:rsid w:val="00C008F2"/>
    <w:rsid w:val="00C00E79"/>
    <w:rsid w:val="00C031E0"/>
    <w:rsid w:val="00C06B73"/>
    <w:rsid w:val="00C1099F"/>
    <w:rsid w:val="00C121F1"/>
    <w:rsid w:val="00C145D4"/>
    <w:rsid w:val="00C1593B"/>
    <w:rsid w:val="00C16331"/>
    <w:rsid w:val="00C21639"/>
    <w:rsid w:val="00C21E13"/>
    <w:rsid w:val="00C228C3"/>
    <w:rsid w:val="00C23C76"/>
    <w:rsid w:val="00C24D17"/>
    <w:rsid w:val="00C3116B"/>
    <w:rsid w:val="00C31388"/>
    <w:rsid w:val="00C3162A"/>
    <w:rsid w:val="00C31A68"/>
    <w:rsid w:val="00C3308D"/>
    <w:rsid w:val="00C34F80"/>
    <w:rsid w:val="00C3508C"/>
    <w:rsid w:val="00C413AB"/>
    <w:rsid w:val="00C4157F"/>
    <w:rsid w:val="00C42A62"/>
    <w:rsid w:val="00C43325"/>
    <w:rsid w:val="00C44D3A"/>
    <w:rsid w:val="00C50020"/>
    <w:rsid w:val="00C504C1"/>
    <w:rsid w:val="00C51099"/>
    <w:rsid w:val="00C516C3"/>
    <w:rsid w:val="00C528DA"/>
    <w:rsid w:val="00C52C04"/>
    <w:rsid w:val="00C6497F"/>
    <w:rsid w:val="00C65313"/>
    <w:rsid w:val="00C65E4A"/>
    <w:rsid w:val="00C73C31"/>
    <w:rsid w:val="00C75204"/>
    <w:rsid w:val="00C77A46"/>
    <w:rsid w:val="00C801D1"/>
    <w:rsid w:val="00C8225B"/>
    <w:rsid w:val="00C8501B"/>
    <w:rsid w:val="00C8531E"/>
    <w:rsid w:val="00C86CDA"/>
    <w:rsid w:val="00C87EDE"/>
    <w:rsid w:val="00C919A9"/>
    <w:rsid w:val="00C91F95"/>
    <w:rsid w:val="00C92CB9"/>
    <w:rsid w:val="00C92D3D"/>
    <w:rsid w:val="00C94219"/>
    <w:rsid w:val="00C95F0E"/>
    <w:rsid w:val="00C95F6E"/>
    <w:rsid w:val="00C97A2C"/>
    <w:rsid w:val="00CA1312"/>
    <w:rsid w:val="00CA3EFF"/>
    <w:rsid w:val="00CA60E3"/>
    <w:rsid w:val="00CB1855"/>
    <w:rsid w:val="00CB2DF3"/>
    <w:rsid w:val="00CB5E08"/>
    <w:rsid w:val="00CB7830"/>
    <w:rsid w:val="00CB78F2"/>
    <w:rsid w:val="00CB7D75"/>
    <w:rsid w:val="00CC0AF4"/>
    <w:rsid w:val="00CC187F"/>
    <w:rsid w:val="00CC1EEA"/>
    <w:rsid w:val="00CC28AD"/>
    <w:rsid w:val="00CC4343"/>
    <w:rsid w:val="00CC75C6"/>
    <w:rsid w:val="00CD1627"/>
    <w:rsid w:val="00CD3DA4"/>
    <w:rsid w:val="00CE3E83"/>
    <w:rsid w:val="00CE45C3"/>
    <w:rsid w:val="00CE4758"/>
    <w:rsid w:val="00CF01DC"/>
    <w:rsid w:val="00CF278E"/>
    <w:rsid w:val="00CF2F61"/>
    <w:rsid w:val="00CF5A44"/>
    <w:rsid w:val="00CF70CB"/>
    <w:rsid w:val="00D00AC7"/>
    <w:rsid w:val="00D0301A"/>
    <w:rsid w:val="00D05D62"/>
    <w:rsid w:val="00D2180E"/>
    <w:rsid w:val="00D23666"/>
    <w:rsid w:val="00D24F7D"/>
    <w:rsid w:val="00D3079F"/>
    <w:rsid w:val="00D31BBE"/>
    <w:rsid w:val="00D31CD4"/>
    <w:rsid w:val="00D33010"/>
    <w:rsid w:val="00D345BF"/>
    <w:rsid w:val="00D351E5"/>
    <w:rsid w:val="00D36058"/>
    <w:rsid w:val="00D37BBE"/>
    <w:rsid w:val="00D41868"/>
    <w:rsid w:val="00D42ADE"/>
    <w:rsid w:val="00D42CD0"/>
    <w:rsid w:val="00D42E56"/>
    <w:rsid w:val="00D43314"/>
    <w:rsid w:val="00D43A8E"/>
    <w:rsid w:val="00D457B8"/>
    <w:rsid w:val="00D4608B"/>
    <w:rsid w:val="00D46651"/>
    <w:rsid w:val="00D47606"/>
    <w:rsid w:val="00D47C8F"/>
    <w:rsid w:val="00D50336"/>
    <w:rsid w:val="00D5173A"/>
    <w:rsid w:val="00D52BFD"/>
    <w:rsid w:val="00D53599"/>
    <w:rsid w:val="00D542DA"/>
    <w:rsid w:val="00D55261"/>
    <w:rsid w:val="00D55465"/>
    <w:rsid w:val="00D5760C"/>
    <w:rsid w:val="00D57655"/>
    <w:rsid w:val="00D5782D"/>
    <w:rsid w:val="00D60551"/>
    <w:rsid w:val="00D60C16"/>
    <w:rsid w:val="00D61EB2"/>
    <w:rsid w:val="00D65CC7"/>
    <w:rsid w:val="00D67BB2"/>
    <w:rsid w:val="00D71011"/>
    <w:rsid w:val="00D81C25"/>
    <w:rsid w:val="00D82765"/>
    <w:rsid w:val="00D84CC3"/>
    <w:rsid w:val="00D86FC6"/>
    <w:rsid w:val="00D9005D"/>
    <w:rsid w:val="00D904D3"/>
    <w:rsid w:val="00D9326A"/>
    <w:rsid w:val="00D95975"/>
    <w:rsid w:val="00DA1266"/>
    <w:rsid w:val="00DA1743"/>
    <w:rsid w:val="00DA254B"/>
    <w:rsid w:val="00DA277D"/>
    <w:rsid w:val="00DA2AEF"/>
    <w:rsid w:val="00DA2FD3"/>
    <w:rsid w:val="00DA366D"/>
    <w:rsid w:val="00DA3765"/>
    <w:rsid w:val="00DA3F10"/>
    <w:rsid w:val="00DA4678"/>
    <w:rsid w:val="00DA4A33"/>
    <w:rsid w:val="00DA62F3"/>
    <w:rsid w:val="00DA796F"/>
    <w:rsid w:val="00DB7597"/>
    <w:rsid w:val="00DC0587"/>
    <w:rsid w:val="00DC0658"/>
    <w:rsid w:val="00DC18EA"/>
    <w:rsid w:val="00DC2B4D"/>
    <w:rsid w:val="00DC3FEE"/>
    <w:rsid w:val="00DC4466"/>
    <w:rsid w:val="00DC5681"/>
    <w:rsid w:val="00DC7358"/>
    <w:rsid w:val="00DD04D6"/>
    <w:rsid w:val="00DD1E9B"/>
    <w:rsid w:val="00DD26B6"/>
    <w:rsid w:val="00DD27C5"/>
    <w:rsid w:val="00DD369F"/>
    <w:rsid w:val="00DD7ABD"/>
    <w:rsid w:val="00DD7C0F"/>
    <w:rsid w:val="00DE2957"/>
    <w:rsid w:val="00DF09EF"/>
    <w:rsid w:val="00DF0DD3"/>
    <w:rsid w:val="00DF1AB0"/>
    <w:rsid w:val="00DF1D9C"/>
    <w:rsid w:val="00DF4E0C"/>
    <w:rsid w:val="00DF6212"/>
    <w:rsid w:val="00DF6C00"/>
    <w:rsid w:val="00E01E74"/>
    <w:rsid w:val="00E03197"/>
    <w:rsid w:val="00E0364A"/>
    <w:rsid w:val="00E04A63"/>
    <w:rsid w:val="00E0541A"/>
    <w:rsid w:val="00E07212"/>
    <w:rsid w:val="00E1117D"/>
    <w:rsid w:val="00E12103"/>
    <w:rsid w:val="00E1633A"/>
    <w:rsid w:val="00E20A38"/>
    <w:rsid w:val="00E20AD0"/>
    <w:rsid w:val="00E22AC6"/>
    <w:rsid w:val="00E239E5"/>
    <w:rsid w:val="00E24D38"/>
    <w:rsid w:val="00E2599D"/>
    <w:rsid w:val="00E300C4"/>
    <w:rsid w:val="00E33623"/>
    <w:rsid w:val="00E33D82"/>
    <w:rsid w:val="00E3616C"/>
    <w:rsid w:val="00E36FCF"/>
    <w:rsid w:val="00E37B28"/>
    <w:rsid w:val="00E4110E"/>
    <w:rsid w:val="00E41D84"/>
    <w:rsid w:val="00E43DB9"/>
    <w:rsid w:val="00E44DCE"/>
    <w:rsid w:val="00E46426"/>
    <w:rsid w:val="00E47A4C"/>
    <w:rsid w:val="00E50296"/>
    <w:rsid w:val="00E547EA"/>
    <w:rsid w:val="00E5485A"/>
    <w:rsid w:val="00E610C7"/>
    <w:rsid w:val="00E61669"/>
    <w:rsid w:val="00E6212F"/>
    <w:rsid w:val="00E63C81"/>
    <w:rsid w:val="00E65CB3"/>
    <w:rsid w:val="00E6696E"/>
    <w:rsid w:val="00E67739"/>
    <w:rsid w:val="00E71686"/>
    <w:rsid w:val="00E71EDA"/>
    <w:rsid w:val="00E74837"/>
    <w:rsid w:val="00E74C38"/>
    <w:rsid w:val="00E75ACE"/>
    <w:rsid w:val="00E82D59"/>
    <w:rsid w:val="00E86A5C"/>
    <w:rsid w:val="00E87847"/>
    <w:rsid w:val="00E901EA"/>
    <w:rsid w:val="00E939D6"/>
    <w:rsid w:val="00E93B53"/>
    <w:rsid w:val="00E95A78"/>
    <w:rsid w:val="00E9730B"/>
    <w:rsid w:val="00E976E7"/>
    <w:rsid w:val="00E97BB2"/>
    <w:rsid w:val="00E97D41"/>
    <w:rsid w:val="00EA2680"/>
    <w:rsid w:val="00EA4524"/>
    <w:rsid w:val="00EA4925"/>
    <w:rsid w:val="00EA6DA8"/>
    <w:rsid w:val="00EB3BB8"/>
    <w:rsid w:val="00EB7277"/>
    <w:rsid w:val="00EC00B5"/>
    <w:rsid w:val="00EC0D26"/>
    <w:rsid w:val="00EC1F89"/>
    <w:rsid w:val="00EC38F2"/>
    <w:rsid w:val="00EC607D"/>
    <w:rsid w:val="00EC6D3E"/>
    <w:rsid w:val="00EC741C"/>
    <w:rsid w:val="00ED6E44"/>
    <w:rsid w:val="00ED772E"/>
    <w:rsid w:val="00EE08CA"/>
    <w:rsid w:val="00EE1B1E"/>
    <w:rsid w:val="00EE220F"/>
    <w:rsid w:val="00EE3523"/>
    <w:rsid w:val="00EE52D2"/>
    <w:rsid w:val="00EE7F95"/>
    <w:rsid w:val="00EF1F7A"/>
    <w:rsid w:val="00EF3FA2"/>
    <w:rsid w:val="00EF6996"/>
    <w:rsid w:val="00F00A58"/>
    <w:rsid w:val="00F03AE2"/>
    <w:rsid w:val="00F04E63"/>
    <w:rsid w:val="00F05CFC"/>
    <w:rsid w:val="00F06E67"/>
    <w:rsid w:val="00F12DA4"/>
    <w:rsid w:val="00F13333"/>
    <w:rsid w:val="00F173B8"/>
    <w:rsid w:val="00F17456"/>
    <w:rsid w:val="00F220C6"/>
    <w:rsid w:val="00F247D7"/>
    <w:rsid w:val="00F26E44"/>
    <w:rsid w:val="00F2797C"/>
    <w:rsid w:val="00F27A99"/>
    <w:rsid w:val="00F302D6"/>
    <w:rsid w:val="00F32529"/>
    <w:rsid w:val="00F32D9E"/>
    <w:rsid w:val="00F330C8"/>
    <w:rsid w:val="00F3749C"/>
    <w:rsid w:val="00F37C2D"/>
    <w:rsid w:val="00F40D87"/>
    <w:rsid w:val="00F43F41"/>
    <w:rsid w:val="00F43F69"/>
    <w:rsid w:val="00F4442B"/>
    <w:rsid w:val="00F467C6"/>
    <w:rsid w:val="00F47A28"/>
    <w:rsid w:val="00F50C2D"/>
    <w:rsid w:val="00F5101E"/>
    <w:rsid w:val="00F54ACD"/>
    <w:rsid w:val="00F57C98"/>
    <w:rsid w:val="00F6012D"/>
    <w:rsid w:val="00F60609"/>
    <w:rsid w:val="00F63341"/>
    <w:rsid w:val="00F66B37"/>
    <w:rsid w:val="00F70AA8"/>
    <w:rsid w:val="00F71F08"/>
    <w:rsid w:val="00F73CF9"/>
    <w:rsid w:val="00F7533C"/>
    <w:rsid w:val="00F761D2"/>
    <w:rsid w:val="00F764F5"/>
    <w:rsid w:val="00F76979"/>
    <w:rsid w:val="00F777F3"/>
    <w:rsid w:val="00F77925"/>
    <w:rsid w:val="00F802CE"/>
    <w:rsid w:val="00F80338"/>
    <w:rsid w:val="00F80716"/>
    <w:rsid w:val="00F80DA2"/>
    <w:rsid w:val="00F81950"/>
    <w:rsid w:val="00F81E92"/>
    <w:rsid w:val="00F830D1"/>
    <w:rsid w:val="00F83CE6"/>
    <w:rsid w:val="00F84C05"/>
    <w:rsid w:val="00F85CA5"/>
    <w:rsid w:val="00F8730D"/>
    <w:rsid w:val="00F8750F"/>
    <w:rsid w:val="00F901AF"/>
    <w:rsid w:val="00F907F9"/>
    <w:rsid w:val="00F9244A"/>
    <w:rsid w:val="00F92BD5"/>
    <w:rsid w:val="00F94A69"/>
    <w:rsid w:val="00F969B7"/>
    <w:rsid w:val="00FA02F3"/>
    <w:rsid w:val="00FA0DC2"/>
    <w:rsid w:val="00FA284D"/>
    <w:rsid w:val="00FA3169"/>
    <w:rsid w:val="00FA5E80"/>
    <w:rsid w:val="00FA769A"/>
    <w:rsid w:val="00FB13D6"/>
    <w:rsid w:val="00FB1E8D"/>
    <w:rsid w:val="00FB4F06"/>
    <w:rsid w:val="00FB7650"/>
    <w:rsid w:val="00FC04E6"/>
    <w:rsid w:val="00FC0AC9"/>
    <w:rsid w:val="00FC17A0"/>
    <w:rsid w:val="00FC3B0D"/>
    <w:rsid w:val="00FC4629"/>
    <w:rsid w:val="00FC60B0"/>
    <w:rsid w:val="00FD27B0"/>
    <w:rsid w:val="00FD2E2A"/>
    <w:rsid w:val="00FE35C1"/>
    <w:rsid w:val="00FE42D5"/>
    <w:rsid w:val="00FF353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19D39"/>
  <w15:chartTrackingRefBased/>
  <w15:docId w15:val="{DE50C98B-6118-7442-AF49-A9490B3766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outline/>
        <w:kern w:val="2"/>
        <w:sz w:val="24"/>
        <w:szCs w:val="24"/>
        <w:lang w:val="fr-FR"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26EB"/>
    <w:pPr>
      <w:spacing w:line="480" w:lineRule="auto"/>
      <w:jc w:val="both"/>
    </w:pPr>
    <w:rPr>
      <w:rFonts w:eastAsia="Times New Roman"/>
      <w:outline w:val="0"/>
      <w:kern w:val="0"/>
      <w:lang w:val="en-US" w:eastAsia="fr-FR"/>
      <w14:ligatures w14:val="none"/>
    </w:rPr>
  </w:style>
  <w:style w:type="paragraph" w:styleId="Heading1">
    <w:name w:val="heading 1"/>
    <w:basedOn w:val="Standard"/>
    <w:next w:val="Standard"/>
    <w:link w:val="Heading1Char"/>
    <w:uiPriority w:val="9"/>
    <w:qFormat/>
    <w:rsid w:val="00F969B7"/>
    <w:pPr>
      <w:keepNext/>
      <w:keepLines/>
      <w:spacing w:before="298" w:after="269" w:line="276" w:lineRule="auto"/>
      <w:outlineLvl w:val="0"/>
    </w:pPr>
    <w:rPr>
      <w:rFonts w:eastAsia="time"/>
      <w:b/>
      <w:sz w:val="36"/>
    </w:rPr>
  </w:style>
  <w:style w:type="paragraph" w:styleId="Heading2">
    <w:name w:val="heading 2"/>
    <w:basedOn w:val="Normal"/>
    <w:next w:val="Normal"/>
    <w:link w:val="Heading2Char"/>
    <w:uiPriority w:val="9"/>
    <w:unhideWhenUsed/>
    <w:qFormat/>
    <w:rsid w:val="00D65CC7"/>
    <w:pPr>
      <w:keepNext/>
      <w:keepLines/>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C43D6"/>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semiHidden/>
    <w:unhideWhenUsed/>
    <w:qFormat/>
    <w:rsid w:val="00104781"/>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next w:val="Normal"/>
    <w:autoRedefine/>
    <w:qFormat/>
    <w:rsid w:val="0061399B"/>
    <w:rPr>
      <w:rFonts w:eastAsiaTheme="minorHAnsi"/>
      <w:outline/>
      <w:kern w:val="2"/>
      <w:lang w:eastAsia="en-US"/>
      <w14:ligatures w14:val="standardContextual"/>
    </w:rPr>
  </w:style>
  <w:style w:type="paragraph" w:customStyle="1" w:styleId="Style2">
    <w:name w:val="Style2"/>
    <w:basedOn w:val="Normal"/>
    <w:next w:val="Normal"/>
    <w:qFormat/>
    <w:rsid w:val="0061399B"/>
    <w:rPr>
      <w:rFonts w:eastAsiaTheme="minorHAnsi"/>
      <w:outline/>
      <w:kern w:val="2"/>
      <w:sz w:val="22"/>
      <w:lang w:eastAsia="en-US"/>
      <w14:ligatures w14:val="standardContextual"/>
    </w:rPr>
  </w:style>
  <w:style w:type="character" w:customStyle="1" w:styleId="Heading1Char">
    <w:name w:val="Heading 1 Char"/>
    <w:basedOn w:val="DefaultParagraphFont"/>
    <w:link w:val="Heading1"/>
    <w:uiPriority w:val="9"/>
    <w:rsid w:val="00F969B7"/>
    <w:rPr>
      <w:rFonts w:eastAsia="time"/>
      <w:b/>
      <w:outline w:val="0"/>
      <w:kern w:val="0"/>
      <w:sz w:val="36"/>
      <w:lang w:val="en-US" w:eastAsia="fr-FR"/>
      <w14:ligatures w14:val="none"/>
    </w:rPr>
  </w:style>
  <w:style w:type="paragraph" w:customStyle="1" w:styleId="Standard">
    <w:name w:val="Standard"/>
    <w:link w:val="StandardCar"/>
    <w:rsid w:val="00D52BFD"/>
    <w:pPr>
      <w:autoSpaceDN w:val="0"/>
      <w:spacing w:line="360" w:lineRule="auto"/>
      <w:textAlignment w:val="baseline"/>
    </w:pPr>
    <w:rPr>
      <w:rFonts w:eastAsia="Times New Roman"/>
      <w:outline w:val="0"/>
      <w:kern w:val="0"/>
      <w:lang w:val="en-US" w:eastAsia="fr-FR"/>
      <w14:ligatures w14:val="none"/>
    </w:rPr>
  </w:style>
  <w:style w:type="paragraph" w:customStyle="1" w:styleId="Textbodyuser">
    <w:name w:val="Text body (user)"/>
    <w:basedOn w:val="Normal"/>
    <w:rsid w:val="00D52BFD"/>
    <w:pPr>
      <w:suppressAutoHyphens/>
      <w:autoSpaceDN w:val="0"/>
      <w:spacing w:after="140" w:line="276" w:lineRule="auto"/>
      <w:textAlignment w:val="baseline"/>
    </w:pPr>
    <w:rPr>
      <w:rFonts w:eastAsia="SimSun"/>
      <w:sz w:val="20"/>
      <w:szCs w:val="20"/>
      <w:lang w:eastAsia="ja-JP"/>
    </w:rPr>
  </w:style>
  <w:style w:type="paragraph" w:styleId="NormalWeb">
    <w:name w:val="Normal (Web)"/>
    <w:basedOn w:val="Standard"/>
    <w:uiPriority w:val="99"/>
    <w:rsid w:val="00D52BFD"/>
  </w:style>
  <w:style w:type="paragraph" w:styleId="Title">
    <w:name w:val="Title"/>
    <w:basedOn w:val="Normal"/>
    <w:next w:val="Textbodyuser"/>
    <w:link w:val="TitleChar"/>
    <w:uiPriority w:val="10"/>
    <w:qFormat/>
    <w:rsid w:val="004D3FD9"/>
    <w:pPr>
      <w:keepNext/>
      <w:suppressAutoHyphens/>
      <w:autoSpaceDN w:val="0"/>
      <w:spacing w:before="240" w:after="120" w:line="249" w:lineRule="auto"/>
      <w:jc w:val="center"/>
      <w:textAlignment w:val="baseline"/>
    </w:pPr>
    <w:rPr>
      <w:b/>
      <w:bCs/>
      <w:sz w:val="32"/>
      <w:szCs w:val="56"/>
      <w:lang w:eastAsia="ja-JP"/>
    </w:rPr>
  </w:style>
  <w:style w:type="character" w:customStyle="1" w:styleId="TitleChar">
    <w:name w:val="Title Char"/>
    <w:basedOn w:val="DefaultParagraphFont"/>
    <w:link w:val="Title"/>
    <w:uiPriority w:val="10"/>
    <w:rsid w:val="004D3FD9"/>
    <w:rPr>
      <w:rFonts w:eastAsia="Times New Roman"/>
      <w:b/>
      <w:bCs/>
      <w:outline w:val="0"/>
      <w:kern w:val="0"/>
      <w:sz w:val="32"/>
      <w:szCs w:val="56"/>
      <w:lang w:eastAsia="ja-JP"/>
      <w14:ligatures w14:val="none"/>
    </w:rPr>
  </w:style>
  <w:style w:type="paragraph" w:customStyle="1" w:styleId="list-inline-item">
    <w:name w:val="list-inline-item"/>
    <w:basedOn w:val="Standard"/>
    <w:rsid w:val="00D52BFD"/>
    <w:pPr>
      <w:spacing w:before="280" w:after="280"/>
    </w:pPr>
  </w:style>
  <w:style w:type="character" w:styleId="Hyperlink">
    <w:name w:val="Hyperlink"/>
    <w:basedOn w:val="DefaultParagraphFont"/>
    <w:uiPriority w:val="99"/>
    <w:rsid w:val="00D52BFD"/>
    <w:rPr>
      <w:color w:val="0000FF"/>
      <w:u w:val="single"/>
    </w:rPr>
  </w:style>
  <w:style w:type="character" w:customStyle="1" w:styleId="Heading2Char">
    <w:name w:val="Heading 2 Char"/>
    <w:basedOn w:val="DefaultParagraphFont"/>
    <w:link w:val="Heading2"/>
    <w:uiPriority w:val="9"/>
    <w:rsid w:val="00D65CC7"/>
    <w:rPr>
      <w:rFonts w:asciiTheme="majorHAnsi" w:eastAsiaTheme="majorEastAsia" w:hAnsiTheme="majorHAnsi" w:cstheme="majorBidi"/>
      <w:outline w:val="0"/>
      <w:color w:val="2F5496" w:themeColor="accent1" w:themeShade="BF"/>
      <w:kern w:val="0"/>
      <w:sz w:val="26"/>
      <w:szCs w:val="26"/>
      <w:lang w:val="en-US" w:eastAsia="fr-FR"/>
      <w14:ligatures w14:val="none"/>
    </w:rPr>
  </w:style>
  <w:style w:type="paragraph" w:customStyle="1" w:styleId="Standarduser">
    <w:name w:val="Standard (user)"/>
    <w:rsid w:val="006F6B4C"/>
    <w:pPr>
      <w:suppressAutoHyphens/>
      <w:autoSpaceDN w:val="0"/>
      <w:spacing w:after="160" w:line="249" w:lineRule="auto"/>
      <w:textAlignment w:val="baseline"/>
    </w:pPr>
    <w:rPr>
      <w:rFonts w:eastAsia="SimSun"/>
      <w:outline w:val="0"/>
      <w:kern w:val="0"/>
      <w:sz w:val="20"/>
      <w:szCs w:val="20"/>
      <w:lang w:val="en-US" w:eastAsia="ja-JP"/>
      <w14:ligatures w14:val="none"/>
    </w:rPr>
  </w:style>
  <w:style w:type="paragraph" w:styleId="Footer">
    <w:name w:val="footer"/>
    <w:basedOn w:val="Normal"/>
    <w:link w:val="FooterChar"/>
    <w:rsid w:val="006F6B4C"/>
    <w:pPr>
      <w:suppressLineNumbers/>
      <w:tabs>
        <w:tab w:val="center" w:pos="4819"/>
        <w:tab w:val="right" w:pos="9638"/>
      </w:tabs>
      <w:suppressAutoHyphens/>
      <w:autoSpaceDN w:val="0"/>
      <w:spacing w:after="160" w:line="249" w:lineRule="auto"/>
      <w:textAlignment w:val="baseline"/>
    </w:pPr>
    <w:rPr>
      <w:rFonts w:eastAsia="SimSun"/>
      <w:sz w:val="20"/>
      <w:szCs w:val="20"/>
      <w:lang w:eastAsia="ja-JP"/>
    </w:rPr>
  </w:style>
  <w:style w:type="character" w:customStyle="1" w:styleId="FooterChar">
    <w:name w:val="Footer Char"/>
    <w:basedOn w:val="DefaultParagraphFont"/>
    <w:link w:val="Footer"/>
    <w:rsid w:val="006F6B4C"/>
    <w:rPr>
      <w:rFonts w:eastAsia="SimSun"/>
      <w:outline w:val="0"/>
      <w:kern w:val="0"/>
      <w:sz w:val="20"/>
      <w:szCs w:val="20"/>
      <w:lang w:val="en-US" w:eastAsia="ja-JP"/>
      <w14:ligatures w14:val="none"/>
    </w:rPr>
  </w:style>
  <w:style w:type="paragraph" w:styleId="Header">
    <w:name w:val="header"/>
    <w:basedOn w:val="Normal"/>
    <w:link w:val="HeaderChar"/>
    <w:rsid w:val="006F6B4C"/>
    <w:pPr>
      <w:suppressLineNumbers/>
      <w:tabs>
        <w:tab w:val="center" w:pos="4819"/>
        <w:tab w:val="right" w:pos="9638"/>
      </w:tabs>
      <w:suppressAutoHyphens/>
      <w:autoSpaceDN w:val="0"/>
      <w:spacing w:after="160" w:line="249" w:lineRule="auto"/>
      <w:textAlignment w:val="baseline"/>
    </w:pPr>
    <w:rPr>
      <w:rFonts w:eastAsia="SimSun"/>
      <w:sz w:val="20"/>
      <w:szCs w:val="20"/>
      <w:lang w:eastAsia="ja-JP"/>
    </w:rPr>
  </w:style>
  <w:style w:type="character" w:customStyle="1" w:styleId="HeaderChar">
    <w:name w:val="Header Char"/>
    <w:basedOn w:val="DefaultParagraphFont"/>
    <w:link w:val="Header"/>
    <w:rsid w:val="006F6B4C"/>
    <w:rPr>
      <w:rFonts w:eastAsia="SimSun"/>
      <w:outline w:val="0"/>
      <w:kern w:val="0"/>
      <w:sz w:val="20"/>
      <w:szCs w:val="20"/>
      <w:lang w:val="en-US" w:eastAsia="ja-JP"/>
      <w14:ligatures w14:val="none"/>
    </w:rPr>
  </w:style>
  <w:style w:type="paragraph" w:customStyle="1" w:styleId="Framecontents">
    <w:name w:val="Frame contents"/>
    <w:basedOn w:val="Standarduser"/>
    <w:rsid w:val="006F6B4C"/>
  </w:style>
  <w:style w:type="paragraph" w:customStyle="1" w:styleId="Figure">
    <w:name w:val="Figure"/>
    <w:basedOn w:val="Caption"/>
    <w:rsid w:val="006F6B4C"/>
    <w:pPr>
      <w:suppressLineNumbers/>
      <w:suppressAutoHyphens/>
      <w:autoSpaceDN w:val="0"/>
      <w:spacing w:before="120" w:after="120" w:line="360" w:lineRule="auto"/>
      <w:textAlignment w:val="baseline"/>
    </w:pPr>
    <w:rPr>
      <w:rFonts w:eastAsia="SimSun"/>
      <w:i w:val="0"/>
      <w:color w:val="auto"/>
      <w:sz w:val="24"/>
      <w:szCs w:val="20"/>
      <w:lang w:eastAsia="ja-JP"/>
    </w:rPr>
  </w:style>
  <w:style w:type="character" w:styleId="CommentReference">
    <w:name w:val="annotation reference"/>
    <w:basedOn w:val="DefaultParagraphFont"/>
    <w:rsid w:val="006F6B4C"/>
    <w:rPr>
      <w:sz w:val="16"/>
      <w:szCs w:val="16"/>
    </w:rPr>
  </w:style>
  <w:style w:type="character" w:customStyle="1" w:styleId="hastip">
    <w:name w:val="hastip"/>
    <w:basedOn w:val="DefaultParagraphFont"/>
    <w:rsid w:val="006F6B4C"/>
  </w:style>
  <w:style w:type="paragraph" w:styleId="Caption">
    <w:name w:val="caption"/>
    <w:basedOn w:val="Normal"/>
    <w:next w:val="Normal"/>
    <w:uiPriority w:val="35"/>
    <w:semiHidden/>
    <w:unhideWhenUsed/>
    <w:qFormat/>
    <w:rsid w:val="006F6B4C"/>
    <w:pPr>
      <w:spacing w:after="200"/>
    </w:pPr>
    <w:rPr>
      <w:i/>
      <w:iCs/>
      <w:color w:val="44546A" w:themeColor="text2"/>
      <w:sz w:val="18"/>
      <w:szCs w:val="18"/>
    </w:rPr>
  </w:style>
  <w:style w:type="character" w:styleId="LineNumber">
    <w:name w:val="line number"/>
    <w:basedOn w:val="DefaultParagraphFont"/>
    <w:uiPriority w:val="99"/>
    <w:semiHidden/>
    <w:unhideWhenUsed/>
    <w:rsid w:val="006F6B4C"/>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eastAsia="Times New Roman"/>
      <w:outline w:val="0"/>
      <w:kern w:val="0"/>
      <w:sz w:val="20"/>
      <w:szCs w:val="20"/>
      <w:lang w:eastAsia="fr-FR"/>
      <w14:ligatures w14:val="none"/>
    </w:rPr>
  </w:style>
  <w:style w:type="character" w:customStyle="1" w:styleId="UnresolvedMention">
    <w:name w:val="Unresolved Mention"/>
    <w:basedOn w:val="DefaultParagraphFont"/>
    <w:uiPriority w:val="99"/>
    <w:semiHidden/>
    <w:unhideWhenUsed/>
    <w:rsid w:val="00025FFB"/>
    <w:rPr>
      <w:color w:val="605E5C"/>
      <w:shd w:val="clear" w:color="auto" w:fill="E1DFDD"/>
    </w:rPr>
  </w:style>
  <w:style w:type="paragraph" w:customStyle="1" w:styleId="Bibliographie1">
    <w:name w:val="Bibliographie1"/>
    <w:basedOn w:val="Normal"/>
    <w:link w:val="BibliographyCar"/>
    <w:rsid w:val="00942BBE"/>
    <w:pPr>
      <w:spacing w:after="240"/>
    </w:pPr>
  </w:style>
  <w:style w:type="character" w:customStyle="1" w:styleId="StandardCar">
    <w:name w:val="Standard Car"/>
    <w:basedOn w:val="DefaultParagraphFont"/>
    <w:link w:val="Standard"/>
    <w:rsid w:val="00942BBE"/>
    <w:rPr>
      <w:rFonts w:eastAsia="Times New Roman"/>
      <w:outline w:val="0"/>
      <w:kern w:val="0"/>
      <w:lang w:val="en-US" w:eastAsia="fr-FR"/>
      <w14:ligatures w14:val="none"/>
    </w:rPr>
  </w:style>
  <w:style w:type="character" w:customStyle="1" w:styleId="BibliographyCar">
    <w:name w:val="Bibliography Car"/>
    <w:basedOn w:val="StandardCar"/>
    <w:link w:val="Bibliographie1"/>
    <w:rsid w:val="00942BBE"/>
    <w:rPr>
      <w:rFonts w:eastAsia="Times New Roman"/>
      <w:outline w:val="0"/>
      <w:kern w:val="0"/>
      <w:lang w:val="en-US" w:eastAsia="fr-FR"/>
      <w14:ligatures w14:val="none"/>
    </w:rPr>
  </w:style>
  <w:style w:type="character" w:styleId="Emphasis">
    <w:name w:val="Emphasis"/>
    <w:basedOn w:val="DefaultParagraphFont"/>
    <w:uiPriority w:val="20"/>
    <w:qFormat/>
    <w:rsid w:val="0049245A"/>
    <w:rPr>
      <w:i/>
      <w:iCs/>
    </w:rPr>
  </w:style>
  <w:style w:type="paragraph" w:styleId="Bibliography">
    <w:name w:val="Bibliography"/>
    <w:basedOn w:val="Normal"/>
    <w:next w:val="Normal"/>
    <w:uiPriority w:val="37"/>
    <w:unhideWhenUsed/>
    <w:rsid w:val="009734F8"/>
    <w:pPr>
      <w:tabs>
        <w:tab w:val="left" w:pos="504"/>
      </w:tabs>
      <w:spacing w:line="240" w:lineRule="auto"/>
      <w:ind w:left="504" w:hanging="504"/>
    </w:pPr>
  </w:style>
  <w:style w:type="character" w:customStyle="1" w:styleId="hgkelc">
    <w:name w:val="hgkelc"/>
    <w:basedOn w:val="DefaultParagraphFont"/>
    <w:rsid w:val="00381C52"/>
  </w:style>
  <w:style w:type="paragraph" w:styleId="Revision">
    <w:name w:val="Revision"/>
    <w:hidden/>
    <w:uiPriority w:val="99"/>
    <w:semiHidden/>
    <w:rsid w:val="00AD2A1B"/>
    <w:rPr>
      <w:rFonts w:eastAsia="Times New Roman"/>
      <w:outline w:val="0"/>
      <w:kern w:val="0"/>
      <w:lang w:val="en-US" w:eastAsia="fr-FR"/>
      <w14:ligatures w14:val="none"/>
    </w:rPr>
  </w:style>
  <w:style w:type="paragraph" w:styleId="CommentSubject">
    <w:name w:val="annotation subject"/>
    <w:basedOn w:val="CommentText"/>
    <w:next w:val="CommentText"/>
    <w:link w:val="CommentSubjectChar"/>
    <w:uiPriority w:val="99"/>
    <w:semiHidden/>
    <w:unhideWhenUsed/>
    <w:rsid w:val="00484C8F"/>
    <w:rPr>
      <w:b/>
      <w:bCs/>
    </w:rPr>
  </w:style>
  <w:style w:type="character" w:customStyle="1" w:styleId="CommentSubjectChar">
    <w:name w:val="Comment Subject Char"/>
    <w:basedOn w:val="CommentTextChar"/>
    <w:link w:val="CommentSubject"/>
    <w:uiPriority w:val="99"/>
    <w:semiHidden/>
    <w:rsid w:val="00484C8F"/>
    <w:rPr>
      <w:rFonts w:eastAsia="Times New Roman"/>
      <w:b/>
      <w:bCs/>
      <w:outline w:val="0"/>
      <w:kern w:val="0"/>
      <w:sz w:val="20"/>
      <w:szCs w:val="20"/>
      <w:lang w:eastAsia="fr-FR"/>
      <w14:ligatures w14:val="none"/>
    </w:rPr>
  </w:style>
  <w:style w:type="character" w:styleId="Strong">
    <w:name w:val="Strong"/>
    <w:basedOn w:val="DefaultParagraphFont"/>
    <w:uiPriority w:val="22"/>
    <w:qFormat/>
    <w:rsid w:val="00F7533C"/>
    <w:rPr>
      <w:b/>
      <w:bCs/>
    </w:rPr>
  </w:style>
  <w:style w:type="paragraph" w:styleId="z-TopofForm">
    <w:name w:val="HTML Top of Form"/>
    <w:basedOn w:val="Normal"/>
    <w:next w:val="Normal"/>
    <w:link w:val="z-TopofFormChar"/>
    <w:hidden/>
    <w:uiPriority w:val="99"/>
    <w:semiHidden/>
    <w:unhideWhenUsed/>
    <w:rsid w:val="006C37EF"/>
    <w:pPr>
      <w:pBdr>
        <w:bottom w:val="single" w:sz="6" w:space="1" w:color="auto"/>
      </w:pBdr>
      <w:jc w:val="center"/>
    </w:pPr>
    <w:rPr>
      <w:rFonts w:ascii="Arial" w:hAnsi="Arial" w:cs="Arial"/>
      <w:vanish/>
      <w:sz w:val="16"/>
      <w:szCs w:val="16"/>
    </w:rPr>
  </w:style>
  <w:style w:type="character" w:customStyle="1" w:styleId="z-TopofFormChar">
    <w:name w:val="z-Top of Form Char"/>
    <w:basedOn w:val="DefaultParagraphFont"/>
    <w:link w:val="z-TopofForm"/>
    <w:uiPriority w:val="99"/>
    <w:semiHidden/>
    <w:rsid w:val="006C37EF"/>
    <w:rPr>
      <w:rFonts w:ascii="Arial" w:eastAsia="Times New Roman" w:hAnsi="Arial" w:cs="Arial"/>
      <w:outline w:val="0"/>
      <w:vanish/>
      <w:kern w:val="0"/>
      <w:sz w:val="16"/>
      <w:szCs w:val="16"/>
      <w:lang w:eastAsia="fr-FR"/>
      <w14:ligatures w14:val="none"/>
    </w:rPr>
  </w:style>
  <w:style w:type="paragraph" w:styleId="z-BottomofForm">
    <w:name w:val="HTML Bottom of Form"/>
    <w:basedOn w:val="Normal"/>
    <w:next w:val="Normal"/>
    <w:link w:val="z-BottomofFormChar"/>
    <w:hidden/>
    <w:uiPriority w:val="99"/>
    <w:semiHidden/>
    <w:unhideWhenUsed/>
    <w:rsid w:val="006C37EF"/>
    <w:pPr>
      <w:pBdr>
        <w:top w:val="single" w:sz="6" w:space="1" w:color="auto"/>
      </w:pBdr>
      <w:jc w:val="center"/>
    </w:pPr>
    <w:rPr>
      <w:rFonts w:ascii="Arial" w:hAnsi="Arial" w:cs="Arial"/>
      <w:vanish/>
      <w:sz w:val="16"/>
      <w:szCs w:val="16"/>
    </w:rPr>
  </w:style>
  <w:style w:type="character" w:customStyle="1" w:styleId="z-BottomofFormChar">
    <w:name w:val="z-Bottom of Form Char"/>
    <w:basedOn w:val="DefaultParagraphFont"/>
    <w:link w:val="z-BottomofForm"/>
    <w:uiPriority w:val="99"/>
    <w:semiHidden/>
    <w:rsid w:val="006C37EF"/>
    <w:rPr>
      <w:rFonts w:ascii="Arial" w:eastAsia="Times New Roman" w:hAnsi="Arial" w:cs="Arial"/>
      <w:outline w:val="0"/>
      <w:vanish/>
      <w:kern w:val="0"/>
      <w:sz w:val="16"/>
      <w:szCs w:val="16"/>
      <w:lang w:eastAsia="fr-FR"/>
      <w14:ligatures w14:val="none"/>
    </w:rPr>
  </w:style>
  <w:style w:type="character" w:customStyle="1" w:styleId="Heading3Char">
    <w:name w:val="Heading 3 Char"/>
    <w:basedOn w:val="DefaultParagraphFont"/>
    <w:link w:val="Heading3"/>
    <w:uiPriority w:val="9"/>
    <w:rsid w:val="002C43D6"/>
    <w:rPr>
      <w:rFonts w:asciiTheme="majorHAnsi" w:eastAsiaTheme="majorEastAsia" w:hAnsiTheme="majorHAnsi" w:cstheme="majorBidi"/>
      <w:outline w:val="0"/>
      <w:color w:val="1F3763" w:themeColor="accent1" w:themeShade="7F"/>
      <w:kern w:val="0"/>
      <w:lang w:eastAsia="fr-FR"/>
      <w14:ligatures w14:val="none"/>
    </w:rPr>
  </w:style>
  <w:style w:type="character" w:customStyle="1" w:styleId="truncate">
    <w:name w:val="truncate"/>
    <w:basedOn w:val="DefaultParagraphFont"/>
    <w:rsid w:val="002C43D6"/>
  </w:style>
  <w:style w:type="paragraph" w:customStyle="1" w:styleId="relative">
    <w:name w:val="relative"/>
    <w:basedOn w:val="Normal"/>
    <w:rsid w:val="002C43D6"/>
    <w:pPr>
      <w:spacing w:before="100" w:beforeAutospacing="1" w:after="100" w:afterAutospacing="1"/>
    </w:pPr>
  </w:style>
  <w:style w:type="character" w:customStyle="1" w:styleId="gold-new-button">
    <w:name w:val="gold-new-button"/>
    <w:basedOn w:val="DefaultParagraphFont"/>
    <w:rsid w:val="002C43D6"/>
  </w:style>
  <w:style w:type="character" w:styleId="PageNumber">
    <w:name w:val="page number"/>
    <w:basedOn w:val="DefaultParagraphFont"/>
    <w:uiPriority w:val="99"/>
    <w:semiHidden/>
    <w:unhideWhenUsed/>
    <w:rsid w:val="00A83208"/>
  </w:style>
  <w:style w:type="character" w:styleId="FollowedHyperlink">
    <w:name w:val="FollowedHyperlink"/>
    <w:basedOn w:val="DefaultParagraphFont"/>
    <w:uiPriority w:val="99"/>
    <w:semiHidden/>
    <w:unhideWhenUsed/>
    <w:rsid w:val="00BE21DF"/>
    <w:rPr>
      <w:color w:val="954F72" w:themeColor="followedHyperlink"/>
      <w:u w:val="single"/>
    </w:rPr>
  </w:style>
  <w:style w:type="character" w:customStyle="1" w:styleId="normaltextrun">
    <w:name w:val="normaltextrun"/>
    <w:basedOn w:val="DefaultParagraphFont"/>
    <w:rsid w:val="00C031E0"/>
  </w:style>
  <w:style w:type="paragraph" w:customStyle="1" w:styleId="paragraph">
    <w:name w:val="paragraph"/>
    <w:basedOn w:val="Normal"/>
    <w:rsid w:val="007F2714"/>
    <w:pPr>
      <w:spacing w:before="100" w:beforeAutospacing="1" w:after="100" w:afterAutospacing="1" w:line="240" w:lineRule="auto"/>
      <w:jc w:val="left"/>
    </w:pPr>
    <w:rPr>
      <w:lang w:val="en-GB" w:eastAsia="en-GB"/>
    </w:rPr>
  </w:style>
  <w:style w:type="character" w:customStyle="1" w:styleId="eop">
    <w:name w:val="eop"/>
    <w:basedOn w:val="DefaultParagraphFont"/>
    <w:rsid w:val="007F2714"/>
  </w:style>
  <w:style w:type="character" w:customStyle="1" w:styleId="Heading4Char">
    <w:name w:val="Heading 4 Char"/>
    <w:basedOn w:val="DefaultParagraphFont"/>
    <w:link w:val="Heading4"/>
    <w:uiPriority w:val="9"/>
    <w:semiHidden/>
    <w:rsid w:val="00104781"/>
    <w:rPr>
      <w:rFonts w:asciiTheme="majorHAnsi" w:eastAsiaTheme="majorEastAsia" w:hAnsiTheme="majorHAnsi" w:cstheme="majorBidi"/>
      <w:i/>
      <w:iCs/>
      <w:outline w:val="0"/>
      <w:color w:val="2F5496" w:themeColor="accent1" w:themeShade="BF"/>
      <w:kern w:val="0"/>
      <w:lang w:val="en-US" w:eastAsia="fr-FR"/>
      <w14:ligatures w14:val="none"/>
    </w:rPr>
  </w:style>
  <w:style w:type="paragraph" w:styleId="NoSpacing">
    <w:name w:val="No Spacing"/>
    <w:uiPriority w:val="1"/>
    <w:qFormat/>
    <w:rsid w:val="00F302D6"/>
    <w:pPr>
      <w:jc w:val="both"/>
    </w:pPr>
    <w:rPr>
      <w:rFonts w:eastAsia="Times New Roman"/>
      <w:outline w:val="0"/>
      <w:kern w:val="0"/>
      <w:lang w:val="en-US" w:eastAsia="fr-FR"/>
      <w14:ligatures w14:val="none"/>
    </w:rPr>
  </w:style>
  <w:style w:type="paragraph" w:customStyle="1" w:styleId="revised">
    <w:name w:val="revised"/>
    <w:basedOn w:val="Normal"/>
    <w:qFormat/>
    <w:rsid w:val="00512C6A"/>
    <w:rPr>
      <w:color w:val="0070C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81176">
      <w:bodyDiv w:val="1"/>
      <w:marLeft w:val="0"/>
      <w:marRight w:val="0"/>
      <w:marTop w:val="0"/>
      <w:marBottom w:val="0"/>
      <w:divBdr>
        <w:top w:val="none" w:sz="0" w:space="0" w:color="auto"/>
        <w:left w:val="none" w:sz="0" w:space="0" w:color="auto"/>
        <w:bottom w:val="none" w:sz="0" w:space="0" w:color="auto"/>
        <w:right w:val="none" w:sz="0" w:space="0" w:color="auto"/>
      </w:divBdr>
      <w:divsChild>
        <w:div w:id="1620064850">
          <w:marLeft w:val="0"/>
          <w:marRight w:val="0"/>
          <w:marTop w:val="0"/>
          <w:marBottom w:val="0"/>
          <w:divBdr>
            <w:top w:val="none" w:sz="0" w:space="0" w:color="auto"/>
            <w:left w:val="none" w:sz="0" w:space="0" w:color="auto"/>
            <w:bottom w:val="none" w:sz="0" w:space="0" w:color="auto"/>
            <w:right w:val="none" w:sz="0" w:space="0" w:color="auto"/>
          </w:divBdr>
        </w:div>
      </w:divsChild>
    </w:div>
    <w:div w:id="24450026">
      <w:bodyDiv w:val="1"/>
      <w:marLeft w:val="0"/>
      <w:marRight w:val="0"/>
      <w:marTop w:val="0"/>
      <w:marBottom w:val="0"/>
      <w:divBdr>
        <w:top w:val="none" w:sz="0" w:space="0" w:color="auto"/>
        <w:left w:val="none" w:sz="0" w:space="0" w:color="auto"/>
        <w:bottom w:val="none" w:sz="0" w:space="0" w:color="auto"/>
        <w:right w:val="none" w:sz="0" w:space="0" w:color="auto"/>
      </w:divBdr>
      <w:divsChild>
        <w:div w:id="1030645360">
          <w:marLeft w:val="0"/>
          <w:marRight w:val="0"/>
          <w:marTop w:val="0"/>
          <w:marBottom w:val="0"/>
          <w:divBdr>
            <w:top w:val="none" w:sz="0" w:space="0" w:color="auto"/>
            <w:left w:val="none" w:sz="0" w:space="0" w:color="auto"/>
            <w:bottom w:val="none" w:sz="0" w:space="0" w:color="auto"/>
            <w:right w:val="none" w:sz="0" w:space="0" w:color="auto"/>
          </w:divBdr>
          <w:divsChild>
            <w:div w:id="140771993">
              <w:marLeft w:val="0"/>
              <w:marRight w:val="0"/>
              <w:marTop w:val="0"/>
              <w:marBottom w:val="0"/>
              <w:divBdr>
                <w:top w:val="none" w:sz="0" w:space="0" w:color="auto"/>
                <w:left w:val="none" w:sz="0" w:space="0" w:color="auto"/>
                <w:bottom w:val="none" w:sz="0" w:space="0" w:color="auto"/>
                <w:right w:val="none" w:sz="0" w:space="0" w:color="auto"/>
              </w:divBdr>
              <w:divsChild>
                <w:div w:id="1365712708">
                  <w:marLeft w:val="0"/>
                  <w:marRight w:val="0"/>
                  <w:marTop w:val="0"/>
                  <w:marBottom w:val="0"/>
                  <w:divBdr>
                    <w:top w:val="none" w:sz="0" w:space="0" w:color="auto"/>
                    <w:left w:val="none" w:sz="0" w:space="0" w:color="auto"/>
                    <w:bottom w:val="none" w:sz="0" w:space="0" w:color="auto"/>
                    <w:right w:val="none" w:sz="0" w:space="0" w:color="auto"/>
                  </w:divBdr>
                  <w:divsChild>
                    <w:div w:id="148138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450301">
      <w:bodyDiv w:val="1"/>
      <w:marLeft w:val="0"/>
      <w:marRight w:val="0"/>
      <w:marTop w:val="0"/>
      <w:marBottom w:val="0"/>
      <w:divBdr>
        <w:top w:val="none" w:sz="0" w:space="0" w:color="auto"/>
        <w:left w:val="none" w:sz="0" w:space="0" w:color="auto"/>
        <w:bottom w:val="none" w:sz="0" w:space="0" w:color="auto"/>
        <w:right w:val="none" w:sz="0" w:space="0" w:color="auto"/>
      </w:divBdr>
      <w:divsChild>
        <w:div w:id="1830948571">
          <w:marLeft w:val="0"/>
          <w:marRight w:val="0"/>
          <w:marTop w:val="0"/>
          <w:marBottom w:val="0"/>
          <w:divBdr>
            <w:top w:val="none" w:sz="0" w:space="0" w:color="auto"/>
            <w:left w:val="none" w:sz="0" w:space="0" w:color="auto"/>
            <w:bottom w:val="none" w:sz="0" w:space="0" w:color="auto"/>
            <w:right w:val="none" w:sz="0" w:space="0" w:color="auto"/>
          </w:divBdr>
          <w:divsChild>
            <w:div w:id="667558083">
              <w:marLeft w:val="0"/>
              <w:marRight w:val="0"/>
              <w:marTop w:val="0"/>
              <w:marBottom w:val="0"/>
              <w:divBdr>
                <w:top w:val="none" w:sz="0" w:space="0" w:color="auto"/>
                <w:left w:val="none" w:sz="0" w:space="0" w:color="auto"/>
                <w:bottom w:val="none" w:sz="0" w:space="0" w:color="auto"/>
                <w:right w:val="none" w:sz="0" w:space="0" w:color="auto"/>
              </w:divBdr>
              <w:divsChild>
                <w:div w:id="1105616306">
                  <w:marLeft w:val="0"/>
                  <w:marRight w:val="0"/>
                  <w:marTop w:val="0"/>
                  <w:marBottom w:val="0"/>
                  <w:divBdr>
                    <w:top w:val="none" w:sz="0" w:space="0" w:color="auto"/>
                    <w:left w:val="none" w:sz="0" w:space="0" w:color="auto"/>
                    <w:bottom w:val="none" w:sz="0" w:space="0" w:color="auto"/>
                    <w:right w:val="none" w:sz="0" w:space="0" w:color="auto"/>
                  </w:divBdr>
                  <w:divsChild>
                    <w:div w:id="16132460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8043066">
      <w:bodyDiv w:val="1"/>
      <w:marLeft w:val="0"/>
      <w:marRight w:val="0"/>
      <w:marTop w:val="0"/>
      <w:marBottom w:val="0"/>
      <w:divBdr>
        <w:top w:val="none" w:sz="0" w:space="0" w:color="auto"/>
        <w:left w:val="none" w:sz="0" w:space="0" w:color="auto"/>
        <w:bottom w:val="none" w:sz="0" w:space="0" w:color="auto"/>
        <w:right w:val="none" w:sz="0" w:space="0" w:color="auto"/>
      </w:divBdr>
    </w:div>
    <w:div w:id="150026048">
      <w:bodyDiv w:val="1"/>
      <w:marLeft w:val="0"/>
      <w:marRight w:val="0"/>
      <w:marTop w:val="0"/>
      <w:marBottom w:val="0"/>
      <w:divBdr>
        <w:top w:val="none" w:sz="0" w:space="0" w:color="auto"/>
        <w:left w:val="none" w:sz="0" w:space="0" w:color="auto"/>
        <w:bottom w:val="none" w:sz="0" w:space="0" w:color="auto"/>
        <w:right w:val="none" w:sz="0" w:space="0" w:color="auto"/>
      </w:divBdr>
      <w:divsChild>
        <w:div w:id="1830557174">
          <w:marLeft w:val="0"/>
          <w:marRight w:val="0"/>
          <w:marTop w:val="0"/>
          <w:marBottom w:val="0"/>
          <w:divBdr>
            <w:top w:val="none" w:sz="0" w:space="0" w:color="auto"/>
            <w:left w:val="none" w:sz="0" w:space="0" w:color="auto"/>
            <w:bottom w:val="none" w:sz="0" w:space="0" w:color="auto"/>
            <w:right w:val="none" w:sz="0" w:space="0" w:color="auto"/>
          </w:divBdr>
          <w:divsChild>
            <w:div w:id="1883594147">
              <w:marLeft w:val="0"/>
              <w:marRight w:val="0"/>
              <w:marTop w:val="0"/>
              <w:marBottom w:val="0"/>
              <w:divBdr>
                <w:top w:val="none" w:sz="0" w:space="0" w:color="auto"/>
                <w:left w:val="none" w:sz="0" w:space="0" w:color="auto"/>
                <w:bottom w:val="none" w:sz="0" w:space="0" w:color="auto"/>
                <w:right w:val="none" w:sz="0" w:space="0" w:color="auto"/>
              </w:divBdr>
              <w:divsChild>
                <w:div w:id="18044255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2771779">
      <w:bodyDiv w:val="1"/>
      <w:marLeft w:val="0"/>
      <w:marRight w:val="0"/>
      <w:marTop w:val="0"/>
      <w:marBottom w:val="0"/>
      <w:divBdr>
        <w:top w:val="none" w:sz="0" w:space="0" w:color="auto"/>
        <w:left w:val="none" w:sz="0" w:space="0" w:color="auto"/>
        <w:bottom w:val="none" w:sz="0" w:space="0" w:color="auto"/>
        <w:right w:val="none" w:sz="0" w:space="0" w:color="auto"/>
      </w:divBdr>
    </w:div>
    <w:div w:id="202981639">
      <w:bodyDiv w:val="1"/>
      <w:marLeft w:val="0"/>
      <w:marRight w:val="0"/>
      <w:marTop w:val="0"/>
      <w:marBottom w:val="0"/>
      <w:divBdr>
        <w:top w:val="none" w:sz="0" w:space="0" w:color="auto"/>
        <w:left w:val="none" w:sz="0" w:space="0" w:color="auto"/>
        <w:bottom w:val="none" w:sz="0" w:space="0" w:color="auto"/>
        <w:right w:val="none" w:sz="0" w:space="0" w:color="auto"/>
      </w:divBdr>
    </w:div>
    <w:div w:id="207379204">
      <w:bodyDiv w:val="1"/>
      <w:marLeft w:val="0"/>
      <w:marRight w:val="0"/>
      <w:marTop w:val="0"/>
      <w:marBottom w:val="0"/>
      <w:divBdr>
        <w:top w:val="none" w:sz="0" w:space="0" w:color="auto"/>
        <w:left w:val="none" w:sz="0" w:space="0" w:color="auto"/>
        <w:bottom w:val="none" w:sz="0" w:space="0" w:color="auto"/>
        <w:right w:val="none" w:sz="0" w:space="0" w:color="auto"/>
      </w:divBdr>
      <w:divsChild>
        <w:div w:id="1457019757">
          <w:marLeft w:val="0"/>
          <w:marRight w:val="0"/>
          <w:marTop w:val="0"/>
          <w:marBottom w:val="0"/>
          <w:divBdr>
            <w:top w:val="none" w:sz="0" w:space="0" w:color="auto"/>
            <w:left w:val="none" w:sz="0" w:space="0" w:color="auto"/>
            <w:bottom w:val="none" w:sz="0" w:space="0" w:color="auto"/>
            <w:right w:val="none" w:sz="0" w:space="0" w:color="auto"/>
          </w:divBdr>
        </w:div>
      </w:divsChild>
    </w:div>
    <w:div w:id="228882165">
      <w:bodyDiv w:val="1"/>
      <w:marLeft w:val="0"/>
      <w:marRight w:val="0"/>
      <w:marTop w:val="0"/>
      <w:marBottom w:val="0"/>
      <w:divBdr>
        <w:top w:val="none" w:sz="0" w:space="0" w:color="auto"/>
        <w:left w:val="none" w:sz="0" w:space="0" w:color="auto"/>
        <w:bottom w:val="none" w:sz="0" w:space="0" w:color="auto"/>
        <w:right w:val="none" w:sz="0" w:space="0" w:color="auto"/>
      </w:divBdr>
    </w:div>
    <w:div w:id="268707899">
      <w:bodyDiv w:val="1"/>
      <w:marLeft w:val="0"/>
      <w:marRight w:val="0"/>
      <w:marTop w:val="0"/>
      <w:marBottom w:val="0"/>
      <w:divBdr>
        <w:top w:val="none" w:sz="0" w:space="0" w:color="auto"/>
        <w:left w:val="none" w:sz="0" w:space="0" w:color="auto"/>
        <w:bottom w:val="none" w:sz="0" w:space="0" w:color="auto"/>
        <w:right w:val="none" w:sz="0" w:space="0" w:color="auto"/>
      </w:divBdr>
    </w:div>
    <w:div w:id="277444896">
      <w:bodyDiv w:val="1"/>
      <w:marLeft w:val="0"/>
      <w:marRight w:val="0"/>
      <w:marTop w:val="0"/>
      <w:marBottom w:val="0"/>
      <w:divBdr>
        <w:top w:val="none" w:sz="0" w:space="0" w:color="auto"/>
        <w:left w:val="none" w:sz="0" w:space="0" w:color="auto"/>
        <w:bottom w:val="none" w:sz="0" w:space="0" w:color="auto"/>
        <w:right w:val="none" w:sz="0" w:space="0" w:color="auto"/>
      </w:divBdr>
      <w:divsChild>
        <w:div w:id="1145121890">
          <w:marLeft w:val="0"/>
          <w:marRight w:val="0"/>
          <w:marTop w:val="0"/>
          <w:marBottom w:val="0"/>
          <w:divBdr>
            <w:top w:val="none" w:sz="0" w:space="0" w:color="auto"/>
            <w:left w:val="none" w:sz="0" w:space="0" w:color="auto"/>
            <w:bottom w:val="none" w:sz="0" w:space="0" w:color="auto"/>
            <w:right w:val="none" w:sz="0" w:space="0" w:color="auto"/>
          </w:divBdr>
          <w:divsChild>
            <w:div w:id="2065177687">
              <w:marLeft w:val="0"/>
              <w:marRight w:val="0"/>
              <w:marTop w:val="0"/>
              <w:marBottom w:val="0"/>
              <w:divBdr>
                <w:top w:val="none" w:sz="0" w:space="0" w:color="auto"/>
                <w:left w:val="none" w:sz="0" w:space="0" w:color="auto"/>
                <w:bottom w:val="none" w:sz="0" w:space="0" w:color="auto"/>
                <w:right w:val="none" w:sz="0" w:space="0" w:color="auto"/>
              </w:divBdr>
              <w:divsChild>
                <w:div w:id="1826775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33087083">
          <w:marLeft w:val="0"/>
          <w:marRight w:val="0"/>
          <w:marTop w:val="0"/>
          <w:marBottom w:val="0"/>
          <w:divBdr>
            <w:top w:val="none" w:sz="0" w:space="0" w:color="auto"/>
            <w:left w:val="none" w:sz="0" w:space="0" w:color="auto"/>
            <w:bottom w:val="none" w:sz="0" w:space="0" w:color="auto"/>
            <w:right w:val="none" w:sz="0" w:space="0" w:color="auto"/>
          </w:divBdr>
          <w:divsChild>
            <w:div w:id="508908086">
              <w:marLeft w:val="0"/>
              <w:marRight w:val="0"/>
              <w:marTop w:val="0"/>
              <w:marBottom w:val="0"/>
              <w:divBdr>
                <w:top w:val="none" w:sz="0" w:space="0" w:color="auto"/>
                <w:left w:val="none" w:sz="0" w:space="0" w:color="auto"/>
                <w:bottom w:val="none" w:sz="0" w:space="0" w:color="auto"/>
                <w:right w:val="none" w:sz="0" w:space="0" w:color="auto"/>
              </w:divBdr>
              <w:divsChild>
                <w:div w:id="975722556">
                  <w:marLeft w:val="0"/>
                  <w:marRight w:val="0"/>
                  <w:marTop w:val="0"/>
                  <w:marBottom w:val="0"/>
                  <w:divBdr>
                    <w:top w:val="none" w:sz="0" w:space="0" w:color="auto"/>
                    <w:left w:val="none" w:sz="0" w:space="0" w:color="auto"/>
                    <w:bottom w:val="none" w:sz="0" w:space="0" w:color="auto"/>
                    <w:right w:val="none" w:sz="0" w:space="0" w:color="auto"/>
                  </w:divBdr>
                  <w:divsChild>
                    <w:div w:id="1831671387">
                      <w:marLeft w:val="0"/>
                      <w:marRight w:val="0"/>
                      <w:marTop w:val="0"/>
                      <w:marBottom w:val="0"/>
                      <w:divBdr>
                        <w:top w:val="none" w:sz="0" w:space="0" w:color="auto"/>
                        <w:left w:val="none" w:sz="0" w:space="0" w:color="auto"/>
                        <w:bottom w:val="none" w:sz="0" w:space="0" w:color="auto"/>
                        <w:right w:val="none" w:sz="0" w:space="0" w:color="auto"/>
                      </w:divBdr>
                      <w:divsChild>
                        <w:div w:id="509177920">
                          <w:marLeft w:val="0"/>
                          <w:marRight w:val="0"/>
                          <w:marTop w:val="0"/>
                          <w:marBottom w:val="0"/>
                          <w:divBdr>
                            <w:top w:val="none" w:sz="0" w:space="0" w:color="auto"/>
                            <w:left w:val="none" w:sz="0" w:space="0" w:color="auto"/>
                            <w:bottom w:val="none" w:sz="0" w:space="0" w:color="auto"/>
                            <w:right w:val="none" w:sz="0" w:space="0" w:color="auto"/>
                          </w:divBdr>
                          <w:divsChild>
                            <w:div w:id="1005746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24529069">
          <w:marLeft w:val="0"/>
          <w:marRight w:val="0"/>
          <w:marTop w:val="0"/>
          <w:marBottom w:val="0"/>
          <w:divBdr>
            <w:top w:val="none" w:sz="0" w:space="0" w:color="auto"/>
            <w:left w:val="none" w:sz="0" w:space="0" w:color="auto"/>
            <w:bottom w:val="none" w:sz="0" w:space="0" w:color="auto"/>
            <w:right w:val="none" w:sz="0" w:space="0" w:color="auto"/>
          </w:divBdr>
          <w:divsChild>
            <w:div w:id="550507051">
              <w:marLeft w:val="0"/>
              <w:marRight w:val="0"/>
              <w:marTop w:val="0"/>
              <w:marBottom w:val="0"/>
              <w:divBdr>
                <w:top w:val="none" w:sz="0" w:space="0" w:color="auto"/>
                <w:left w:val="none" w:sz="0" w:space="0" w:color="auto"/>
                <w:bottom w:val="none" w:sz="0" w:space="0" w:color="auto"/>
                <w:right w:val="none" w:sz="0" w:space="0" w:color="auto"/>
              </w:divBdr>
              <w:divsChild>
                <w:div w:id="1168211951">
                  <w:marLeft w:val="0"/>
                  <w:marRight w:val="0"/>
                  <w:marTop w:val="0"/>
                  <w:marBottom w:val="0"/>
                  <w:divBdr>
                    <w:top w:val="none" w:sz="0" w:space="0" w:color="auto"/>
                    <w:left w:val="none" w:sz="0" w:space="0" w:color="auto"/>
                    <w:bottom w:val="none" w:sz="0" w:space="0" w:color="auto"/>
                    <w:right w:val="none" w:sz="0" w:space="0" w:color="auto"/>
                  </w:divBdr>
                  <w:divsChild>
                    <w:div w:id="1343975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3657282">
      <w:bodyDiv w:val="1"/>
      <w:marLeft w:val="0"/>
      <w:marRight w:val="0"/>
      <w:marTop w:val="0"/>
      <w:marBottom w:val="0"/>
      <w:divBdr>
        <w:top w:val="none" w:sz="0" w:space="0" w:color="auto"/>
        <w:left w:val="none" w:sz="0" w:space="0" w:color="auto"/>
        <w:bottom w:val="none" w:sz="0" w:space="0" w:color="auto"/>
        <w:right w:val="none" w:sz="0" w:space="0" w:color="auto"/>
      </w:divBdr>
    </w:div>
    <w:div w:id="295256130">
      <w:bodyDiv w:val="1"/>
      <w:marLeft w:val="0"/>
      <w:marRight w:val="0"/>
      <w:marTop w:val="0"/>
      <w:marBottom w:val="0"/>
      <w:divBdr>
        <w:top w:val="none" w:sz="0" w:space="0" w:color="auto"/>
        <w:left w:val="none" w:sz="0" w:space="0" w:color="auto"/>
        <w:bottom w:val="none" w:sz="0" w:space="0" w:color="auto"/>
        <w:right w:val="none" w:sz="0" w:space="0" w:color="auto"/>
      </w:divBdr>
    </w:div>
    <w:div w:id="313336138">
      <w:bodyDiv w:val="1"/>
      <w:marLeft w:val="0"/>
      <w:marRight w:val="0"/>
      <w:marTop w:val="0"/>
      <w:marBottom w:val="0"/>
      <w:divBdr>
        <w:top w:val="none" w:sz="0" w:space="0" w:color="auto"/>
        <w:left w:val="none" w:sz="0" w:space="0" w:color="auto"/>
        <w:bottom w:val="none" w:sz="0" w:space="0" w:color="auto"/>
        <w:right w:val="none" w:sz="0" w:space="0" w:color="auto"/>
      </w:divBdr>
    </w:div>
    <w:div w:id="321812630">
      <w:bodyDiv w:val="1"/>
      <w:marLeft w:val="0"/>
      <w:marRight w:val="0"/>
      <w:marTop w:val="0"/>
      <w:marBottom w:val="0"/>
      <w:divBdr>
        <w:top w:val="none" w:sz="0" w:space="0" w:color="auto"/>
        <w:left w:val="none" w:sz="0" w:space="0" w:color="auto"/>
        <w:bottom w:val="none" w:sz="0" w:space="0" w:color="auto"/>
        <w:right w:val="none" w:sz="0" w:space="0" w:color="auto"/>
      </w:divBdr>
    </w:div>
    <w:div w:id="334501693">
      <w:bodyDiv w:val="1"/>
      <w:marLeft w:val="0"/>
      <w:marRight w:val="0"/>
      <w:marTop w:val="0"/>
      <w:marBottom w:val="0"/>
      <w:divBdr>
        <w:top w:val="none" w:sz="0" w:space="0" w:color="auto"/>
        <w:left w:val="none" w:sz="0" w:space="0" w:color="auto"/>
        <w:bottom w:val="none" w:sz="0" w:space="0" w:color="auto"/>
        <w:right w:val="none" w:sz="0" w:space="0" w:color="auto"/>
      </w:divBdr>
    </w:div>
    <w:div w:id="379669339">
      <w:bodyDiv w:val="1"/>
      <w:marLeft w:val="0"/>
      <w:marRight w:val="0"/>
      <w:marTop w:val="0"/>
      <w:marBottom w:val="0"/>
      <w:divBdr>
        <w:top w:val="none" w:sz="0" w:space="0" w:color="auto"/>
        <w:left w:val="none" w:sz="0" w:space="0" w:color="auto"/>
        <w:bottom w:val="none" w:sz="0" w:space="0" w:color="auto"/>
        <w:right w:val="none" w:sz="0" w:space="0" w:color="auto"/>
      </w:divBdr>
    </w:div>
    <w:div w:id="386607805">
      <w:bodyDiv w:val="1"/>
      <w:marLeft w:val="0"/>
      <w:marRight w:val="0"/>
      <w:marTop w:val="0"/>
      <w:marBottom w:val="0"/>
      <w:divBdr>
        <w:top w:val="none" w:sz="0" w:space="0" w:color="auto"/>
        <w:left w:val="none" w:sz="0" w:space="0" w:color="auto"/>
        <w:bottom w:val="none" w:sz="0" w:space="0" w:color="auto"/>
        <w:right w:val="none" w:sz="0" w:space="0" w:color="auto"/>
      </w:divBdr>
      <w:divsChild>
        <w:div w:id="912811769">
          <w:marLeft w:val="0"/>
          <w:marRight w:val="0"/>
          <w:marTop w:val="0"/>
          <w:marBottom w:val="0"/>
          <w:divBdr>
            <w:top w:val="none" w:sz="0" w:space="0" w:color="auto"/>
            <w:left w:val="none" w:sz="0" w:space="0" w:color="auto"/>
            <w:bottom w:val="none" w:sz="0" w:space="0" w:color="auto"/>
            <w:right w:val="none" w:sz="0" w:space="0" w:color="auto"/>
          </w:divBdr>
          <w:divsChild>
            <w:div w:id="1853909911">
              <w:marLeft w:val="0"/>
              <w:marRight w:val="0"/>
              <w:marTop w:val="0"/>
              <w:marBottom w:val="0"/>
              <w:divBdr>
                <w:top w:val="none" w:sz="0" w:space="0" w:color="auto"/>
                <w:left w:val="none" w:sz="0" w:space="0" w:color="auto"/>
                <w:bottom w:val="none" w:sz="0" w:space="0" w:color="auto"/>
                <w:right w:val="none" w:sz="0" w:space="0" w:color="auto"/>
              </w:divBdr>
              <w:divsChild>
                <w:div w:id="1864632383">
                  <w:marLeft w:val="0"/>
                  <w:marRight w:val="0"/>
                  <w:marTop w:val="0"/>
                  <w:marBottom w:val="0"/>
                  <w:divBdr>
                    <w:top w:val="none" w:sz="0" w:space="0" w:color="auto"/>
                    <w:left w:val="none" w:sz="0" w:space="0" w:color="auto"/>
                    <w:bottom w:val="none" w:sz="0" w:space="0" w:color="auto"/>
                    <w:right w:val="none" w:sz="0" w:space="0" w:color="auto"/>
                  </w:divBdr>
                  <w:divsChild>
                    <w:div w:id="1398288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085474">
      <w:bodyDiv w:val="1"/>
      <w:marLeft w:val="0"/>
      <w:marRight w:val="0"/>
      <w:marTop w:val="0"/>
      <w:marBottom w:val="0"/>
      <w:divBdr>
        <w:top w:val="none" w:sz="0" w:space="0" w:color="auto"/>
        <w:left w:val="none" w:sz="0" w:space="0" w:color="auto"/>
        <w:bottom w:val="none" w:sz="0" w:space="0" w:color="auto"/>
        <w:right w:val="none" w:sz="0" w:space="0" w:color="auto"/>
      </w:divBdr>
    </w:div>
    <w:div w:id="457069434">
      <w:bodyDiv w:val="1"/>
      <w:marLeft w:val="0"/>
      <w:marRight w:val="0"/>
      <w:marTop w:val="0"/>
      <w:marBottom w:val="0"/>
      <w:divBdr>
        <w:top w:val="none" w:sz="0" w:space="0" w:color="auto"/>
        <w:left w:val="none" w:sz="0" w:space="0" w:color="auto"/>
        <w:bottom w:val="none" w:sz="0" w:space="0" w:color="auto"/>
        <w:right w:val="none" w:sz="0" w:space="0" w:color="auto"/>
      </w:divBdr>
    </w:div>
    <w:div w:id="477113589">
      <w:bodyDiv w:val="1"/>
      <w:marLeft w:val="0"/>
      <w:marRight w:val="0"/>
      <w:marTop w:val="0"/>
      <w:marBottom w:val="0"/>
      <w:divBdr>
        <w:top w:val="none" w:sz="0" w:space="0" w:color="auto"/>
        <w:left w:val="none" w:sz="0" w:space="0" w:color="auto"/>
        <w:bottom w:val="none" w:sz="0" w:space="0" w:color="auto"/>
        <w:right w:val="none" w:sz="0" w:space="0" w:color="auto"/>
      </w:divBdr>
      <w:divsChild>
        <w:div w:id="278921985">
          <w:marLeft w:val="0"/>
          <w:marRight w:val="0"/>
          <w:marTop w:val="0"/>
          <w:marBottom w:val="0"/>
          <w:divBdr>
            <w:top w:val="none" w:sz="0" w:space="0" w:color="auto"/>
            <w:left w:val="none" w:sz="0" w:space="0" w:color="auto"/>
            <w:bottom w:val="none" w:sz="0" w:space="0" w:color="auto"/>
            <w:right w:val="none" w:sz="0" w:space="0" w:color="auto"/>
          </w:divBdr>
        </w:div>
        <w:div w:id="2006010849">
          <w:marLeft w:val="0"/>
          <w:marRight w:val="0"/>
          <w:marTop w:val="0"/>
          <w:marBottom w:val="0"/>
          <w:divBdr>
            <w:top w:val="none" w:sz="0" w:space="0" w:color="auto"/>
            <w:left w:val="none" w:sz="0" w:space="0" w:color="auto"/>
            <w:bottom w:val="none" w:sz="0" w:space="0" w:color="auto"/>
            <w:right w:val="none" w:sz="0" w:space="0" w:color="auto"/>
          </w:divBdr>
          <w:divsChild>
            <w:div w:id="145551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93029472">
      <w:bodyDiv w:val="1"/>
      <w:marLeft w:val="0"/>
      <w:marRight w:val="0"/>
      <w:marTop w:val="0"/>
      <w:marBottom w:val="0"/>
      <w:divBdr>
        <w:top w:val="none" w:sz="0" w:space="0" w:color="auto"/>
        <w:left w:val="none" w:sz="0" w:space="0" w:color="auto"/>
        <w:bottom w:val="none" w:sz="0" w:space="0" w:color="auto"/>
        <w:right w:val="none" w:sz="0" w:space="0" w:color="auto"/>
      </w:divBdr>
      <w:divsChild>
        <w:div w:id="676928404">
          <w:marLeft w:val="0"/>
          <w:marRight w:val="0"/>
          <w:marTop w:val="0"/>
          <w:marBottom w:val="0"/>
          <w:divBdr>
            <w:top w:val="none" w:sz="0" w:space="0" w:color="auto"/>
            <w:left w:val="none" w:sz="0" w:space="0" w:color="auto"/>
            <w:bottom w:val="none" w:sz="0" w:space="0" w:color="auto"/>
            <w:right w:val="none" w:sz="0" w:space="0" w:color="auto"/>
          </w:divBdr>
          <w:divsChild>
            <w:div w:id="582766745">
              <w:marLeft w:val="0"/>
              <w:marRight w:val="0"/>
              <w:marTop w:val="0"/>
              <w:marBottom w:val="0"/>
              <w:divBdr>
                <w:top w:val="none" w:sz="0" w:space="0" w:color="auto"/>
                <w:left w:val="none" w:sz="0" w:space="0" w:color="auto"/>
                <w:bottom w:val="none" w:sz="0" w:space="0" w:color="auto"/>
                <w:right w:val="none" w:sz="0" w:space="0" w:color="auto"/>
              </w:divBdr>
              <w:divsChild>
                <w:div w:id="1678386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86810842">
      <w:bodyDiv w:val="1"/>
      <w:marLeft w:val="0"/>
      <w:marRight w:val="0"/>
      <w:marTop w:val="0"/>
      <w:marBottom w:val="0"/>
      <w:divBdr>
        <w:top w:val="none" w:sz="0" w:space="0" w:color="auto"/>
        <w:left w:val="none" w:sz="0" w:space="0" w:color="auto"/>
        <w:bottom w:val="none" w:sz="0" w:space="0" w:color="auto"/>
        <w:right w:val="none" w:sz="0" w:space="0" w:color="auto"/>
      </w:divBdr>
    </w:div>
    <w:div w:id="591358536">
      <w:bodyDiv w:val="1"/>
      <w:marLeft w:val="0"/>
      <w:marRight w:val="0"/>
      <w:marTop w:val="0"/>
      <w:marBottom w:val="0"/>
      <w:divBdr>
        <w:top w:val="none" w:sz="0" w:space="0" w:color="auto"/>
        <w:left w:val="none" w:sz="0" w:space="0" w:color="auto"/>
        <w:bottom w:val="none" w:sz="0" w:space="0" w:color="auto"/>
        <w:right w:val="none" w:sz="0" w:space="0" w:color="auto"/>
      </w:divBdr>
      <w:divsChild>
        <w:div w:id="143088347">
          <w:marLeft w:val="0"/>
          <w:marRight w:val="0"/>
          <w:marTop w:val="0"/>
          <w:marBottom w:val="0"/>
          <w:divBdr>
            <w:top w:val="none" w:sz="0" w:space="0" w:color="auto"/>
            <w:left w:val="none" w:sz="0" w:space="0" w:color="auto"/>
            <w:bottom w:val="none" w:sz="0" w:space="0" w:color="auto"/>
            <w:right w:val="none" w:sz="0" w:space="0" w:color="auto"/>
          </w:divBdr>
          <w:divsChild>
            <w:div w:id="1214584333">
              <w:marLeft w:val="0"/>
              <w:marRight w:val="0"/>
              <w:marTop w:val="0"/>
              <w:marBottom w:val="0"/>
              <w:divBdr>
                <w:top w:val="none" w:sz="0" w:space="0" w:color="auto"/>
                <w:left w:val="none" w:sz="0" w:space="0" w:color="auto"/>
                <w:bottom w:val="none" w:sz="0" w:space="0" w:color="auto"/>
                <w:right w:val="none" w:sz="0" w:space="0" w:color="auto"/>
              </w:divBdr>
              <w:divsChild>
                <w:div w:id="422797858">
                  <w:marLeft w:val="0"/>
                  <w:marRight w:val="0"/>
                  <w:marTop w:val="0"/>
                  <w:marBottom w:val="0"/>
                  <w:divBdr>
                    <w:top w:val="none" w:sz="0" w:space="0" w:color="auto"/>
                    <w:left w:val="none" w:sz="0" w:space="0" w:color="auto"/>
                    <w:bottom w:val="none" w:sz="0" w:space="0" w:color="auto"/>
                    <w:right w:val="none" w:sz="0" w:space="0" w:color="auto"/>
                  </w:divBdr>
                  <w:divsChild>
                    <w:div w:id="17265605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99725180">
      <w:bodyDiv w:val="1"/>
      <w:marLeft w:val="0"/>
      <w:marRight w:val="0"/>
      <w:marTop w:val="0"/>
      <w:marBottom w:val="0"/>
      <w:divBdr>
        <w:top w:val="none" w:sz="0" w:space="0" w:color="auto"/>
        <w:left w:val="none" w:sz="0" w:space="0" w:color="auto"/>
        <w:bottom w:val="none" w:sz="0" w:space="0" w:color="auto"/>
        <w:right w:val="none" w:sz="0" w:space="0" w:color="auto"/>
      </w:divBdr>
      <w:divsChild>
        <w:div w:id="498816163">
          <w:marLeft w:val="0"/>
          <w:marRight w:val="0"/>
          <w:marTop w:val="0"/>
          <w:marBottom w:val="0"/>
          <w:divBdr>
            <w:top w:val="none" w:sz="0" w:space="0" w:color="auto"/>
            <w:left w:val="none" w:sz="0" w:space="0" w:color="auto"/>
            <w:bottom w:val="none" w:sz="0" w:space="0" w:color="auto"/>
            <w:right w:val="none" w:sz="0" w:space="0" w:color="auto"/>
          </w:divBdr>
          <w:divsChild>
            <w:div w:id="1206021242">
              <w:marLeft w:val="0"/>
              <w:marRight w:val="0"/>
              <w:marTop w:val="0"/>
              <w:marBottom w:val="0"/>
              <w:divBdr>
                <w:top w:val="none" w:sz="0" w:space="0" w:color="auto"/>
                <w:left w:val="none" w:sz="0" w:space="0" w:color="auto"/>
                <w:bottom w:val="none" w:sz="0" w:space="0" w:color="auto"/>
                <w:right w:val="none" w:sz="0" w:space="0" w:color="auto"/>
              </w:divBdr>
              <w:divsChild>
                <w:div w:id="1447890720">
                  <w:marLeft w:val="0"/>
                  <w:marRight w:val="0"/>
                  <w:marTop w:val="0"/>
                  <w:marBottom w:val="0"/>
                  <w:divBdr>
                    <w:top w:val="none" w:sz="0" w:space="0" w:color="auto"/>
                    <w:left w:val="none" w:sz="0" w:space="0" w:color="auto"/>
                    <w:bottom w:val="none" w:sz="0" w:space="0" w:color="auto"/>
                    <w:right w:val="none" w:sz="0" w:space="0" w:color="auto"/>
                  </w:divBdr>
                  <w:divsChild>
                    <w:div w:id="615258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9089166">
      <w:bodyDiv w:val="1"/>
      <w:marLeft w:val="0"/>
      <w:marRight w:val="0"/>
      <w:marTop w:val="0"/>
      <w:marBottom w:val="0"/>
      <w:divBdr>
        <w:top w:val="none" w:sz="0" w:space="0" w:color="auto"/>
        <w:left w:val="none" w:sz="0" w:space="0" w:color="auto"/>
        <w:bottom w:val="none" w:sz="0" w:space="0" w:color="auto"/>
        <w:right w:val="none" w:sz="0" w:space="0" w:color="auto"/>
      </w:divBdr>
      <w:divsChild>
        <w:div w:id="1950886989">
          <w:marLeft w:val="0"/>
          <w:marRight w:val="0"/>
          <w:marTop w:val="0"/>
          <w:marBottom w:val="0"/>
          <w:divBdr>
            <w:top w:val="none" w:sz="0" w:space="0" w:color="auto"/>
            <w:left w:val="none" w:sz="0" w:space="0" w:color="auto"/>
            <w:bottom w:val="none" w:sz="0" w:space="0" w:color="auto"/>
            <w:right w:val="none" w:sz="0" w:space="0" w:color="auto"/>
          </w:divBdr>
          <w:divsChild>
            <w:div w:id="2127386486">
              <w:marLeft w:val="0"/>
              <w:marRight w:val="0"/>
              <w:marTop w:val="0"/>
              <w:marBottom w:val="0"/>
              <w:divBdr>
                <w:top w:val="none" w:sz="0" w:space="0" w:color="auto"/>
                <w:left w:val="none" w:sz="0" w:space="0" w:color="auto"/>
                <w:bottom w:val="none" w:sz="0" w:space="0" w:color="auto"/>
                <w:right w:val="none" w:sz="0" w:space="0" w:color="auto"/>
              </w:divBdr>
              <w:divsChild>
                <w:div w:id="1820464333">
                  <w:marLeft w:val="0"/>
                  <w:marRight w:val="0"/>
                  <w:marTop w:val="0"/>
                  <w:marBottom w:val="0"/>
                  <w:divBdr>
                    <w:top w:val="none" w:sz="0" w:space="0" w:color="auto"/>
                    <w:left w:val="none" w:sz="0" w:space="0" w:color="auto"/>
                    <w:bottom w:val="none" w:sz="0" w:space="0" w:color="auto"/>
                    <w:right w:val="none" w:sz="0" w:space="0" w:color="auto"/>
                  </w:divBdr>
                  <w:divsChild>
                    <w:div w:id="14675484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0736712">
      <w:bodyDiv w:val="1"/>
      <w:marLeft w:val="0"/>
      <w:marRight w:val="0"/>
      <w:marTop w:val="0"/>
      <w:marBottom w:val="0"/>
      <w:divBdr>
        <w:top w:val="none" w:sz="0" w:space="0" w:color="auto"/>
        <w:left w:val="none" w:sz="0" w:space="0" w:color="auto"/>
        <w:bottom w:val="none" w:sz="0" w:space="0" w:color="auto"/>
        <w:right w:val="none" w:sz="0" w:space="0" w:color="auto"/>
      </w:divBdr>
      <w:divsChild>
        <w:div w:id="838498647">
          <w:marLeft w:val="0"/>
          <w:marRight w:val="0"/>
          <w:marTop w:val="0"/>
          <w:marBottom w:val="0"/>
          <w:divBdr>
            <w:top w:val="none" w:sz="0" w:space="0" w:color="auto"/>
            <w:left w:val="none" w:sz="0" w:space="0" w:color="auto"/>
            <w:bottom w:val="none" w:sz="0" w:space="0" w:color="auto"/>
            <w:right w:val="none" w:sz="0" w:space="0" w:color="auto"/>
          </w:divBdr>
          <w:divsChild>
            <w:div w:id="1225802117">
              <w:marLeft w:val="0"/>
              <w:marRight w:val="0"/>
              <w:marTop w:val="0"/>
              <w:marBottom w:val="0"/>
              <w:divBdr>
                <w:top w:val="none" w:sz="0" w:space="0" w:color="auto"/>
                <w:left w:val="none" w:sz="0" w:space="0" w:color="auto"/>
                <w:bottom w:val="none" w:sz="0" w:space="0" w:color="auto"/>
                <w:right w:val="none" w:sz="0" w:space="0" w:color="auto"/>
              </w:divBdr>
              <w:divsChild>
                <w:div w:id="11859030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6300539">
      <w:bodyDiv w:val="1"/>
      <w:marLeft w:val="0"/>
      <w:marRight w:val="0"/>
      <w:marTop w:val="0"/>
      <w:marBottom w:val="0"/>
      <w:divBdr>
        <w:top w:val="none" w:sz="0" w:space="0" w:color="auto"/>
        <w:left w:val="none" w:sz="0" w:space="0" w:color="auto"/>
        <w:bottom w:val="none" w:sz="0" w:space="0" w:color="auto"/>
        <w:right w:val="none" w:sz="0" w:space="0" w:color="auto"/>
      </w:divBdr>
      <w:divsChild>
        <w:div w:id="1787431718">
          <w:marLeft w:val="0"/>
          <w:marRight w:val="0"/>
          <w:marTop w:val="0"/>
          <w:marBottom w:val="0"/>
          <w:divBdr>
            <w:top w:val="none" w:sz="0" w:space="0" w:color="auto"/>
            <w:left w:val="none" w:sz="0" w:space="0" w:color="auto"/>
            <w:bottom w:val="none" w:sz="0" w:space="0" w:color="auto"/>
            <w:right w:val="none" w:sz="0" w:space="0" w:color="auto"/>
          </w:divBdr>
          <w:divsChild>
            <w:div w:id="1976988503">
              <w:marLeft w:val="0"/>
              <w:marRight w:val="0"/>
              <w:marTop w:val="0"/>
              <w:marBottom w:val="0"/>
              <w:divBdr>
                <w:top w:val="none" w:sz="0" w:space="0" w:color="auto"/>
                <w:left w:val="none" w:sz="0" w:space="0" w:color="auto"/>
                <w:bottom w:val="none" w:sz="0" w:space="0" w:color="auto"/>
                <w:right w:val="none" w:sz="0" w:space="0" w:color="auto"/>
              </w:divBdr>
              <w:divsChild>
                <w:div w:id="1955942662">
                  <w:marLeft w:val="0"/>
                  <w:marRight w:val="0"/>
                  <w:marTop w:val="0"/>
                  <w:marBottom w:val="0"/>
                  <w:divBdr>
                    <w:top w:val="none" w:sz="0" w:space="0" w:color="auto"/>
                    <w:left w:val="none" w:sz="0" w:space="0" w:color="auto"/>
                    <w:bottom w:val="none" w:sz="0" w:space="0" w:color="auto"/>
                    <w:right w:val="none" w:sz="0" w:space="0" w:color="auto"/>
                  </w:divBdr>
                  <w:divsChild>
                    <w:div w:id="11436951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620974">
      <w:bodyDiv w:val="1"/>
      <w:marLeft w:val="0"/>
      <w:marRight w:val="0"/>
      <w:marTop w:val="0"/>
      <w:marBottom w:val="0"/>
      <w:divBdr>
        <w:top w:val="none" w:sz="0" w:space="0" w:color="auto"/>
        <w:left w:val="none" w:sz="0" w:space="0" w:color="auto"/>
        <w:bottom w:val="none" w:sz="0" w:space="0" w:color="auto"/>
        <w:right w:val="none" w:sz="0" w:space="0" w:color="auto"/>
      </w:divBdr>
    </w:div>
    <w:div w:id="766072735">
      <w:bodyDiv w:val="1"/>
      <w:marLeft w:val="0"/>
      <w:marRight w:val="0"/>
      <w:marTop w:val="0"/>
      <w:marBottom w:val="0"/>
      <w:divBdr>
        <w:top w:val="none" w:sz="0" w:space="0" w:color="auto"/>
        <w:left w:val="none" w:sz="0" w:space="0" w:color="auto"/>
        <w:bottom w:val="none" w:sz="0" w:space="0" w:color="auto"/>
        <w:right w:val="none" w:sz="0" w:space="0" w:color="auto"/>
      </w:divBdr>
      <w:divsChild>
        <w:div w:id="359359601">
          <w:marLeft w:val="0"/>
          <w:marRight w:val="0"/>
          <w:marTop w:val="0"/>
          <w:marBottom w:val="0"/>
          <w:divBdr>
            <w:top w:val="none" w:sz="0" w:space="0" w:color="auto"/>
            <w:left w:val="none" w:sz="0" w:space="0" w:color="auto"/>
            <w:bottom w:val="none" w:sz="0" w:space="0" w:color="auto"/>
            <w:right w:val="none" w:sz="0" w:space="0" w:color="auto"/>
          </w:divBdr>
          <w:divsChild>
            <w:div w:id="811412594">
              <w:marLeft w:val="0"/>
              <w:marRight w:val="0"/>
              <w:marTop w:val="0"/>
              <w:marBottom w:val="0"/>
              <w:divBdr>
                <w:top w:val="none" w:sz="0" w:space="0" w:color="auto"/>
                <w:left w:val="none" w:sz="0" w:space="0" w:color="auto"/>
                <w:bottom w:val="none" w:sz="0" w:space="0" w:color="auto"/>
                <w:right w:val="none" w:sz="0" w:space="0" w:color="auto"/>
              </w:divBdr>
              <w:divsChild>
                <w:div w:id="8652378">
                  <w:marLeft w:val="0"/>
                  <w:marRight w:val="0"/>
                  <w:marTop w:val="0"/>
                  <w:marBottom w:val="0"/>
                  <w:divBdr>
                    <w:top w:val="none" w:sz="0" w:space="0" w:color="auto"/>
                    <w:left w:val="none" w:sz="0" w:space="0" w:color="auto"/>
                    <w:bottom w:val="none" w:sz="0" w:space="0" w:color="auto"/>
                    <w:right w:val="none" w:sz="0" w:space="0" w:color="auto"/>
                  </w:divBdr>
                  <w:divsChild>
                    <w:div w:id="838932722">
                      <w:marLeft w:val="0"/>
                      <w:marRight w:val="0"/>
                      <w:marTop w:val="0"/>
                      <w:marBottom w:val="0"/>
                      <w:divBdr>
                        <w:top w:val="none" w:sz="0" w:space="0" w:color="auto"/>
                        <w:left w:val="none" w:sz="0" w:space="0" w:color="auto"/>
                        <w:bottom w:val="none" w:sz="0" w:space="0" w:color="auto"/>
                        <w:right w:val="none" w:sz="0" w:space="0" w:color="auto"/>
                      </w:divBdr>
                      <w:divsChild>
                        <w:div w:id="21948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2562502">
          <w:marLeft w:val="0"/>
          <w:marRight w:val="0"/>
          <w:marTop w:val="0"/>
          <w:marBottom w:val="0"/>
          <w:divBdr>
            <w:top w:val="none" w:sz="0" w:space="0" w:color="auto"/>
            <w:left w:val="none" w:sz="0" w:space="0" w:color="auto"/>
            <w:bottom w:val="none" w:sz="0" w:space="0" w:color="auto"/>
            <w:right w:val="none" w:sz="0" w:space="0" w:color="auto"/>
          </w:divBdr>
        </w:div>
        <w:div w:id="11499047">
          <w:marLeft w:val="0"/>
          <w:marRight w:val="0"/>
          <w:marTop w:val="0"/>
          <w:marBottom w:val="0"/>
          <w:divBdr>
            <w:top w:val="none" w:sz="0" w:space="0" w:color="auto"/>
            <w:left w:val="none" w:sz="0" w:space="0" w:color="auto"/>
            <w:bottom w:val="none" w:sz="0" w:space="0" w:color="auto"/>
            <w:right w:val="none" w:sz="0" w:space="0" w:color="auto"/>
          </w:divBdr>
          <w:divsChild>
            <w:div w:id="1960646918">
              <w:marLeft w:val="0"/>
              <w:marRight w:val="0"/>
              <w:marTop w:val="0"/>
              <w:marBottom w:val="0"/>
              <w:divBdr>
                <w:top w:val="none" w:sz="0" w:space="0" w:color="auto"/>
                <w:left w:val="none" w:sz="0" w:space="0" w:color="auto"/>
                <w:bottom w:val="none" w:sz="0" w:space="0" w:color="auto"/>
                <w:right w:val="none" w:sz="0" w:space="0" w:color="auto"/>
              </w:divBdr>
              <w:divsChild>
                <w:div w:id="526984257">
                  <w:marLeft w:val="0"/>
                  <w:marRight w:val="0"/>
                  <w:marTop w:val="0"/>
                  <w:marBottom w:val="0"/>
                  <w:divBdr>
                    <w:top w:val="none" w:sz="0" w:space="0" w:color="auto"/>
                    <w:left w:val="none" w:sz="0" w:space="0" w:color="auto"/>
                    <w:bottom w:val="none" w:sz="0" w:space="0" w:color="auto"/>
                    <w:right w:val="none" w:sz="0" w:space="0" w:color="auto"/>
                  </w:divBdr>
                  <w:divsChild>
                    <w:div w:id="77561295">
                      <w:marLeft w:val="0"/>
                      <w:marRight w:val="0"/>
                      <w:marTop w:val="0"/>
                      <w:marBottom w:val="0"/>
                      <w:divBdr>
                        <w:top w:val="none" w:sz="0" w:space="0" w:color="auto"/>
                        <w:left w:val="none" w:sz="0" w:space="0" w:color="auto"/>
                        <w:bottom w:val="none" w:sz="0" w:space="0" w:color="auto"/>
                        <w:right w:val="none" w:sz="0" w:space="0" w:color="auto"/>
                      </w:divBdr>
                      <w:divsChild>
                        <w:div w:id="703023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9518972">
          <w:marLeft w:val="0"/>
          <w:marRight w:val="0"/>
          <w:marTop w:val="0"/>
          <w:marBottom w:val="0"/>
          <w:divBdr>
            <w:top w:val="none" w:sz="0" w:space="0" w:color="auto"/>
            <w:left w:val="none" w:sz="0" w:space="0" w:color="auto"/>
            <w:bottom w:val="none" w:sz="0" w:space="0" w:color="auto"/>
            <w:right w:val="none" w:sz="0" w:space="0" w:color="auto"/>
          </w:divBdr>
        </w:div>
        <w:div w:id="1018236127">
          <w:marLeft w:val="0"/>
          <w:marRight w:val="0"/>
          <w:marTop w:val="0"/>
          <w:marBottom w:val="0"/>
          <w:divBdr>
            <w:top w:val="none" w:sz="0" w:space="0" w:color="auto"/>
            <w:left w:val="none" w:sz="0" w:space="0" w:color="auto"/>
            <w:bottom w:val="none" w:sz="0" w:space="0" w:color="auto"/>
            <w:right w:val="none" w:sz="0" w:space="0" w:color="auto"/>
          </w:divBdr>
        </w:div>
        <w:div w:id="983706293">
          <w:marLeft w:val="0"/>
          <w:marRight w:val="0"/>
          <w:marTop w:val="0"/>
          <w:marBottom w:val="0"/>
          <w:divBdr>
            <w:top w:val="none" w:sz="0" w:space="0" w:color="auto"/>
            <w:left w:val="none" w:sz="0" w:space="0" w:color="auto"/>
            <w:bottom w:val="none" w:sz="0" w:space="0" w:color="auto"/>
            <w:right w:val="none" w:sz="0" w:space="0" w:color="auto"/>
          </w:divBdr>
          <w:divsChild>
            <w:div w:id="1460881374">
              <w:marLeft w:val="0"/>
              <w:marRight w:val="0"/>
              <w:marTop w:val="0"/>
              <w:marBottom w:val="0"/>
              <w:divBdr>
                <w:top w:val="none" w:sz="0" w:space="0" w:color="auto"/>
                <w:left w:val="none" w:sz="0" w:space="0" w:color="auto"/>
                <w:bottom w:val="none" w:sz="0" w:space="0" w:color="auto"/>
                <w:right w:val="none" w:sz="0" w:space="0" w:color="auto"/>
              </w:divBdr>
            </w:div>
          </w:divsChild>
        </w:div>
        <w:div w:id="150413775">
          <w:marLeft w:val="0"/>
          <w:marRight w:val="0"/>
          <w:marTop w:val="0"/>
          <w:marBottom w:val="0"/>
          <w:divBdr>
            <w:top w:val="none" w:sz="0" w:space="0" w:color="auto"/>
            <w:left w:val="none" w:sz="0" w:space="0" w:color="auto"/>
            <w:bottom w:val="none" w:sz="0" w:space="0" w:color="auto"/>
            <w:right w:val="none" w:sz="0" w:space="0" w:color="auto"/>
          </w:divBdr>
          <w:divsChild>
            <w:div w:id="1998416260">
              <w:marLeft w:val="0"/>
              <w:marRight w:val="0"/>
              <w:marTop w:val="0"/>
              <w:marBottom w:val="0"/>
              <w:divBdr>
                <w:top w:val="none" w:sz="0" w:space="0" w:color="auto"/>
                <w:left w:val="none" w:sz="0" w:space="0" w:color="auto"/>
                <w:bottom w:val="none" w:sz="0" w:space="0" w:color="auto"/>
                <w:right w:val="none" w:sz="0" w:space="0" w:color="auto"/>
              </w:divBdr>
            </w:div>
          </w:divsChild>
        </w:div>
        <w:div w:id="1264193603">
          <w:marLeft w:val="0"/>
          <w:marRight w:val="0"/>
          <w:marTop w:val="0"/>
          <w:marBottom w:val="0"/>
          <w:divBdr>
            <w:top w:val="none" w:sz="0" w:space="0" w:color="auto"/>
            <w:left w:val="none" w:sz="0" w:space="0" w:color="auto"/>
            <w:bottom w:val="none" w:sz="0" w:space="0" w:color="auto"/>
            <w:right w:val="none" w:sz="0" w:space="0" w:color="auto"/>
          </w:divBdr>
          <w:divsChild>
            <w:div w:id="363362589">
              <w:marLeft w:val="0"/>
              <w:marRight w:val="0"/>
              <w:marTop w:val="0"/>
              <w:marBottom w:val="0"/>
              <w:divBdr>
                <w:top w:val="none" w:sz="0" w:space="0" w:color="auto"/>
                <w:left w:val="none" w:sz="0" w:space="0" w:color="auto"/>
                <w:bottom w:val="none" w:sz="0" w:space="0" w:color="auto"/>
                <w:right w:val="none" w:sz="0" w:space="0" w:color="auto"/>
              </w:divBdr>
            </w:div>
          </w:divsChild>
        </w:div>
        <w:div w:id="2038040620">
          <w:marLeft w:val="0"/>
          <w:marRight w:val="0"/>
          <w:marTop w:val="0"/>
          <w:marBottom w:val="0"/>
          <w:divBdr>
            <w:top w:val="none" w:sz="0" w:space="0" w:color="auto"/>
            <w:left w:val="none" w:sz="0" w:space="0" w:color="auto"/>
            <w:bottom w:val="none" w:sz="0" w:space="0" w:color="auto"/>
            <w:right w:val="none" w:sz="0" w:space="0" w:color="auto"/>
          </w:divBdr>
          <w:divsChild>
            <w:div w:id="2117140753">
              <w:marLeft w:val="0"/>
              <w:marRight w:val="0"/>
              <w:marTop w:val="0"/>
              <w:marBottom w:val="0"/>
              <w:divBdr>
                <w:top w:val="none" w:sz="0" w:space="0" w:color="auto"/>
                <w:left w:val="none" w:sz="0" w:space="0" w:color="auto"/>
                <w:bottom w:val="none" w:sz="0" w:space="0" w:color="auto"/>
                <w:right w:val="none" w:sz="0" w:space="0" w:color="auto"/>
              </w:divBdr>
            </w:div>
          </w:divsChild>
        </w:div>
        <w:div w:id="1942369143">
          <w:marLeft w:val="0"/>
          <w:marRight w:val="0"/>
          <w:marTop w:val="0"/>
          <w:marBottom w:val="0"/>
          <w:divBdr>
            <w:top w:val="none" w:sz="0" w:space="0" w:color="auto"/>
            <w:left w:val="none" w:sz="0" w:space="0" w:color="auto"/>
            <w:bottom w:val="none" w:sz="0" w:space="0" w:color="auto"/>
            <w:right w:val="none" w:sz="0" w:space="0" w:color="auto"/>
          </w:divBdr>
          <w:divsChild>
            <w:div w:id="2054886656">
              <w:marLeft w:val="0"/>
              <w:marRight w:val="0"/>
              <w:marTop w:val="0"/>
              <w:marBottom w:val="0"/>
              <w:divBdr>
                <w:top w:val="none" w:sz="0" w:space="0" w:color="auto"/>
                <w:left w:val="none" w:sz="0" w:space="0" w:color="auto"/>
                <w:bottom w:val="none" w:sz="0" w:space="0" w:color="auto"/>
                <w:right w:val="none" w:sz="0" w:space="0" w:color="auto"/>
              </w:divBdr>
            </w:div>
          </w:divsChild>
        </w:div>
        <w:div w:id="703754942">
          <w:marLeft w:val="0"/>
          <w:marRight w:val="0"/>
          <w:marTop w:val="0"/>
          <w:marBottom w:val="0"/>
          <w:divBdr>
            <w:top w:val="none" w:sz="0" w:space="0" w:color="auto"/>
            <w:left w:val="none" w:sz="0" w:space="0" w:color="auto"/>
            <w:bottom w:val="none" w:sz="0" w:space="0" w:color="auto"/>
            <w:right w:val="none" w:sz="0" w:space="0" w:color="auto"/>
          </w:divBdr>
        </w:div>
        <w:div w:id="1847401316">
          <w:marLeft w:val="0"/>
          <w:marRight w:val="0"/>
          <w:marTop w:val="0"/>
          <w:marBottom w:val="0"/>
          <w:divBdr>
            <w:top w:val="none" w:sz="0" w:space="0" w:color="auto"/>
            <w:left w:val="none" w:sz="0" w:space="0" w:color="auto"/>
            <w:bottom w:val="none" w:sz="0" w:space="0" w:color="auto"/>
            <w:right w:val="none" w:sz="0" w:space="0" w:color="auto"/>
          </w:divBdr>
          <w:divsChild>
            <w:div w:id="529101043">
              <w:marLeft w:val="0"/>
              <w:marRight w:val="0"/>
              <w:marTop w:val="0"/>
              <w:marBottom w:val="0"/>
              <w:divBdr>
                <w:top w:val="none" w:sz="0" w:space="0" w:color="auto"/>
                <w:left w:val="none" w:sz="0" w:space="0" w:color="auto"/>
                <w:bottom w:val="none" w:sz="0" w:space="0" w:color="auto"/>
                <w:right w:val="none" w:sz="0" w:space="0" w:color="auto"/>
              </w:divBdr>
            </w:div>
          </w:divsChild>
        </w:div>
        <w:div w:id="2044210969">
          <w:marLeft w:val="0"/>
          <w:marRight w:val="0"/>
          <w:marTop w:val="0"/>
          <w:marBottom w:val="0"/>
          <w:divBdr>
            <w:top w:val="none" w:sz="0" w:space="0" w:color="auto"/>
            <w:left w:val="none" w:sz="0" w:space="0" w:color="auto"/>
            <w:bottom w:val="none" w:sz="0" w:space="0" w:color="auto"/>
            <w:right w:val="none" w:sz="0" w:space="0" w:color="auto"/>
          </w:divBdr>
        </w:div>
        <w:div w:id="2146774099">
          <w:marLeft w:val="0"/>
          <w:marRight w:val="0"/>
          <w:marTop w:val="0"/>
          <w:marBottom w:val="0"/>
          <w:divBdr>
            <w:top w:val="none" w:sz="0" w:space="0" w:color="auto"/>
            <w:left w:val="none" w:sz="0" w:space="0" w:color="auto"/>
            <w:bottom w:val="none" w:sz="0" w:space="0" w:color="auto"/>
            <w:right w:val="none" w:sz="0" w:space="0" w:color="auto"/>
          </w:divBdr>
          <w:divsChild>
            <w:div w:id="746808694">
              <w:marLeft w:val="0"/>
              <w:marRight w:val="0"/>
              <w:marTop w:val="0"/>
              <w:marBottom w:val="0"/>
              <w:divBdr>
                <w:top w:val="none" w:sz="0" w:space="0" w:color="auto"/>
                <w:left w:val="none" w:sz="0" w:space="0" w:color="auto"/>
                <w:bottom w:val="none" w:sz="0" w:space="0" w:color="auto"/>
                <w:right w:val="none" w:sz="0" w:space="0" w:color="auto"/>
              </w:divBdr>
              <w:divsChild>
                <w:div w:id="946812556">
                  <w:marLeft w:val="0"/>
                  <w:marRight w:val="0"/>
                  <w:marTop w:val="0"/>
                  <w:marBottom w:val="0"/>
                  <w:divBdr>
                    <w:top w:val="none" w:sz="0" w:space="0" w:color="auto"/>
                    <w:left w:val="none" w:sz="0" w:space="0" w:color="auto"/>
                    <w:bottom w:val="none" w:sz="0" w:space="0" w:color="auto"/>
                    <w:right w:val="none" w:sz="0" w:space="0" w:color="auto"/>
                  </w:divBdr>
                  <w:divsChild>
                    <w:div w:id="1958414294">
                      <w:marLeft w:val="0"/>
                      <w:marRight w:val="0"/>
                      <w:marTop w:val="0"/>
                      <w:marBottom w:val="0"/>
                      <w:divBdr>
                        <w:top w:val="none" w:sz="0" w:space="0" w:color="auto"/>
                        <w:left w:val="none" w:sz="0" w:space="0" w:color="auto"/>
                        <w:bottom w:val="none" w:sz="0" w:space="0" w:color="auto"/>
                        <w:right w:val="none" w:sz="0" w:space="0" w:color="auto"/>
                      </w:divBdr>
                      <w:divsChild>
                        <w:div w:id="576062187">
                          <w:marLeft w:val="0"/>
                          <w:marRight w:val="0"/>
                          <w:marTop w:val="0"/>
                          <w:marBottom w:val="0"/>
                          <w:divBdr>
                            <w:top w:val="none" w:sz="0" w:space="0" w:color="auto"/>
                            <w:left w:val="none" w:sz="0" w:space="0" w:color="auto"/>
                            <w:bottom w:val="none" w:sz="0" w:space="0" w:color="auto"/>
                            <w:right w:val="none" w:sz="0" w:space="0" w:color="auto"/>
                          </w:divBdr>
                          <w:divsChild>
                            <w:div w:id="1132013952">
                              <w:marLeft w:val="0"/>
                              <w:marRight w:val="0"/>
                              <w:marTop w:val="0"/>
                              <w:marBottom w:val="0"/>
                              <w:divBdr>
                                <w:top w:val="none" w:sz="0" w:space="0" w:color="auto"/>
                                <w:left w:val="none" w:sz="0" w:space="0" w:color="auto"/>
                                <w:bottom w:val="none" w:sz="0" w:space="0" w:color="auto"/>
                                <w:right w:val="none" w:sz="0" w:space="0" w:color="auto"/>
                              </w:divBdr>
                              <w:divsChild>
                                <w:div w:id="827866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20248569">
          <w:marLeft w:val="0"/>
          <w:marRight w:val="0"/>
          <w:marTop w:val="0"/>
          <w:marBottom w:val="0"/>
          <w:divBdr>
            <w:top w:val="none" w:sz="0" w:space="0" w:color="auto"/>
            <w:left w:val="none" w:sz="0" w:space="0" w:color="auto"/>
            <w:bottom w:val="none" w:sz="0" w:space="0" w:color="auto"/>
            <w:right w:val="none" w:sz="0" w:space="0" w:color="auto"/>
          </w:divBdr>
          <w:divsChild>
            <w:div w:id="751506660">
              <w:marLeft w:val="0"/>
              <w:marRight w:val="0"/>
              <w:marTop w:val="0"/>
              <w:marBottom w:val="0"/>
              <w:divBdr>
                <w:top w:val="none" w:sz="0" w:space="0" w:color="auto"/>
                <w:left w:val="none" w:sz="0" w:space="0" w:color="auto"/>
                <w:bottom w:val="none" w:sz="0" w:space="0" w:color="auto"/>
                <w:right w:val="none" w:sz="0" w:space="0" w:color="auto"/>
              </w:divBdr>
              <w:divsChild>
                <w:div w:id="1449928174">
                  <w:marLeft w:val="0"/>
                  <w:marRight w:val="0"/>
                  <w:marTop w:val="0"/>
                  <w:marBottom w:val="0"/>
                  <w:divBdr>
                    <w:top w:val="none" w:sz="0" w:space="0" w:color="auto"/>
                    <w:left w:val="none" w:sz="0" w:space="0" w:color="auto"/>
                    <w:bottom w:val="none" w:sz="0" w:space="0" w:color="auto"/>
                    <w:right w:val="none" w:sz="0" w:space="0" w:color="auto"/>
                  </w:divBdr>
                  <w:divsChild>
                    <w:div w:id="212038743">
                      <w:marLeft w:val="0"/>
                      <w:marRight w:val="0"/>
                      <w:marTop w:val="0"/>
                      <w:marBottom w:val="0"/>
                      <w:divBdr>
                        <w:top w:val="none" w:sz="0" w:space="0" w:color="auto"/>
                        <w:left w:val="none" w:sz="0" w:space="0" w:color="auto"/>
                        <w:bottom w:val="none" w:sz="0" w:space="0" w:color="auto"/>
                        <w:right w:val="none" w:sz="0" w:space="0" w:color="auto"/>
                      </w:divBdr>
                      <w:divsChild>
                        <w:div w:id="19360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075159">
          <w:marLeft w:val="0"/>
          <w:marRight w:val="0"/>
          <w:marTop w:val="0"/>
          <w:marBottom w:val="0"/>
          <w:divBdr>
            <w:top w:val="none" w:sz="0" w:space="0" w:color="auto"/>
            <w:left w:val="none" w:sz="0" w:space="0" w:color="auto"/>
            <w:bottom w:val="none" w:sz="0" w:space="0" w:color="auto"/>
            <w:right w:val="none" w:sz="0" w:space="0" w:color="auto"/>
          </w:divBdr>
          <w:divsChild>
            <w:div w:id="874150694">
              <w:marLeft w:val="0"/>
              <w:marRight w:val="0"/>
              <w:marTop w:val="0"/>
              <w:marBottom w:val="0"/>
              <w:divBdr>
                <w:top w:val="none" w:sz="0" w:space="0" w:color="auto"/>
                <w:left w:val="none" w:sz="0" w:space="0" w:color="auto"/>
                <w:bottom w:val="none" w:sz="0" w:space="0" w:color="auto"/>
                <w:right w:val="none" w:sz="0" w:space="0" w:color="auto"/>
              </w:divBdr>
              <w:divsChild>
                <w:div w:id="1777285415">
                  <w:marLeft w:val="0"/>
                  <w:marRight w:val="0"/>
                  <w:marTop w:val="0"/>
                  <w:marBottom w:val="0"/>
                  <w:divBdr>
                    <w:top w:val="none" w:sz="0" w:space="0" w:color="auto"/>
                    <w:left w:val="none" w:sz="0" w:space="0" w:color="auto"/>
                    <w:bottom w:val="none" w:sz="0" w:space="0" w:color="auto"/>
                    <w:right w:val="none" w:sz="0" w:space="0" w:color="auto"/>
                  </w:divBdr>
                  <w:divsChild>
                    <w:div w:id="789786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1197992">
          <w:marLeft w:val="0"/>
          <w:marRight w:val="0"/>
          <w:marTop w:val="0"/>
          <w:marBottom w:val="0"/>
          <w:divBdr>
            <w:top w:val="none" w:sz="0" w:space="0" w:color="auto"/>
            <w:left w:val="none" w:sz="0" w:space="0" w:color="auto"/>
            <w:bottom w:val="none" w:sz="0" w:space="0" w:color="auto"/>
            <w:right w:val="none" w:sz="0" w:space="0" w:color="auto"/>
          </w:divBdr>
          <w:divsChild>
            <w:div w:id="1107654163">
              <w:marLeft w:val="0"/>
              <w:marRight w:val="0"/>
              <w:marTop w:val="0"/>
              <w:marBottom w:val="0"/>
              <w:divBdr>
                <w:top w:val="none" w:sz="0" w:space="0" w:color="auto"/>
                <w:left w:val="none" w:sz="0" w:space="0" w:color="auto"/>
                <w:bottom w:val="none" w:sz="0" w:space="0" w:color="auto"/>
                <w:right w:val="none" w:sz="0" w:space="0" w:color="auto"/>
              </w:divBdr>
              <w:divsChild>
                <w:div w:id="69813198">
                  <w:marLeft w:val="0"/>
                  <w:marRight w:val="0"/>
                  <w:marTop w:val="0"/>
                  <w:marBottom w:val="0"/>
                  <w:divBdr>
                    <w:top w:val="none" w:sz="0" w:space="0" w:color="auto"/>
                    <w:left w:val="none" w:sz="0" w:space="0" w:color="auto"/>
                    <w:bottom w:val="none" w:sz="0" w:space="0" w:color="auto"/>
                    <w:right w:val="none" w:sz="0" w:space="0" w:color="auto"/>
                  </w:divBdr>
                  <w:divsChild>
                    <w:div w:id="1614822784">
                      <w:marLeft w:val="0"/>
                      <w:marRight w:val="0"/>
                      <w:marTop w:val="0"/>
                      <w:marBottom w:val="0"/>
                      <w:divBdr>
                        <w:top w:val="none" w:sz="0" w:space="0" w:color="auto"/>
                        <w:left w:val="none" w:sz="0" w:space="0" w:color="auto"/>
                        <w:bottom w:val="none" w:sz="0" w:space="0" w:color="auto"/>
                        <w:right w:val="none" w:sz="0" w:space="0" w:color="auto"/>
                      </w:divBdr>
                      <w:divsChild>
                        <w:div w:id="320351311">
                          <w:marLeft w:val="0"/>
                          <w:marRight w:val="0"/>
                          <w:marTop w:val="0"/>
                          <w:marBottom w:val="0"/>
                          <w:divBdr>
                            <w:top w:val="none" w:sz="0" w:space="0" w:color="auto"/>
                            <w:left w:val="none" w:sz="0" w:space="0" w:color="auto"/>
                            <w:bottom w:val="none" w:sz="0" w:space="0" w:color="auto"/>
                            <w:right w:val="none" w:sz="0" w:space="0" w:color="auto"/>
                          </w:divBdr>
                          <w:divsChild>
                            <w:div w:id="1158612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11234050">
          <w:marLeft w:val="0"/>
          <w:marRight w:val="0"/>
          <w:marTop w:val="0"/>
          <w:marBottom w:val="0"/>
          <w:divBdr>
            <w:top w:val="none" w:sz="0" w:space="0" w:color="auto"/>
            <w:left w:val="none" w:sz="0" w:space="0" w:color="auto"/>
            <w:bottom w:val="none" w:sz="0" w:space="0" w:color="auto"/>
            <w:right w:val="none" w:sz="0" w:space="0" w:color="auto"/>
          </w:divBdr>
          <w:divsChild>
            <w:div w:id="1436288911">
              <w:marLeft w:val="0"/>
              <w:marRight w:val="0"/>
              <w:marTop w:val="0"/>
              <w:marBottom w:val="0"/>
              <w:divBdr>
                <w:top w:val="none" w:sz="0" w:space="0" w:color="auto"/>
                <w:left w:val="none" w:sz="0" w:space="0" w:color="auto"/>
                <w:bottom w:val="none" w:sz="0" w:space="0" w:color="auto"/>
                <w:right w:val="none" w:sz="0" w:space="0" w:color="auto"/>
              </w:divBdr>
              <w:divsChild>
                <w:div w:id="707149160">
                  <w:marLeft w:val="0"/>
                  <w:marRight w:val="0"/>
                  <w:marTop w:val="0"/>
                  <w:marBottom w:val="0"/>
                  <w:divBdr>
                    <w:top w:val="none" w:sz="0" w:space="0" w:color="auto"/>
                    <w:left w:val="none" w:sz="0" w:space="0" w:color="auto"/>
                    <w:bottom w:val="none" w:sz="0" w:space="0" w:color="auto"/>
                    <w:right w:val="none" w:sz="0" w:space="0" w:color="auto"/>
                  </w:divBdr>
                  <w:divsChild>
                    <w:div w:id="5440265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881631">
          <w:marLeft w:val="0"/>
          <w:marRight w:val="0"/>
          <w:marTop w:val="0"/>
          <w:marBottom w:val="0"/>
          <w:divBdr>
            <w:top w:val="none" w:sz="0" w:space="0" w:color="auto"/>
            <w:left w:val="none" w:sz="0" w:space="0" w:color="auto"/>
            <w:bottom w:val="none" w:sz="0" w:space="0" w:color="auto"/>
            <w:right w:val="none" w:sz="0" w:space="0" w:color="auto"/>
          </w:divBdr>
          <w:divsChild>
            <w:div w:id="472215496">
              <w:marLeft w:val="0"/>
              <w:marRight w:val="0"/>
              <w:marTop w:val="0"/>
              <w:marBottom w:val="0"/>
              <w:divBdr>
                <w:top w:val="none" w:sz="0" w:space="0" w:color="auto"/>
                <w:left w:val="none" w:sz="0" w:space="0" w:color="auto"/>
                <w:bottom w:val="none" w:sz="0" w:space="0" w:color="auto"/>
                <w:right w:val="none" w:sz="0" w:space="0" w:color="auto"/>
              </w:divBdr>
              <w:divsChild>
                <w:div w:id="1658192430">
                  <w:marLeft w:val="0"/>
                  <w:marRight w:val="0"/>
                  <w:marTop w:val="0"/>
                  <w:marBottom w:val="0"/>
                  <w:divBdr>
                    <w:top w:val="none" w:sz="0" w:space="0" w:color="auto"/>
                    <w:left w:val="none" w:sz="0" w:space="0" w:color="auto"/>
                    <w:bottom w:val="none" w:sz="0" w:space="0" w:color="auto"/>
                    <w:right w:val="none" w:sz="0" w:space="0" w:color="auto"/>
                  </w:divBdr>
                  <w:divsChild>
                    <w:div w:id="1970210562">
                      <w:marLeft w:val="0"/>
                      <w:marRight w:val="0"/>
                      <w:marTop w:val="0"/>
                      <w:marBottom w:val="0"/>
                      <w:divBdr>
                        <w:top w:val="none" w:sz="0" w:space="0" w:color="auto"/>
                        <w:left w:val="none" w:sz="0" w:space="0" w:color="auto"/>
                        <w:bottom w:val="none" w:sz="0" w:space="0" w:color="auto"/>
                        <w:right w:val="none" w:sz="0" w:space="0" w:color="auto"/>
                      </w:divBdr>
                      <w:divsChild>
                        <w:div w:id="9709844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282149">
          <w:marLeft w:val="0"/>
          <w:marRight w:val="0"/>
          <w:marTop w:val="0"/>
          <w:marBottom w:val="0"/>
          <w:divBdr>
            <w:top w:val="none" w:sz="0" w:space="0" w:color="auto"/>
            <w:left w:val="none" w:sz="0" w:space="0" w:color="auto"/>
            <w:bottom w:val="none" w:sz="0" w:space="0" w:color="auto"/>
            <w:right w:val="none" w:sz="0" w:space="0" w:color="auto"/>
          </w:divBdr>
          <w:divsChild>
            <w:div w:id="30112941">
              <w:marLeft w:val="0"/>
              <w:marRight w:val="0"/>
              <w:marTop w:val="0"/>
              <w:marBottom w:val="0"/>
              <w:divBdr>
                <w:top w:val="none" w:sz="0" w:space="0" w:color="auto"/>
                <w:left w:val="none" w:sz="0" w:space="0" w:color="auto"/>
                <w:bottom w:val="none" w:sz="0" w:space="0" w:color="auto"/>
                <w:right w:val="none" w:sz="0" w:space="0" w:color="auto"/>
              </w:divBdr>
              <w:divsChild>
                <w:div w:id="2007661266">
                  <w:marLeft w:val="0"/>
                  <w:marRight w:val="0"/>
                  <w:marTop w:val="0"/>
                  <w:marBottom w:val="0"/>
                  <w:divBdr>
                    <w:top w:val="none" w:sz="0" w:space="0" w:color="auto"/>
                    <w:left w:val="none" w:sz="0" w:space="0" w:color="auto"/>
                    <w:bottom w:val="none" w:sz="0" w:space="0" w:color="auto"/>
                    <w:right w:val="none" w:sz="0" w:space="0" w:color="auto"/>
                  </w:divBdr>
                  <w:divsChild>
                    <w:div w:id="22048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9714881">
          <w:marLeft w:val="0"/>
          <w:marRight w:val="0"/>
          <w:marTop w:val="0"/>
          <w:marBottom w:val="0"/>
          <w:divBdr>
            <w:top w:val="none" w:sz="0" w:space="0" w:color="auto"/>
            <w:left w:val="none" w:sz="0" w:space="0" w:color="auto"/>
            <w:bottom w:val="none" w:sz="0" w:space="0" w:color="auto"/>
            <w:right w:val="none" w:sz="0" w:space="0" w:color="auto"/>
          </w:divBdr>
          <w:divsChild>
            <w:div w:id="1371029394">
              <w:marLeft w:val="0"/>
              <w:marRight w:val="0"/>
              <w:marTop w:val="0"/>
              <w:marBottom w:val="0"/>
              <w:divBdr>
                <w:top w:val="none" w:sz="0" w:space="0" w:color="auto"/>
                <w:left w:val="none" w:sz="0" w:space="0" w:color="auto"/>
                <w:bottom w:val="none" w:sz="0" w:space="0" w:color="auto"/>
                <w:right w:val="none" w:sz="0" w:space="0" w:color="auto"/>
              </w:divBdr>
              <w:divsChild>
                <w:div w:id="1282806998">
                  <w:marLeft w:val="0"/>
                  <w:marRight w:val="0"/>
                  <w:marTop w:val="0"/>
                  <w:marBottom w:val="0"/>
                  <w:divBdr>
                    <w:top w:val="none" w:sz="0" w:space="0" w:color="auto"/>
                    <w:left w:val="none" w:sz="0" w:space="0" w:color="auto"/>
                    <w:bottom w:val="none" w:sz="0" w:space="0" w:color="auto"/>
                    <w:right w:val="none" w:sz="0" w:space="0" w:color="auto"/>
                  </w:divBdr>
                  <w:divsChild>
                    <w:div w:id="561596977">
                      <w:marLeft w:val="0"/>
                      <w:marRight w:val="0"/>
                      <w:marTop w:val="0"/>
                      <w:marBottom w:val="0"/>
                      <w:divBdr>
                        <w:top w:val="none" w:sz="0" w:space="0" w:color="auto"/>
                        <w:left w:val="none" w:sz="0" w:space="0" w:color="auto"/>
                        <w:bottom w:val="none" w:sz="0" w:space="0" w:color="auto"/>
                        <w:right w:val="none" w:sz="0" w:space="0" w:color="auto"/>
                      </w:divBdr>
                      <w:divsChild>
                        <w:div w:id="50467285">
                          <w:marLeft w:val="0"/>
                          <w:marRight w:val="0"/>
                          <w:marTop w:val="0"/>
                          <w:marBottom w:val="0"/>
                          <w:divBdr>
                            <w:top w:val="none" w:sz="0" w:space="0" w:color="auto"/>
                            <w:left w:val="none" w:sz="0" w:space="0" w:color="auto"/>
                            <w:bottom w:val="none" w:sz="0" w:space="0" w:color="auto"/>
                            <w:right w:val="none" w:sz="0" w:space="0" w:color="auto"/>
                          </w:divBdr>
                          <w:divsChild>
                            <w:div w:id="134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48004768">
          <w:marLeft w:val="0"/>
          <w:marRight w:val="0"/>
          <w:marTop w:val="0"/>
          <w:marBottom w:val="0"/>
          <w:divBdr>
            <w:top w:val="none" w:sz="0" w:space="0" w:color="auto"/>
            <w:left w:val="none" w:sz="0" w:space="0" w:color="auto"/>
            <w:bottom w:val="none" w:sz="0" w:space="0" w:color="auto"/>
            <w:right w:val="none" w:sz="0" w:space="0" w:color="auto"/>
          </w:divBdr>
          <w:divsChild>
            <w:div w:id="763648007">
              <w:marLeft w:val="0"/>
              <w:marRight w:val="0"/>
              <w:marTop w:val="0"/>
              <w:marBottom w:val="0"/>
              <w:divBdr>
                <w:top w:val="none" w:sz="0" w:space="0" w:color="auto"/>
                <w:left w:val="none" w:sz="0" w:space="0" w:color="auto"/>
                <w:bottom w:val="none" w:sz="0" w:space="0" w:color="auto"/>
                <w:right w:val="none" w:sz="0" w:space="0" w:color="auto"/>
              </w:divBdr>
              <w:divsChild>
                <w:div w:id="896743456">
                  <w:marLeft w:val="0"/>
                  <w:marRight w:val="0"/>
                  <w:marTop w:val="0"/>
                  <w:marBottom w:val="0"/>
                  <w:divBdr>
                    <w:top w:val="none" w:sz="0" w:space="0" w:color="auto"/>
                    <w:left w:val="none" w:sz="0" w:space="0" w:color="auto"/>
                    <w:bottom w:val="none" w:sz="0" w:space="0" w:color="auto"/>
                    <w:right w:val="none" w:sz="0" w:space="0" w:color="auto"/>
                  </w:divBdr>
                  <w:divsChild>
                    <w:div w:id="1118111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2397981">
          <w:marLeft w:val="0"/>
          <w:marRight w:val="0"/>
          <w:marTop w:val="0"/>
          <w:marBottom w:val="0"/>
          <w:divBdr>
            <w:top w:val="none" w:sz="0" w:space="0" w:color="auto"/>
            <w:left w:val="none" w:sz="0" w:space="0" w:color="auto"/>
            <w:bottom w:val="none" w:sz="0" w:space="0" w:color="auto"/>
            <w:right w:val="none" w:sz="0" w:space="0" w:color="auto"/>
          </w:divBdr>
          <w:divsChild>
            <w:div w:id="1011570284">
              <w:marLeft w:val="0"/>
              <w:marRight w:val="0"/>
              <w:marTop w:val="0"/>
              <w:marBottom w:val="0"/>
              <w:divBdr>
                <w:top w:val="none" w:sz="0" w:space="0" w:color="auto"/>
                <w:left w:val="none" w:sz="0" w:space="0" w:color="auto"/>
                <w:bottom w:val="none" w:sz="0" w:space="0" w:color="auto"/>
                <w:right w:val="none" w:sz="0" w:space="0" w:color="auto"/>
              </w:divBdr>
              <w:divsChild>
                <w:div w:id="1927878612">
                  <w:marLeft w:val="0"/>
                  <w:marRight w:val="0"/>
                  <w:marTop w:val="0"/>
                  <w:marBottom w:val="0"/>
                  <w:divBdr>
                    <w:top w:val="none" w:sz="0" w:space="0" w:color="auto"/>
                    <w:left w:val="none" w:sz="0" w:space="0" w:color="auto"/>
                    <w:bottom w:val="none" w:sz="0" w:space="0" w:color="auto"/>
                    <w:right w:val="none" w:sz="0" w:space="0" w:color="auto"/>
                  </w:divBdr>
                  <w:divsChild>
                    <w:div w:id="615066597">
                      <w:marLeft w:val="0"/>
                      <w:marRight w:val="0"/>
                      <w:marTop w:val="0"/>
                      <w:marBottom w:val="0"/>
                      <w:divBdr>
                        <w:top w:val="none" w:sz="0" w:space="0" w:color="auto"/>
                        <w:left w:val="none" w:sz="0" w:space="0" w:color="auto"/>
                        <w:bottom w:val="none" w:sz="0" w:space="0" w:color="auto"/>
                        <w:right w:val="none" w:sz="0" w:space="0" w:color="auto"/>
                      </w:divBdr>
                      <w:divsChild>
                        <w:div w:id="172845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63745">
          <w:marLeft w:val="0"/>
          <w:marRight w:val="0"/>
          <w:marTop w:val="0"/>
          <w:marBottom w:val="0"/>
          <w:divBdr>
            <w:top w:val="none" w:sz="0" w:space="0" w:color="auto"/>
            <w:left w:val="none" w:sz="0" w:space="0" w:color="auto"/>
            <w:bottom w:val="none" w:sz="0" w:space="0" w:color="auto"/>
            <w:right w:val="none" w:sz="0" w:space="0" w:color="auto"/>
          </w:divBdr>
          <w:divsChild>
            <w:div w:id="1152872489">
              <w:marLeft w:val="0"/>
              <w:marRight w:val="0"/>
              <w:marTop w:val="0"/>
              <w:marBottom w:val="0"/>
              <w:divBdr>
                <w:top w:val="none" w:sz="0" w:space="0" w:color="auto"/>
                <w:left w:val="none" w:sz="0" w:space="0" w:color="auto"/>
                <w:bottom w:val="none" w:sz="0" w:space="0" w:color="auto"/>
                <w:right w:val="none" w:sz="0" w:space="0" w:color="auto"/>
              </w:divBdr>
              <w:divsChild>
                <w:div w:id="1649355113">
                  <w:marLeft w:val="0"/>
                  <w:marRight w:val="0"/>
                  <w:marTop w:val="0"/>
                  <w:marBottom w:val="0"/>
                  <w:divBdr>
                    <w:top w:val="none" w:sz="0" w:space="0" w:color="auto"/>
                    <w:left w:val="none" w:sz="0" w:space="0" w:color="auto"/>
                    <w:bottom w:val="none" w:sz="0" w:space="0" w:color="auto"/>
                    <w:right w:val="none" w:sz="0" w:space="0" w:color="auto"/>
                  </w:divBdr>
                  <w:divsChild>
                    <w:div w:id="826287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049321">
          <w:marLeft w:val="0"/>
          <w:marRight w:val="0"/>
          <w:marTop w:val="0"/>
          <w:marBottom w:val="0"/>
          <w:divBdr>
            <w:top w:val="none" w:sz="0" w:space="0" w:color="auto"/>
            <w:left w:val="none" w:sz="0" w:space="0" w:color="auto"/>
            <w:bottom w:val="none" w:sz="0" w:space="0" w:color="auto"/>
            <w:right w:val="none" w:sz="0" w:space="0" w:color="auto"/>
          </w:divBdr>
          <w:divsChild>
            <w:div w:id="1247543997">
              <w:marLeft w:val="0"/>
              <w:marRight w:val="0"/>
              <w:marTop w:val="0"/>
              <w:marBottom w:val="0"/>
              <w:divBdr>
                <w:top w:val="none" w:sz="0" w:space="0" w:color="auto"/>
                <w:left w:val="none" w:sz="0" w:space="0" w:color="auto"/>
                <w:bottom w:val="none" w:sz="0" w:space="0" w:color="auto"/>
                <w:right w:val="none" w:sz="0" w:space="0" w:color="auto"/>
              </w:divBdr>
              <w:divsChild>
                <w:div w:id="1021778227">
                  <w:marLeft w:val="0"/>
                  <w:marRight w:val="0"/>
                  <w:marTop w:val="0"/>
                  <w:marBottom w:val="0"/>
                  <w:divBdr>
                    <w:top w:val="none" w:sz="0" w:space="0" w:color="auto"/>
                    <w:left w:val="none" w:sz="0" w:space="0" w:color="auto"/>
                    <w:bottom w:val="none" w:sz="0" w:space="0" w:color="auto"/>
                    <w:right w:val="none" w:sz="0" w:space="0" w:color="auto"/>
                  </w:divBdr>
                  <w:divsChild>
                    <w:div w:id="626786315">
                      <w:marLeft w:val="0"/>
                      <w:marRight w:val="0"/>
                      <w:marTop w:val="0"/>
                      <w:marBottom w:val="0"/>
                      <w:divBdr>
                        <w:top w:val="none" w:sz="0" w:space="0" w:color="auto"/>
                        <w:left w:val="none" w:sz="0" w:space="0" w:color="auto"/>
                        <w:bottom w:val="none" w:sz="0" w:space="0" w:color="auto"/>
                        <w:right w:val="none" w:sz="0" w:space="0" w:color="auto"/>
                      </w:divBdr>
                      <w:divsChild>
                        <w:div w:id="1912740063">
                          <w:marLeft w:val="0"/>
                          <w:marRight w:val="0"/>
                          <w:marTop w:val="0"/>
                          <w:marBottom w:val="0"/>
                          <w:divBdr>
                            <w:top w:val="none" w:sz="0" w:space="0" w:color="auto"/>
                            <w:left w:val="none" w:sz="0" w:space="0" w:color="auto"/>
                            <w:bottom w:val="none" w:sz="0" w:space="0" w:color="auto"/>
                            <w:right w:val="none" w:sz="0" w:space="0" w:color="auto"/>
                          </w:divBdr>
                          <w:divsChild>
                            <w:div w:id="1012880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51163477">
          <w:marLeft w:val="0"/>
          <w:marRight w:val="0"/>
          <w:marTop w:val="0"/>
          <w:marBottom w:val="0"/>
          <w:divBdr>
            <w:top w:val="none" w:sz="0" w:space="0" w:color="auto"/>
            <w:left w:val="none" w:sz="0" w:space="0" w:color="auto"/>
            <w:bottom w:val="none" w:sz="0" w:space="0" w:color="auto"/>
            <w:right w:val="none" w:sz="0" w:space="0" w:color="auto"/>
          </w:divBdr>
          <w:divsChild>
            <w:div w:id="798761106">
              <w:marLeft w:val="0"/>
              <w:marRight w:val="0"/>
              <w:marTop w:val="0"/>
              <w:marBottom w:val="0"/>
              <w:divBdr>
                <w:top w:val="none" w:sz="0" w:space="0" w:color="auto"/>
                <w:left w:val="none" w:sz="0" w:space="0" w:color="auto"/>
                <w:bottom w:val="none" w:sz="0" w:space="0" w:color="auto"/>
                <w:right w:val="none" w:sz="0" w:space="0" w:color="auto"/>
              </w:divBdr>
              <w:divsChild>
                <w:div w:id="1458377484">
                  <w:marLeft w:val="0"/>
                  <w:marRight w:val="0"/>
                  <w:marTop w:val="0"/>
                  <w:marBottom w:val="0"/>
                  <w:divBdr>
                    <w:top w:val="none" w:sz="0" w:space="0" w:color="auto"/>
                    <w:left w:val="none" w:sz="0" w:space="0" w:color="auto"/>
                    <w:bottom w:val="none" w:sz="0" w:space="0" w:color="auto"/>
                    <w:right w:val="none" w:sz="0" w:space="0" w:color="auto"/>
                  </w:divBdr>
                  <w:divsChild>
                    <w:div w:id="914436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3649512">
          <w:marLeft w:val="0"/>
          <w:marRight w:val="0"/>
          <w:marTop w:val="0"/>
          <w:marBottom w:val="0"/>
          <w:divBdr>
            <w:top w:val="none" w:sz="0" w:space="0" w:color="auto"/>
            <w:left w:val="none" w:sz="0" w:space="0" w:color="auto"/>
            <w:bottom w:val="none" w:sz="0" w:space="0" w:color="auto"/>
            <w:right w:val="none" w:sz="0" w:space="0" w:color="auto"/>
          </w:divBdr>
          <w:divsChild>
            <w:div w:id="89087078">
              <w:marLeft w:val="0"/>
              <w:marRight w:val="0"/>
              <w:marTop w:val="0"/>
              <w:marBottom w:val="0"/>
              <w:divBdr>
                <w:top w:val="none" w:sz="0" w:space="0" w:color="auto"/>
                <w:left w:val="none" w:sz="0" w:space="0" w:color="auto"/>
                <w:bottom w:val="none" w:sz="0" w:space="0" w:color="auto"/>
                <w:right w:val="none" w:sz="0" w:space="0" w:color="auto"/>
              </w:divBdr>
              <w:divsChild>
                <w:div w:id="952632100">
                  <w:marLeft w:val="0"/>
                  <w:marRight w:val="0"/>
                  <w:marTop w:val="0"/>
                  <w:marBottom w:val="0"/>
                  <w:divBdr>
                    <w:top w:val="none" w:sz="0" w:space="0" w:color="auto"/>
                    <w:left w:val="none" w:sz="0" w:space="0" w:color="auto"/>
                    <w:bottom w:val="none" w:sz="0" w:space="0" w:color="auto"/>
                    <w:right w:val="none" w:sz="0" w:space="0" w:color="auto"/>
                  </w:divBdr>
                  <w:divsChild>
                    <w:div w:id="179709145">
                      <w:marLeft w:val="0"/>
                      <w:marRight w:val="0"/>
                      <w:marTop w:val="0"/>
                      <w:marBottom w:val="0"/>
                      <w:divBdr>
                        <w:top w:val="none" w:sz="0" w:space="0" w:color="auto"/>
                        <w:left w:val="none" w:sz="0" w:space="0" w:color="auto"/>
                        <w:bottom w:val="none" w:sz="0" w:space="0" w:color="auto"/>
                        <w:right w:val="none" w:sz="0" w:space="0" w:color="auto"/>
                      </w:divBdr>
                      <w:divsChild>
                        <w:div w:id="691303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45951297">
          <w:marLeft w:val="0"/>
          <w:marRight w:val="0"/>
          <w:marTop w:val="0"/>
          <w:marBottom w:val="0"/>
          <w:divBdr>
            <w:top w:val="none" w:sz="0" w:space="0" w:color="auto"/>
            <w:left w:val="none" w:sz="0" w:space="0" w:color="auto"/>
            <w:bottom w:val="none" w:sz="0" w:space="0" w:color="auto"/>
            <w:right w:val="none" w:sz="0" w:space="0" w:color="auto"/>
          </w:divBdr>
          <w:divsChild>
            <w:div w:id="167716356">
              <w:marLeft w:val="0"/>
              <w:marRight w:val="0"/>
              <w:marTop w:val="0"/>
              <w:marBottom w:val="0"/>
              <w:divBdr>
                <w:top w:val="none" w:sz="0" w:space="0" w:color="auto"/>
                <w:left w:val="none" w:sz="0" w:space="0" w:color="auto"/>
                <w:bottom w:val="none" w:sz="0" w:space="0" w:color="auto"/>
                <w:right w:val="none" w:sz="0" w:space="0" w:color="auto"/>
              </w:divBdr>
              <w:divsChild>
                <w:div w:id="1122648686">
                  <w:marLeft w:val="0"/>
                  <w:marRight w:val="0"/>
                  <w:marTop w:val="0"/>
                  <w:marBottom w:val="0"/>
                  <w:divBdr>
                    <w:top w:val="none" w:sz="0" w:space="0" w:color="auto"/>
                    <w:left w:val="none" w:sz="0" w:space="0" w:color="auto"/>
                    <w:bottom w:val="none" w:sz="0" w:space="0" w:color="auto"/>
                    <w:right w:val="none" w:sz="0" w:space="0" w:color="auto"/>
                  </w:divBdr>
                  <w:divsChild>
                    <w:div w:id="5657965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9408147">
          <w:marLeft w:val="0"/>
          <w:marRight w:val="0"/>
          <w:marTop w:val="0"/>
          <w:marBottom w:val="0"/>
          <w:divBdr>
            <w:top w:val="none" w:sz="0" w:space="0" w:color="auto"/>
            <w:left w:val="none" w:sz="0" w:space="0" w:color="auto"/>
            <w:bottom w:val="none" w:sz="0" w:space="0" w:color="auto"/>
            <w:right w:val="none" w:sz="0" w:space="0" w:color="auto"/>
          </w:divBdr>
          <w:divsChild>
            <w:div w:id="436288487">
              <w:marLeft w:val="0"/>
              <w:marRight w:val="0"/>
              <w:marTop w:val="0"/>
              <w:marBottom w:val="0"/>
              <w:divBdr>
                <w:top w:val="none" w:sz="0" w:space="0" w:color="auto"/>
                <w:left w:val="none" w:sz="0" w:space="0" w:color="auto"/>
                <w:bottom w:val="none" w:sz="0" w:space="0" w:color="auto"/>
                <w:right w:val="none" w:sz="0" w:space="0" w:color="auto"/>
              </w:divBdr>
              <w:divsChild>
                <w:div w:id="1903976489">
                  <w:marLeft w:val="0"/>
                  <w:marRight w:val="0"/>
                  <w:marTop w:val="0"/>
                  <w:marBottom w:val="0"/>
                  <w:divBdr>
                    <w:top w:val="none" w:sz="0" w:space="0" w:color="auto"/>
                    <w:left w:val="none" w:sz="0" w:space="0" w:color="auto"/>
                    <w:bottom w:val="none" w:sz="0" w:space="0" w:color="auto"/>
                    <w:right w:val="none" w:sz="0" w:space="0" w:color="auto"/>
                  </w:divBdr>
                  <w:divsChild>
                    <w:div w:id="2000962237">
                      <w:marLeft w:val="0"/>
                      <w:marRight w:val="0"/>
                      <w:marTop w:val="0"/>
                      <w:marBottom w:val="0"/>
                      <w:divBdr>
                        <w:top w:val="none" w:sz="0" w:space="0" w:color="auto"/>
                        <w:left w:val="none" w:sz="0" w:space="0" w:color="auto"/>
                        <w:bottom w:val="none" w:sz="0" w:space="0" w:color="auto"/>
                        <w:right w:val="none" w:sz="0" w:space="0" w:color="auto"/>
                      </w:divBdr>
                      <w:divsChild>
                        <w:div w:id="726878940">
                          <w:marLeft w:val="0"/>
                          <w:marRight w:val="0"/>
                          <w:marTop w:val="0"/>
                          <w:marBottom w:val="0"/>
                          <w:divBdr>
                            <w:top w:val="none" w:sz="0" w:space="0" w:color="auto"/>
                            <w:left w:val="none" w:sz="0" w:space="0" w:color="auto"/>
                            <w:bottom w:val="none" w:sz="0" w:space="0" w:color="auto"/>
                            <w:right w:val="none" w:sz="0" w:space="0" w:color="auto"/>
                          </w:divBdr>
                          <w:divsChild>
                            <w:div w:id="907300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94762962">
          <w:marLeft w:val="0"/>
          <w:marRight w:val="0"/>
          <w:marTop w:val="0"/>
          <w:marBottom w:val="0"/>
          <w:divBdr>
            <w:top w:val="none" w:sz="0" w:space="0" w:color="auto"/>
            <w:left w:val="none" w:sz="0" w:space="0" w:color="auto"/>
            <w:bottom w:val="none" w:sz="0" w:space="0" w:color="auto"/>
            <w:right w:val="none" w:sz="0" w:space="0" w:color="auto"/>
          </w:divBdr>
          <w:divsChild>
            <w:div w:id="491289226">
              <w:marLeft w:val="0"/>
              <w:marRight w:val="0"/>
              <w:marTop w:val="0"/>
              <w:marBottom w:val="0"/>
              <w:divBdr>
                <w:top w:val="none" w:sz="0" w:space="0" w:color="auto"/>
                <w:left w:val="none" w:sz="0" w:space="0" w:color="auto"/>
                <w:bottom w:val="none" w:sz="0" w:space="0" w:color="auto"/>
                <w:right w:val="none" w:sz="0" w:space="0" w:color="auto"/>
              </w:divBdr>
              <w:divsChild>
                <w:div w:id="564797426">
                  <w:marLeft w:val="0"/>
                  <w:marRight w:val="0"/>
                  <w:marTop w:val="0"/>
                  <w:marBottom w:val="0"/>
                  <w:divBdr>
                    <w:top w:val="none" w:sz="0" w:space="0" w:color="auto"/>
                    <w:left w:val="none" w:sz="0" w:space="0" w:color="auto"/>
                    <w:bottom w:val="none" w:sz="0" w:space="0" w:color="auto"/>
                    <w:right w:val="none" w:sz="0" w:space="0" w:color="auto"/>
                  </w:divBdr>
                  <w:divsChild>
                    <w:div w:id="11636673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5878756">
          <w:marLeft w:val="0"/>
          <w:marRight w:val="0"/>
          <w:marTop w:val="0"/>
          <w:marBottom w:val="0"/>
          <w:divBdr>
            <w:top w:val="none" w:sz="0" w:space="0" w:color="auto"/>
            <w:left w:val="none" w:sz="0" w:space="0" w:color="auto"/>
            <w:bottom w:val="none" w:sz="0" w:space="0" w:color="auto"/>
            <w:right w:val="none" w:sz="0" w:space="0" w:color="auto"/>
          </w:divBdr>
          <w:divsChild>
            <w:div w:id="1217351717">
              <w:marLeft w:val="0"/>
              <w:marRight w:val="0"/>
              <w:marTop w:val="0"/>
              <w:marBottom w:val="0"/>
              <w:divBdr>
                <w:top w:val="none" w:sz="0" w:space="0" w:color="auto"/>
                <w:left w:val="none" w:sz="0" w:space="0" w:color="auto"/>
                <w:bottom w:val="none" w:sz="0" w:space="0" w:color="auto"/>
                <w:right w:val="none" w:sz="0" w:space="0" w:color="auto"/>
              </w:divBdr>
              <w:divsChild>
                <w:div w:id="63186952">
                  <w:marLeft w:val="0"/>
                  <w:marRight w:val="0"/>
                  <w:marTop w:val="0"/>
                  <w:marBottom w:val="0"/>
                  <w:divBdr>
                    <w:top w:val="none" w:sz="0" w:space="0" w:color="auto"/>
                    <w:left w:val="none" w:sz="0" w:space="0" w:color="auto"/>
                    <w:bottom w:val="none" w:sz="0" w:space="0" w:color="auto"/>
                    <w:right w:val="none" w:sz="0" w:space="0" w:color="auto"/>
                  </w:divBdr>
                  <w:divsChild>
                    <w:div w:id="1908419957">
                      <w:marLeft w:val="0"/>
                      <w:marRight w:val="0"/>
                      <w:marTop w:val="0"/>
                      <w:marBottom w:val="0"/>
                      <w:divBdr>
                        <w:top w:val="none" w:sz="0" w:space="0" w:color="auto"/>
                        <w:left w:val="none" w:sz="0" w:space="0" w:color="auto"/>
                        <w:bottom w:val="none" w:sz="0" w:space="0" w:color="auto"/>
                        <w:right w:val="none" w:sz="0" w:space="0" w:color="auto"/>
                      </w:divBdr>
                      <w:divsChild>
                        <w:div w:id="2079592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3449508">
          <w:marLeft w:val="0"/>
          <w:marRight w:val="0"/>
          <w:marTop w:val="0"/>
          <w:marBottom w:val="0"/>
          <w:divBdr>
            <w:top w:val="none" w:sz="0" w:space="0" w:color="auto"/>
            <w:left w:val="none" w:sz="0" w:space="0" w:color="auto"/>
            <w:bottom w:val="none" w:sz="0" w:space="0" w:color="auto"/>
            <w:right w:val="none" w:sz="0" w:space="0" w:color="auto"/>
          </w:divBdr>
          <w:divsChild>
            <w:div w:id="394205571">
              <w:marLeft w:val="0"/>
              <w:marRight w:val="0"/>
              <w:marTop w:val="0"/>
              <w:marBottom w:val="0"/>
              <w:divBdr>
                <w:top w:val="none" w:sz="0" w:space="0" w:color="auto"/>
                <w:left w:val="none" w:sz="0" w:space="0" w:color="auto"/>
                <w:bottom w:val="none" w:sz="0" w:space="0" w:color="auto"/>
                <w:right w:val="none" w:sz="0" w:space="0" w:color="auto"/>
              </w:divBdr>
              <w:divsChild>
                <w:div w:id="1710913441">
                  <w:marLeft w:val="0"/>
                  <w:marRight w:val="0"/>
                  <w:marTop w:val="0"/>
                  <w:marBottom w:val="0"/>
                  <w:divBdr>
                    <w:top w:val="none" w:sz="0" w:space="0" w:color="auto"/>
                    <w:left w:val="none" w:sz="0" w:space="0" w:color="auto"/>
                    <w:bottom w:val="none" w:sz="0" w:space="0" w:color="auto"/>
                    <w:right w:val="none" w:sz="0" w:space="0" w:color="auto"/>
                  </w:divBdr>
                  <w:divsChild>
                    <w:div w:id="15675706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1940307">
          <w:marLeft w:val="0"/>
          <w:marRight w:val="0"/>
          <w:marTop w:val="0"/>
          <w:marBottom w:val="0"/>
          <w:divBdr>
            <w:top w:val="none" w:sz="0" w:space="0" w:color="auto"/>
            <w:left w:val="none" w:sz="0" w:space="0" w:color="auto"/>
            <w:bottom w:val="none" w:sz="0" w:space="0" w:color="auto"/>
            <w:right w:val="none" w:sz="0" w:space="0" w:color="auto"/>
          </w:divBdr>
          <w:divsChild>
            <w:div w:id="572811230">
              <w:marLeft w:val="0"/>
              <w:marRight w:val="0"/>
              <w:marTop w:val="0"/>
              <w:marBottom w:val="0"/>
              <w:divBdr>
                <w:top w:val="none" w:sz="0" w:space="0" w:color="auto"/>
                <w:left w:val="none" w:sz="0" w:space="0" w:color="auto"/>
                <w:bottom w:val="none" w:sz="0" w:space="0" w:color="auto"/>
                <w:right w:val="none" w:sz="0" w:space="0" w:color="auto"/>
              </w:divBdr>
              <w:divsChild>
                <w:div w:id="2015067683">
                  <w:marLeft w:val="0"/>
                  <w:marRight w:val="0"/>
                  <w:marTop w:val="0"/>
                  <w:marBottom w:val="0"/>
                  <w:divBdr>
                    <w:top w:val="none" w:sz="0" w:space="0" w:color="auto"/>
                    <w:left w:val="none" w:sz="0" w:space="0" w:color="auto"/>
                    <w:bottom w:val="none" w:sz="0" w:space="0" w:color="auto"/>
                    <w:right w:val="none" w:sz="0" w:space="0" w:color="auto"/>
                  </w:divBdr>
                  <w:divsChild>
                    <w:div w:id="1454666326">
                      <w:marLeft w:val="0"/>
                      <w:marRight w:val="0"/>
                      <w:marTop w:val="0"/>
                      <w:marBottom w:val="0"/>
                      <w:divBdr>
                        <w:top w:val="none" w:sz="0" w:space="0" w:color="auto"/>
                        <w:left w:val="none" w:sz="0" w:space="0" w:color="auto"/>
                        <w:bottom w:val="none" w:sz="0" w:space="0" w:color="auto"/>
                        <w:right w:val="none" w:sz="0" w:space="0" w:color="auto"/>
                      </w:divBdr>
                      <w:divsChild>
                        <w:div w:id="313686564">
                          <w:marLeft w:val="0"/>
                          <w:marRight w:val="0"/>
                          <w:marTop w:val="0"/>
                          <w:marBottom w:val="0"/>
                          <w:divBdr>
                            <w:top w:val="none" w:sz="0" w:space="0" w:color="auto"/>
                            <w:left w:val="none" w:sz="0" w:space="0" w:color="auto"/>
                            <w:bottom w:val="none" w:sz="0" w:space="0" w:color="auto"/>
                            <w:right w:val="none" w:sz="0" w:space="0" w:color="auto"/>
                          </w:divBdr>
                          <w:divsChild>
                            <w:div w:id="3088730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97007221">
          <w:marLeft w:val="0"/>
          <w:marRight w:val="0"/>
          <w:marTop w:val="0"/>
          <w:marBottom w:val="0"/>
          <w:divBdr>
            <w:top w:val="none" w:sz="0" w:space="0" w:color="auto"/>
            <w:left w:val="none" w:sz="0" w:space="0" w:color="auto"/>
            <w:bottom w:val="none" w:sz="0" w:space="0" w:color="auto"/>
            <w:right w:val="none" w:sz="0" w:space="0" w:color="auto"/>
          </w:divBdr>
          <w:divsChild>
            <w:div w:id="1875069283">
              <w:marLeft w:val="0"/>
              <w:marRight w:val="0"/>
              <w:marTop w:val="0"/>
              <w:marBottom w:val="0"/>
              <w:divBdr>
                <w:top w:val="none" w:sz="0" w:space="0" w:color="auto"/>
                <w:left w:val="none" w:sz="0" w:space="0" w:color="auto"/>
                <w:bottom w:val="none" w:sz="0" w:space="0" w:color="auto"/>
                <w:right w:val="none" w:sz="0" w:space="0" w:color="auto"/>
              </w:divBdr>
              <w:divsChild>
                <w:div w:id="2109614196">
                  <w:marLeft w:val="0"/>
                  <w:marRight w:val="0"/>
                  <w:marTop w:val="0"/>
                  <w:marBottom w:val="0"/>
                  <w:divBdr>
                    <w:top w:val="none" w:sz="0" w:space="0" w:color="auto"/>
                    <w:left w:val="none" w:sz="0" w:space="0" w:color="auto"/>
                    <w:bottom w:val="none" w:sz="0" w:space="0" w:color="auto"/>
                    <w:right w:val="none" w:sz="0" w:space="0" w:color="auto"/>
                  </w:divBdr>
                  <w:divsChild>
                    <w:div w:id="12252886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395679">
          <w:marLeft w:val="0"/>
          <w:marRight w:val="0"/>
          <w:marTop w:val="0"/>
          <w:marBottom w:val="0"/>
          <w:divBdr>
            <w:top w:val="none" w:sz="0" w:space="0" w:color="auto"/>
            <w:left w:val="none" w:sz="0" w:space="0" w:color="auto"/>
            <w:bottom w:val="none" w:sz="0" w:space="0" w:color="auto"/>
            <w:right w:val="none" w:sz="0" w:space="0" w:color="auto"/>
          </w:divBdr>
          <w:divsChild>
            <w:div w:id="1357537399">
              <w:marLeft w:val="0"/>
              <w:marRight w:val="0"/>
              <w:marTop w:val="0"/>
              <w:marBottom w:val="0"/>
              <w:divBdr>
                <w:top w:val="none" w:sz="0" w:space="0" w:color="auto"/>
                <w:left w:val="none" w:sz="0" w:space="0" w:color="auto"/>
                <w:bottom w:val="none" w:sz="0" w:space="0" w:color="auto"/>
                <w:right w:val="none" w:sz="0" w:space="0" w:color="auto"/>
              </w:divBdr>
              <w:divsChild>
                <w:div w:id="1221870312">
                  <w:marLeft w:val="0"/>
                  <w:marRight w:val="0"/>
                  <w:marTop w:val="0"/>
                  <w:marBottom w:val="0"/>
                  <w:divBdr>
                    <w:top w:val="none" w:sz="0" w:space="0" w:color="auto"/>
                    <w:left w:val="none" w:sz="0" w:space="0" w:color="auto"/>
                    <w:bottom w:val="none" w:sz="0" w:space="0" w:color="auto"/>
                    <w:right w:val="none" w:sz="0" w:space="0" w:color="auto"/>
                  </w:divBdr>
                  <w:divsChild>
                    <w:div w:id="928662871">
                      <w:marLeft w:val="0"/>
                      <w:marRight w:val="0"/>
                      <w:marTop w:val="0"/>
                      <w:marBottom w:val="0"/>
                      <w:divBdr>
                        <w:top w:val="none" w:sz="0" w:space="0" w:color="auto"/>
                        <w:left w:val="none" w:sz="0" w:space="0" w:color="auto"/>
                        <w:bottom w:val="none" w:sz="0" w:space="0" w:color="auto"/>
                        <w:right w:val="none" w:sz="0" w:space="0" w:color="auto"/>
                      </w:divBdr>
                      <w:divsChild>
                        <w:div w:id="1961182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7557616">
          <w:marLeft w:val="0"/>
          <w:marRight w:val="0"/>
          <w:marTop w:val="0"/>
          <w:marBottom w:val="0"/>
          <w:divBdr>
            <w:top w:val="none" w:sz="0" w:space="0" w:color="auto"/>
            <w:left w:val="none" w:sz="0" w:space="0" w:color="auto"/>
            <w:bottom w:val="none" w:sz="0" w:space="0" w:color="auto"/>
            <w:right w:val="none" w:sz="0" w:space="0" w:color="auto"/>
          </w:divBdr>
          <w:divsChild>
            <w:div w:id="880433800">
              <w:marLeft w:val="0"/>
              <w:marRight w:val="0"/>
              <w:marTop w:val="0"/>
              <w:marBottom w:val="0"/>
              <w:divBdr>
                <w:top w:val="none" w:sz="0" w:space="0" w:color="auto"/>
                <w:left w:val="none" w:sz="0" w:space="0" w:color="auto"/>
                <w:bottom w:val="none" w:sz="0" w:space="0" w:color="auto"/>
                <w:right w:val="none" w:sz="0" w:space="0" w:color="auto"/>
              </w:divBdr>
              <w:divsChild>
                <w:div w:id="674958191">
                  <w:marLeft w:val="0"/>
                  <w:marRight w:val="0"/>
                  <w:marTop w:val="0"/>
                  <w:marBottom w:val="0"/>
                  <w:divBdr>
                    <w:top w:val="none" w:sz="0" w:space="0" w:color="auto"/>
                    <w:left w:val="none" w:sz="0" w:space="0" w:color="auto"/>
                    <w:bottom w:val="none" w:sz="0" w:space="0" w:color="auto"/>
                    <w:right w:val="none" w:sz="0" w:space="0" w:color="auto"/>
                  </w:divBdr>
                  <w:divsChild>
                    <w:div w:id="4049594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3565308">
          <w:marLeft w:val="0"/>
          <w:marRight w:val="0"/>
          <w:marTop w:val="0"/>
          <w:marBottom w:val="0"/>
          <w:divBdr>
            <w:top w:val="none" w:sz="0" w:space="0" w:color="auto"/>
            <w:left w:val="none" w:sz="0" w:space="0" w:color="auto"/>
            <w:bottom w:val="none" w:sz="0" w:space="0" w:color="auto"/>
            <w:right w:val="none" w:sz="0" w:space="0" w:color="auto"/>
          </w:divBdr>
          <w:divsChild>
            <w:div w:id="492838028">
              <w:marLeft w:val="0"/>
              <w:marRight w:val="0"/>
              <w:marTop w:val="0"/>
              <w:marBottom w:val="0"/>
              <w:divBdr>
                <w:top w:val="none" w:sz="0" w:space="0" w:color="auto"/>
                <w:left w:val="none" w:sz="0" w:space="0" w:color="auto"/>
                <w:bottom w:val="none" w:sz="0" w:space="0" w:color="auto"/>
                <w:right w:val="none" w:sz="0" w:space="0" w:color="auto"/>
              </w:divBdr>
              <w:divsChild>
                <w:div w:id="1578830646">
                  <w:marLeft w:val="0"/>
                  <w:marRight w:val="0"/>
                  <w:marTop w:val="0"/>
                  <w:marBottom w:val="0"/>
                  <w:divBdr>
                    <w:top w:val="none" w:sz="0" w:space="0" w:color="auto"/>
                    <w:left w:val="none" w:sz="0" w:space="0" w:color="auto"/>
                    <w:bottom w:val="none" w:sz="0" w:space="0" w:color="auto"/>
                    <w:right w:val="none" w:sz="0" w:space="0" w:color="auto"/>
                  </w:divBdr>
                  <w:divsChild>
                    <w:div w:id="2033989051">
                      <w:marLeft w:val="0"/>
                      <w:marRight w:val="0"/>
                      <w:marTop w:val="0"/>
                      <w:marBottom w:val="0"/>
                      <w:divBdr>
                        <w:top w:val="none" w:sz="0" w:space="0" w:color="auto"/>
                        <w:left w:val="none" w:sz="0" w:space="0" w:color="auto"/>
                        <w:bottom w:val="none" w:sz="0" w:space="0" w:color="auto"/>
                        <w:right w:val="none" w:sz="0" w:space="0" w:color="auto"/>
                      </w:divBdr>
                      <w:divsChild>
                        <w:div w:id="12925632">
                          <w:marLeft w:val="0"/>
                          <w:marRight w:val="0"/>
                          <w:marTop w:val="0"/>
                          <w:marBottom w:val="0"/>
                          <w:divBdr>
                            <w:top w:val="none" w:sz="0" w:space="0" w:color="auto"/>
                            <w:left w:val="none" w:sz="0" w:space="0" w:color="auto"/>
                            <w:bottom w:val="none" w:sz="0" w:space="0" w:color="auto"/>
                            <w:right w:val="none" w:sz="0" w:space="0" w:color="auto"/>
                          </w:divBdr>
                          <w:divsChild>
                            <w:div w:id="107044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8667605">
          <w:marLeft w:val="0"/>
          <w:marRight w:val="0"/>
          <w:marTop w:val="0"/>
          <w:marBottom w:val="0"/>
          <w:divBdr>
            <w:top w:val="none" w:sz="0" w:space="0" w:color="auto"/>
            <w:left w:val="none" w:sz="0" w:space="0" w:color="auto"/>
            <w:bottom w:val="none" w:sz="0" w:space="0" w:color="auto"/>
            <w:right w:val="none" w:sz="0" w:space="0" w:color="auto"/>
          </w:divBdr>
          <w:divsChild>
            <w:div w:id="89082624">
              <w:marLeft w:val="0"/>
              <w:marRight w:val="0"/>
              <w:marTop w:val="0"/>
              <w:marBottom w:val="0"/>
              <w:divBdr>
                <w:top w:val="none" w:sz="0" w:space="0" w:color="auto"/>
                <w:left w:val="none" w:sz="0" w:space="0" w:color="auto"/>
                <w:bottom w:val="none" w:sz="0" w:space="0" w:color="auto"/>
                <w:right w:val="none" w:sz="0" w:space="0" w:color="auto"/>
              </w:divBdr>
              <w:divsChild>
                <w:div w:id="1941450295">
                  <w:marLeft w:val="0"/>
                  <w:marRight w:val="0"/>
                  <w:marTop w:val="0"/>
                  <w:marBottom w:val="0"/>
                  <w:divBdr>
                    <w:top w:val="none" w:sz="0" w:space="0" w:color="auto"/>
                    <w:left w:val="none" w:sz="0" w:space="0" w:color="auto"/>
                    <w:bottom w:val="none" w:sz="0" w:space="0" w:color="auto"/>
                    <w:right w:val="none" w:sz="0" w:space="0" w:color="auto"/>
                  </w:divBdr>
                  <w:divsChild>
                    <w:div w:id="1265504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490775">
          <w:marLeft w:val="0"/>
          <w:marRight w:val="0"/>
          <w:marTop w:val="0"/>
          <w:marBottom w:val="0"/>
          <w:divBdr>
            <w:top w:val="none" w:sz="0" w:space="0" w:color="auto"/>
            <w:left w:val="none" w:sz="0" w:space="0" w:color="auto"/>
            <w:bottom w:val="none" w:sz="0" w:space="0" w:color="auto"/>
            <w:right w:val="none" w:sz="0" w:space="0" w:color="auto"/>
          </w:divBdr>
        </w:div>
      </w:divsChild>
    </w:div>
    <w:div w:id="792601744">
      <w:bodyDiv w:val="1"/>
      <w:marLeft w:val="0"/>
      <w:marRight w:val="0"/>
      <w:marTop w:val="0"/>
      <w:marBottom w:val="0"/>
      <w:divBdr>
        <w:top w:val="none" w:sz="0" w:space="0" w:color="auto"/>
        <w:left w:val="none" w:sz="0" w:space="0" w:color="auto"/>
        <w:bottom w:val="none" w:sz="0" w:space="0" w:color="auto"/>
        <w:right w:val="none" w:sz="0" w:space="0" w:color="auto"/>
      </w:divBdr>
      <w:divsChild>
        <w:div w:id="1891378290">
          <w:marLeft w:val="0"/>
          <w:marRight w:val="0"/>
          <w:marTop w:val="0"/>
          <w:marBottom w:val="0"/>
          <w:divBdr>
            <w:top w:val="none" w:sz="0" w:space="0" w:color="auto"/>
            <w:left w:val="none" w:sz="0" w:space="0" w:color="auto"/>
            <w:bottom w:val="none" w:sz="0" w:space="0" w:color="auto"/>
            <w:right w:val="none" w:sz="0" w:space="0" w:color="auto"/>
          </w:divBdr>
          <w:divsChild>
            <w:div w:id="825125982">
              <w:marLeft w:val="0"/>
              <w:marRight w:val="0"/>
              <w:marTop w:val="0"/>
              <w:marBottom w:val="0"/>
              <w:divBdr>
                <w:top w:val="none" w:sz="0" w:space="0" w:color="auto"/>
                <w:left w:val="none" w:sz="0" w:space="0" w:color="auto"/>
                <w:bottom w:val="none" w:sz="0" w:space="0" w:color="auto"/>
                <w:right w:val="none" w:sz="0" w:space="0" w:color="auto"/>
              </w:divBdr>
              <w:divsChild>
                <w:div w:id="1708948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8532300">
          <w:marLeft w:val="0"/>
          <w:marRight w:val="0"/>
          <w:marTop w:val="0"/>
          <w:marBottom w:val="0"/>
          <w:divBdr>
            <w:top w:val="none" w:sz="0" w:space="0" w:color="auto"/>
            <w:left w:val="none" w:sz="0" w:space="0" w:color="auto"/>
            <w:bottom w:val="none" w:sz="0" w:space="0" w:color="auto"/>
            <w:right w:val="none" w:sz="0" w:space="0" w:color="auto"/>
          </w:divBdr>
          <w:divsChild>
            <w:div w:id="392850587">
              <w:marLeft w:val="0"/>
              <w:marRight w:val="0"/>
              <w:marTop w:val="0"/>
              <w:marBottom w:val="0"/>
              <w:divBdr>
                <w:top w:val="none" w:sz="0" w:space="0" w:color="auto"/>
                <w:left w:val="none" w:sz="0" w:space="0" w:color="auto"/>
                <w:bottom w:val="none" w:sz="0" w:space="0" w:color="auto"/>
                <w:right w:val="none" w:sz="0" w:space="0" w:color="auto"/>
              </w:divBdr>
              <w:divsChild>
                <w:div w:id="449662495">
                  <w:marLeft w:val="0"/>
                  <w:marRight w:val="0"/>
                  <w:marTop w:val="0"/>
                  <w:marBottom w:val="0"/>
                  <w:divBdr>
                    <w:top w:val="none" w:sz="0" w:space="0" w:color="auto"/>
                    <w:left w:val="none" w:sz="0" w:space="0" w:color="auto"/>
                    <w:bottom w:val="none" w:sz="0" w:space="0" w:color="auto"/>
                    <w:right w:val="none" w:sz="0" w:space="0" w:color="auto"/>
                  </w:divBdr>
                  <w:divsChild>
                    <w:div w:id="708338482">
                      <w:marLeft w:val="0"/>
                      <w:marRight w:val="0"/>
                      <w:marTop w:val="0"/>
                      <w:marBottom w:val="0"/>
                      <w:divBdr>
                        <w:top w:val="none" w:sz="0" w:space="0" w:color="auto"/>
                        <w:left w:val="none" w:sz="0" w:space="0" w:color="auto"/>
                        <w:bottom w:val="none" w:sz="0" w:space="0" w:color="auto"/>
                        <w:right w:val="none" w:sz="0" w:space="0" w:color="auto"/>
                      </w:divBdr>
                      <w:divsChild>
                        <w:div w:id="106704483">
                          <w:marLeft w:val="0"/>
                          <w:marRight w:val="0"/>
                          <w:marTop w:val="0"/>
                          <w:marBottom w:val="0"/>
                          <w:divBdr>
                            <w:top w:val="none" w:sz="0" w:space="0" w:color="auto"/>
                            <w:left w:val="none" w:sz="0" w:space="0" w:color="auto"/>
                            <w:bottom w:val="none" w:sz="0" w:space="0" w:color="auto"/>
                            <w:right w:val="none" w:sz="0" w:space="0" w:color="auto"/>
                          </w:divBdr>
                          <w:divsChild>
                            <w:div w:id="11056105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7696440">
          <w:marLeft w:val="0"/>
          <w:marRight w:val="0"/>
          <w:marTop w:val="0"/>
          <w:marBottom w:val="0"/>
          <w:divBdr>
            <w:top w:val="none" w:sz="0" w:space="0" w:color="auto"/>
            <w:left w:val="none" w:sz="0" w:space="0" w:color="auto"/>
            <w:bottom w:val="none" w:sz="0" w:space="0" w:color="auto"/>
            <w:right w:val="none" w:sz="0" w:space="0" w:color="auto"/>
          </w:divBdr>
          <w:divsChild>
            <w:div w:id="1633900665">
              <w:marLeft w:val="0"/>
              <w:marRight w:val="0"/>
              <w:marTop w:val="0"/>
              <w:marBottom w:val="0"/>
              <w:divBdr>
                <w:top w:val="none" w:sz="0" w:space="0" w:color="auto"/>
                <w:left w:val="none" w:sz="0" w:space="0" w:color="auto"/>
                <w:bottom w:val="none" w:sz="0" w:space="0" w:color="auto"/>
                <w:right w:val="none" w:sz="0" w:space="0" w:color="auto"/>
              </w:divBdr>
              <w:divsChild>
                <w:div w:id="965698706">
                  <w:marLeft w:val="0"/>
                  <w:marRight w:val="0"/>
                  <w:marTop w:val="0"/>
                  <w:marBottom w:val="0"/>
                  <w:divBdr>
                    <w:top w:val="none" w:sz="0" w:space="0" w:color="auto"/>
                    <w:left w:val="none" w:sz="0" w:space="0" w:color="auto"/>
                    <w:bottom w:val="none" w:sz="0" w:space="0" w:color="auto"/>
                    <w:right w:val="none" w:sz="0" w:space="0" w:color="auto"/>
                  </w:divBdr>
                  <w:divsChild>
                    <w:div w:id="1717123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4450709">
      <w:bodyDiv w:val="1"/>
      <w:marLeft w:val="0"/>
      <w:marRight w:val="0"/>
      <w:marTop w:val="0"/>
      <w:marBottom w:val="0"/>
      <w:divBdr>
        <w:top w:val="none" w:sz="0" w:space="0" w:color="auto"/>
        <w:left w:val="none" w:sz="0" w:space="0" w:color="auto"/>
        <w:bottom w:val="none" w:sz="0" w:space="0" w:color="auto"/>
        <w:right w:val="none" w:sz="0" w:space="0" w:color="auto"/>
      </w:divBdr>
      <w:divsChild>
        <w:div w:id="664667131">
          <w:marLeft w:val="0"/>
          <w:marRight w:val="0"/>
          <w:marTop w:val="0"/>
          <w:marBottom w:val="0"/>
          <w:divBdr>
            <w:top w:val="none" w:sz="0" w:space="0" w:color="auto"/>
            <w:left w:val="none" w:sz="0" w:space="0" w:color="auto"/>
            <w:bottom w:val="none" w:sz="0" w:space="0" w:color="auto"/>
            <w:right w:val="none" w:sz="0" w:space="0" w:color="auto"/>
          </w:divBdr>
        </w:div>
      </w:divsChild>
    </w:div>
    <w:div w:id="796141067">
      <w:bodyDiv w:val="1"/>
      <w:marLeft w:val="0"/>
      <w:marRight w:val="0"/>
      <w:marTop w:val="0"/>
      <w:marBottom w:val="0"/>
      <w:divBdr>
        <w:top w:val="none" w:sz="0" w:space="0" w:color="auto"/>
        <w:left w:val="none" w:sz="0" w:space="0" w:color="auto"/>
        <w:bottom w:val="none" w:sz="0" w:space="0" w:color="auto"/>
        <w:right w:val="none" w:sz="0" w:space="0" w:color="auto"/>
      </w:divBdr>
      <w:divsChild>
        <w:div w:id="319966216">
          <w:marLeft w:val="0"/>
          <w:marRight w:val="0"/>
          <w:marTop w:val="0"/>
          <w:marBottom w:val="0"/>
          <w:divBdr>
            <w:top w:val="none" w:sz="0" w:space="0" w:color="auto"/>
            <w:left w:val="none" w:sz="0" w:space="0" w:color="auto"/>
            <w:bottom w:val="none" w:sz="0" w:space="0" w:color="auto"/>
            <w:right w:val="none" w:sz="0" w:space="0" w:color="auto"/>
          </w:divBdr>
          <w:divsChild>
            <w:div w:id="1321076663">
              <w:marLeft w:val="0"/>
              <w:marRight w:val="0"/>
              <w:marTop w:val="0"/>
              <w:marBottom w:val="0"/>
              <w:divBdr>
                <w:top w:val="none" w:sz="0" w:space="0" w:color="auto"/>
                <w:left w:val="none" w:sz="0" w:space="0" w:color="auto"/>
                <w:bottom w:val="none" w:sz="0" w:space="0" w:color="auto"/>
                <w:right w:val="none" w:sz="0" w:space="0" w:color="auto"/>
              </w:divBdr>
              <w:divsChild>
                <w:div w:id="235476415">
                  <w:marLeft w:val="0"/>
                  <w:marRight w:val="0"/>
                  <w:marTop w:val="0"/>
                  <w:marBottom w:val="0"/>
                  <w:divBdr>
                    <w:top w:val="none" w:sz="0" w:space="0" w:color="auto"/>
                    <w:left w:val="none" w:sz="0" w:space="0" w:color="auto"/>
                    <w:bottom w:val="none" w:sz="0" w:space="0" w:color="auto"/>
                    <w:right w:val="none" w:sz="0" w:space="0" w:color="auto"/>
                  </w:divBdr>
                  <w:divsChild>
                    <w:div w:id="837110709">
                      <w:marLeft w:val="0"/>
                      <w:marRight w:val="0"/>
                      <w:marTop w:val="0"/>
                      <w:marBottom w:val="0"/>
                      <w:divBdr>
                        <w:top w:val="none" w:sz="0" w:space="0" w:color="auto"/>
                        <w:left w:val="none" w:sz="0" w:space="0" w:color="auto"/>
                        <w:bottom w:val="none" w:sz="0" w:space="0" w:color="auto"/>
                        <w:right w:val="none" w:sz="0" w:space="0" w:color="auto"/>
                      </w:divBdr>
                      <w:divsChild>
                        <w:div w:id="390930969">
                          <w:marLeft w:val="0"/>
                          <w:marRight w:val="0"/>
                          <w:marTop w:val="0"/>
                          <w:marBottom w:val="0"/>
                          <w:divBdr>
                            <w:top w:val="none" w:sz="0" w:space="0" w:color="auto"/>
                            <w:left w:val="none" w:sz="0" w:space="0" w:color="auto"/>
                            <w:bottom w:val="none" w:sz="0" w:space="0" w:color="auto"/>
                            <w:right w:val="none" w:sz="0" w:space="0" w:color="auto"/>
                          </w:divBdr>
                          <w:divsChild>
                            <w:div w:id="16417638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69886775">
          <w:marLeft w:val="0"/>
          <w:marRight w:val="0"/>
          <w:marTop w:val="0"/>
          <w:marBottom w:val="0"/>
          <w:divBdr>
            <w:top w:val="none" w:sz="0" w:space="0" w:color="auto"/>
            <w:left w:val="none" w:sz="0" w:space="0" w:color="auto"/>
            <w:bottom w:val="none" w:sz="0" w:space="0" w:color="auto"/>
            <w:right w:val="none" w:sz="0" w:space="0" w:color="auto"/>
          </w:divBdr>
          <w:divsChild>
            <w:div w:id="1895039828">
              <w:marLeft w:val="0"/>
              <w:marRight w:val="0"/>
              <w:marTop w:val="0"/>
              <w:marBottom w:val="0"/>
              <w:divBdr>
                <w:top w:val="none" w:sz="0" w:space="0" w:color="auto"/>
                <w:left w:val="none" w:sz="0" w:space="0" w:color="auto"/>
                <w:bottom w:val="none" w:sz="0" w:space="0" w:color="auto"/>
                <w:right w:val="none" w:sz="0" w:space="0" w:color="auto"/>
              </w:divBdr>
              <w:divsChild>
                <w:div w:id="792556205">
                  <w:marLeft w:val="0"/>
                  <w:marRight w:val="0"/>
                  <w:marTop w:val="0"/>
                  <w:marBottom w:val="0"/>
                  <w:divBdr>
                    <w:top w:val="none" w:sz="0" w:space="0" w:color="auto"/>
                    <w:left w:val="none" w:sz="0" w:space="0" w:color="auto"/>
                    <w:bottom w:val="none" w:sz="0" w:space="0" w:color="auto"/>
                    <w:right w:val="none" w:sz="0" w:space="0" w:color="auto"/>
                  </w:divBdr>
                  <w:divsChild>
                    <w:div w:id="2016229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1195945">
      <w:bodyDiv w:val="1"/>
      <w:marLeft w:val="0"/>
      <w:marRight w:val="0"/>
      <w:marTop w:val="0"/>
      <w:marBottom w:val="0"/>
      <w:divBdr>
        <w:top w:val="none" w:sz="0" w:space="0" w:color="auto"/>
        <w:left w:val="none" w:sz="0" w:space="0" w:color="auto"/>
        <w:bottom w:val="none" w:sz="0" w:space="0" w:color="auto"/>
        <w:right w:val="none" w:sz="0" w:space="0" w:color="auto"/>
      </w:divBdr>
      <w:divsChild>
        <w:div w:id="1223756922">
          <w:marLeft w:val="0"/>
          <w:marRight w:val="0"/>
          <w:marTop w:val="0"/>
          <w:marBottom w:val="0"/>
          <w:divBdr>
            <w:top w:val="none" w:sz="0" w:space="0" w:color="auto"/>
            <w:left w:val="none" w:sz="0" w:space="0" w:color="auto"/>
            <w:bottom w:val="none" w:sz="0" w:space="0" w:color="auto"/>
            <w:right w:val="none" w:sz="0" w:space="0" w:color="auto"/>
          </w:divBdr>
          <w:divsChild>
            <w:div w:id="1996257951">
              <w:marLeft w:val="0"/>
              <w:marRight w:val="0"/>
              <w:marTop w:val="0"/>
              <w:marBottom w:val="0"/>
              <w:divBdr>
                <w:top w:val="none" w:sz="0" w:space="0" w:color="auto"/>
                <w:left w:val="none" w:sz="0" w:space="0" w:color="auto"/>
                <w:bottom w:val="none" w:sz="0" w:space="0" w:color="auto"/>
                <w:right w:val="none" w:sz="0" w:space="0" w:color="auto"/>
              </w:divBdr>
              <w:divsChild>
                <w:div w:id="1166821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547793">
      <w:bodyDiv w:val="1"/>
      <w:marLeft w:val="0"/>
      <w:marRight w:val="0"/>
      <w:marTop w:val="0"/>
      <w:marBottom w:val="0"/>
      <w:divBdr>
        <w:top w:val="none" w:sz="0" w:space="0" w:color="auto"/>
        <w:left w:val="none" w:sz="0" w:space="0" w:color="auto"/>
        <w:bottom w:val="none" w:sz="0" w:space="0" w:color="auto"/>
        <w:right w:val="none" w:sz="0" w:space="0" w:color="auto"/>
      </w:divBdr>
    </w:div>
    <w:div w:id="865019519">
      <w:bodyDiv w:val="1"/>
      <w:marLeft w:val="0"/>
      <w:marRight w:val="0"/>
      <w:marTop w:val="0"/>
      <w:marBottom w:val="0"/>
      <w:divBdr>
        <w:top w:val="none" w:sz="0" w:space="0" w:color="auto"/>
        <w:left w:val="none" w:sz="0" w:space="0" w:color="auto"/>
        <w:bottom w:val="none" w:sz="0" w:space="0" w:color="auto"/>
        <w:right w:val="none" w:sz="0" w:space="0" w:color="auto"/>
      </w:divBdr>
      <w:divsChild>
        <w:div w:id="270015461">
          <w:marLeft w:val="0"/>
          <w:marRight w:val="0"/>
          <w:marTop w:val="0"/>
          <w:marBottom w:val="0"/>
          <w:divBdr>
            <w:top w:val="none" w:sz="0" w:space="0" w:color="auto"/>
            <w:left w:val="none" w:sz="0" w:space="0" w:color="auto"/>
            <w:bottom w:val="none" w:sz="0" w:space="0" w:color="auto"/>
            <w:right w:val="none" w:sz="0" w:space="0" w:color="auto"/>
          </w:divBdr>
          <w:divsChild>
            <w:div w:id="1737316135">
              <w:marLeft w:val="0"/>
              <w:marRight w:val="0"/>
              <w:marTop w:val="0"/>
              <w:marBottom w:val="0"/>
              <w:divBdr>
                <w:top w:val="none" w:sz="0" w:space="0" w:color="auto"/>
                <w:left w:val="none" w:sz="0" w:space="0" w:color="auto"/>
                <w:bottom w:val="none" w:sz="0" w:space="0" w:color="auto"/>
                <w:right w:val="none" w:sz="0" w:space="0" w:color="auto"/>
              </w:divBdr>
              <w:divsChild>
                <w:div w:id="1796367249">
                  <w:marLeft w:val="0"/>
                  <w:marRight w:val="0"/>
                  <w:marTop w:val="0"/>
                  <w:marBottom w:val="0"/>
                  <w:divBdr>
                    <w:top w:val="none" w:sz="0" w:space="0" w:color="auto"/>
                    <w:left w:val="none" w:sz="0" w:space="0" w:color="auto"/>
                    <w:bottom w:val="none" w:sz="0" w:space="0" w:color="auto"/>
                    <w:right w:val="none" w:sz="0" w:space="0" w:color="auto"/>
                  </w:divBdr>
                  <w:divsChild>
                    <w:div w:id="1140728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6712545">
      <w:bodyDiv w:val="1"/>
      <w:marLeft w:val="0"/>
      <w:marRight w:val="0"/>
      <w:marTop w:val="0"/>
      <w:marBottom w:val="0"/>
      <w:divBdr>
        <w:top w:val="none" w:sz="0" w:space="0" w:color="auto"/>
        <w:left w:val="none" w:sz="0" w:space="0" w:color="auto"/>
        <w:bottom w:val="none" w:sz="0" w:space="0" w:color="auto"/>
        <w:right w:val="none" w:sz="0" w:space="0" w:color="auto"/>
      </w:divBdr>
    </w:div>
    <w:div w:id="1011756490">
      <w:bodyDiv w:val="1"/>
      <w:marLeft w:val="0"/>
      <w:marRight w:val="0"/>
      <w:marTop w:val="0"/>
      <w:marBottom w:val="0"/>
      <w:divBdr>
        <w:top w:val="none" w:sz="0" w:space="0" w:color="auto"/>
        <w:left w:val="none" w:sz="0" w:space="0" w:color="auto"/>
        <w:bottom w:val="none" w:sz="0" w:space="0" w:color="auto"/>
        <w:right w:val="none" w:sz="0" w:space="0" w:color="auto"/>
      </w:divBdr>
      <w:divsChild>
        <w:div w:id="1358698062">
          <w:marLeft w:val="0"/>
          <w:marRight w:val="0"/>
          <w:marTop w:val="0"/>
          <w:marBottom w:val="0"/>
          <w:divBdr>
            <w:top w:val="none" w:sz="0" w:space="0" w:color="auto"/>
            <w:left w:val="none" w:sz="0" w:space="0" w:color="auto"/>
            <w:bottom w:val="none" w:sz="0" w:space="0" w:color="auto"/>
            <w:right w:val="none" w:sz="0" w:space="0" w:color="auto"/>
          </w:divBdr>
          <w:divsChild>
            <w:div w:id="443308404">
              <w:marLeft w:val="0"/>
              <w:marRight w:val="0"/>
              <w:marTop w:val="0"/>
              <w:marBottom w:val="0"/>
              <w:divBdr>
                <w:top w:val="none" w:sz="0" w:space="0" w:color="auto"/>
                <w:left w:val="none" w:sz="0" w:space="0" w:color="auto"/>
                <w:bottom w:val="none" w:sz="0" w:space="0" w:color="auto"/>
                <w:right w:val="none" w:sz="0" w:space="0" w:color="auto"/>
              </w:divBdr>
              <w:divsChild>
                <w:div w:id="1637947905">
                  <w:marLeft w:val="0"/>
                  <w:marRight w:val="0"/>
                  <w:marTop w:val="0"/>
                  <w:marBottom w:val="0"/>
                  <w:divBdr>
                    <w:top w:val="none" w:sz="0" w:space="0" w:color="auto"/>
                    <w:left w:val="none" w:sz="0" w:space="0" w:color="auto"/>
                    <w:bottom w:val="none" w:sz="0" w:space="0" w:color="auto"/>
                    <w:right w:val="none" w:sz="0" w:space="0" w:color="auto"/>
                  </w:divBdr>
                  <w:divsChild>
                    <w:div w:id="2080202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47335722">
      <w:bodyDiv w:val="1"/>
      <w:marLeft w:val="0"/>
      <w:marRight w:val="0"/>
      <w:marTop w:val="0"/>
      <w:marBottom w:val="0"/>
      <w:divBdr>
        <w:top w:val="none" w:sz="0" w:space="0" w:color="auto"/>
        <w:left w:val="none" w:sz="0" w:space="0" w:color="auto"/>
        <w:bottom w:val="none" w:sz="0" w:space="0" w:color="auto"/>
        <w:right w:val="none" w:sz="0" w:space="0" w:color="auto"/>
      </w:divBdr>
      <w:divsChild>
        <w:div w:id="1230530541">
          <w:marLeft w:val="0"/>
          <w:marRight w:val="0"/>
          <w:marTop w:val="0"/>
          <w:marBottom w:val="0"/>
          <w:divBdr>
            <w:top w:val="none" w:sz="0" w:space="0" w:color="auto"/>
            <w:left w:val="none" w:sz="0" w:space="0" w:color="auto"/>
            <w:bottom w:val="none" w:sz="0" w:space="0" w:color="auto"/>
            <w:right w:val="none" w:sz="0" w:space="0" w:color="auto"/>
          </w:divBdr>
          <w:divsChild>
            <w:div w:id="982657636">
              <w:marLeft w:val="0"/>
              <w:marRight w:val="0"/>
              <w:marTop w:val="0"/>
              <w:marBottom w:val="0"/>
              <w:divBdr>
                <w:top w:val="none" w:sz="0" w:space="0" w:color="auto"/>
                <w:left w:val="none" w:sz="0" w:space="0" w:color="auto"/>
                <w:bottom w:val="none" w:sz="0" w:space="0" w:color="auto"/>
                <w:right w:val="none" w:sz="0" w:space="0" w:color="auto"/>
              </w:divBdr>
              <w:divsChild>
                <w:div w:id="474689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026891">
          <w:marLeft w:val="0"/>
          <w:marRight w:val="0"/>
          <w:marTop w:val="0"/>
          <w:marBottom w:val="0"/>
          <w:divBdr>
            <w:top w:val="none" w:sz="0" w:space="0" w:color="auto"/>
            <w:left w:val="none" w:sz="0" w:space="0" w:color="auto"/>
            <w:bottom w:val="none" w:sz="0" w:space="0" w:color="auto"/>
            <w:right w:val="none" w:sz="0" w:space="0" w:color="auto"/>
          </w:divBdr>
        </w:div>
      </w:divsChild>
    </w:div>
    <w:div w:id="1077559724">
      <w:bodyDiv w:val="1"/>
      <w:marLeft w:val="0"/>
      <w:marRight w:val="0"/>
      <w:marTop w:val="0"/>
      <w:marBottom w:val="0"/>
      <w:divBdr>
        <w:top w:val="none" w:sz="0" w:space="0" w:color="auto"/>
        <w:left w:val="none" w:sz="0" w:space="0" w:color="auto"/>
        <w:bottom w:val="none" w:sz="0" w:space="0" w:color="auto"/>
        <w:right w:val="none" w:sz="0" w:space="0" w:color="auto"/>
      </w:divBdr>
      <w:divsChild>
        <w:div w:id="253436318">
          <w:marLeft w:val="0"/>
          <w:marRight w:val="0"/>
          <w:marTop w:val="0"/>
          <w:marBottom w:val="0"/>
          <w:divBdr>
            <w:top w:val="none" w:sz="0" w:space="0" w:color="auto"/>
            <w:left w:val="none" w:sz="0" w:space="0" w:color="auto"/>
            <w:bottom w:val="none" w:sz="0" w:space="0" w:color="auto"/>
            <w:right w:val="none" w:sz="0" w:space="0" w:color="auto"/>
          </w:divBdr>
          <w:divsChild>
            <w:div w:id="921910593">
              <w:marLeft w:val="0"/>
              <w:marRight w:val="0"/>
              <w:marTop w:val="0"/>
              <w:marBottom w:val="0"/>
              <w:divBdr>
                <w:top w:val="none" w:sz="0" w:space="0" w:color="auto"/>
                <w:left w:val="none" w:sz="0" w:space="0" w:color="auto"/>
                <w:bottom w:val="none" w:sz="0" w:space="0" w:color="auto"/>
                <w:right w:val="none" w:sz="0" w:space="0" w:color="auto"/>
              </w:divBdr>
              <w:divsChild>
                <w:div w:id="719403250">
                  <w:marLeft w:val="0"/>
                  <w:marRight w:val="0"/>
                  <w:marTop w:val="0"/>
                  <w:marBottom w:val="0"/>
                  <w:divBdr>
                    <w:top w:val="none" w:sz="0" w:space="0" w:color="auto"/>
                    <w:left w:val="none" w:sz="0" w:space="0" w:color="auto"/>
                    <w:bottom w:val="none" w:sz="0" w:space="0" w:color="auto"/>
                    <w:right w:val="none" w:sz="0" w:space="0" w:color="auto"/>
                  </w:divBdr>
                  <w:divsChild>
                    <w:div w:id="1946376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46818193">
      <w:bodyDiv w:val="1"/>
      <w:marLeft w:val="0"/>
      <w:marRight w:val="0"/>
      <w:marTop w:val="0"/>
      <w:marBottom w:val="0"/>
      <w:divBdr>
        <w:top w:val="none" w:sz="0" w:space="0" w:color="auto"/>
        <w:left w:val="none" w:sz="0" w:space="0" w:color="auto"/>
        <w:bottom w:val="none" w:sz="0" w:space="0" w:color="auto"/>
        <w:right w:val="none" w:sz="0" w:space="0" w:color="auto"/>
      </w:divBdr>
    </w:div>
    <w:div w:id="1148285913">
      <w:bodyDiv w:val="1"/>
      <w:marLeft w:val="0"/>
      <w:marRight w:val="0"/>
      <w:marTop w:val="0"/>
      <w:marBottom w:val="0"/>
      <w:divBdr>
        <w:top w:val="none" w:sz="0" w:space="0" w:color="auto"/>
        <w:left w:val="none" w:sz="0" w:space="0" w:color="auto"/>
        <w:bottom w:val="none" w:sz="0" w:space="0" w:color="auto"/>
        <w:right w:val="none" w:sz="0" w:space="0" w:color="auto"/>
      </w:divBdr>
    </w:div>
    <w:div w:id="1148861696">
      <w:bodyDiv w:val="1"/>
      <w:marLeft w:val="0"/>
      <w:marRight w:val="0"/>
      <w:marTop w:val="0"/>
      <w:marBottom w:val="0"/>
      <w:divBdr>
        <w:top w:val="none" w:sz="0" w:space="0" w:color="auto"/>
        <w:left w:val="none" w:sz="0" w:space="0" w:color="auto"/>
        <w:bottom w:val="none" w:sz="0" w:space="0" w:color="auto"/>
        <w:right w:val="none" w:sz="0" w:space="0" w:color="auto"/>
      </w:divBdr>
    </w:div>
    <w:div w:id="1157460837">
      <w:bodyDiv w:val="1"/>
      <w:marLeft w:val="0"/>
      <w:marRight w:val="0"/>
      <w:marTop w:val="0"/>
      <w:marBottom w:val="0"/>
      <w:divBdr>
        <w:top w:val="none" w:sz="0" w:space="0" w:color="auto"/>
        <w:left w:val="none" w:sz="0" w:space="0" w:color="auto"/>
        <w:bottom w:val="none" w:sz="0" w:space="0" w:color="auto"/>
        <w:right w:val="none" w:sz="0" w:space="0" w:color="auto"/>
      </w:divBdr>
      <w:divsChild>
        <w:div w:id="1154106972">
          <w:marLeft w:val="0"/>
          <w:marRight w:val="0"/>
          <w:marTop w:val="0"/>
          <w:marBottom w:val="0"/>
          <w:divBdr>
            <w:top w:val="none" w:sz="0" w:space="0" w:color="auto"/>
            <w:left w:val="none" w:sz="0" w:space="0" w:color="auto"/>
            <w:bottom w:val="none" w:sz="0" w:space="0" w:color="auto"/>
            <w:right w:val="none" w:sz="0" w:space="0" w:color="auto"/>
          </w:divBdr>
          <w:divsChild>
            <w:div w:id="500003299">
              <w:marLeft w:val="0"/>
              <w:marRight w:val="0"/>
              <w:marTop w:val="0"/>
              <w:marBottom w:val="0"/>
              <w:divBdr>
                <w:top w:val="none" w:sz="0" w:space="0" w:color="auto"/>
                <w:left w:val="none" w:sz="0" w:space="0" w:color="auto"/>
                <w:bottom w:val="none" w:sz="0" w:space="0" w:color="auto"/>
                <w:right w:val="none" w:sz="0" w:space="0" w:color="auto"/>
              </w:divBdr>
            </w:div>
            <w:div w:id="1251543290">
              <w:marLeft w:val="0"/>
              <w:marRight w:val="0"/>
              <w:marTop w:val="0"/>
              <w:marBottom w:val="0"/>
              <w:divBdr>
                <w:top w:val="none" w:sz="0" w:space="0" w:color="auto"/>
                <w:left w:val="none" w:sz="0" w:space="0" w:color="auto"/>
                <w:bottom w:val="none" w:sz="0" w:space="0" w:color="auto"/>
                <w:right w:val="none" w:sz="0" w:space="0" w:color="auto"/>
              </w:divBdr>
            </w:div>
            <w:div w:id="1541086360">
              <w:marLeft w:val="0"/>
              <w:marRight w:val="0"/>
              <w:marTop w:val="0"/>
              <w:marBottom w:val="0"/>
              <w:divBdr>
                <w:top w:val="none" w:sz="0" w:space="0" w:color="auto"/>
                <w:left w:val="none" w:sz="0" w:space="0" w:color="auto"/>
                <w:bottom w:val="none" w:sz="0" w:space="0" w:color="auto"/>
                <w:right w:val="none" w:sz="0" w:space="0" w:color="auto"/>
              </w:divBdr>
              <w:divsChild>
                <w:div w:id="2033876706">
                  <w:marLeft w:val="0"/>
                  <w:marRight w:val="0"/>
                  <w:marTop w:val="0"/>
                  <w:marBottom w:val="0"/>
                  <w:divBdr>
                    <w:top w:val="none" w:sz="0" w:space="0" w:color="auto"/>
                    <w:left w:val="none" w:sz="0" w:space="0" w:color="auto"/>
                    <w:bottom w:val="none" w:sz="0" w:space="0" w:color="auto"/>
                    <w:right w:val="none" w:sz="0" w:space="0" w:color="auto"/>
                  </w:divBdr>
                </w:div>
              </w:divsChild>
            </w:div>
            <w:div w:id="995571181">
              <w:marLeft w:val="0"/>
              <w:marRight w:val="0"/>
              <w:marTop w:val="0"/>
              <w:marBottom w:val="0"/>
              <w:divBdr>
                <w:top w:val="none" w:sz="0" w:space="0" w:color="auto"/>
                <w:left w:val="none" w:sz="0" w:space="0" w:color="auto"/>
                <w:bottom w:val="none" w:sz="0" w:space="0" w:color="auto"/>
                <w:right w:val="none" w:sz="0" w:space="0" w:color="auto"/>
              </w:divBdr>
              <w:divsChild>
                <w:div w:id="1914201040">
                  <w:marLeft w:val="0"/>
                  <w:marRight w:val="0"/>
                  <w:marTop w:val="0"/>
                  <w:marBottom w:val="0"/>
                  <w:divBdr>
                    <w:top w:val="none" w:sz="0" w:space="0" w:color="auto"/>
                    <w:left w:val="none" w:sz="0" w:space="0" w:color="auto"/>
                    <w:bottom w:val="none" w:sz="0" w:space="0" w:color="auto"/>
                    <w:right w:val="none" w:sz="0" w:space="0" w:color="auto"/>
                  </w:divBdr>
                </w:div>
              </w:divsChild>
            </w:div>
            <w:div w:id="1375496621">
              <w:marLeft w:val="0"/>
              <w:marRight w:val="0"/>
              <w:marTop w:val="0"/>
              <w:marBottom w:val="0"/>
              <w:divBdr>
                <w:top w:val="none" w:sz="0" w:space="0" w:color="auto"/>
                <w:left w:val="none" w:sz="0" w:space="0" w:color="auto"/>
                <w:bottom w:val="none" w:sz="0" w:space="0" w:color="auto"/>
                <w:right w:val="none" w:sz="0" w:space="0" w:color="auto"/>
              </w:divBdr>
              <w:divsChild>
                <w:div w:id="1677613141">
                  <w:marLeft w:val="0"/>
                  <w:marRight w:val="0"/>
                  <w:marTop w:val="0"/>
                  <w:marBottom w:val="0"/>
                  <w:divBdr>
                    <w:top w:val="none" w:sz="0" w:space="0" w:color="auto"/>
                    <w:left w:val="none" w:sz="0" w:space="0" w:color="auto"/>
                    <w:bottom w:val="none" w:sz="0" w:space="0" w:color="auto"/>
                    <w:right w:val="none" w:sz="0" w:space="0" w:color="auto"/>
                  </w:divBdr>
                </w:div>
              </w:divsChild>
            </w:div>
            <w:div w:id="1323196578">
              <w:marLeft w:val="0"/>
              <w:marRight w:val="0"/>
              <w:marTop w:val="0"/>
              <w:marBottom w:val="0"/>
              <w:divBdr>
                <w:top w:val="none" w:sz="0" w:space="0" w:color="auto"/>
                <w:left w:val="none" w:sz="0" w:space="0" w:color="auto"/>
                <w:bottom w:val="none" w:sz="0" w:space="0" w:color="auto"/>
                <w:right w:val="none" w:sz="0" w:space="0" w:color="auto"/>
              </w:divBdr>
              <w:divsChild>
                <w:div w:id="1001666929">
                  <w:marLeft w:val="0"/>
                  <w:marRight w:val="0"/>
                  <w:marTop w:val="0"/>
                  <w:marBottom w:val="0"/>
                  <w:divBdr>
                    <w:top w:val="none" w:sz="0" w:space="0" w:color="auto"/>
                    <w:left w:val="none" w:sz="0" w:space="0" w:color="auto"/>
                    <w:bottom w:val="none" w:sz="0" w:space="0" w:color="auto"/>
                    <w:right w:val="none" w:sz="0" w:space="0" w:color="auto"/>
                  </w:divBdr>
                </w:div>
              </w:divsChild>
            </w:div>
            <w:div w:id="1146898174">
              <w:marLeft w:val="0"/>
              <w:marRight w:val="0"/>
              <w:marTop w:val="0"/>
              <w:marBottom w:val="0"/>
              <w:divBdr>
                <w:top w:val="none" w:sz="0" w:space="0" w:color="auto"/>
                <w:left w:val="none" w:sz="0" w:space="0" w:color="auto"/>
                <w:bottom w:val="none" w:sz="0" w:space="0" w:color="auto"/>
                <w:right w:val="none" w:sz="0" w:space="0" w:color="auto"/>
              </w:divBdr>
            </w:div>
            <w:div w:id="36705887">
              <w:marLeft w:val="0"/>
              <w:marRight w:val="0"/>
              <w:marTop w:val="0"/>
              <w:marBottom w:val="0"/>
              <w:divBdr>
                <w:top w:val="none" w:sz="0" w:space="0" w:color="auto"/>
                <w:left w:val="none" w:sz="0" w:space="0" w:color="auto"/>
                <w:bottom w:val="none" w:sz="0" w:space="0" w:color="auto"/>
                <w:right w:val="none" w:sz="0" w:space="0" w:color="auto"/>
              </w:divBdr>
              <w:divsChild>
                <w:div w:id="501354924">
                  <w:marLeft w:val="0"/>
                  <w:marRight w:val="0"/>
                  <w:marTop w:val="0"/>
                  <w:marBottom w:val="0"/>
                  <w:divBdr>
                    <w:top w:val="none" w:sz="0" w:space="0" w:color="auto"/>
                    <w:left w:val="none" w:sz="0" w:space="0" w:color="auto"/>
                    <w:bottom w:val="none" w:sz="0" w:space="0" w:color="auto"/>
                    <w:right w:val="none" w:sz="0" w:space="0" w:color="auto"/>
                  </w:divBdr>
                </w:div>
              </w:divsChild>
            </w:div>
            <w:div w:id="105933570">
              <w:marLeft w:val="0"/>
              <w:marRight w:val="0"/>
              <w:marTop w:val="0"/>
              <w:marBottom w:val="0"/>
              <w:divBdr>
                <w:top w:val="none" w:sz="0" w:space="0" w:color="auto"/>
                <w:left w:val="none" w:sz="0" w:space="0" w:color="auto"/>
                <w:bottom w:val="none" w:sz="0" w:space="0" w:color="auto"/>
                <w:right w:val="none" w:sz="0" w:space="0" w:color="auto"/>
              </w:divBdr>
              <w:divsChild>
                <w:div w:id="333529183">
                  <w:marLeft w:val="0"/>
                  <w:marRight w:val="0"/>
                  <w:marTop w:val="0"/>
                  <w:marBottom w:val="0"/>
                  <w:divBdr>
                    <w:top w:val="none" w:sz="0" w:space="0" w:color="auto"/>
                    <w:left w:val="none" w:sz="0" w:space="0" w:color="auto"/>
                    <w:bottom w:val="none" w:sz="0" w:space="0" w:color="auto"/>
                    <w:right w:val="none" w:sz="0" w:space="0" w:color="auto"/>
                  </w:divBdr>
                  <w:divsChild>
                    <w:div w:id="1126238039">
                      <w:marLeft w:val="0"/>
                      <w:marRight w:val="0"/>
                      <w:marTop w:val="0"/>
                      <w:marBottom w:val="0"/>
                      <w:divBdr>
                        <w:top w:val="none" w:sz="0" w:space="0" w:color="auto"/>
                        <w:left w:val="none" w:sz="0" w:space="0" w:color="auto"/>
                        <w:bottom w:val="none" w:sz="0" w:space="0" w:color="auto"/>
                        <w:right w:val="none" w:sz="0" w:space="0" w:color="auto"/>
                      </w:divBdr>
                    </w:div>
                    <w:div w:id="533418919">
                      <w:marLeft w:val="0"/>
                      <w:marRight w:val="0"/>
                      <w:marTop w:val="0"/>
                      <w:marBottom w:val="0"/>
                      <w:divBdr>
                        <w:top w:val="none" w:sz="0" w:space="0" w:color="auto"/>
                        <w:left w:val="none" w:sz="0" w:space="0" w:color="auto"/>
                        <w:bottom w:val="none" w:sz="0" w:space="0" w:color="auto"/>
                        <w:right w:val="none" w:sz="0" w:space="0" w:color="auto"/>
                      </w:divBdr>
                    </w:div>
                    <w:div w:id="1098672627">
                      <w:marLeft w:val="0"/>
                      <w:marRight w:val="0"/>
                      <w:marTop w:val="0"/>
                      <w:marBottom w:val="0"/>
                      <w:divBdr>
                        <w:top w:val="none" w:sz="0" w:space="0" w:color="auto"/>
                        <w:left w:val="none" w:sz="0" w:space="0" w:color="auto"/>
                        <w:bottom w:val="none" w:sz="0" w:space="0" w:color="auto"/>
                        <w:right w:val="none" w:sz="0" w:space="0" w:color="auto"/>
                      </w:divBdr>
                    </w:div>
                    <w:div w:id="699280833">
                      <w:marLeft w:val="0"/>
                      <w:marRight w:val="0"/>
                      <w:marTop w:val="0"/>
                      <w:marBottom w:val="0"/>
                      <w:divBdr>
                        <w:top w:val="none" w:sz="0" w:space="0" w:color="auto"/>
                        <w:left w:val="none" w:sz="0" w:space="0" w:color="auto"/>
                        <w:bottom w:val="none" w:sz="0" w:space="0" w:color="auto"/>
                        <w:right w:val="none" w:sz="0" w:space="0" w:color="auto"/>
                      </w:divBdr>
                    </w:div>
                    <w:div w:id="1491827182">
                      <w:marLeft w:val="0"/>
                      <w:marRight w:val="0"/>
                      <w:marTop w:val="0"/>
                      <w:marBottom w:val="0"/>
                      <w:divBdr>
                        <w:top w:val="none" w:sz="0" w:space="0" w:color="auto"/>
                        <w:left w:val="none" w:sz="0" w:space="0" w:color="auto"/>
                        <w:bottom w:val="none" w:sz="0" w:space="0" w:color="auto"/>
                        <w:right w:val="none" w:sz="0" w:space="0" w:color="auto"/>
                      </w:divBdr>
                    </w:div>
                    <w:div w:id="1510412009">
                      <w:marLeft w:val="0"/>
                      <w:marRight w:val="0"/>
                      <w:marTop w:val="0"/>
                      <w:marBottom w:val="0"/>
                      <w:divBdr>
                        <w:top w:val="none" w:sz="0" w:space="0" w:color="auto"/>
                        <w:left w:val="none" w:sz="0" w:space="0" w:color="auto"/>
                        <w:bottom w:val="none" w:sz="0" w:space="0" w:color="auto"/>
                        <w:right w:val="none" w:sz="0" w:space="0" w:color="auto"/>
                      </w:divBdr>
                    </w:div>
                    <w:div w:id="2135171053">
                      <w:marLeft w:val="0"/>
                      <w:marRight w:val="0"/>
                      <w:marTop w:val="0"/>
                      <w:marBottom w:val="0"/>
                      <w:divBdr>
                        <w:top w:val="none" w:sz="0" w:space="0" w:color="auto"/>
                        <w:left w:val="none" w:sz="0" w:space="0" w:color="auto"/>
                        <w:bottom w:val="none" w:sz="0" w:space="0" w:color="auto"/>
                        <w:right w:val="none" w:sz="0" w:space="0" w:color="auto"/>
                      </w:divBdr>
                    </w:div>
                    <w:div w:id="1208686440">
                      <w:marLeft w:val="0"/>
                      <w:marRight w:val="0"/>
                      <w:marTop w:val="0"/>
                      <w:marBottom w:val="0"/>
                      <w:divBdr>
                        <w:top w:val="none" w:sz="0" w:space="0" w:color="auto"/>
                        <w:left w:val="none" w:sz="0" w:space="0" w:color="auto"/>
                        <w:bottom w:val="none" w:sz="0" w:space="0" w:color="auto"/>
                        <w:right w:val="none" w:sz="0" w:space="0" w:color="auto"/>
                      </w:divBdr>
                    </w:div>
                    <w:div w:id="265311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85292819">
      <w:bodyDiv w:val="1"/>
      <w:marLeft w:val="0"/>
      <w:marRight w:val="0"/>
      <w:marTop w:val="0"/>
      <w:marBottom w:val="0"/>
      <w:divBdr>
        <w:top w:val="none" w:sz="0" w:space="0" w:color="auto"/>
        <w:left w:val="none" w:sz="0" w:space="0" w:color="auto"/>
        <w:bottom w:val="none" w:sz="0" w:space="0" w:color="auto"/>
        <w:right w:val="none" w:sz="0" w:space="0" w:color="auto"/>
      </w:divBdr>
    </w:div>
    <w:div w:id="1228030290">
      <w:bodyDiv w:val="1"/>
      <w:marLeft w:val="0"/>
      <w:marRight w:val="0"/>
      <w:marTop w:val="0"/>
      <w:marBottom w:val="0"/>
      <w:divBdr>
        <w:top w:val="none" w:sz="0" w:space="0" w:color="auto"/>
        <w:left w:val="none" w:sz="0" w:space="0" w:color="auto"/>
        <w:bottom w:val="none" w:sz="0" w:space="0" w:color="auto"/>
        <w:right w:val="none" w:sz="0" w:space="0" w:color="auto"/>
      </w:divBdr>
    </w:div>
    <w:div w:id="1268199309">
      <w:bodyDiv w:val="1"/>
      <w:marLeft w:val="0"/>
      <w:marRight w:val="0"/>
      <w:marTop w:val="0"/>
      <w:marBottom w:val="0"/>
      <w:divBdr>
        <w:top w:val="none" w:sz="0" w:space="0" w:color="auto"/>
        <w:left w:val="none" w:sz="0" w:space="0" w:color="auto"/>
        <w:bottom w:val="none" w:sz="0" w:space="0" w:color="auto"/>
        <w:right w:val="none" w:sz="0" w:space="0" w:color="auto"/>
      </w:divBdr>
      <w:divsChild>
        <w:div w:id="1015763717">
          <w:marLeft w:val="0"/>
          <w:marRight w:val="0"/>
          <w:marTop w:val="0"/>
          <w:marBottom w:val="0"/>
          <w:divBdr>
            <w:top w:val="none" w:sz="0" w:space="0" w:color="auto"/>
            <w:left w:val="none" w:sz="0" w:space="0" w:color="auto"/>
            <w:bottom w:val="none" w:sz="0" w:space="0" w:color="auto"/>
            <w:right w:val="none" w:sz="0" w:space="0" w:color="auto"/>
          </w:divBdr>
          <w:divsChild>
            <w:div w:id="753433046">
              <w:marLeft w:val="0"/>
              <w:marRight w:val="0"/>
              <w:marTop w:val="0"/>
              <w:marBottom w:val="0"/>
              <w:divBdr>
                <w:top w:val="none" w:sz="0" w:space="0" w:color="auto"/>
                <w:left w:val="none" w:sz="0" w:space="0" w:color="auto"/>
                <w:bottom w:val="none" w:sz="0" w:space="0" w:color="auto"/>
                <w:right w:val="none" w:sz="0" w:space="0" w:color="auto"/>
              </w:divBdr>
              <w:divsChild>
                <w:div w:id="1488281151">
                  <w:marLeft w:val="0"/>
                  <w:marRight w:val="0"/>
                  <w:marTop w:val="0"/>
                  <w:marBottom w:val="0"/>
                  <w:divBdr>
                    <w:top w:val="none" w:sz="0" w:space="0" w:color="auto"/>
                    <w:left w:val="none" w:sz="0" w:space="0" w:color="auto"/>
                    <w:bottom w:val="none" w:sz="0" w:space="0" w:color="auto"/>
                    <w:right w:val="none" w:sz="0" w:space="0" w:color="auto"/>
                  </w:divBdr>
                  <w:divsChild>
                    <w:div w:id="1971550035">
                      <w:marLeft w:val="0"/>
                      <w:marRight w:val="0"/>
                      <w:marTop w:val="0"/>
                      <w:marBottom w:val="0"/>
                      <w:divBdr>
                        <w:top w:val="none" w:sz="0" w:space="0" w:color="auto"/>
                        <w:left w:val="none" w:sz="0" w:space="0" w:color="auto"/>
                        <w:bottom w:val="none" w:sz="0" w:space="0" w:color="auto"/>
                        <w:right w:val="none" w:sz="0" w:space="0" w:color="auto"/>
                      </w:divBdr>
                      <w:divsChild>
                        <w:div w:id="831337085">
                          <w:marLeft w:val="0"/>
                          <w:marRight w:val="0"/>
                          <w:marTop w:val="0"/>
                          <w:marBottom w:val="0"/>
                          <w:divBdr>
                            <w:top w:val="none" w:sz="0" w:space="0" w:color="auto"/>
                            <w:left w:val="none" w:sz="0" w:space="0" w:color="auto"/>
                            <w:bottom w:val="none" w:sz="0" w:space="0" w:color="auto"/>
                            <w:right w:val="none" w:sz="0" w:space="0" w:color="auto"/>
                          </w:divBdr>
                          <w:divsChild>
                            <w:div w:id="458379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9186073">
          <w:marLeft w:val="0"/>
          <w:marRight w:val="0"/>
          <w:marTop w:val="0"/>
          <w:marBottom w:val="0"/>
          <w:divBdr>
            <w:top w:val="none" w:sz="0" w:space="0" w:color="auto"/>
            <w:left w:val="none" w:sz="0" w:space="0" w:color="auto"/>
            <w:bottom w:val="none" w:sz="0" w:space="0" w:color="auto"/>
            <w:right w:val="none" w:sz="0" w:space="0" w:color="auto"/>
          </w:divBdr>
          <w:divsChild>
            <w:div w:id="737023318">
              <w:marLeft w:val="0"/>
              <w:marRight w:val="0"/>
              <w:marTop w:val="0"/>
              <w:marBottom w:val="0"/>
              <w:divBdr>
                <w:top w:val="none" w:sz="0" w:space="0" w:color="auto"/>
                <w:left w:val="none" w:sz="0" w:space="0" w:color="auto"/>
                <w:bottom w:val="none" w:sz="0" w:space="0" w:color="auto"/>
                <w:right w:val="none" w:sz="0" w:space="0" w:color="auto"/>
              </w:divBdr>
              <w:divsChild>
                <w:div w:id="1884711928">
                  <w:marLeft w:val="0"/>
                  <w:marRight w:val="0"/>
                  <w:marTop w:val="0"/>
                  <w:marBottom w:val="0"/>
                  <w:divBdr>
                    <w:top w:val="none" w:sz="0" w:space="0" w:color="auto"/>
                    <w:left w:val="none" w:sz="0" w:space="0" w:color="auto"/>
                    <w:bottom w:val="none" w:sz="0" w:space="0" w:color="auto"/>
                    <w:right w:val="none" w:sz="0" w:space="0" w:color="auto"/>
                  </w:divBdr>
                  <w:divsChild>
                    <w:div w:id="73743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73517925">
      <w:bodyDiv w:val="1"/>
      <w:marLeft w:val="0"/>
      <w:marRight w:val="0"/>
      <w:marTop w:val="0"/>
      <w:marBottom w:val="0"/>
      <w:divBdr>
        <w:top w:val="none" w:sz="0" w:space="0" w:color="auto"/>
        <w:left w:val="none" w:sz="0" w:space="0" w:color="auto"/>
        <w:bottom w:val="none" w:sz="0" w:space="0" w:color="auto"/>
        <w:right w:val="none" w:sz="0" w:space="0" w:color="auto"/>
      </w:divBdr>
    </w:div>
    <w:div w:id="1316183683">
      <w:bodyDiv w:val="1"/>
      <w:marLeft w:val="0"/>
      <w:marRight w:val="0"/>
      <w:marTop w:val="0"/>
      <w:marBottom w:val="0"/>
      <w:divBdr>
        <w:top w:val="none" w:sz="0" w:space="0" w:color="auto"/>
        <w:left w:val="none" w:sz="0" w:space="0" w:color="auto"/>
        <w:bottom w:val="none" w:sz="0" w:space="0" w:color="auto"/>
        <w:right w:val="none" w:sz="0" w:space="0" w:color="auto"/>
      </w:divBdr>
      <w:divsChild>
        <w:div w:id="2108649275">
          <w:marLeft w:val="0"/>
          <w:marRight w:val="0"/>
          <w:marTop w:val="0"/>
          <w:marBottom w:val="0"/>
          <w:divBdr>
            <w:top w:val="none" w:sz="0" w:space="0" w:color="auto"/>
            <w:left w:val="none" w:sz="0" w:space="0" w:color="auto"/>
            <w:bottom w:val="none" w:sz="0" w:space="0" w:color="auto"/>
            <w:right w:val="none" w:sz="0" w:space="0" w:color="auto"/>
          </w:divBdr>
          <w:divsChild>
            <w:div w:id="1678653524">
              <w:marLeft w:val="0"/>
              <w:marRight w:val="0"/>
              <w:marTop w:val="0"/>
              <w:marBottom w:val="0"/>
              <w:divBdr>
                <w:top w:val="none" w:sz="0" w:space="0" w:color="auto"/>
                <w:left w:val="none" w:sz="0" w:space="0" w:color="auto"/>
                <w:bottom w:val="none" w:sz="0" w:space="0" w:color="auto"/>
                <w:right w:val="none" w:sz="0" w:space="0" w:color="auto"/>
              </w:divBdr>
              <w:divsChild>
                <w:div w:id="964656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9697307">
      <w:bodyDiv w:val="1"/>
      <w:marLeft w:val="0"/>
      <w:marRight w:val="0"/>
      <w:marTop w:val="0"/>
      <w:marBottom w:val="0"/>
      <w:divBdr>
        <w:top w:val="none" w:sz="0" w:space="0" w:color="auto"/>
        <w:left w:val="none" w:sz="0" w:space="0" w:color="auto"/>
        <w:bottom w:val="none" w:sz="0" w:space="0" w:color="auto"/>
        <w:right w:val="none" w:sz="0" w:space="0" w:color="auto"/>
      </w:divBdr>
    </w:div>
    <w:div w:id="1389649585">
      <w:bodyDiv w:val="1"/>
      <w:marLeft w:val="0"/>
      <w:marRight w:val="0"/>
      <w:marTop w:val="0"/>
      <w:marBottom w:val="0"/>
      <w:divBdr>
        <w:top w:val="none" w:sz="0" w:space="0" w:color="auto"/>
        <w:left w:val="none" w:sz="0" w:space="0" w:color="auto"/>
        <w:bottom w:val="none" w:sz="0" w:space="0" w:color="auto"/>
        <w:right w:val="none" w:sz="0" w:space="0" w:color="auto"/>
      </w:divBdr>
      <w:divsChild>
        <w:div w:id="632516184">
          <w:marLeft w:val="0"/>
          <w:marRight w:val="0"/>
          <w:marTop w:val="0"/>
          <w:marBottom w:val="0"/>
          <w:divBdr>
            <w:top w:val="none" w:sz="0" w:space="0" w:color="auto"/>
            <w:left w:val="none" w:sz="0" w:space="0" w:color="auto"/>
            <w:bottom w:val="none" w:sz="0" w:space="0" w:color="auto"/>
            <w:right w:val="none" w:sz="0" w:space="0" w:color="auto"/>
          </w:divBdr>
          <w:divsChild>
            <w:div w:id="1160848457">
              <w:marLeft w:val="0"/>
              <w:marRight w:val="0"/>
              <w:marTop w:val="0"/>
              <w:marBottom w:val="0"/>
              <w:divBdr>
                <w:top w:val="none" w:sz="0" w:space="0" w:color="auto"/>
                <w:left w:val="none" w:sz="0" w:space="0" w:color="auto"/>
                <w:bottom w:val="none" w:sz="0" w:space="0" w:color="auto"/>
                <w:right w:val="none" w:sz="0" w:space="0" w:color="auto"/>
              </w:divBdr>
              <w:divsChild>
                <w:div w:id="134751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3429722">
      <w:bodyDiv w:val="1"/>
      <w:marLeft w:val="0"/>
      <w:marRight w:val="0"/>
      <w:marTop w:val="0"/>
      <w:marBottom w:val="0"/>
      <w:divBdr>
        <w:top w:val="none" w:sz="0" w:space="0" w:color="auto"/>
        <w:left w:val="none" w:sz="0" w:space="0" w:color="auto"/>
        <w:bottom w:val="none" w:sz="0" w:space="0" w:color="auto"/>
        <w:right w:val="none" w:sz="0" w:space="0" w:color="auto"/>
      </w:divBdr>
    </w:div>
    <w:div w:id="1438716704">
      <w:bodyDiv w:val="1"/>
      <w:marLeft w:val="0"/>
      <w:marRight w:val="0"/>
      <w:marTop w:val="0"/>
      <w:marBottom w:val="0"/>
      <w:divBdr>
        <w:top w:val="none" w:sz="0" w:space="0" w:color="auto"/>
        <w:left w:val="none" w:sz="0" w:space="0" w:color="auto"/>
        <w:bottom w:val="none" w:sz="0" w:space="0" w:color="auto"/>
        <w:right w:val="none" w:sz="0" w:space="0" w:color="auto"/>
      </w:divBdr>
      <w:divsChild>
        <w:div w:id="12615498">
          <w:marLeft w:val="0"/>
          <w:marRight w:val="0"/>
          <w:marTop w:val="0"/>
          <w:marBottom w:val="0"/>
          <w:divBdr>
            <w:top w:val="none" w:sz="0" w:space="0" w:color="auto"/>
            <w:left w:val="none" w:sz="0" w:space="0" w:color="auto"/>
            <w:bottom w:val="none" w:sz="0" w:space="0" w:color="auto"/>
            <w:right w:val="none" w:sz="0" w:space="0" w:color="auto"/>
          </w:divBdr>
          <w:divsChild>
            <w:div w:id="26877570">
              <w:marLeft w:val="0"/>
              <w:marRight w:val="0"/>
              <w:marTop w:val="0"/>
              <w:marBottom w:val="0"/>
              <w:divBdr>
                <w:top w:val="none" w:sz="0" w:space="0" w:color="auto"/>
                <w:left w:val="none" w:sz="0" w:space="0" w:color="auto"/>
                <w:bottom w:val="none" w:sz="0" w:space="0" w:color="auto"/>
                <w:right w:val="none" w:sz="0" w:space="0" w:color="auto"/>
              </w:divBdr>
              <w:divsChild>
                <w:div w:id="170852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423572">
      <w:bodyDiv w:val="1"/>
      <w:marLeft w:val="0"/>
      <w:marRight w:val="0"/>
      <w:marTop w:val="0"/>
      <w:marBottom w:val="0"/>
      <w:divBdr>
        <w:top w:val="none" w:sz="0" w:space="0" w:color="auto"/>
        <w:left w:val="none" w:sz="0" w:space="0" w:color="auto"/>
        <w:bottom w:val="none" w:sz="0" w:space="0" w:color="auto"/>
        <w:right w:val="none" w:sz="0" w:space="0" w:color="auto"/>
      </w:divBdr>
      <w:divsChild>
        <w:div w:id="8221656">
          <w:marLeft w:val="0"/>
          <w:marRight w:val="0"/>
          <w:marTop w:val="0"/>
          <w:marBottom w:val="0"/>
          <w:divBdr>
            <w:top w:val="none" w:sz="0" w:space="0" w:color="auto"/>
            <w:left w:val="none" w:sz="0" w:space="0" w:color="auto"/>
            <w:bottom w:val="none" w:sz="0" w:space="0" w:color="auto"/>
            <w:right w:val="none" w:sz="0" w:space="0" w:color="auto"/>
          </w:divBdr>
          <w:divsChild>
            <w:div w:id="1677002856">
              <w:marLeft w:val="0"/>
              <w:marRight w:val="0"/>
              <w:marTop w:val="0"/>
              <w:marBottom w:val="0"/>
              <w:divBdr>
                <w:top w:val="none" w:sz="0" w:space="0" w:color="auto"/>
                <w:left w:val="none" w:sz="0" w:space="0" w:color="auto"/>
                <w:bottom w:val="none" w:sz="0" w:space="0" w:color="auto"/>
                <w:right w:val="none" w:sz="0" w:space="0" w:color="auto"/>
              </w:divBdr>
              <w:divsChild>
                <w:div w:id="127089000">
                  <w:marLeft w:val="0"/>
                  <w:marRight w:val="0"/>
                  <w:marTop w:val="0"/>
                  <w:marBottom w:val="0"/>
                  <w:divBdr>
                    <w:top w:val="none" w:sz="0" w:space="0" w:color="auto"/>
                    <w:left w:val="none" w:sz="0" w:space="0" w:color="auto"/>
                    <w:bottom w:val="none" w:sz="0" w:space="0" w:color="auto"/>
                    <w:right w:val="none" w:sz="0" w:space="0" w:color="auto"/>
                  </w:divBdr>
                  <w:divsChild>
                    <w:div w:id="415399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8933739">
      <w:bodyDiv w:val="1"/>
      <w:marLeft w:val="0"/>
      <w:marRight w:val="0"/>
      <w:marTop w:val="0"/>
      <w:marBottom w:val="0"/>
      <w:divBdr>
        <w:top w:val="none" w:sz="0" w:space="0" w:color="auto"/>
        <w:left w:val="none" w:sz="0" w:space="0" w:color="auto"/>
        <w:bottom w:val="none" w:sz="0" w:space="0" w:color="auto"/>
        <w:right w:val="none" w:sz="0" w:space="0" w:color="auto"/>
      </w:divBdr>
      <w:divsChild>
        <w:div w:id="1588809362">
          <w:marLeft w:val="0"/>
          <w:marRight w:val="0"/>
          <w:marTop w:val="0"/>
          <w:marBottom w:val="0"/>
          <w:divBdr>
            <w:top w:val="none" w:sz="0" w:space="0" w:color="auto"/>
            <w:left w:val="none" w:sz="0" w:space="0" w:color="auto"/>
            <w:bottom w:val="none" w:sz="0" w:space="0" w:color="auto"/>
            <w:right w:val="none" w:sz="0" w:space="0" w:color="auto"/>
          </w:divBdr>
          <w:divsChild>
            <w:div w:id="40055100">
              <w:marLeft w:val="0"/>
              <w:marRight w:val="0"/>
              <w:marTop w:val="0"/>
              <w:marBottom w:val="0"/>
              <w:divBdr>
                <w:top w:val="none" w:sz="0" w:space="0" w:color="auto"/>
                <w:left w:val="none" w:sz="0" w:space="0" w:color="auto"/>
                <w:bottom w:val="none" w:sz="0" w:space="0" w:color="auto"/>
                <w:right w:val="none" w:sz="0" w:space="0" w:color="auto"/>
              </w:divBdr>
              <w:divsChild>
                <w:div w:id="902956893">
                  <w:marLeft w:val="0"/>
                  <w:marRight w:val="0"/>
                  <w:marTop w:val="0"/>
                  <w:marBottom w:val="0"/>
                  <w:divBdr>
                    <w:top w:val="none" w:sz="0" w:space="0" w:color="auto"/>
                    <w:left w:val="none" w:sz="0" w:space="0" w:color="auto"/>
                    <w:bottom w:val="none" w:sz="0" w:space="0" w:color="auto"/>
                    <w:right w:val="none" w:sz="0" w:space="0" w:color="auto"/>
                  </w:divBdr>
                  <w:divsChild>
                    <w:div w:id="940727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012429">
      <w:bodyDiv w:val="1"/>
      <w:marLeft w:val="0"/>
      <w:marRight w:val="0"/>
      <w:marTop w:val="0"/>
      <w:marBottom w:val="0"/>
      <w:divBdr>
        <w:top w:val="none" w:sz="0" w:space="0" w:color="auto"/>
        <w:left w:val="none" w:sz="0" w:space="0" w:color="auto"/>
        <w:bottom w:val="none" w:sz="0" w:space="0" w:color="auto"/>
        <w:right w:val="none" w:sz="0" w:space="0" w:color="auto"/>
      </w:divBdr>
      <w:divsChild>
        <w:div w:id="1275016937">
          <w:marLeft w:val="0"/>
          <w:marRight w:val="0"/>
          <w:marTop w:val="0"/>
          <w:marBottom w:val="0"/>
          <w:divBdr>
            <w:top w:val="none" w:sz="0" w:space="0" w:color="auto"/>
            <w:left w:val="none" w:sz="0" w:space="0" w:color="auto"/>
            <w:bottom w:val="none" w:sz="0" w:space="0" w:color="auto"/>
            <w:right w:val="none" w:sz="0" w:space="0" w:color="auto"/>
          </w:divBdr>
          <w:divsChild>
            <w:div w:id="1726952864">
              <w:marLeft w:val="0"/>
              <w:marRight w:val="0"/>
              <w:marTop w:val="0"/>
              <w:marBottom w:val="0"/>
              <w:divBdr>
                <w:top w:val="none" w:sz="0" w:space="0" w:color="auto"/>
                <w:left w:val="none" w:sz="0" w:space="0" w:color="auto"/>
                <w:bottom w:val="none" w:sz="0" w:space="0" w:color="auto"/>
                <w:right w:val="none" w:sz="0" w:space="0" w:color="auto"/>
              </w:divBdr>
              <w:divsChild>
                <w:div w:id="977933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7156361">
          <w:marLeft w:val="0"/>
          <w:marRight w:val="0"/>
          <w:marTop w:val="0"/>
          <w:marBottom w:val="0"/>
          <w:divBdr>
            <w:top w:val="none" w:sz="0" w:space="0" w:color="auto"/>
            <w:left w:val="none" w:sz="0" w:space="0" w:color="auto"/>
            <w:bottom w:val="none" w:sz="0" w:space="0" w:color="auto"/>
            <w:right w:val="none" w:sz="0" w:space="0" w:color="auto"/>
          </w:divBdr>
          <w:divsChild>
            <w:div w:id="280909">
              <w:marLeft w:val="0"/>
              <w:marRight w:val="0"/>
              <w:marTop w:val="0"/>
              <w:marBottom w:val="0"/>
              <w:divBdr>
                <w:top w:val="none" w:sz="0" w:space="0" w:color="auto"/>
                <w:left w:val="none" w:sz="0" w:space="0" w:color="auto"/>
                <w:bottom w:val="none" w:sz="0" w:space="0" w:color="auto"/>
                <w:right w:val="none" w:sz="0" w:space="0" w:color="auto"/>
              </w:divBdr>
              <w:divsChild>
                <w:div w:id="64106439">
                  <w:marLeft w:val="0"/>
                  <w:marRight w:val="0"/>
                  <w:marTop w:val="0"/>
                  <w:marBottom w:val="0"/>
                  <w:divBdr>
                    <w:top w:val="none" w:sz="0" w:space="0" w:color="auto"/>
                    <w:left w:val="none" w:sz="0" w:space="0" w:color="auto"/>
                    <w:bottom w:val="none" w:sz="0" w:space="0" w:color="auto"/>
                    <w:right w:val="none" w:sz="0" w:space="0" w:color="auto"/>
                  </w:divBdr>
                  <w:divsChild>
                    <w:div w:id="1270162418">
                      <w:marLeft w:val="0"/>
                      <w:marRight w:val="0"/>
                      <w:marTop w:val="0"/>
                      <w:marBottom w:val="0"/>
                      <w:divBdr>
                        <w:top w:val="none" w:sz="0" w:space="0" w:color="auto"/>
                        <w:left w:val="none" w:sz="0" w:space="0" w:color="auto"/>
                        <w:bottom w:val="none" w:sz="0" w:space="0" w:color="auto"/>
                        <w:right w:val="none" w:sz="0" w:space="0" w:color="auto"/>
                      </w:divBdr>
                      <w:divsChild>
                        <w:div w:id="1579048241">
                          <w:marLeft w:val="0"/>
                          <w:marRight w:val="0"/>
                          <w:marTop w:val="0"/>
                          <w:marBottom w:val="0"/>
                          <w:divBdr>
                            <w:top w:val="none" w:sz="0" w:space="0" w:color="auto"/>
                            <w:left w:val="none" w:sz="0" w:space="0" w:color="auto"/>
                            <w:bottom w:val="none" w:sz="0" w:space="0" w:color="auto"/>
                            <w:right w:val="none" w:sz="0" w:space="0" w:color="auto"/>
                          </w:divBdr>
                          <w:divsChild>
                            <w:div w:id="7352797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30273833">
          <w:marLeft w:val="0"/>
          <w:marRight w:val="0"/>
          <w:marTop w:val="0"/>
          <w:marBottom w:val="0"/>
          <w:divBdr>
            <w:top w:val="none" w:sz="0" w:space="0" w:color="auto"/>
            <w:left w:val="none" w:sz="0" w:space="0" w:color="auto"/>
            <w:bottom w:val="none" w:sz="0" w:space="0" w:color="auto"/>
            <w:right w:val="none" w:sz="0" w:space="0" w:color="auto"/>
          </w:divBdr>
          <w:divsChild>
            <w:div w:id="196429603">
              <w:marLeft w:val="0"/>
              <w:marRight w:val="0"/>
              <w:marTop w:val="0"/>
              <w:marBottom w:val="0"/>
              <w:divBdr>
                <w:top w:val="none" w:sz="0" w:space="0" w:color="auto"/>
                <w:left w:val="none" w:sz="0" w:space="0" w:color="auto"/>
                <w:bottom w:val="none" w:sz="0" w:space="0" w:color="auto"/>
                <w:right w:val="none" w:sz="0" w:space="0" w:color="auto"/>
              </w:divBdr>
              <w:divsChild>
                <w:div w:id="364673626">
                  <w:marLeft w:val="0"/>
                  <w:marRight w:val="0"/>
                  <w:marTop w:val="0"/>
                  <w:marBottom w:val="0"/>
                  <w:divBdr>
                    <w:top w:val="none" w:sz="0" w:space="0" w:color="auto"/>
                    <w:left w:val="none" w:sz="0" w:space="0" w:color="auto"/>
                    <w:bottom w:val="none" w:sz="0" w:space="0" w:color="auto"/>
                    <w:right w:val="none" w:sz="0" w:space="0" w:color="auto"/>
                  </w:divBdr>
                  <w:divsChild>
                    <w:div w:id="1814323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2228461">
      <w:bodyDiv w:val="1"/>
      <w:marLeft w:val="0"/>
      <w:marRight w:val="0"/>
      <w:marTop w:val="0"/>
      <w:marBottom w:val="0"/>
      <w:divBdr>
        <w:top w:val="none" w:sz="0" w:space="0" w:color="auto"/>
        <w:left w:val="none" w:sz="0" w:space="0" w:color="auto"/>
        <w:bottom w:val="none" w:sz="0" w:space="0" w:color="auto"/>
        <w:right w:val="none" w:sz="0" w:space="0" w:color="auto"/>
      </w:divBdr>
    </w:div>
    <w:div w:id="1609313984">
      <w:bodyDiv w:val="1"/>
      <w:marLeft w:val="0"/>
      <w:marRight w:val="0"/>
      <w:marTop w:val="0"/>
      <w:marBottom w:val="0"/>
      <w:divBdr>
        <w:top w:val="none" w:sz="0" w:space="0" w:color="auto"/>
        <w:left w:val="none" w:sz="0" w:space="0" w:color="auto"/>
        <w:bottom w:val="none" w:sz="0" w:space="0" w:color="auto"/>
        <w:right w:val="none" w:sz="0" w:space="0" w:color="auto"/>
      </w:divBdr>
      <w:divsChild>
        <w:div w:id="1065031948">
          <w:marLeft w:val="0"/>
          <w:marRight w:val="0"/>
          <w:marTop w:val="0"/>
          <w:marBottom w:val="0"/>
          <w:divBdr>
            <w:top w:val="none" w:sz="0" w:space="0" w:color="auto"/>
            <w:left w:val="none" w:sz="0" w:space="0" w:color="auto"/>
            <w:bottom w:val="none" w:sz="0" w:space="0" w:color="auto"/>
            <w:right w:val="none" w:sz="0" w:space="0" w:color="auto"/>
          </w:divBdr>
          <w:divsChild>
            <w:div w:id="1400984864">
              <w:marLeft w:val="0"/>
              <w:marRight w:val="0"/>
              <w:marTop w:val="0"/>
              <w:marBottom w:val="0"/>
              <w:divBdr>
                <w:top w:val="none" w:sz="0" w:space="0" w:color="auto"/>
                <w:left w:val="none" w:sz="0" w:space="0" w:color="auto"/>
                <w:bottom w:val="none" w:sz="0" w:space="0" w:color="auto"/>
                <w:right w:val="none" w:sz="0" w:space="0" w:color="auto"/>
              </w:divBdr>
              <w:divsChild>
                <w:div w:id="1840273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379897">
      <w:bodyDiv w:val="1"/>
      <w:marLeft w:val="0"/>
      <w:marRight w:val="0"/>
      <w:marTop w:val="0"/>
      <w:marBottom w:val="0"/>
      <w:divBdr>
        <w:top w:val="none" w:sz="0" w:space="0" w:color="auto"/>
        <w:left w:val="none" w:sz="0" w:space="0" w:color="auto"/>
        <w:bottom w:val="none" w:sz="0" w:space="0" w:color="auto"/>
        <w:right w:val="none" w:sz="0" w:space="0" w:color="auto"/>
      </w:divBdr>
      <w:divsChild>
        <w:div w:id="946742774">
          <w:marLeft w:val="0"/>
          <w:marRight w:val="0"/>
          <w:marTop w:val="0"/>
          <w:marBottom w:val="0"/>
          <w:divBdr>
            <w:top w:val="none" w:sz="0" w:space="0" w:color="auto"/>
            <w:left w:val="none" w:sz="0" w:space="0" w:color="auto"/>
            <w:bottom w:val="none" w:sz="0" w:space="0" w:color="auto"/>
            <w:right w:val="none" w:sz="0" w:space="0" w:color="auto"/>
          </w:divBdr>
          <w:divsChild>
            <w:div w:id="2047027601">
              <w:marLeft w:val="0"/>
              <w:marRight w:val="0"/>
              <w:marTop w:val="0"/>
              <w:marBottom w:val="0"/>
              <w:divBdr>
                <w:top w:val="none" w:sz="0" w:space="0" w:color="auto"/>
                <w:left w:val="none" w:sz="0" w:space="0" w:color="auto"/>
                <w:bottom w:val="none" w:sz="0" w:space="0" w:color="auto"/>
                <w:right w:val="none" w:sz="0" w:space="0" w:color="auto"/>
              </w:divBdr>
              <w:divsChild>
                <w:div w:id="1441757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0234582">
      <w:bodyDiv w:val="1"/>
      <w:marLeft w:val="0"/>
      <w:marRight w:val="0"/>
      <w:marTop w:val="0"/>
      <w:marBottom w:val="0"/>
      <w:divBdr>
        <w:top w:val="none" w:sz="0" w:space="0" w:color="auto"/>
        <w:left w:val="none" w:sz="0" w:space="0" w:color="auto"/>
        <w:bottom w:val="none" w:sz="0" w:space="0" w:color="auto"/>
        <w:right w:val="none" w:sz="0" w:space="0" w:color="auto"/>
      </w:divBdr>
      <w:divsChild>
        <w:div w:id="1036732730">
          <w:marLeft w:val="0"/>
          <w:marRight w:val="0"/>
          <w:marTop w:val="0"/>
          <w:marBottom w:val="0"/>
          <w:divBdr>
            <w:top w:val="none" w:sz="0" w:space="0" w:color="auto"/>
            <w:left w:val="none" w:sz="0" w:space="0" w:color="auto"/>
            <w:bottom w:val="none" w:sz="0" w:space="0" w:color="auto"/>
            <w:right w:val="none" w:sz="0" w:space="0" w:color="auto"/>
          </w:divBdr>
          <w:divsChild>
            <w:div w:id="540675942">
              <w:marLeft w:val="0"/>
              <w:marRight w:val="0"/>
              <w:marTop w:val="0"/>
              <w:marBottom w:val="0"/>
              <w:divBdr>
                <w:top w:val="none" w:sz="0" w:space="0" w:color="auto"/>
                <w:left w:val="none" w:sz="0" w:space="0" w:color="auto"/>
                <w:bottom w:val="none" w:sz="0" w:space="0" w:color="auto"/>
                <w:right w:val="none" w:sz="0" w:space="0" w:color="auto"/>
              </w:divBdr>
              <w:divsChild>
                <w:div w:id="727388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7011847">
      <w:bodyDiv w:val="1"/>
      <w:marLeft w:val="0"/>
      <w:marRight w:val="0"/>
      <w:marTop w:val="0"/>
      <w:marBottom w:val="0"/>
      <w:divBdr>
        <w:top w:val="none" w:sz="0" w:space="0" w:color="auto"/>
        <w:left w:val="none" w:sz="0" w:space="0" w:color="auto"/>
        <w:bottom w:val="none" w:sz="0" w:space="0" w:color="auto"/>
        <w:right w:val="none" w:sz="0" w:space="0" w:color="auto"/>
      </w:divBdr>
    </w:div>
    <w:div w:id="1663848416">
      <w:bodyDiv w:val="1"/>
      <w:marLeft w:val="0"/>
      <w:marRight w:val="0"/>
      <w:marTop w:val="0"/>
      <w:marBottom w:val="0"/>
      <w:divBdr>
        <w:top w:val="none" w:sz="0" w:space="0" w:color="auto"/>
        <w:left w:val="none" w:sz="0" w:space="0" w:color="auto"/>
        <w:bottom w:val="none" w:sz="0" w:space="0" w:color="auto"/>
        <w:right w:val="none" w:sz="0" w:space="0" w:color="auto"/>
      </w:divBdr>
      <w:divsChild>
        <w:div w:id="1021204202">
          <w:marLeft w:val="0"/>
          <w:marRight w:val="0"/>
          <w:marTop w:val="0"/>
          <w:marBottom w:val="0"/>
          <w:divBdr>
            <w:top w:val="none" w:sz="0" w:space="0" w:color="auto"/>
            <w:left w:val="none" w:sz="0" w:space="0" w:color="auto"/>
            <w:bottom w:val="none" w:sz="0" w:space="0" w:color="auto"/>
            <w:right w:val="none" w:sz="0" w:space="0" w:color="auto"/>
          </w:divBdr>
          <w:divsChild>
            <w:div w:id="738674211">
              <w:marLeft w:val="0"/>
              <w:marRight w:val="0"/>
              <w:marTop w:val="0"/>
              <w:marBottom w:val="0"/>
              <w:divBdr>
                <w:top w:val="none" w:sz="0" w:space="0" w:color="auto"/>
                <w:left w:val="none" w:sz="0" w:space="0" w:color="auto"/>
                <w:bottom w:val="none" w:sz="0" w:space="0" w:color="auto"/>
                <w:right w:val="none" w:sz="0" w:space="0" w:color="auto"/>
              </w:divBdr>
              <w:divsChild>
                <w:div w:id="10489893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5494154">
      <w:bodyDiv w:val="1"/>
      <w:marLeft w:val="0"/>
      <w:marRight w:val="0"/>
      <w:marTop w:val="0"/>
      <w:marBottom w:val="0"/>
      <w:divBdr>
        <w:top w:val="none" w:sz="0" w:space="0" w:color="auto"/>
        <w:left w:val="none" w:sz="0" w:space="0" w:color="auto"/>
        <w:bottom w:val="none" w:sz="0" w:space="0" w:color="auto"/>
        <w:right w:val="none" w:sz="0" w:space="0" w:color="auto"/>
      </w:divBdr>
    </w:div>
    <w:div w:id="1675692948">
      <w:bodyDiv w:val="1"/>
      <w:marLeft w:val="0"/>
      <w:marRight w:val="0"/>
      <w:marTop w:val="0"/>
      <w:marBottom w:val="0"/>
      <w:divBdr>
        <w:top w:val="none" w:sz="0" w:space="0" w:color="auto"/>
        <w:left w:val="none" w:sz="0" w:space="0" w:color="auto"/>
        <w:bottom w:val="none" w:sz="0" w:space="0" w:color="auto"/>
        <w:right w:val="none" w:sz="0" w:space="0" w:color="auto"/>
      </w:divBdr>
      <w:divsChild>
        <w:div w:id="699667887">
          <w:marLeft w:val="0"/>
          <w:marRight w:val="0"/>
          <w:marTop w:val="0"/>
          <w:marBottom w:val="0"/>
          <w:divBdr>
            <w:top w:val="none" w:sz="0" w:space="0" w:color="auto"/>
            <w:left w:val="none" w:sz="0" w:space="0" w:color="auto"/>
            <w:bottom w:val="none" w:sz="0" w:space="0" w:color="auto"/>
            <w:right w:val="none" w:sz="0" w:space="0" w:color="auto"/>
          </w:divBdr>
          <w:divsChild>
            <w:div w:id="341475034">
              <w:marLeft w:val="0"/>
              <w:marRight w:val="0"/>
              <w:marTop w:val="0"/>
              <w:marBottom w:val="0"/>
              <w:divBdr>
                <w:top w:val="none" w:sz="0" w:space="0" w:color="auto"/>
                <w:left w:val="none" w:sz="0" w:space="0" w:color="auto"/>
                <w:bottom w:val="none" w:sz="0" w:space="0" w:color="auto"/>
                <w:right w:val="none" w:sz="0" w:space="0" w:color="auto"/>
              </w:divBdr>
            </w:div>
            <w:div w:id="2463515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3141781">
      <w:bodyDiv w:val="1"/>
      <w:marLeft w:val="0"/>
      <w:marRight w:val="0"/>
      <w:marTop w:val="0"/>
      <w:marBottom w:val="0"/>
      <w:divBdr>
        <w:top w:val="none" w:sz="0" w:space="0" w:color="auto"/>
        <w:left w:val="none" w:sz="0" w:space="0" w:color="auto"/>
        <w:bottom w:val="none" w:sz="0" w:space="0" w:color="auto"/>
        <w:right w:val="none" w:sz="0" w:space="0" w:color="auto"/>
      </w:divBdr>
    </w:div>
    <w:div w:id="1716194612">
      <w:bodyDiv w:val="1"/>
      <w:marLeft w:val="0"/>
      <w:marRight w:val="0"/>
      <w:marTop w:val="0"/>
      <w:marBottom w:val="0"/>
      <w:divBdr>
        <w:top w:val="none" w:sz="0" w:space="0" w:color="auto"/>
        <w:left w:val="none" w:sz="0" w:space="0" w:color="auto"/>
        <w:bottom w:val="none" w:sz="0" w:space="0" w:color="auto"/>
        <w:right w:val="none" w:sz="0" w:space="0" w:color="auto"/>
      </w:divBdr>
    </w:div>
    <w:div w:id="1754622036">
      <w:bodyDiv w:val="1"/>
      <w:marLeft w:val="0"/>
      <w:marRight w:val="0"/>
      <w:marTop w:val="0"/>
      <w:marBottom w:val="0"/>
      <w:divBdr>
        <w:top w:val="none" w:sz="0" w:space="0" w:color="auto"/>
        <w:left w:val="none" w:sz="0" w:space="0" w:color="auto"/>
        <w:bottom w:val="none" w:sz="0" w:space="0" w:color="auto"/>
        <w:right w:val="none" w:sz="0" w:space="0" w:color="auto"/>
      </w:divBdr>
    </w:div>
    <w:div w:id="1860510964">
      <w:bodyDiv w:val="1"/>
      <w:marLeft w:val="0"/>
      <w:marRight w:val="0"/>
      <w:marTop w:val="0"/>
      <w:marBottom w:val="0"/>
      <w:divBdr>
        <w:top w:val="none" w:sz="0" w:space="0" w:color="auto"/>
        <w:left w:val="none" w:sz="0" w:space="0" w:color="auto"/>
        <w:bottom w:val="none" w:sz="0" w:space="0" w:color="auto"/>
        <w:right w:val="none" w:sz="0" w:space="0" w:color="auto"/>
      </w:divBdr>
      <w:divsChild>
        <w:div w:id="2049985978">
          <w:marLeft w:val="0"/>
          <w:marRight w:val="0"/>
          <w:marTop w:val="0"/>
          <w:marBottom w:val="0"/>
          <w:divBdr>
            <w:top w:val="none" w:sz="0" w:space="0" w:color="auto"/>
            <w:left w:val="none" w:sz="0" w:space="0" w:color="auto"/>
            <w:bottom w:val="none" w:sz="0" w:space="0" w:color="auto"/>
            <w:right w:val="none" w:sz="0" w:space="0" w:color="auto"/>
          </w:divBdr>
          <w:divsChild>
            <w:div w:id="1142886201">
              <w:marLeft w:val="0"/>
              <w:marRight w:val="0"/>
              <w:marTop w:val="0"/>
              <w:marBottom w:val="0"/>
              <w:divBdr>
                <w:top w:val="none" w:sz="0" w:space="0" w:color="auto"/>
                <w:left w:val="none" w:sz="0" w:space="0" w:color="auto"/>
                <w:bottom w:val="none" w:sz="0" w:space="0" w:color="auto"/>
                <w:right w:val="none" w:sz="0" w:space="0" w:color="auto"/>
              </w:divBdr>
              <w:divsChild>
                <w:div w:id="560334613">
                  <w:marLeft w:val="0"/>
                  <w:marRight w:val="0"/>
                  <w:marTop w:val="0"/>
                  <w:marBottom w:val="0"/>
                  <w:divBdr>
                    <w:top w:val="none" w:sz="0" w:space="0" w:color="auto"/>
                    <w:left w:val="none" w:sz="0" w:space="0" w:color="auto"/>
                    <w:bottom w:val="none" w:sz="0" w:space="0" w:color="auto"/>
                    <w:right w:val="none" w:sz="0" w:space="0" w:color="auto"/>
                  </w:divBdr>
                  <w:divsChild>
                    <w:div w:id="149448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4702852">
      <w:bodyDiv w:val="1"/>
      <w:marLeft w:val="0"/>
      <w:marRight w:val="0"/>
      <w:marTop w:val="0"/>
      <w:marBottom w:val="0"/>
      <w:divBdr>
        <w:top w:val="none" w:sz="0" w:space="0" w:color="auto"/>
        <w:left w:val="none" w:sz="0" w:space="0" w:color="auto"/>
        <w:bottom w:val="none" w:sz="0" w:space="0" w:color="auto"/>
        <w:right w:val="none" w:sz="0" w:space="0" w:color="auto"/>
      </w:divBdr>
    </w:div>
    <w:div w:id="1892184218">
      <w:bodyDiv w:val="1"/>
      <w:marLeft w:val="0"/>
      <w:marRight w:val="0"/>
      <w:marTop w:val="0"/>
      <w:marBottom w:val="0"/>
      <w:divBdr>
        <w:top w:val="none" w:sz="0" w:space="0" w:color="auto"/>
        <w:left w:val="none" w:sz="0" w:space="0" w:color="auto"/>
        <w:bottom w:val="none" w:sz="0" w:space="0" w:color="auto"/>
        <w:right w:val="none" w:sz="0" w:space="0" w:color="auto"/>
      </w:divBdr>
    </w:div>
    <w:div w:id="1976644120">
      <w:bodyDiv w:val="1"/>
      <w:marLeft w:val="0"/>
      <w:marRight w:val="0"/>
      <w:marTop w:val="0"/>
      <w:marBottom w:val="0"/>
      <w:divBdr>
        <w:top w:val="none" w:sz="0" w:space="0" w:color="auto"/>
        <w:left w:val="none" w:sz="0" w:space="0" w:color="auto"/>
        <w:bottom w:val="none" w:sz="0" w:space="0" w:color="auto"/>
        <w:right w:val="none" w:sz="0" w:space="0" w:color="auto"/>
      </w:divBdr>
      <w:divsChild>
        <w:div w:id="240869949">
          <w:marLeft w:val="0"/>
          <w:marRight w:val="0"/>
          <w:marTop w:val="0"/>
          <w:marBottom w:val="0"/>
          <w:divBdr>
            <w:top w:val="none" w:sz="0" w:space="0" w:color="auto"/>
            <w:left w:val="none" w:sz="0" w:space="0" w:color="auto"/>
            <w:bottom w:val="none" w:sz="0" w:space="0" w:color="auto"/>
            <w:right w:val="none" w:sz="0" w:space="0" w:color="auto"/>
          </w:divBdr>
          <w:divsChild>
            <w:div w:id="1356344377">
              <w:marLeft w:val="0"/>
              <w:marRight w:val="0"/>
              <w:marTop w:val="0"/>
              <w:marBottom w:val="0"/>
              <w:divBdr>
                <w:top w:val="none" w:sz="0" w:space="0" w:color="auto"/>
                <w:left w:val="none" w:sz="0" w:space="0" w:color="auto"/>
                <w:bottom w:val="none" w:sz="0" w:space="0" w:color="auto"/>
                <w:right w:val="none" w:sz="0" w:space="0" w:color="auto"/>
              </w:divBdr>
              <w:divsChild>
                <w:div w:id="2094740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6935792">
      <w:bodyDiv w:val="1"/>
      <w:marLeft w:val="0"/>
      <w:marRight w:val="0"/>
      <w:marTop w:val="0"/>
      <w:marBottom w:val="0"/>
      <w:divBdr>
        <w:top w:val="none" w:sz="0" w:space="0" w:color="auto"/>
        <w:left w:val="none" w:sz="0" w:space="0" w:color="auto"/>
        <w:bottom w:val="none" w:sz="0" w:space="0" w:color="auto"/>
        <w:right w:val="none" w:sz="0" w:space="0" w:color="auto"/>
      </w:divBdr>
      <w:divsChild>
        <w:div w:id="220364749">
          <w:marLeft w:val="0"/>
          <w:marRight w:val="0"/>
          <w:marTop w:val="0"/>
          <w:marBottom w:val="0"/>
          <w:divBdr>
            <w:top w:val="none" w:sz="0" w:space="0" w:color="auto"/>
            <w:left w:val="none" w:sz="0" w:space="0" w:color="auto"/>
            <w:bottom w:val="none" w:sz="0" w:space="0" w:color="auto"/>
            <w:right w:val="none" w:sz="0" w:space="0" w:color="auto"/>
          </w:divBdr>
          <w:divsChild>
            <w:div w:id="435177924">
              <w:marLeft w:val="0"/>
              <w:marRight w:val="0"/>
              <w:marTop w:val="0"/>
              <w:marBottom w:val="0"/>
              <w:divBdr>
                <w:top w:val="none" w:sz="0" w:space="0" w:color="auto"/>
                <w:left w:val="none" w:sz="0" w:space="0" w:color="auto"/>
                <w:bottom w:val="none" w:sz="0" w:space="0" w:color="auto"/>
                <w:right w:val="none" w:sz="0" w:space="0" w:color="auto"/>
              </w:divBdr>
              <w:divsChild>
                <w:div w:id="891159076">
                  <w:marLeft w:val="0"/>
                  <w:marRight w:val="0"/>
                  <w:marTop w:val="0"/>
                  <w:marBottom w:val="0"/>
                  <w:divBdr>
                    <w:top w:val="none" w:sz="0" w:space="0" w:color="auto"/>
                    <w:left w:val="none" w:sz="0" w:space="0" w:color="auto"/>
                    <w:bottom w:val="none" w:sz="0" w:space="0" w:color="auto"/>
                    <w:right w:val="none" w:sz="0" w:space="0" w:color="auto"/>
                  </w:divBdr>
                  <w:divsChild>
                    <w:div w:id="61179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58434563">
      <w:bodyDiv w:val="1"/>
      <w:marLeft w:val="0"/>
      <w:marRight w:val="0"/>
      <w:marTop w:val="0"/>
      <w:marBottom w:val="0"/>
      <w:divBdr>
        <w:top w:val="none" w:sz="0" w:space="0" w:color="auto"/>
        <w:left w:val="none" w:sz="0" w:space="0" w:color="auto"/>
        <w:bottom w:val="none" w:sz="0" w:space="0" w:color="auto"/>
        <w:right w:val="none" w:sz="0" w:space="0" w:color="auto"/>
      </w:divBdr>
      <w:divsChild>
        <w:div w:id="557328517">
          <w:marLeft w:val="0"/>
          <w:marRight w:val="0"/>
          <w:marTop w:val="0"/>
          <w:marBottom w:val="0"/>
          <w:divBdr>
            <w:top w:val="none" w:sz="0" w:space="0" w:color="auto"/>
            <w:left w:val="none" w:sz="0" w:space="0" w:color="auto"/>
            <w:bottom w:val="none" w:sz="0" w:space="0" w:color="auto"/>
            <w:right w:val="none" w:sz="0" w:space="0" w:color="auto"/>
          </w:divBdr>
          <w:divsChild>
            <w:div w:id="1150370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0283827">
      <w:bodyDiv w:val="1"/>
      <w:marLeft w:val="0"/>
      <w:marRight w:val="0"/>
      <w:marTop w:val="0"/>
      <w:marBottom w:val="0"/>
      <w:divBdr>
        <w:top w:val="none" w:sz="0" w:space="0" w:color="auto"/>
        <w:left w:val="none" w:sz="0" w:space="0" w:color="auto"/>
        <w:bottom w:val="none" w:sz="0" w:space="0" w:color="auto"/>
        <w:right w:val="none" w:sz="0" w:space="0" w:color="auto"/>
      </w:divBdr>
    </w:div>
    <w:div w:id="2087876157">
      <w:bodyDiv w:val="1"/>
      <w:marLeft w:val="0"/>
      <w:marRight w:val="0"/>
      <w:marTop w:val="0"/>
      <w:marBottom w:val="0"/>
      <w:divBdr>
        <w:top w:val="none" w:sz="0" w:space="0" w:color="auto"/>
        <w:left w:val="none" w:sz="0" w:space="0" w:color="auto"/>
        <w:bottom w:val="none" w:sz="0" w:space="0" w:color="auto"/>
        <w:right w:val="none" w:sz="0" w:space="0" w:color="auto"/>
      </w:divBdr>
    </w:div>
    <w:div w:id="2095393916">
      <w:bodyDiv w:val="1"/>
      <w:marLeft w:val="0"/>
      <w:marRight w:val="0"/>
      <w:marTop w:val="0"/>
      <w:marBottom w:val="0"/>
      <w:divBdr>
        <w:top w:val="none" w:sz="0" w:space="0" w:color="auto"/>
        <w:left w:val="none" w:sz="0" w:space="0" w:color="auto"/>
        <w:bottom w:val="none" w:sz="0" w:space="0" w:color="auto"/>
        <w:right w:val="none" w:sz="0" w:space="0" w:color="auto"/>
      </w:divBdr>
      <w:divsChild>
        <w:div w:id="316764705">
          <w:marLeft w:val="0"/>
          <w:marRight w:val="0"/>
          <w:marTop w:val="0"/>
          <w:marBottom w:val="0"/>
          <w:divBdr>
            <w:top w:val="none" w:sz="0" w:space="0" w:color="auto"/>
            <w:left w:val="none" w:sz="0" w:space="0" w:color="auto"/>
            <w:bottom w:val="none" w:sz="0" w:space="0" w:color="auto"/>
            <w:right w:val="none" w:sz="0" w:space="0" w:color="auto"/>
          </w:divBdr>
          <w:divsChild>
            <w:div w:id="309945338">
              <w:marLeft w:val="0"/>
              <w:marRight w:val="0"/>
              <w:marTop w:val="0"/>
              <w:marBottom w:val="0"/>
              <w:divBdr>
                <w:top w:val="none" w:sz="0" w:space="0" w:color="auto"/>
                <w:left w:val="none" w:sz="0" w:space="0" w:color="auto"/>
                <w:bottom w:val="none" w:sz="0" w:space="0" w:color="auto"/>
                <w:right w:val="none" w:sz="0" w:space="0" w:color="auto"/>
              </w:divBdr>
              <w:divsChild>
                <w:div w:id="1871648710">
                  <w:marLeft w:val="0"/>
                  <w:marRight w:val="0"/>
                  <w:marTop w:val="0"/>
                  <w:marBottom w:val="0"/>
                  <w:divBdr>
                    <w:top w:val="none" w:sz="0" w:space="0" w:color="auto"/>
                    <w:left w:val="none" w:sz="0" w:space="0" w:color="auto"/>
                    <w:bottom w:val="none" w:sz="0" w:space="0" w:color="auto"/>
                    <w:right w:val="none" w:sz="0" w:space="0" w:color="auto"/>
                  </w:divBdr>
                  <w:divsChild>
                    <w:div w:id="15555098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0955164">
      <w:bodyDiv w:val="1"/>
      <w:marLeft w:val="0"/>
      <w:marRight w:val="0"/>
      <w:marTop w:val="0"/>
      <w:marBottom w:val="0"/>
      <w:divBdr>
        <w:top w:val="none" w:sz="0" w:space="0" w:color="auto"/>
        <w:left w:val="none" w:sz="0" w:space="0" w:color="auto"/>
        <w:bottom w:val="none" w:sz="0" w:space="0" w:color="auto"/>
        <w:right w:val="none" w:sz="0" w:space="0" w:color="auto"/>
      </w:divBdr>
    </w:div>
    <w:div w:id="21461934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56D96B4-5D4A-4D6D-9F11-53DBCC771C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144</Words>
  <Characters>12226</Characters>
  <Application>Microsoft Office Word</Application>
  <DocSecurity>0</DocSecurity>
  <Lines>101</Lines>
  <Paragraphs>2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autam Kumar Mandal</cp:lastModifiedBy>
  <cp:revision>2</cp:revision>
  <cp:lastPrinted>2024-10-25T05:23:00Z</cp:lastPrinted>
  <dcterms:created xsi:type="dcterms:W3CDTF">2024-11-15T04:27:00Z</dcterms:created>
  <dcterms:modified xsi:type="dcterms:W3CDTF">2024-11-15T0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ugvTphA"/&gt;&lt;style id="http://www.zotero.org/styles/computational-and-structural-biotechnology-journal" hasBibliography="1" bibliographyStyleHasBeenSet="1"/&gt;&lt;prefs&gt;&lt;pref name="fieldType" value="Fi</vt:lpwstr>
  </property>
  <property fmtid="{D5CDD505-2E9C-101B-9397-08002B2CF9AE}" pid="3" name="ZOTERO_BREF_tzWkWMG5VfrhszU5w7eKQ_1">
    <vt:lpwstr>ZOTERO_ITEM CSL_CITATION {"citationID":"x0m0qUO4","properties":{"formattedCitation":"[2]","plainCitation":"[2]","noteIndex":0},"citationItems":[{"id":"LfTS9cSK/zRmUsSOR","uris":["http://zotero.org/users/1864511/items/GGCHJEKG"],"itemData":{"id":197023,"ty</vt:lpwstr>
  </property>
  <property fmtid="{D5CDD505-2E9C-101B-9397-08002B2CF9AE}" pid="4" name="ZOTERO_BREF_tzWkWMG5VfrhszU5w7eKQ_2">
    <vt:lpwstr>pe":"article-journal","abstract":"Understanding the regulatory landscape of the human genome is a long-standing objective of modern biology. Using the reference-free alignment across 241 mammalian genomes produced by the Zoonomia Consortium, we charted ev</vt:lpwstr>
  </property>
  <property fmtid="{D5CDD505-2E9C-101B-9397-08002B2CF9AE}" pid="5" name="ZOTERO_BREF_tzWkWMG5VfrhszU5w7eKQ_3">
    <vt:lpwstr>olutionary trajectories for 0.92 million human candidate cis-regulatory elements (cCREs) and 15.6 million human transcription factor binding sites (TFBSs). We identified 439,461 cCREs and 2,024,062 TFBSs under evolutionary constraint. Genes near constrain</vt:lpwstr>
  </property>
  <property fmtid="{D5CDD505-2E9C-101B-9397-08002B2CF9AE}" pid="6" name="ZOTERO_BREF_tzWkWMG5VfrhszU5w7eKQ_4">
    <vt:lpwstr>ed elements perform fundamental cellular processes, whereas genes near primate-specific elements are involved in environmental interaction, including odor perception and immune response. About 20% of TFBSs are transposable element–derived and exhibit intr</vt:lpwstr>
  </property>
  <property fmtid="{D5CDD505-2E9C-101B-9397-08002B2CF9AE}" pid="7" name="ZOTERO_BREF_tzWkWMG5VfrhszU5w7eKQ_5">
    <vt:lpwstr>icate patterns of gains and losses during primate evolution whereas sequence variants associated with complex traits are enriched in constrained TFBSs. Our annotations illuminate the regulatory functions of the human genome.","container-title":"Science","</vt:lpwstr>
  </property>
  <property fmtid="{D5CDD505-2E9C-101B-9397-08002B2CF9AE}" pid="8" name="ZOTERO_BREF_tzWkWMG5VfrhszU5w7eKQ_6">
    <vt:lpwstr>DOI":"10.1126/science.abn7930","issue":"6643","note":"publisher: American Association for the Advancement of Science","page":"eabn7930","source":"www-science-org.proxy.insermbiblio.inist.fr (Atypon)","title":"Mammalian evolution of human cis-regulatory el</vt:lpwstr>
  </property>
  <property fmtid="{D5CDD505-2E9C-101B-9397-08002B2CF9AE}" pid="9" name="ZOTERO_BREF_tzWkWMG5VfrhszU5w7eKQ_7">
    <vt:lpwstr>ements and transcription factor binding sites","URL":"https://www.science.org/doi/full/10.1126/science.abn7930","volume":"380","author":[{"family":"Andrews","given":"Gregory"},{"family":"Fan","given":"Kaili"},{"family":"Pratt","given":"Henry E."},{"family</vt:lpwstr>
  </property>
  <property fmtid="{D5CDD505-2E9C-101B-9397-08002B2CF9AE}" pid="10" name="ZOTERO_BREF_tzWkWMG5VfrhszU5w7eKQ_8">
    <vt:lpwstr>":"Phalke","given":"Nishigandha"},{"literal":"ZOONOMIA CONSORTIUM"},{"family":"Karlsson","given":"Elinor K."},{"family":"Lindblad-Toh","given":"Kerstin"},{"family":"Gazal","given":"Steven"},{"family":"Moore","given":"Jill E."},{"family":"Weng","given":"Zh</vt:lpwstr>
  </property>
  <property fmtid="{D5CDD505-2E9C-101B-9397-08002B2CF9AE}" pid="11" name="ZOTERO_BREF_tzWkWMG5VfrhszU5w7eKQ_9">
    <vt:lpwstr>iping"}],"accessed":{"date-parts":[["2023",7,28]]},"issued":{"date-parts":[["2023",4,28]]}}}],"schema":"https://github.com/citation-style-language/schema/raw/master/csl-citation.json"}</vt:lpwstr>
  </property>
  <property fmtid="{D5CDD505-2E9C-101B-9397-08002B2CF9AE}" pid="12" name="ZOTERO_BREF_NiWO8ux21j9Q4yLe2E31Z_1">
    <vt:lpwstr>ZOTERO_ITEM CSL_CITATION {"citationID":"mSLEKArQ","properties":{"formattedCitation":"[3,5,6]","plainCitation":"[3,5,6]","noteIndex":0},"citationItems":[{"id":"LfTS9cSK/IMxo4zV1","uris":["http://zotero.org/users/1864511/items/B5TY68XP"],"itemData":{"id":20</vt:lpwstr>
  </property>
  <property fmtid="{D5CDD505-2E9C-101B-9397-08002B2CF9AE}" pid="13" name="ZOTERO_BREF_NiWO8ux21j9Q4yLe2E31Z_2">
    <vt:lpwstr>4014,"type":"article-journal","abstract":"Over the recent decades, genome-wide association studies (GWAS) have dramatically changed the understanding of human genetics. A recent genetic data release by UK Biobank (UKB) has allowed many researchers worldwi</vt:lpwstr>
  </property>
  <property fmtid="{D5CDD505-2E9C-101B-9397-08002B2CF9AE}" pid="14" name="ZOTERO_BREF_NiWO8ux21j9Q4yLe2E31Z_3">
    <vt:lpwstr>de to have comprehensive look into the genetic architecture of thousands of human phenotypes. In this study, we used GWAS summary statistics derived from the UKB cohort to investigate functional mechanisms of pleiotropic effects across the human phenome. </vt:lpwstr>
  </property>
  <property fmtid="{D5CDD505-2E9C-101B-9397-08002B2CF9AE}" pid="15" name="ZOTERO_BREF_NiWO8ux21j9Q4yLe2E31Z_4">
    <vt:lpwstr>We find that highly pleiotropic variants often correspond to broadly expressed genes with ubiquitous functions, such as matrisome components and cell growth regulators; and tend to colocalize with tissue-shared eQTLs. At the same time, signaling pathway c</vt:lpwstr>
  </property>
  <property fmtid="{D5CDD505-2E9C-101B-9397-08002B2CF9AE}" pid="16" name="ZOTERO_BREF_NiWO8ux21j9Q4yLe2E31Z_5">
    <vt:lpwstr>omponents are more prevalent among highly pleiotropic genes compared to regulatory proteins such as transcription factors. Our results suggest that protein-level pleiotropy mediated by ubiquitously expressed genes is the most prevalent mechanism of pleiot</vt:lpwstr>
  </property>
  <property fmtid="{D5CDD505-2E9C-101B-9397-08002B2CF9AE}" pid="17" name="ZOTERO_BREF_NiWO8ux21j9Q4yLe2E31Z_6">
    <vt:lpwstr>ropic genetic effects across the human phenome.","container-title":"Scientific Reports","DOI":"10.1038/s41598-020-58040-4","ISSN":"2045-2322","issue":"1","journalAbbreviation":"Sci Rep","language":"eng","note":"PMID: 31974475\nPMCID: PMC6978431","page":"1</vt:lpwstr>
  </property>
  <property fmtid="{D5CDD505-2E9C-101B-9397-08002B2CF9AE}" pid="18" name="ZOTERO_BREF_NiWO8ux21j9Q4yLe2E31Z_7">
    <vt:lpwstr>037","source":"PubMed","title":"Phenome-wide functional dissection of pleiotropic effects highlights key molecular pathways for human complex traits","volume":"10","author":[{"family":"Shikov","given":"Anton E."},{"family":"Skitchenko","given":"Rostislav </vt:lpwstr>
  </property>
  <property fmtid="{D5CDD505-2E9C-101B-9397-08002B2CF9AE}" pid="19" name="ZOTERO_BREF_NiWO8ux21j9Q4yLe2E31Z_8">
    <vt:lpwstr>K."},{"family":"Predeus","given":"Alexander V."},{"family":"Barbitoff","given":"Yury A."}],"issued":{"date-parts":[["2020",1,23]]}}},{"id":"LfTS9cSK/3LDcpr4m","uris":["http://zotero.org/users/1864511/items/FZ8ACAFT"],"itemData":{"id":204055,"type":"articl</vt:lpwstr>
  </property>
  <property fmtid="{D5CDD505-2E9C-101B-9397-08002B2CF9AE}" pid="20" name="ZOTERO_BREF_NiWO8ux21j9Q4yLe2E31Z_9">
    <vt:lpwstr>e-journal","abstract":"We performed a scan for genetic variants associated with multiple phenotypes by comparing large genome-wide association studies (GWAS) of 42 traits or diseases. We identified 341 loci (at a false discovery rate of 10%) associated wi</vt:lpwstr>
  </property>
  <property fmtid="{D5CDD505-2E9C-101B-9397-08002B2CF9AE}" pid="21" name="ZOTERO_BREF_NiWO8ux21j9Q4yLe2E31Z_10">
    <vt:lpwstr>th multiple traits. Several loci are associated with multiple phenotypes; for example, a nonsynonymous variant in the zinc transporter SLC39A8 influences seven of the traits, including risk of schizophrenia (rs13107325: log-transformed odds ratio (log OR)</vt:lpwstr>
  </property>
  <property fmtid="{D5CDD505-2E9C-101B-9397-08002B2CF9AE}" pid="22" name="ZOTERO_BREF_NiWO8ux21j9Q4yLe2E31Z_11">
    <vt:lpwstr> = 0.15, P = 2 × 10(-12)) and Parkinson disease (log OR = -0.15, P = 1.6 × 10(-7)), among others. Second, we used these loci to identify traits that have multiple genetic causes in common. For example, variants associated with increased risk of schizophre</vt:lpwstr>
  </property>
  <property fmtid="{D5CDD505-2E9C-101B-9397-08002B2CF9AE}" pid="23" name="ZOTERO_BREF_NiWO8ux21j9Q4yLe2E31Z_12">
    <vt:lpwstr>nia also tended to be associated with increased risk of inflammatory bowel disease. Finally, we developed a method to identify pairs of traits that show evidence of a causal relationship. For example, we show evidence that increased body mass index causal</vt:lpwstr>
  </property>
  <property fmtid="{D5CDD505-2E9C-101B-9397-08002B2CF9AE}" pid="24" name="ZOTERO_BREF_NiWO8ux21j9Q4yLe2E31Z_13">
    <vt:lpwstr>ly increases triglyceride levels.","container-title":"Nature Genetics","DOI":"10.1038/ng.3570","ISSN":"1546-1718","issue":"7","journalAbbreviation":"Nat Genet","language":"eng","note":"PMID: 27182965\nPMCID: PMC5207801","page":"709-717","source":"PubMed",</vt:lpwstr>
  </property>
  <property fmtid="{D5CDD505-2E9C-101B-9397-08002B2CF9AE}" pid="25" name="ZOTERO_BREF_NiWO8ux21j9Q4yLe2E31Z_14">
    <vt:lpwstr>"title":"Detection and interpretation of shared genetic influences on 42 human traits","volume":"48","author":[{"family":"Pickrell","given":"Joseph K."},{"family":"Berisa","given":"Tomaz"},{"family":"Liu","given":"Jimmy Z."},{"family":"Ségurel","given":"L</vt:lpwstr>
  </property>
  <property fmtid="{D5CDD505-2E9C-101B-9397-08002B2CF9AE}" pid="26" name="ZOTERO_BREF_NiWO8ux21j9Q4yLe2E31Z_15">
    <vt:lpwstr>aure"},{"family":"Tung","given":"Joyce Y."},{"family":"Hinds","given":"David A."}],"issued":{"date-parts":[["2016",7]]}}},{"id":"LfTS9cSK/UCLVzadB","uris":["http://zotero.org/users/1864511/items/8YXT5ENB"],"itemData":{"id":204293,"type":"article-journal",</vt:lpwstr>
  </property>
  <property fmtid="{D5CDD505-2E9C-101B-9397-08002B2CF9AE}" pid="27" name="ZOTERO_BREF_NiWO8ux21j9Q4yLe2E31Z_16">
    <vt:lpwstr>"abstract":"Horizontal pleiotropy, where one variant has independent effects on multiple traits, is important for our understanding of the genetic architecture of human phenotypes. We develop a method to quantify horizontal pleiotropy using genome-wide as</vt:lpwstr>
  </property>
  <property fmtid="{D5CDD505-2E9C-101B-9397-08002B2CF9AE}" pid="28" name="ZOTERO_BREF_NiWO8ux21j9Q4yLe2E31Z_17">
    <vt:lpwstr>sociation summary statistics and apply it to 372 heritable phenotypes measured in 361,194 UK Biobank individuals. Horizontal pleiotropy is pervasive throughout the human genome, prominent among highly polygenic phenotypes, and enriched in active regulator</vt:lpwstr>
  </property>
  <property fmtid="{D5CDD505-2E9C-101B-9397-08002B2CF9AE}" pid="29" name="ZOTERO_BREF_NiWO8ux21j9Q4yLe2E31Z_18">
    <vt:lpwstr>y regions. Our results highlight the central role horizontal pleiotropy plays in the genetic architecture of human phenotypes. The HOrizontal Pleiotropy Score (HOPS) method is available on Github at https://github.com/rondolab/HOPS .","container-title":"G</vt:lpwstr>
  </property>
  <property fmtid="{D5CDD505-2E9C-101B-9397-08002B2CF9AE}" pid="30" name="ZOTERO_BREF_NiWO8ux21j9Q4yLe2E31Z_19">
    <vt:lpwstr>enome Biology","DOI":"10.1186/s13059-019-1844-7","ISSN":"1474-760X","issue":"1","journalAbbreviation":"Genome Biol","language":"eng","note":"PMID: 31653226\nPMCID: PMC6815001","page":"222","source":"PubMed","title":"HOPS: a quantitative score reveals perv</vt:lpwstr>
  </property>
  <property fmtid="{D5CDD505-2E9C-101B-9397-08002B2CF9AE}" pid="31" name="ZOTERO_BREF_NiWO8ux21j9Q4yLe2E31Z_20">
    <vt:lpwstr>asive horizontal pleiotropy in human genetic variation is driven by extreme polygenicity of human traits and diseases","title-short":"HOPS","volume":"20","author":[{"family":"Jordan","given":"Daniel M."},{"family":"Verbanck","given":"Marie"},{"family":"Do</vt:lpwstr>
  </property>
  <property fmtid="{D5CDD505-2E9C-101B-9397-08002B2CF9AE}" pid="32" name="ZOTERO_BREF_NiWO8ux21j9Q4yLe2E31Z_21">
    <vt:lpwstr>","given":"Ron"}],"issued":{"date-parts":[["2019",10,25]]}}}],"schema":"https://github.com/citation-style-language/schema/raw/master/csl-citation.json"}</vt:lpwstr>
  </property>
  <property fmtid="{D5CDD505-2E9C-101B-9397-08002B2CF9AE}" pid="33" name="ZOTERO_BREF_9zsyZn4pPEDzptLErZfPB_1">
    <vt:lpwstr>ZOTERO_ITEM CSL_CITATION {"citationID":"yyLI9M2Z","properties":{"formattedCitation":"[7]","plainCitation":"[7]","noteIndex":0},"citationItems":[{"id":"LfTS9cSK/Mi6ALz99","uris":["http://zotero.org/users/1864511/items/9D3G5N7H"],"itemData":{"id":190244,"ty</vt:lpwstr>
  </property>
  <property fmtid="{D5CDD505-2E9C-101B-9397-08002B2CF9AE}" pid="34" name="ZOTERO_BREF_9zsyZn4pPEDzptLErZfPB_2">
    <vt:lpwstr>pe":"article-journal","abstract":"Human leukocyte antigen (HLA)-G, a non-classical HLA class I molecule, has one of the splicing isoforms, HLA-G2, which lacks one domain (α2) and forms a non-covalent homodimer. HLA-G2 is expressed on placental cells, regu</vt:lpwstr>
  </property>
  <property fmtid="{D5CDD505-2E9C-101B-9397-08002B2CF9AE}" pid="35" name="ZOTERO_BREF_9zsyZn4pPEDzptLErZfPB_3">
    <vt:lpwstr>latory T cells, tumor cells, and virus-infected cells, and is involved in immunosuppression. The major isoform of HLA-G, HLA-G1, binds to leukocyte immunoglobulin (Ig)-like receptor (LILR) B1 and LILRB2, on the contrary, HLA-G2 binds to only LILRB2. We pr</vt:lpwstr>
  </property>
  <property fmtid="{D5CDD505-2E9C-101B-9397-08002B2CF9AE}" pid="36" name="ZOTERO_BREF_9zsyZn4pPEDzptLErZfPB_4">
    <vt:lpwstr>eviously reported that HLA-G2 bound LILRB2 more strongly than HLA-G1 and also to paired Ig-like receptor (PIR)-B, a mouse homolog of LILRBs. Furthermore, HLA-G2 showed immunosuppressive effects in both collagen-induced arthritis (CIA) and atopic dermatiti</vt:lpwstr>
  </property>
  <property fmtid="{D5CDD505-2E9C-101B-9397-08002B2CF9AE}" pid="37" name="ZOTERO_BREF_9zsyZn4pPEDzptLErZfPB_5">
    <vt:lpwstr>s-like model mice. In this study, we examine in vivo effects of HLA-G2 in systemic lupus erythematosus (SLE) model mice. HLA-G2 showed the suppression of the typical SLE symptoms such as serum anti-dsDNA antibody level and urinary albumin index. Furthermo</vt:lpwstr>
  </property>
  <property fmtid="{D5CDD505-2E9C-101B-9397-08002B2CF9AE}" pid="38" name="ZOTERO_BREF_9zsyZn4pPEDzptLErZfPB_6">
    <vt:lpwstr>re, HLA-G2 tended to downregulate B-lymphocyte stimulator (BLyS) production. This is the first observation of the immunosuppressive effects of HLA-G2 isoform in SLE model mice, suggesting that HLA-G2 could be a useful therapeutic agent for SLE.","containe</vt:lpwstr>
  </property>
  <property fmtid="{D5CDD505-2E9C-101B-9397-08002B2CF9AE}" pid="39" name="ZOTERO_BREF_9zsyZn4pPEDzptLErZfPB_7">
    <vt:lpwstr>r-title":"Human Immunology","DOI":"10.1016/j.humimm.2019.11.002","ISSN":"1879-1166","issue":"4","journalAbbreviation":"Hum Immunol","language":"eng","note":"PMID: 31733925","page":"186-190","source":"PubMed","title":"Therapeutic effects of soluble human l</vt:lpwstr>
  </property>
  <property fmtid="{D5CDD505-2E9C-101B-9397-08002B2CF9AE}" pid="40" name="ZOTERO_BREF_9zsyZn4pPEDzptLErZfPB_8">
    <vt:lpwstr>eukocyte antigen G2 isoform in lupus-prone MRL/lpr mice","volume":"81","author":[{"family":"Watanabe","given":"Hiroshi"},{"family":"Kuroki","given":"Kimiko"},{"family":"Yamada","given":"Chisato"},{"family":"Saburi","given":"Yukari"},{"family":"Maeda","giv</vt:lpwstr>
  </property>
  <property fmtid="{D5CDD505-2E9C-101B-9397-08002B2CF9AE}" pid="41" name="ZOTERO_BREF_9zsyZn4pPEDzptLErZfPB_9">
    <vt:lpwstr>en":"Naoyoshi"},{"family":"Maenaka","given":"Katsumi"}],"issued":{"date-parts":[["2020",4]]}}}],"schema":"https://github.com/citation-style-language/schema/raw/master/csl-citation.json"}</vt:lpwstr>
  </property>
  <property fmtid="{D5CDD505-2E9C-101B-9397-08002B2CF9AE}" pid="42" name="ZOTERO_BREF_MUWLHSxOOFCTgMHVo1aRc_1">
    <vt:lpwstr>ZOTERO_ITEM CSL_CITATION {"citationID":"xN7qDyFS","properties":{"formattedCitation":"[7]","plainCitation":"[7]","noteIndex":0},"citationItems":[{"id":"LfTS9cSK/tKbM7lfB","uris":["http://zotero.org/users/1864511/items/EA9HKGML"],"itemData":{"id":205025,"ty</vt:lpwstr>
  </property>
  <property fmtid="{D5CDD505-2E9C-101B-9397-08002B2CF9AE}" pid="43" name="ZOTERO_BREF_MUWLHSxOOFCTgMHVo1aRc_2">
    <vt:lpwstr>pe":"article-journal","abstract":"Pleiotropy has long been thought to be a common phenomenon in the human genome; however, until recently appropriate data was unavailable to test this hypothesis. Prior studies focused on assessing the prevalence of pleiot</vt:lpwstr>
  </property>
  <property fmtid="{D5CDD505-2E9C-101B-9397-08002B2CF9AE}" pid="44" name="ZOTERO_BREF_MUWLHSxOOFCTgMHVo1aRc_3">
    <vt:lpwstr>ropy in only small subsets of phenotypes (≤ 53 phenotypes), without a truly comprehensive assessment of pleiotropy in the human genome. In this study, we determined the prevalence of pleiotropy, using the entire GWAS catalog (1094 disease phenotypes, 14,4</vt:lpwstr>
  </property>
  <property fmtid="{D5CDD505-2E9C-101B-9397-08002B2CF9AE}" pid="45" name="ZOTERO_BREF_MUWLHSxOOFCTgMHVo1aRc_4">
    <vt:lpwstr>59 genes), as well as investigate the relationship between the degree of pleiotropy and the average effect size for each associating gene. The number of associating phenotypes per gene ranged from 1 to 53, with 44% of genes reported in the GWAS catalog as</vt:lpwstr>
  </property>
  <property fmtid="{D5CDD505-2E9C-101B-9397-08002B2CF9AE}" pid="46" name="ZOTERO_BREF_MUWLHSxOOFCTgMHVo1aRc_5">
    <vt:lpwstr>sociating with more than one phenotype. The proportion of genes shown to be pleiotropic has continued to increase as more studies are added to the catalog. We also found the degree of pleiotropy scales positively with a gene's average effect size (r = 0.0</vt:lpwstr>
  </property>
  <property fmtid="{D5CDD505-2E9C-101B-9397-08002B2CF9AE}" pid="47" name="ZOTERO_BREF_MUWLHSxOOFCTgMHVo1aRc_6">
    <vt:lpwstr>4, p value = 0.0003) and negatively with the variance of effect sizes in genes with a given number of associating phenotypes (r = - 0.590, p value = 0.0019). Based on this and prior work, it is becoming evident that pleiotropy is a common, if not ubiquito</vt:lpwstr>
  </property>
  <property fmtid="{D5CDD505-2E9C-101B-9397-08002B2CF9AE}" pid="48" name="ZOTERO_BREF_MUWLHSxOOFCTgMHVo1aRc_7">
    <vt:lpwstr>us, phenomenon. These results have implications in understanding disease etiologies, potentially common biology underlying even disparate diseases, and in elucidating the genotype-phenotype map.","container-title":"Human Genetics","DOI":"10.1007/s00439-01</vt:lpwstr>
  </property>
  <property fmtid="{D5CDD505-2E9C-101B-9397-08002B2CF9AE}" pid="49" name="ZOTERO_BREF_MUWLHSxOOFCTgMHVo1aRc_8">
    <vt:lpwstr>7-1854-z","ISSN":"1432-1203","issue":"1","journalAbbreviation":"Hum Genet","language":"eng","note":"PMID: 29164333","page":"39-44","source":"PubMed","title":"The ubiquity of pleiotropy in human disease","volume":"137","author":[{"family":"Chesmore","given</vt:lpwstr>
  </property>
  <property fmtid="{D5CDD505-2E9C-101B-9397-08002B2CF9AE}" pid="50" name="ZOTERO_BREF_MUWLHSxOOFCTgMHVo1aRc_9">
    <vt:lpwstr>":"Kevin"},{"family":"Bartlett","given":"Jacquelaine"},{"family":"Williams","given":"Scott M."}],"issued":{"date-parts":[["2018",1]]}}}],"schema":"https://github.com/citation-style-language/schema/raw/master/csl-citation.json"}</vt:lpwstr>
  </property>
  <property fmtid="{D5CDD505-2E9C-101B-9397-08002B2CF9AE}" pid="51" name="ZOTERO_BREF_F420OjeoMyqsk4Zdrh0fj_1">
    <vt:lpwstr>ZOTERO_ITEM CSL_CITATION {"citationID":"IYO0eKxi","properties":{"formattedCitation":"[5]","plainCitation":"[5]","noteIndex":0},"citationItems":[{"id":"LfTS9cSK/UCLVzadB","uris":["http://zotero.org/users/1864511/items/8YXT5ENB"],"itemData":{"id":204293,"ty</vt:lpwstr>
  </property>
  <property fmtid="{D5CDD505-2E9C-101B-9397-08002B2CF9AE}" pid="52" name="ZOTERO_BREF_F420OjeoMyqsk4Zdrh0fj_2">
    <vt:lpwstr>pe":"article-journal","abstract":"Horizontal pleiotropy, where one variant has independent effects on multiple traits, is important for our understanding of the genetic architecture of human phenotypes. We develop a method to quantify horizontal pleiotrop</vt:lpwstr>
  </property>
  <property fmtid="{D5CDD505-2E9C-101B-9397-08002B2CF9AE}" pid="53" name="ZOTERO_BREF_F420OjeoMyqsk4Zdrh0fj_3">
    <vt:lpwstr>y using genome-wide association summary statistics and apply it to 372 heritable phenotypes measured in 361,194 UK Biobank individuals. Horizontal pleiotropy is pervasive throughout the human genome, prominent among highly polygenic phenotypes, and enrich</vt:lpwstr>
  </property>
  <property fmtid="{D5CDD505-2E9C-101B-9397-08002B2CF9AE}" pid="54" name="ZOTERO_BREF_F420OjeoMyqsk4Zdrh0fj_4">
    <vt:lpwstr>ed in active regulatory regions. Our results highlight the central role horizontal pleiotropy plays in the genetic architecture of human phenotypes. The HOrizontal Pleiotropy Score (HOPS) method is available on Github at https://github.com/rondolab/HOPS .</vt:lpwstr>
  </property>
  <property fmtid="{D5CDD505-2E9C-101B-9397-08002B2CF9AE}" pid="55" name="ZOTERO_BREF_F420OjeoMyqsk4Zdrh0fj_5">
    <vt:lpwstr>","container-title":"Genome Biology","DOI":"10.1186/s13059-019-1844-7","ISSN":"1474-760X","issue":"1","journalAbbreviation":"Genome Biol","language":"eng","note":"PMID: 31653226\nPMCID: PMC6815001","page":"222","source":"PubMed","title":"HOPS: a quantitat</vt:lpwstr>
  </property>
  <property fmtid="{D5CDD505-2E9C-101B-9397-08002B2CF9AE}" pid="56" name="ZOTERO_BREF_F420OjeoMyqsk4Zdrh0fj_6">
    <vt:lpwstr>ive score reveals pervasive horizontal pleiotropy in human genetic variation is driven by extreme polygenicity of human traits and diseases","title-short":"HOPS","volume":"20","author":[{"family":"Jordan","given":"Daniel M."},{"family":"Verbanck","given":</vt:lpwstr>
  </property>
  <property fmtid="{D5CDD505-2E9C-101B-9397-08002B2CF9AE}" pid="57" name="ZOTERO_BREF_F420OjeoMyqsk4Zdrh0fj_7">
    <vt:lpwstr>"Marie"},{"family":"Do","given":"Ron"}],"issued":{"date-parts":[["2019",10,25]]}}}],"schema":"https://github.com/citation-style-language/schema/raw/master/csl-citation.json"}</vt:lpwstr>
  </property>
  <property fmtid="{D5CDD505-2E9C-101B-9397-08002B2CF9AE}" pid="58" name="ZOTERO_BREF_U6W9IoAne1p3yJbU6K0zG_1">
    <vt:lpwstr>ZOTERO_ITEM CSL_CITATION {"citationID":"6J6heo8S","properties":{"formattedCitation":"[5,9]","plainCitation":"[5,9]","noteIndex":0},"citationItems":[{"id":"LfTS9cSK/UCLVzadB","uris":["http://zotero.org/users/1864511/items/8YXT5ENB"],"itemData":{"id":204293</vt:lpwstr>
  </property>
  <property fmtid="{D5CDD505-2E9C-101B-9397-08002B2CF9AE}" pid="59" name="ZOTERO_BREF_U6W9IoAne1p3yJbU6K0zG_2">
    <vt:lpwstr>,"type":"article-journal","abstract":"Horizontal pleiotropy, where one variant has independent effects on multiple traits, is important for our understanding of the genetic architecture of human phenotypes. We develop a method to quantify horizontal pleio</vt:lpwstr>
  </property>
  <property fmtid="{D5CDD505-2E9C-101B-9397-08002B2CF9AE}" pid="60" name="ZOTERO_BREF_U6W9IoAne1p3yJbU6K0zG_3">
    <vt:lpwstr>tropy using genome-wide association summary statistics and apply it to 372 heritable phenotypes measured in 361,194 UK Biobank individuals. Horizontal pleiotropy is pervasive throughout the human genome, prominent among highly polygenic phenotypes, and en</vt:lpwstr>
  </property>
  <property fmtid="{D5CDD505-2E9C-101B-9397-08002B2CF9AE}" pid="61" name="ZOTERO_BREF_U6W9IoAne1p3yJbU6K0zG_4">
    <vt:lpwstr>riched in active regulatory regions. Our results highlight the central role horizontal pleiotropy plays in the genetic architecture of human phenotypes. The HOrizontal Pleiotropy Score (HOPS) method is available on Github at https://github.com/rondolab/HO</vt:lpwstr>
  </property>
  <property fmtid="{D5CDD505-2E9C-101B-9397-08002B2CF9AE}" pid="62" name="ZOTERO_BREF_U6W9IoAne1p3yJbU6K0zG_5">
    <vt:lpwstr>PS .","container-title":"Genome Biology","DOI":"10.1186/s13059-019-1844-7","ISSN":"1474-760X","issue":"1","journalAbbreviation":"Genome Biol","language":"eng","note":"PMID: 31653226\nPMCID: PMC6815001","page":"222","source":"PubMed","title":"HOPS: a quant</vt:lpwstr>
  </property>
  <property fmtid="{D5CDD505-2E9C-101B-9397-08002B2CF9AE}" pid="63" name="ZOTERO_BREF_U6W9IoAne1p3yJbU6K0zG_6">
    <vt:lpwstr>itative score reveals pervasive horizontal pleiotropy in human genetic variation is driven by extreme polygenicity of human traits and diseases","title-short":"HOPS","volume":"20","author":[{"family":"Jordan","given":"Daniel M."},{"family":"Verbanck","giv</vt:lpwstr>
  </property>
  <property fmtid="{D5CDD505-2E9C-101B-9397-08002B2CF9AE}" pid="64" name="ZOTERO_BREF_U6W9IoAne1p3yJbU6K0zG_7">
    <vt:lpwstr>en":"Marie"},{"family":"Do","given":"Ron"}],"issued":{"date-parts":[["2019",10,25]]}}},{"id":"LfTS9cSK/cQfV6yXP","uris":["http://zotero.org/users/1864511/items/YQ6RD3ZL"],"itemData":{"id":205031,"type":"article-journal","abstract":"Genome-wide association</vt:lpwstr>
  </property>
  <property fmtid="{D5CDD505-2E9C-101B-9397-08002B2CF9AE}" pid="65" name="ZOTERO_BREF_U6W9IoAne1p3yJbU6K0zG_8">
    <vt:lpwstr> studies have identified many variants that each affects multiple traits, particularly across autoimmune diseases, cancers and neuropsychiatric disorders, suggesting that pleiotropic effects on human complex traits may be widespread. However, systematic d</vt:lpwstr>
  </property>
  <property fmtid="{D5CDD505-2E9C-101B-9397-08002B2CF9AE}" pid="66" name="ZOTERO_BREF_U6W9IoAne1p3yJbU6K0zG_9">
    <vt:lpwstr>etection of such effects is challenging and requires new methodologies and frameworks for interpreting cross-phenotype results. In this Review, we discuss the evidence for pleiotropy in contemporary genetic mapping studies, new and established analytical </vt:lpwstr>
  </property>
  <property fmtid="{D5CDD505-2E9C-101B-9397-08002B2CF9AE}" pid="67" name="ZOTERO_BREF_U6W9IoAne1p3yJbU6K0zG_10">
    <vt:lpwstr>approaches to identifying pleiotropic effects, sources of spurious cross-phenotype effects and study design considerations. We also outline the molecular and clinical implications of such findings and discuss future directions of research.","container-tit</vt:lpwstr>
  </property>
  <property fmtid="{D5CDD505-2E9C-101B-9397-08002B2CF9AE}" pid="68" name="ZOTERO_BREF_U6W9IoAne1p3yJbU6K0zG_11">
    <vt:lpwstr>le":"Nature Reviews. Genetics","DOI":"10.1038/nrg3461","ISSN":"1471-0064","issue":"7","journalAbbreviation":"Nat Rev Genet","language":"eng","note":"PMID: 23752797\nPMCID: PMC4104202","page":"483-495","source":"PubMed","title":"Pleiotropy in complex trait</vt:lpwstr>
  </property>
  <property fmtid="{D5CDD505-2E9C-101B-9397-08002B2CF9AE}" pid="69" name="ZOTERO_BREF_U6W9IoAne1p3yJbU6K0zG_12">
    <vt:lpwstr>s: challenges and strategies","title-short":"Pleiotropy in complex traits","volume":"14","author":[{"family":"Solovieff","given":"Nadia"},{"family":"Cotsapas","given":"Chris"},{"family":"Lee","given":"Phil H."},{"family":"Purcell","given":"Shaun M."},{"fa</vt:lpwstr>
  </property>
  <property fmtid="{D5CDD505-2E9C-101B-9397-08002B2CF9AE}" pid="70" name="ZOTERO_BREF_U6W9IoAne1p3yJbU6K0zG_13">
    <vt:lpwstr>mily":"Smoller","given":"Jordan W."}],"issued":{"date-parts":[["2013",7]]}}}],"schema":"https://github.com/citation-style-language/schema/raw/master/csl-citation.json"}</vt:lpwstr>
  </property>
  <property fmtid="{D5CDD505-2E9C-101B-9397-08002B2CF9AE}" pid="71" name="ZOTERO_BREF_RGCFIE1rJXl4GRhNU4zFR_1">
    <vt:lpwstr>ZOTERO_ITEM CSL_CITATION {"citationID":"LWYGPkwi","properties":{"formattedCitation":"[3,5,9]","plainCitation":"[3,5,9]","noteIndex":0},"citationItems":[{"id":"LfTS9cSK/IMxo4zV1","uris":["http://zotero.org/users/1864511/items/B5TY68XP"],"itemData":{"id":20</vt:lpwstr>
  </property>
  <property fmtid="{D5CDD505-2E9C-101B-9397-08002B2CF9AE}" pid="72" name="ZOTERO_BREF_RGCFIE1rJXl4GRhNU4zFR_2">
    <vt:lpwstr>4014,"type":"article-journal","abstract":"Over the recent decades, genome-wide association studies (GWAS) have dramatically changed the understanding of human genetics. A recent genetic data release by UK Biobank (UKB) has allowed many researchers worldwi</vt:lpwstr>
  </property>
  <property fmtid="{D5CDD505-2E9C-101B-9397-08002B2CF9AE}" pid="73" name="ZOTERO_BREF_RGCFIE1rJXl4GRhNU4zFR_3">
    <vt:lpwstr>de to have comprehensive look into the genetic architecture of thousands of human phenotypes. In this study, we used GWAS summary statistics derived from the UKB cohort to investigate functional mechanisms of pleiotropic effects across the human phenome. </vt:lpwstr>
  </property>
  <property fmtid="{D5CDD505-2E9C-101B-9397-08002B2CF9AE}" pid="74" name="ZOTERO_BREF_RGCFIE1rJXl4GRhNU4zFR_4">
    <vt:lpwstr>We find that highly pleiotropic variants often correspond to broadly expressed genes with ubiquitous functions, such as matrisome components and cell growth regulators; and tend to colocalize with tissue-shared eQTLs. At the same time, signaling pathway c</vt:lpwstr>
  </property>
  <property fmtid="{D5CDD505-2E9C-101B-9397-08002B2CF9AE}" pid="75" name="ZOTERO_BREF_RGCFIE1rJXl4GRhNU4zFR_5">
    <vt:lpwstr>omponents are more prevalent among highly pleiotropic genes compared to regulatory proteins such as transcription factors. Our results suggest that protein-level pleiotropy mediated by ubiquitously expressed genes is the most prevalent mechanism of pleiot</vt:lpwstr>
  </property>
  <property fmtid="{D5CDD505-2E9C-101B-9397-08002B2CF9AE}" pid="76" name="ZOTERO_BREF_RGCFIE1rJXl4GRhNU4zFR_6">
    <vt:lpwstr>ropic genetic effects across the human phenome.","container-title":"Scientific Reports","DOI":"10.1038/s41598-020-58040-4","ISSN":"2045-2322","issue":"1","journalAbbreviation":"Sci Rep","language":"eng","note":"PMID: 31974475\nPMCID: PMC6978431","page":"1</vt:lpwstr>
  </property>
  <property fmtid="{D5CDD505-2E9C-101B-9397-08002B2CF9AE}" pid="77" name="ZOTERO_BREF_RGCFIE1rJXl4GRhNU4zFR_7">
    <vt:lpwstr>037","source":"PubMed","title":"Phenome-wide functional dissection of pleiotropic effects highlights key molecular pathways for human complex traits","volume":"10","author":[{"family":"Shikov","given":"Anton E."},{"family":"Skitchenko","given":"Rostislav </vt:lpwstr>
  </property>
  <property fmtid="{D5CDD505-2E9C-101B-9397-08002B2CF9AE}" pid="78" name="ZOTERO_BREF_RGCFIE1rJXl4GRhNU4zFR_8">
    <vt:lpwstr>K."},{"family":"Predeus","given":"Alexander V."},{"family":"Barbitoff","given":"Yury A."}],"issued":{"date-parts":[["2020",1,23]]}}},{"id":"LfTS9cSK/UCLVzadB","uris":["http://zotero.org/users/1864511/items/8YXT5ENB"],"itemData":{"id":204293,"type":"articl</vt:lpwstr>
  </property>
  <property fmtid="{D5CDD505-2E9C-101B-9397-08002B2CF9AE}" pid="79" name="ZOTERO_BREF_RGCFIE1rJXl4GRhNU4zFR_9">
    <vt:lpwstr>e-journal","abstract":"Horizontal pleiotropy, where one variant has independent effects on multiple traits, is important for our understanding of the genetic architecture of human phenotypes. We develop a method to quantify horizontal pleiotropy using gen</vt:lpwstr>
  </property>
  <property fmtid="{D5CDD505-2E9C-101B-9397-08002B2CF9AE}" pid="80" name="ZOTERO_BREF_RGCFIE1rJXl4GRhNU4zFR_10">
    <vt:lpwstr>ome-wide association summary statistics and apply it to 372 heritable phenotypes measured in 361,194 UK Biobank individuals. Horizontal pleiotropy is pervasive throughout the human genome, prominent among highly polygenic phenotypes, and enriched in activ</vt:lpwstr>
  </property>
  <property fmtid="{D5CDD505-2E9C-101B-9397-08002B2CF9AE}" pid="81" name="ZOTERO_BREF_RGCFIE1rJXl4GRhNU4zFR_11">
    <vt:lpwstr>e regulatory regions. Our results highlight the central role horizontal pleiotropy plays in the genetic architecture of human phenotypes. The HOrizontal Pleiotropy Score (HOPS) method is available on Github at https://github.com/rondolab/HOPS .","containe</vt:lpwstr>
  </property>
  <property fmtid="{D5CDD505-2E9C-101B-9397-08002B2CF9AE}" pid="82" name="ZOTERO_BREF_RGCFIE1rJXl4GRhNU4zFR_12">
    <vt:lpwstr>r-title":"Genome Biology","DOI":"10.1186/s13059-019-1844-7","ISSN":"1474-760X","issue":"1","journalAbbreviation":"Genome Biol","language":"eng","note":"PMID: 31653226\nPMCID: PMC6815001","page":"222","source":"PubMed","title":"HOPS: a quantitative score r</vt:lpwstr>
  </property>
  <property fmtid="{D5CDD505-2E9C-101B-9397-08002B2CF9AE}" pid="83" name="ZOTERO_BREF_RGCFIE1rJXl4GRhNU4zFR_13">
    <vt:lpwstr>eveals pervasive horizontal pleiotropy in human genetic variation is driven by extreme polygenicity of human traits and diseases","title-short":"HOPS","volume":"20","author":[{"family":"Jordan","given":"Daniel M."},{"family":"Verbanck","given":"Marie"},{"</vt:lpwstr>
  </property>
  <property fmtid="{D5CDD505-2E9C-101B-9397-08002B2CF9AE}" pid="84" name="ZOTERO_BREF_RGCFIE1rJXl4GRhNU4zFR_14">
    <vt:lpwstr>family":"Do","given":"Ron"}],"issued":{"date-parts":[["2019",10,25]]}}},{"id":"LfTS9cSK/Mi6ALz99","uris":["http://zotero.org/users/1864511/items/9D3G5N7H"],"itemData":{"id":190244,"type":"article-journal","abstract":"Human leukocyte antigen (HLA)-G, a non</vt:lpwstr>
  </property>
  <property fmtid="{D5CDD505-2E9C-101B-9397-08002B2CF9AE}" pid="85" name="ZOTERO_BREF_RGCFIE1rJXl4GRhNU4zFR_15">
    <vt:lpwstr>-classical HLA class I molecule, has one of the splicing isoforms, HLA-G2, which lacks one domain (α2) and forms a non-covalent homodimer. HLA-G2 is expressed on placental cells, regulatory T cells, tumor cells, and virus-infected cells, and is involved i</vt:lpwstr>
  </property>
  <property fmtid="{D5CDD505-2E9C-101B-9397-08002B2CF9AE}" pid="86" name="ZOTERO_BREF_RGCFIE1rJXl4GRhNU4zFR_16">
    <vt:lpwstr>n immunosuppression. The major isoform of HLA-G, HLA-G1, binds to leukocyte immunoglobulin (Ig)-like receptor (LILR) B1 and LILRB2, on the contrary, HLA-G2 binds to only LILRB2. We previously reported that HLA-G2 bound LILRB2 more strongly than HLA-G1 and</vt:lpwstr>
  </property>
  <property fmtid="{D5CDD505-2E9C-101B-9397-08002B2CF9AE}" pid="87" name="ZOTERO_BREF_RGCFIE1rJXl4GRhNU4zFR_17">
    <vt:lpwstr> also to paired Ig-like receptor (PIR)-B, a mouse homolog of LILRBs. Furthermore, HLA-G2 showed immunosuppressive effects in both collagen-induced arthritis (CIA) and atopic dermatitis-like model mice. In this study, we examine in vivo effects of HLA-G2 i</vt:lpwstr>
  </property>
  <property fmtid="{D5CDD505-2E9C-101B-9397-08002B2CF9AE}" pid="88" name="ZOTERO_BREF_RGCFIE1rJXl4GRhNU4zFR_18">
    <vt:lpwstr>n systemic lupus erythematosus (SLE) model mice. HLA-G2 showed the suppression of the typical SLE symptoms such as serum anti-dsDNA antibody level and urinary albumin index. Furthermore, HLA-G2 tended to downregulate B-lymphocyte stimulator (BLyS) product</vt:lpwstr>
  </property>
  <property fmtid="{D5CDD505-2E9C-101B-9397-08002B2CF9AE}" pid="89" name="ZOTERO_BREF_RGCFIE1rJXl4GRhNU4zFR_19">
    <vt:lpwstr>ion. This is the first observation of the immunosuppressive effects of HLA-G2 isoform in SLE model mice, suggesting that HLA-G2 could be a useful therapeutic agent for SLE.","container-title":"Human Immunology","DOI":"10.1016/j.humimm.2019.11.002","ISSN":</vt:lpwstr>
  </property>
  <property fmtid="{D5CDD505-2E9C-101B-9397-08002B2CF9AE}" pid="90" name="ZOTERO_BREF_RGCFIE1rJXl4GRhNU4zFR_20">
    <vt:lpwstr>"1879-1166","issue":"4","journalAbbreviation":"Hum Immunol","language":"eng","note":"PMID: 31733925","page":"186-190","source":"PubMed","title":"Therapeutic effects of soluble human leukocyte antigen G2 isoform in lupus-prone MRL/lpr mice","volume":"81","</vt:lpwstr>
  </property>
  <property fmtid="{D5CDD505-2E9C-101B-9397-08002B2CF9AE}" pid="91" name="ZOTERO_BREF_RGCFIE1rJXl4GRhNU4zFR_21">
    <vt:lpwstr>author":[{"family":"Watanabe","given":"Hiroshi"},{"family":"Kuroki","given":"Kimiko"},{"family":"Yamada","given":"Chisato"},{"family":"Saburi","given":"Yukari"},{"family":"Maeda","given":"Naoyoshi"},{"family":"Maenaka","given":"Katsumi"}],"issued":{"date-</vt:lpwstr>
  </property>
  <property fmtid="{D5CDD505-2E9C-101B-9397-08002B2CF9AE}" pid="92" name="ZOTERO_BREF_RGCFIE1rJXl4GRhNU4zFR_22">
    <vt:lpwstr>parts":[["2020",4]]}}}],"schema":"https://github.com/citation-style-language/schema/raw/master/csl-citation.json"}</vt:lpwstr>
  </property>
  <property fmtid="{D5CDD505-2E9C-101B-9397-08002B2CF9AE}" pid="93" name="ZOTERO_BREF_a9WZwIuoJ0Li9u90YFXZh_1">
    <vt:lpwstr>ZOTERO_ITEM CSL_CITATION {"citationID":"n1FOUeTx","properties":{"formattedCitation":"[5]","plainCitation":"[5]","noteIndex":0},"citationItems":[{"id":"MeLByI3S/38QSTSDr","uris":["http://zotero.org/users/1864511/items/B5TY68XP"],"itemData":{"id":204014,"ty</vt:lpwstr>
  </property>
  <property fmtid="{D5CDD505-2E9C-101B-9397-08002B2CF9AE}" pid="94" name="ZOTERO_BREF_a9WZwIuoJ0Li9u90YFXZh_2">
    <vt:lpwstr>pe":"article-journal","abstract":"Over the recent decades, genome-wide association studies (GWAS) have dramatically changed the understanding of human genetics. A recent genetic data release by UK Biobank (UKB) has allowed many researchers worldwide to ha</vt:lpwstr>
  </property>
  <property fmtid="{D5CDD505-2E9C-101B-9397-08002B2CF9AE}" pid="95" name="ZOTERO_BREF_a9WZwIuoJ0Li9u90YFXZh_3">
    <vt:lpwstr>ve comprehensive look into the genetic architecture of thousands of human phenotypes. In this study, we used GWAS summary statistics derived from the UKB cohort to investigate functional mechanisms of pleiotropic effects across the human phenome. We find </vt:lpwstr>
  </property>
  <property fmtid="{D5CDD505-2E9C-101B-9397-08002B2CF9AE}" pid="96" name="ZOTERO_BREF_a9WZwIuoJ0Li9u90YFXZh_4">
    <vt:lpwstr>that highly pleiotropic variants often correspond to broadly expressed genes with ubiquitous functions, such as matrisome components and cell growth regulators; and tend to colocalize with tissue-shared eQTLs. At the same time, signaling pathway component</vt:lpwstr>
  </property>
  <property fmtid="{D5CDD505-2E9C-101B-9397-08002B2CF9AE}" pid="97" name="ZOTERO_BREF_a9WZwIuoJ0Li9u90YFXZh_5">
    <vt:lpwstr>s are more prevalent among highly pleiotropic genes compared to regulatory proteins such as transcription factors. Our results suggest that protein-level pleiotropy mediated by ubiquitously expressed genes is the most prevalent mechanism of pleiotropic ge</vt:lpwstr>
  </property>
  <property fmtid="{D5CDD505-2E9C-101B-9397-08002B2CF9AE}" pid="98" name="ZOTERO_BREF_a9WZwIuoJ0Li9u90YFXZh_6">
    <vt:lpwstr>netic effects across the human phenome.","container-title":"Scientific Reports","DOI":"10.1038/s41598-020-58040-4","ISSN":"2045-2322","issue":"1","journalAbbreviation":"Sci Rep","language":"eng","note":"PMID: 31974475\nPMCID: PMC6978431","page":"1037","so</vt:lpwstr>
  </property>
  <property fmtid="{D5CDD505-2E9C-101B-9397-08002B2CF9AE}" pid="99" name="ZOTERO_BREF_a9WZwIuoJ0Li9u90YFXZh_7">
    <vt:lpwstr>urce":"PubMed","title":"Phenome-wide functional dissection of pleiotropic effects highlights key molecular pathways for human complex traits","volume":"10","author":[{"family":"Shikov","given":"Anton E."},{"family":"Skitchenko","given":"Rostislav K."},{"f</vt:lpwstr>
  </property>
  <property fmtid="{D5CDD505-2E9C-101B-9397-08002B2CF9AE}" pid="100" name="ZOTERO_BREF_a9WZwIuoJ0Li9u90YFXZh_8">
    <vt:lpwstr>amily":"Predeus","given":"Alexander V."},{"family":"Barbitoff","given":"Yury A."}],"issued":{"date-parts":[["2020",1,23]]}}}],"schema":"https://github.com/citation-style-language/schema/raw/master/csl-citation.json"}</vt:lpwstr>
  </property>
  <property fmtid="{D5CDD505-2E9C-101B-9397-08002B2CF9AE}" pid="101" name="ZOTERO_BREF_8cADsajCgbs9MO7bqCU51_1">
    <vt:lpwstr>ZOTERO_ITEM CSL_CITATION {"citationID":"gDSNYc1N","properties":{"formattedCitation":"[9]","plainCitation":"[9]","dontUpdate":true,"noteIndex":0},"citationItems":[{"id":"MeLByI3S/Gk0GLHlF","uris":["http://zotero.org/users/1864511/items/FWT88PMN"],"itemData</vt:lpwstr>
  </property>
  <property fmtid="{D5CDD505-2E9C-101B-9397-08002B2CF9AE}" pid="102" name="ZOTERO_BREF_8cADsajCgbs9MO7bqCU51_2">
    <vt:lpwstr>":{"id":203605,"type":"article-journal","abstract":"The eQTL Catalogue is an open database of uniformly processed human molecular quantitative trait loci (QTLs). We are continuously updating the resource to further increase its utility for interpreting ge</vt:lpwstr>
  </property>
  <property fmtid="{D5CDD505-2E9C-101B-9397-08002B2CF9AE}" pid="103" name="ZOTERO_BREF_8cADsajCgbs9MO7bqCU51_3">
    <vt:lpwstr>netic associations with complex traits. Over the past two years, we have increased the number of uniformly processed studies from 21 to 31 and added X chromosome QTLs for 19 compatible studies. We have also implemented Leafcutter to directly identify spli</vt:lpwstr>
  </property>
  <property fmtid="{D5CDD505-2E9C-101B-9397-08002B2CF9AE}" pid="104" name="ZOTERO_BREF_8cADsajCgbs9MO7bqCU51_4">
    <vt:lpwstr>ce-junction usage QTLs in all RNA sequencing datasets. Finally, to improve the interpretability of transcript-level QTLs, we have developed static QTL coverage plots that visualise the association between the genotype and average RNA sequencing read cover</vt:lpwstr>
  </property>
  <property fmtid="{D5CDD505-2E9C-101B-9397-08002B2CF9AE}" pid="105" name="ZOTERO_BREF_8cADsajCgbs9MO7bqCU51_5">
    <vt:lpwstr>age in the region for all 1.7 million fine mapped associations. To illustrate the utility of these updates to the eQTL Catalogue, we performed colocalisation analysis between vitamin D levels in the UK Biobank and all molecular QTLs in the eQTL Catalogue.</vt:lpwstr>
  </property>
  <property fmtid="{D5CDD505-2E9C-101B-9397-08002B2CF9AE}" pid="106" name="ZOTERO_BREF_8cADsajCgbs9MO7bqCU51_6">
    <vt:lpwstr> Although most GWAS loci colocalised both with eQTLs and transcript-level QTLs, we found that visual inspection could sometimes be used to distinguish primary splicing QTLs from those that appear to be secondary consequences of large-effect gene expressio</vt:lpwstr>
  </property>
  <property fmtid="{D5CDD505-2E9C-101B-9397-08002B2CF9AE}" pid="107" name="ZOTERO_BREF_8cADsajCgbs9MO7bqCU51_7">
    <vt:lpwstr>n QTLs. While these visually confirmed primary splicing QTLs explain just 6/53 of the colocalising signals, they are significantly less pleiotropic than eQTLs and identify a prioritised causal gene in 4/6 cases.","container-title":"PLoS genetics","DOI":"1</vt:lpwstr>
  </property>
  <property fmtid="{D5CDD505-2E9C-101B-9397-08002B2CF9AE}" pid="108" name="ZOTERO_BREF_8cADsajCgbs9MO7bqCU51_8">
    <vt:lpwstr>0.1371/journal.pgen.1010932","ISSN":"1553-7404","issue":"9","journalAbbreviation":"PLoS Genet","language":"eng","note":"PMID: 37721944","page":"e1010932","source":"PubMed","title":"eQTL Catalogue 2023: New datasets, X chromosome QTLs, and improved detecti</vt:lpwstr>
  </property>
  <property fmtid="{D5CDD505-2E9C-101B-9397-08002B2CF9AE}" pid="109" name="ZOTERO_BREF_8cADsajCgbs9MO7bqCU51_9">
    <vt:lpwstr>on and visualisation of transcript-level QTLs","title-short":"eQTL Catalogue 2023","volume":"19","author":[{"family":"Kerimov","given":"Nurlan"},{"family":"Tambets","given":"Ralf"},{"family":"Hayhurst","given":"James D."},{"family":"Rahu","given":"Ida"},{</vt:lpwstr>
  </property>
  <property fmtid="{D5CDD505-2E9C-101B-9397-08002B2CF9AE}" pid="110" name="ZOTERO_BREF_8cADsajCgbs9MO7bqCU51_10">
    <vt:lpwstr>"family":"Kolberg","given":"Peep"},{"family":"Raudvere","given":"Uku"},{"family":"Kuzmin","given":"Ivan"},{"family":"Chowdhary","given":"Anshika"},{"family":"Vija","given":"Andreas"},{"family":"Teras","given":"Hans J."},{"family":"Kanai","given":"Masahiro</vt:lpwstr>
  </property>
  <property fmtid="{D5CDD505-2E9C-101B-9397-08002B2CF9AE}" pid="111" name="ZOTERO_BREF_8cADsajCgbs9MO7bqCU51_11">
    <vt:lpwstr>"},{"family":"Ulirsch","given":"Jacob"},{"family":"Ryten","given":"Mina"},{"family":"Hardy","given":"John"},{"family":"Guelfi","given":"Sebastian"},{"family":"Trabzuni","given":"Daniah"},{"family":"Kim-Hellmuth","given":"Sarah"},{"family":"Rayner","given"</vt:lpwstr>
  </property>
  <property fmtid="{D5CDD505-2E9C-101B-9397-08002B2CF9AE}" pid="112" name="ZOTERO_BREF_8cADsajCgbs9MO7bqCU51_12">
    <vt:lpwstr>:"William"},{"family":"Finucane","given":"Hilary"},{"family":"Peterson","given":"Hedi"},{"family":"Mosaku","given":"Abayomi"},{"family":"Parkinson","given":"Helen"},{"family":"Alasoo","given":"Kaur"}],"issued":{"date-parts":[["2023",9,18]]}}}],"schema":"h</vt:lpwstr>
  </property>
  <property fmtid="{D5CDD505-2E9C-101B-9397-08002B2CF9AE}" pid="113" name="ZOTERO_BREF_8cADsajCgbs9MO7bqCU51_13">
    <vt:lpwstr>ttps://github.com/citation-style-language/schema/raw/master/csl-citation.json"}</vt:lpwstr>
  </property>
  <property fmtid="{D5CDD505-2E9C-101B-9397-08002B2CF9AE}" pid="114" name="ZOTERO_BREF_K1nM2vR5yeA2lSKFDrRdX_1">
    <vt:lpwstr>ZOTERO_ITEM CSL_CITATION {"citationID":"c46RbRos","properties":{"formattedCitation":"[11]","plainCitation":"[11]","noteIndex":0},"citationItems":[{"id":"LfTS9cSK/Qcpk83ub","uris":["http://zotero.org/users/1864511/items/ZJUDWMXC"],"itemData":{"id":204051,"</vt:lpwstr>
  </property>
  <property fmtid="{D5CDD505-2E9C-101B-9397-08002B2CF9AE}" pid="115" name="ZOTERO_BREF_K1nM2vR5yeA2lSKFDrRdX_2">
    <vt:lpwstr>type":"article-journal","abstract":"BACKGROUND: The vast majority of trait-associated variants identified using genome-wide association studies (GWAS) are noncoding, and therefore assumed to impact gene regulation. However, the majority of trait-associate</vt:lpwstr>
  </property>
  <property fmtid="{D5CDD505-2E9C-101B-9397-08002B2CF9AE}" pid="116" name="ZOTERO_BREF_K1nM2vR5yeA2lSKFDrRdX_3">
    <vt:lpwstr>d loci are unexplained by regulatory quantitative trait loci (QTLs).\nRESULTS: We perform a comprehensive characterization of the putative mechanisms by which GWAS loci impact human immune traits. By harmonizing four major immune QTL studies, we identify </vt:lpwstr>
  </property>
  <property fmtid="{D5CDD505-2E9C-101B-9397-08002B2CF9AE}" pid="117" name="ZOTERO_BREF_K1nM2vR5yeA2lSKFDrRdX_4">
    <vt:lpwstr>26,271 expression QTLs (eQTLs) and 23,121 splicing QTLs (sQTLs) spanning 18 immune cell types. Our colocalization analyses between QTLs and trait-associated loci from 72 GWAS reveals that genetic effects on RNA expression and splicing in immune cells colo</vt:lpwstr>
  </property>
  <property fmtid="{D5CDD505-2E9C-101B-9397-08002B2CF9AE}" pid="118" name="ZOTERO_BREF_K1nM2vR5yeA2lSKFDrRdX_5">
    <vt:lpwstr>calize with 40.4% of GWAS loci for immune-related traits, in many cases increasing the fraction of colocalized loci by two fold compared to previous studies. Notably, we find that the largest contributors of this increase are splicing QTLs, which colocali</vt:lpwstr>
  </property>
  <property fmtid="{D5CDD505-2E9C-101B-9397-08002B2CF9AE}" pid="119" name="ZOTERO_BREF_K1nM2vR5yeA2lSKFDrRdX_6">
    <vt:lpwstr>ze on average with 14% of all GWAS loci that do not colocalize with eQTLs. By contrast, we find that cell type-specific eQTLs, and eQTLs with small effect sizes contribute very few new colocalizations. To investigate the 60% of GWAS loci that remain unexp</vt:lpwstr>
  </property>
  <property fmtid="{D5CDD505-2E9C-101B-9397-08002B2CF9AE}" pid="120" name="ZOTERO_BREF_K1nM2vR5yeA2lSKFDrRdX_7">
    <vt:lpwstr>lained, we collect H3K27ac CUT&amp;Tag data from rheumatoid arthritis and healthy controls, and find large-scale differences between immune cells from the different disease contexts, including at regions overlapping unexplained GWAS loci.\nCONCLUSION: Altoget</vt:lpwstr>
  </property>
  <property fmtid="{D5CDD505-2E9C-101B-9397-08002B2CF9AE}" pid="121" name="ZOTERO_BREF_K1nM2vR5yeA2lSKFDrRdX_8">
    <vt:lpwstr>her, our work supports RNA splicing as an important mediator of genetic effects on immune traits, and suggests that we must expand our study of regulatory processes in disease contexts to improve functional interpretation of as yet unexplained GWAS loci."</vt:lpwstr>
  </property>
  <property fmtid="{D5CDD505-2E9C-101B-9397-08002B2CF9AE}" pid="122" name="ZOTERO_BREF_K1nM2vR5yeA2lSKFDrRdX_9">
    <vt:lpwstr>,"container-title":"Genome Biology","DOI":"10.1186/s13059-021-02334-x","ISSN":"1474-760X","issue":"1","journalAbbreviation":"Genome Biol","language":"eng","note":"PMID: 33926512\nPMCID: PMC8082814","page":"122","source":"PubMed","title":"The impact of cel</vt:lpwstr>
  </property>
  <property fmtid="{D5CDD505-2E9C-101B-9397-08002B2CF9AE}" pid="123" name="ZOTERO_BREF_K1nM2vR5yeA2lSKFDrRdX_10">
    <vt:lpwstr>l type and context-dependent regulatory variants on human immune traits","volume":"22","author":[{"family":"Mu","given":"Zepeng"},{"family":"Wei","given":"Wei"},{"family":"Fair","given":"Benjamin"},{"family":"Miao","given":"Jinlin"},{"family":"Zhu","given</vt:lpwstr>
  </property>
  <property fmtid="{D5CDD505-2E9C-101B-9397-08002B2CF9AE}" pid="124" name="ZOTERO_BREF_K1nM2vR5yeA2lSKFDrRdX_11">
    <vt:lpwstr>":"Ping"},{"family":"Li","given":"Yang I."}],"issued":{"date-parts":[["2021",4,29]]}}}],"schema":"https://github.com/citation-style-language/schema/raw/master/csl-citation.json"}</vt:lpwstr>
  </property>
  <property fmtid="{D5CDD505-2E9C-101B-9397-08002B2CF9AE}" pid="125" name="ZOTERO_BREF_tCD8HMELVJ6sjCoN8YhpC_1">
    <vt:lpwstr>ZOTERO_ITEM CSL_CITATION {"citationID":"bKcpD5mZ","properties":{"formattedCitation":"[12]","plainCitation":"[12]","noteIndex":0},"citationItems":[{"id":"LfTS9cSK/GDJiawBz","uris":["http://zotero.org/users/1864511/items/AWD92NLA"],"itemData":{"id":205035,"</vt:lpwstr>
  </property>
  <property fmtid="{D5CDD505-2E9C-101B-9397-08002B2CF9AE}" pid="126" name="ZOTERO_BREF_tCD8HMELVJ6sjCoN8YhpC_2">
    <vt:lpwstr>type":"article-journal","abstract":"Genetic association studies, in particular the genome-wide association study (GWAS) design, have provided a wealth of novel insights into the aetiology of a wide range of human diseases and traits, in particular cardiov</vt:lpwstr>
  </property>
  <property fmtid="{D5CDD505-2E9C-101B-9397-08002B2CF9AE}" pid="127" name="ZOTERO_BREF_tCD8HMELVJ6sjCoN8YhpC_3">
    <vt:lpwstr>ascular diseases and lipid biomarkers. The next challenge consists of understanding the molecular basis of these associations. The integration of multiple association datasets, including gene expression datasets, can contribute to this goal. We have devel</vt:lpwstr>
  </property>
  <property fmtid="{D5CDD505-2E9C-101B-9397-08002B2CF9AE}" pid="128" name="ZOTERO_BREF_tCD8HMELVJ6sjCoN8YhpC_4">
    <vt:lpwstr>oped a novel statistical methodology to assess whether two association signals are consistent with a shared causal variant. An application is the integration of disease scans with expression quantitative trait locus (eQTL) studies, but any pair of GWAS da</vt:lpwstr>
  </property>
  <property fmtid="{D5CDD505-2E9C-101B-9397-08002B2CF9AE}" pid="129" name="ZOTERO_BREF_tCD8HMELVJ6sjCoN8YhpC_5">
    <vt:lpwstr>tasets can be integrated in this framework. We demonstrate the value of the approach by re-analysing a gene expression dataset in 966 liver samples with a published meta-analysis of lipid traits including &gt;100,000 individuals of European ancestry. Combini</vt:lpwstr>
  </property>
  <property fmtid="{D5CDD505-2E9C-101B-9397-08002B2CF9AE}" pid="130" name="ZOTERO_BREF_tCD8HMELVJ6sjCoN8YhpC_6">
    <vt:lpwstr>ng all lipid biomarkers, our re-analysis supported 26 out of 38 reported colocalisation results with eQTLs and identified 14 new colocalisation results, hence highlighting the value of a formal statistical test. In three cases of reported eQTL-lipid pairs</vt:lpwstr>
  </property>
  <property fmtid="{D5CDD505-2E9C-101B-9397-08002B2CF9AE}" pid="131" name="ZOTERO_BREF_tCD8HMELVJ6sjCoN8YhpC_7">
    <vt:lpwstr> (SYPL2, IFT172, TBKBP1) for which our analysis suggests that the eQTL pattern is not consistent with the lipid association, we identify alternative colocalisation results with SORT1, GCKR, and KPNB1, indicating that these genes are more likely to be caus</vt:lpwstr>
  </property>
  <property fmtid="{D5CDD505-2E9C-101B-9397-08002B2CF9AE}" pid="132" name="ZOTERO_BREF_tCD8HMELVJ6sjCoN8YhpC_8">
    <vt:lpwstr>al in these genomic intervals. A key feature of the method is the ability to derive the output statistics from single SNP summary statistics, hence making it possible to perform systematic meta-analysis type comparisons across multiple GWAS datasets (impl</vt:lpwstr>
  </property>
  <property fmtid="{D5CDD505-2E9C-101B-9397-08002B2CF9AE}" pid="133" name="ZOTERO_BREF_tCD8HMELVJ6sjCoN8YhpC_9">
    <vt:lpwstr>emented online at http://coloc.cs.ucl.ac.uk/coloc/). Our methodology provides information about candidate causal genes in associated intervals and has direct implications for the understanding of complex diseases as well as the design of drugs to target d</vt:lpwstr>
  </property>
  <property fmtid="{D5CDD505-2E9C-101B-9397-08002B2CF9AE}" pid="134" name="ZOTERO_BREF_tCD8HMELVJ6sjCoN8YhpC_10">
    <vt:lpwstr>isease pathways.","container-title":"PLoS genetics","DOI":"10.1371/journal.pgen.1004383","ISSN":"1553-7404","issue":"5","journalAbbreviation":"PLoS Genet","language":"eng","note":"PMID: 24830394\nPMCID: PMC4022491","page":"e1004383","source":"PubMed","tit</vt:lpwstr>
  </property>
  <property fmtid="{D5CDD505-2E9C-101B-9397-08002B2CF9AE}" pid="135" name="ZOTERO_BREF_tCD8HMELVJ6sjCoN8YhpC_11">
    <vt:lpwstr>le":"Bayesian test for colocalisation between pairs of genetic association studies using summary statistics","volume":"10","author":[{"family":"Giambartolomei","given":"Claudia"},{"family":"Vukcevic","given":"Damjan"},{"family":"Schadt","given":"Eric E."}</vt:lpwstr>
  </property>
  <property fmtid="{D5CDD505-2E9C-101B-9397-08002B2CF9AE}" pid="136" name="ZOTERO_BREF_tCD8HMELVJ6sjCoN8YhpC_12">
    <vt:lpwstr>,{"family":"Franke","given":"Lude"},{"family":"Hingorani","given":"Aroon D."},{"family":"Wallace","given":"Chris"},{"family":"Plagnol","given":"Vincent"}],"issued":{"date-parts":[["2014",5]]}}}],"schema":"https://github.com/citation-style-language/schema/</vt:lpwstr>
  </property>
  <property fmtid="{D5CDD505-2E9C-101B-9397-08002B2CF9AE}" pid="137" name="ZOTERO_BREF_tCD8HMELVJ6sjCoN8YhpC_13">
    <vt:lpwstr>raw/master/csl-citation.json"}</vt:lpwstr>
  </property>
  <property fmtid="{D5CDD505-2E9C-101B-9397-08002B2CF9AE}" pid="138" name="ZOTERO_BREF_9XeXEK4K1e5D1cYPAuGCf_1">
    <vt:lpwstr>ZOTERO_ITEM CSL_CITATION {"citationID":"qzMI9k2U","properties":{"formattedCitation":"[6,13,14]","plainCitation":"[6,13,14]","noteIndex":0},"citationItems":[{"id":"LfTS9cSK/ZdHuLls9","uris":["http://zotero.org/users/1864511/items/DHUBZAFK"],"itemData":{"id</vt:lpwstr>
  </property>
  <property fmtid="{D5CDD505-2E9C-101B-9397-08002B2CF9AE}" pid="139" name="ZOTERO_BREF_9XeXEK4K1e5D1cYPAuGCf_2">
    <vt:lpwstr>":204364,"type":"article-journal","abstract":"After a decade of genome-wide association studies (GWASs), fundamental questions in human genetics, such as the extent of pleiotropy across the genome and variation in genetic architecture across traits, are s</vt:lpwstr>
  </property>
  <property fmtid="{D5CDD505-2E9C-101B-9397-08002B2CF9AE}" pid="140" name="ZOTERO_BREF_9XeXEK4K1e5D1cYPAuGCf_3">
    <vt:lpwstr>till unanswered. The current availability of hundreds of GWASs provides a unique opportunity to address these questions. We systematically analyzed 4,155 publicly available GWASs. For a subset of well-powered GWASs on 558 traits, we provide an extensive o</vt:lpwstr>
  </property>
  <property fmtid="{D5CDD505-2E9C-101B-9397-08002B2CF9AE}" pid="141" name="ZOTERO_BREF_9XeXEK4K1e5D1cYPAuGCf_4">
    <vt:lpwstr>verview of pleiotropy and genetic architecture. We show that trait-associated loci cover more than half of the genome, and 90% of these overlap with loci from multiple traits. We find that potential causal variants are enriched in coding and flanking regi</vt:lpwstr>
  </property>
  <property fmtid="{D5CDD505-2E9C-101B-9397-08002B2CF9AE}" pid="142" name="ZOTERO_BREF_9XeXEK4K1e5D1cYPAuGCf_5">
    <vt:lpwstr>ons, as well as in regulatory elements, and show variation in polygenicity and discoverability of traits. Our results provide insights into how genetic variation contributes to trait variation. All GWAS results can be queried and visualized at the GWAS AT</vt:lpwstr>
  </property>
  <property fmtid="{D5CDD505-2E9C-101B-9397-08002B2CF9AE}" pid="143" name="ZOTERO_BREF_9XeXEK4K1e5D1cYPAuGCf_6">
    <vt:lpwstr>LAS resource ( https://atlas.ctglab.nl ).","container-title":"Nature Genetics","DOI":"10.1038/s41588-019-0481-0","ISSN":"1546-1718","issue":"9","journalAbbreviation":"Nat Genet","language":"eng","note":"PMID: 31427789","page":"1339-1348","source":"PubMed"</vt:lpwstr>
  </property>
  <property fmtid="{D5CDD505-2E9C-101B-9397-08002B2CF9AE}" pid="144" name="ZOTERO_BREF_9XeXEK4K1e5D1cYPAuGCf_7">
    <vt:lpwstr>,"title":"A global overview of pleiotropy and genetic architecture in complex traits","volume":"51","author":[{"family":"Watanabe","given":"Kyoko"},{"family":"Stringer","given":"Sven"},{"family":"Frei","given":"Oleksandr"},{"family":"Umićević Mirkov","giv</vt:lpwstr>
  </property>
  <property fmtid="{D5CDD505-2E9C-101B-9397-08002B2CF9AE}" pid="145" name="ZOTERO_BREF_9XeXEK4K1e5D1cYPAuGCf_8">
    <vt:lpwstr>en":"Maša"},{"family":"Leeuw","given":"Christiaan","non-dropping-particle":"de"},{"family":"Polderman","given":"Tinca J. C."},{"family":"Sluis","given":"Sophie","non-dropping-particle":"van der"},{"family":"Andreassen","given":"Ole A."},{"family":"Neale",</vt:lpwstr>
  </property>
  <property fmtid="{D5CDD505-2E9C-101B-9397-08002B2CF9AE}" pid="146" name="ZOTERO_BREF_9XeXEK4K1e5D1cYPAuGCf_9">
    <vt:lpwstr>"given":"Benjamin M."},{"family":"Posthuma","given":"Danielle"}],"issued":{"date-parts":[["2019",9]]}}},{"id":"LfTS9cSK/n9S4Cwhj","uris":["http://zotero.org/users/1864511/items/NG74ALPH"],"itemData":{"id":205039,"type":"article-journal","abstract":"The Ge</vt:lpwstr>
  </property>
  <property fmtid="{D5CDD505-2E9C-101B-9397-08002B2CF9AE}" pid="147" name="ZOTERO_BREF_9XeXEK4K1e5D1cYPAuGCf_10">
    <vt:lpwstr>notype-Tissue Expression (GTEx) project was established to characterize genetic effects on the transcriptome across human tissues and to link these regulatory mechanisms to trait and disease associations. Here, we present analyses of the version 8 data, e</vt:lpwstr>
  </property>
  <property fmtid="{D5CDD505-2E9C-101B-9397-08002B2CF9AE}" pid="148" name="ZOTERO_BREF_9XeXEK4K1e5D1cYPAuGCf_11">
    <vt:lpwstr>xamining 15,201 RNA-sequencing samples from 49 tissues of 838 postmortem donors. We comprehensively characterize genetic associations for gene expression and splicing in cis and trans, showing that regulatory associations are found for almost all genes, a</vt:lpwstr>
  </property>
  <property fmtid="{D5CDD505-2E9C-101B-9397-08002B2CF9AE}" pid="149" name="ZOTERO_BREF_9XeXEK4K1e5D1cYPAuGCf_12">
    <vt:lpwstr>nd describe the underlying molecular mechanisms and their contribution to allelic heterogeneity and pleiotropy of complex traits. Leveraging the large diversity of tissues, we provide insights into the tissue specificity of genetic effects and show that c</vt:lpwstr>
  </property>
  <property fmtid="{D5CDD505-2E9C-101B-9397-08002B2CF9AE}" pid="150" name="ZOTERO_BREF_9XeXEK4K1e5D1cYPAuGCf_13">
    <vt:lpwstr>ell type composition is a key factor in understanding gene regulatory mechanisms in human tissues.","container-title":"Science (New York, N.Y.)","DOI":"10.1126/science.aaz1776","ISSN":"1095-9203","issue":"6509","journalAbbreviation":"Science","language":"</vt:lpwstr>
  </property>
  <property fmtid="{D5CDD505-2E9C-101B-9397-08002B2CF9AE}" pid="151" name="ZOTERO_BREF_9XeXEK4K1e5D1cYPAuGCf_14">
    <vt:lpwstr>eng","note":"PMID: 32913098\nPMCID: PMC7737656","page":"1318-1330","source":"PubMed","title":"The GTEx Consortium atlas of genetic regulatory effects across human tissues","volume":"369","author":[{"literal":"GTEx Consortium"}],"issued":{"date-parts":[["2</vt:lpwstr>
  </property>
  <property fmtid="{D5CDD505-2E9C-101B-9397-08002B2CF9AE}" pid="152" name="ZOTERO_BREF_9XeXEK4K1e5D1cYPAuGCf_15">
    <vt:lpwstr>020",9,11]]}}},{"id":"LfTS9cSK/4BOcUP9w","uris":["http://zotero.org/users/1864511/items/IQMRT4C5"],"itemData":{"id":203735,"type":"article-journal","abstract":"Nearby genes are often expressed as a group. Yet, the prevalence, molecular mechanisms and gene</vt:lpwstr>
  </property>
  <property fmtid="{D5CDD505-2E9C-101B-9397-08002B2CF9AE}" pid="153" name="ZOTERO_BREF_9XeXEK4K1e5D1cYPAuGCf_16">
    <vt:lpwstr>tic control of local gene co-expression are far from being understood. Here, by leveraging gene expression measurements across 49 human tissues and hundreds of individuals, we find that local gene co-expression occurs in 13% to 53% of genes per tissue. By</vt:lpwstr>
  </property>
  <property fmtid="{D5CDD505-2E9C-101B-9397-08002B2CF9AE}" pid="154" name="ZOTERO_BREF_9XeXEK4K1e5D1cYPAuGCf_17">
    <vt:lpwstr> integrating various molecular assays (e.g. ChIP-seq and Hi-C), we estimate the ability of several mechanisms, such as enhancer-gene interactions, in distinguishing gene pairs that are co-expressed from those that are not. Notably, we identify 32,636 expr</vt:lpwstr>
  </property>
  <property fmtid="{D5CDD505-2E9C-101B-9397-08002B2CF9AE}" pid="155" name="ZOTERO_BREF_9XeXEK4K1e5D1cYPAuGCf_18">
    <vt:lpwstr>ession quantitative trait loci (eQTLs) which associate with co-expressed gene pairs and often overlap enhancer regions. Due to affecting several genes, these eQTLs are more often associated with multiple human traits than other eQTLs. Our study paves the </vt:lpwstr>
  </property>
  <property fmtid="{D5CDD505-2E9C-101B-9397-08002B2CF9AE}" pid="156" name="ZOTERO_BREF_9XeXEK4K1e5D1cYPAuGCf_19">
    <vt:lpwstr>way to comprehend trait pleiotropy and functional interpretation of QTL and GWAS findings. All local gene co-expression identified here is available through a public database ( https://glcoex.unil.ch/ ).","container-title":"Nature Communications","DOI":"1</vt:lpwstr>
  </property>
  <property fmtid="{D5CDD505-2E9C-101B-9397-08002B2CF9AE}" pid="157" name="ZOTERO_BREF_9XeXEK4K1e5D1cYPAuGCf_20">
    <vt:lpwstr>0.1038/s41467-021-25129-x","ISSN":"2041-1723","issue":"1","journalAbbreviation":"Nat Commun","language":"eng","note":"PMID: 34376650\nPMCID: PMC8355184","page":"4842","source":"PubMed","title":"The molecular basis, genetic control and pleiotropic effects </vt:lpwstr>
  </property>
  <property fmtid="{D5CDD505-2E9C-101B-9397-08002B2CF9AE}" pid="158" name="ZOTERO_BREF_9XeXEK4K1e5D1cYPAuGCf_21">
    <vt:lpwstr>of local gene co-expression","volume":"12","author":[{"family":"Ribeiro","given":"Diogo M."},{"family":"Rubinacci","given":"Simone"},{"family":"Ramisch","given":"Anna"},{"family":"Hofmeister","given":"Robin J."},{"family":"Dermitzakis","given":"Emmanouil </vt:lpwstr>
  </property>
  <property fmtid="{D5CDD505-2E9C-101B-9397-08002B2CF9AE}" pid="159" name="ZOTERO_BREF_9XeXEK4K1e5D1cYPAuGCf_22">
    <vt:lpwstr>T."},{"family":"Delaneau","given":"Olivier"}],"issued":{"date-parts":[["2021",8,10]]}}}],"schema":"https://github.com/citation-style-language/schema/raw/master/csl-citation.json"}</vt:lpwstr>
  </property>
  <property fmtid="{D5CDD505-2E9C-101B-9397-08002B2CF9AE}" pid="160" name="ZOTERO_BREF_DzAWE2giraBV34IEfAzGX_1">
    <vt:lpwstr>ZOTERO_ITEM CSL_CITATION {"citationID":"sb49hh1Y","properties":{"formattedCitation":"[5]","plainCitation":"[5]","noteIndex":0},"citationItems":[{"id":"LfTS9cSK/IMxo4zV1","uris":["http://zotero.org/users/1864511/items/B5TY68XP"],"itemData":{"id":204014,"ty</vt:lpwstr>
  </property>
  <property fmtid="{D5CDD505-2E9C-101B-9397-08002B2CF9AE}" pid="161" name="ZOTERO_BREF_DzAWE2giraBV34IEfAzGX_2">
    <vt:lpwstr>pe":"article-journal","abstract":"Over the recent decades, genome-wide association studies (GWAS) have dramatically changed the understanding of human genetics. A recent genetic data release by UK Biobank (UKB) has allowed many researchers worldwide to ha</vt:lpwstr>
  </property>
  <property fmtid="{D5CDD505-2E9C-101B-9397-08002B2CF9AE}" pid="162" name="ZOTERO_BREF_DzAWE2giraBV34IEfAzGX_3">
    <vt:lpwstr>ve comprehensive look into the genetic architecture of thousands of human phenotypes. In this study, we used GWAS summary statistics derived from the UKB cohort to investigate functional mechanisms of pleiotropic effects across the human phenome. We find </vt:lpwstr>
  </property>
  <property fmtid="{D5CDD505-2E9C-101B-9397-08002B2CF9AE}" pid="163" name="ZOTERO_BREF_DzAWE2giraBV34IEfAzGX_4">
    <vt:lpwstr>that highly pleiotropic variants often correspond to broadly expressed genes with ubiquitous functions, such as matrisome components and cell growth regulators; and tend to colocalize with tissue-shared eQTLs. At the same time, signaling pathway component</vt:lpwstr>
  </property>
  <property fmtid="{D5CDD505-2E9C-101B-9397-08002B2CF9AE}" pid="164" name="ZOTERO_BREF_DzAWE2giraBV34IEfAzGX_5">
    <vt:lpwstr>s are more prevalent among highly pleiotropic genes compared to regulatory proteins such as transcription factors. Our results suggest that protein-level pleiotropy mediated by ubiquitously expressed genes is the most prevalent mechanism of pleiotropic ge</vt:lpwstr>
  </property>
  <property fmtid="{D5CDD505-2E9C-101B-9397-08002B2CF9AE}" pid="165" name="ZOTERO_BREF_DzAWE2giraBV34IEfAzGX_6">
    <vt:lpwstr>netic effects across the human phenome.","container-title":"Scientific Reports","DOI":"10.1038/s41598-020-58040-4","ISSN":"2045-2322","issue":"1","journalAbbreviation":"Sci Rep","language":"eng","note":"PMID: 31974475\nPMCID: PMC6978431","page":"1037","so</vt:lpwstr>
  </property>
  <property fmtid="{D5CDD505-2E9C-101B-9397-08002B2CF9AE}" pid="166" name="ZOTERO_BREF_DzAWE2giraBV34IEfAzGX_7">
    <vt:lpwstr>urce":"PubMed","title":"Phenome-wide functional dissection of pleiotropic effects highlights key molecular pathways for human complex traits","volume":"10","author":[{"family":"Shikov","given":"Anton E."},{"family":"Skitchenko","given":"Rostislav K."},{"f</vt:lpwstr>
  </property>
  <property fmtid="{D5CDD505-2E9C-101B-9397-08002B2CF9AE}" pid="167" name="ZOTERO_BREF_DzAWE2giraBV34IEfAzGX_8">
    <vt:lpwstr>amily":"Predeus","given":"Alexander V."},{"family":"Barbitoff","given":"Yury A."}],"issued":{"date-parts":[["2020",1,23]]}}}],"schema":"https://github.com/citation-style-language/schema/raw/master/csl-citation.json"}</vt:lpwstr>
  </property>
  <property fmtid="{D5CDD505-2E9C-101B-9397-08002B2CF9AE}" pid="168" name="ZOTERO_BREF_BeNjU0AY7w0BpkRdX6yyt_1">
    <vt:lpwstr>ZOTERO_ITEM CSL_CITATION {"citationID":"5M6bwOqQ","properties":{"formattedCitation":"[8]","plainCitation":"[8]","noteIndex":0},"citationItems":[{"id":"px15lPFB/DrSEmIE7","uris":["http://zotero.org/users/1864511/items/YQ6RD3ZL"],"itemData":{"id":205031,"ty</vt:lpwstr>
  </property>
  <property fmtid="{D5CDD505-2E9C-101B-9397-08002B2CF9AE}" pid="169" name="ZOTERO_BREF_BeNjU0AY7w0BpkRdX6yyt_2">
    <vt:lpwstr>pe":"article-journal","abstract":"Genome-wide association studies have identified many variants that each affects multiple traits, particularly across autoimmune diseases, cancers and neuropsychiatric disorders, suggesting that pleiotropic effects on huma</vt:lpwstr>
  </property>
  <property fmtid="{D5CDD505-2E9C-101B-9397-08002B2CF9AE}" pid="170" name="ZOTERO_BREF_BeNjU0AY7w0BpkRdX6yyt_3">
    <vt:lpwstr>n complex traits may be widespread. However, systematic detection of such effects is challenging and requires new methodologies and frameworks for interpreting cross-phenotype results. In this Review, we discuss the evidence for pleiotropy in contemporary</vt:lpwstr>
  </property>
  <property fmtid="{D5CDD505-2E9C-101B-9397-08002B2CF9AE}" pid="171" name="ZOTERO_BREF_BeNjU0AY7w0BpkRdX6yyt_4">
    <vt:lpwstr> genetic mapping studies, new and established analytical approaches to identifying pleiotropic effects, sources of spurious cross-phenotype effects and study design considerations. We also outline the molecular and clinical implications of such findings a</vt:lpwstr>
  </property>
  <property fmtid="{D5CDD505-2E9C-101B-9397-08002B2CF9AE}" pid="172" name="ZOTERO_BREF_BeNjU0AY7w0BpkRdX6yyt_5">
    <vt:lpwstr>nd discuss future directions of research.","container-title":"Nature Reviews. Genetics","DOI":"10.1038/nrg3461","ISSN":"1471-0064","issue":"7","journalAbbreviation":"Nat Rev Genet","language":"eng","note":"PMID: 23752797\nPMCID: PMC4104202","page":"483-49</vt:lpwstr>
  </property>
  <property fmtid="{D5CDD505-2E9C-101B-9397-08002B2CF9AE}" pid="173" name="ZOTERO_BREF_BeNjU0AY7w0BpkRdX6yyt_6">
    <vt:lpwstr>5","source":"PubMed","title":"Pleiotropy in complex traits: challenges and strategies","title-short":"Pleiotropy in complex traits","volume":"14","author":[{"family":"Solovieff","given":"Nadia"},{"family":"Cotsapas","given":"Chris"},{"family":"Lee","given</vt:lpwstr>
  </property>
  <property fmtid="{D5CDD505-2E9C-101B-9397-08002B2CF9AE}" pid="174" name="ZOTERO_BREF_BeNjU0AY7w0BpkRdX6yyt_7">
    <vt:lpwstr>":"Phil H."},{"family":"Purcell","given":"Shaun M."},{"family":"Smoller","given":"Jordan W."}],"issued":{"date-parts":[["2013",7]]}}}],"schema":"https://github.com/citation-style-language/schema/raw/master/csl-citation.json"}</vt:lpwstr>
  </property>
  <property fmtid="{D5CDD505-2E9C-101B-9397-08002B2CF9AE}" pid="175" name="ZOTERO_BREF_NKgZoyTUqIOmP4qZjdz96_1">
    <vt:lpwstr>ZOTERO_ITEM CSL_CITATION {"citationID":"2mTEc449","properties":{"formattedCitation":"[11]","plainCitation":"[11]","noteIndex":0},"citationItems":[{"id":"LfTS9cSK/Qcpk83ub","uris":["http://zotero.org/users/1864511/items/ZJUDWMXC"],"itemData":{"id":204051,"</vt:lpwstr>
  </property>
  <property fmtid="{D5CDD505-2E9C-101B-9397-08002B2CF9AE}" pid="176" name="ZOTERO_BREF_NKgZoyTUqIOmP4qZjdz96_2">
    <vt:lpwstr>type":"article-journal","abstract":"BACKGROUND: The vast majority of trait-associated variants identified using genome-wide association studies (GWAS) are noncoding, and therefore assumed to impact gene regulation. However, the majority of trait-associate</vt:lpwstr>
  </property>
  <property fmtid="{D5CDD505-2E9C-101B-9397-08002B2CF9AE}" pid="177" name="ZOTERO_BREF_NKgZoyTUqIOmP4qZjdz96_3">
    <vt:lpwstr>d loci are unexplained by regulatory quantitative trait loci (QTLs).\nRESULTS: We perform a comprehensive characterization of the putative mechanisms by which GWAS loci impact human immune traits. By harmonizing four major immune QTL studies, we identify </vt:lpwstr>
  </property>
  <property fmtid="{D5CDD505-2E9C-101B-9397-08002B2CF9AE}" pid="178" name="ZOTERO_BREF_NKgZoyTUqIOmP4qZjdz96_4">
    <vt:lpwstr>26,271 expression QTLs (eQTLs) and 23,121 splicing QTLs (sQTLs) spanning 18 immune cell types. Our colocalization analyses between QTLs and trait-associated loci from 72 GWAS reveals that genetic effects on RNA expression and splicing in immune cells colo</vt:lpwstr>
  </property>
  <property fmtid="{D5CDD505-2E9C-101B-9397-08002B2CF9AE}" pid="179" name="ZOTERO_BREF_NKgZoyTUqIOmP4qZjdz96_5">
    <vt:lpwstr>calize with 40.4% of GWAS loci for immune-related traits, in many cases increasing the fraction of colocalized loci by two fold compared to previous studies. Notably, we find that the largest contributors of this increase are splicing QTLs, which colocali</vt:lpwstr>
  </property>
  <property fmtid="{D5CDD505-2E9C-101B-9397-08002B2CF9AE}" pid="180" name="ZOTERO_BREF_NKgZoyTUqIOmP4qZjdz96_6">
    <vt:lpwstr>ze on average with 14% of all GWAS loci that do not colocalize with eQTLs. By contrast, we find that cell type-specific eQTLs, and eQTLs with small effect sizes contribute very few new colocalizations. To investigate the 60% of GWAS loci that remain unexp</vt:lpwstr>
  </property>
  <property fmtid="{D5CDD505-2E9C-101B-9397-08002B2CF9AE}" pid="181" name="ZOTERO_BREF_NKgZoyTUqIOmP4qZjdz96_7">
    <vt:lpwstr>lained, we collect H3K27ac CUT&amp;Tag data from rheumatoid arthritis and healthy controls, and find large-scale differences between immune cells from the different disease contexts, including at regions overlapping unexplained GWAS loci.\nCONCLUSION: Altoget</vt:lpwstr>
  </property>
  <property fmtid="{D5CDD505-2E9C-101B-9397-08002B2CF9AE}" pid="182" name="ZOTERO_BREF_NKgZoyTUqIOmP4qZjdz96_8">
    <vt:lpwstr>her, our work supports RNA splicing as an important mediator of genetic effects on immune traits, and suggests that we must expand our study of regulatory processes in disease contexts to improve functional interpretation of as yet unexplained GWAS loci."</vt:lpwstr>
  </property>
  <property fmtid="{D5CDD505-2E9C-101B-9397-08002B2CF9AE}" pid="183" name="ZOTERO_BREF_NKgZoyTUqIOmP4qZjdz96_9">
    <vt:lpwstr>,"container-title":"Genome Biology","DOI":"10.1186/s13059-021-02334-x","ISSN":"1474-760X","issue":"1","journalAbbreviation":"Genome Biol","language":"eng","note":"PMID: 33926512\nPMCID: PMC8082814","page":"122","source":"PubMed","title":"The impact of cel</vt:lpwstr>
  </property>
  <property fmtid="{D5CDD505-2E9C-101B-9397-08002B2CF9AE}" pid="184" name="ZOTERO_BREF_NKgZoyTUqIOmP4qZjdz96_10">
    <vt:lpwstr>l type and context-dependent regulatory variants on human immune traits","volume":"22","author":[{"family":"Mu","given":"Zepeng"},{"family":"Wei","given":"Wei"},{"family":"Fair","given":"Benjamin"},{"family":"Miao","given":"Jinlin"},{"family":"Zhu","given</vt:lpwstr>
  </property>
  <property fmtid="{D5CDD505-2E9C-101B-9397-08002B2CF9AE}" pid="185" name="ZOTERO_BREF_NKgZoyTUqIOmP4qZjdz96_11">
    <vt:lpwstr>":"Ping"},{"family":"Li","given":"Yang I."}],"issued":{"date-parts":[["2021",4,29]]}}}],"schema":"https://github.com/citation-style-language/schema/raw/master/csl-citation.json"}</vt:lpwstr>
  </property>
  <property fmtid="{D5CDD505-2E9C-101B-9397-08002B2CF9AE}" pid="186" name="ZOTERO_BREF_7mKIyyjOzq2lIPfUBhl6D_1">
    <vt:lpwstr>ZOTERO_ITEM CSL_CITATION {"citationID":"7fJrqil2","properties":{"formattedCitation":"[20]","plainCitation":"[20]","noteIndex":0},"citationItems":[{"id":"LfTS9cSK/otrTtK4G","uris":["http://zotero.org/users/1864511/items/I64KTHKJ"],"itemData":{"id":205055,"</vt:lpwstr>
  </property>
  <property fmtid="{D5CDD505-2E9C-101B-9397-08002B2CF9AE}" pid="187" name="ZOTERO_BREF_7mKIyyjOzq2lIPfUBhl6D_2">
    <vt:lpwstr>type":"article-journal","abstract":"The genetic basis of most traits is highly polygenic and dominated by non-coding alleles. It is widely assumed that such alleles exert small regulatory effects on the expression of cis-linked genes. However, despite the</vt:lpwstr>
  </property>
  <property fmtid="{D5CDD505-2E9C-101B-9397-08002B2CF9AE}" pid="188" name="ZOTERO_BREF_7mKIyyjOzq2lIPfUBhl6D_3">
    <vt:lpwstr> availability of gene expression and epigenomic datasets, few variant-to-gene links have emerged. It is unclear whether these sparse results are due to limitations in available data and methods, or to deficiencies in the underlying assumed model. To bette</vt:lpwstr>
  </property>
  <property fmtid="{D5CDD505-2E9C-101B-9397-08002B2CF9AE}" pid="189" name="ZOTERO_BREF_7mKIyyjOzq2lIPfUBhl6D_4">
    <vt:lpwstr>r distinguish between these possibilities, we identified 220 gene-trait pairs in which protein-coding variants influence a complex trait or its Mendelian cognate. Despite the presence of expression quantitative trait loci near most GWAS associations, by a</vt:lpwstr>
  </property>
  <property fmtid="{D5CDD505-2E9C-101B-9397-08002B2CF9AE}" pid="190" name="ZOTERO_BREF_7mKIyyjOzq2lIPfUBhl6D_5">
    <vt:lpwstr>pplying a gene-based approach we found limited evidence that the baseline expression of trait-related genes explains GWAS associations, whether using colocalization methods (8% of genes implicated), transcription-wide association (2% of genes implicated),</vt:lpwstr>
  </property>
  <property fmtid="{D5CDD505-2E9C-101B-9397-08002B2CF9AE}" pid="191" name="ZOTERO_BREF_7mKIyyjOzq2lIPfUBhl6D_6">
    <vt:lpwstr> or a combination of regulatory annotations and distance (4% of genes implicated). These results contradict the hypothesis that most complex trait-associated variants coincide with homeostatic expression QTLs, suggesting that better models are needed. The</vt:lpwstr>
  </property>
  <property fmtid="{D5CDD505-2E9C-101B-9397-08002B2CF9AE}" pid="192" name="ZOTERO_BREF_7mKIyyjOzq2lIPfUBhl6D_7">
    <vt:lpwstr> field must confront this deficit and pursue this 'missing regulation.'","container-title":"eLife","DOI":"10.7554/eLife.74970","ISSN":"2050-084X","journalAbbreviation":"Elife","language":"eng","note":"PMID: 36515579\nPMCID: PMC9842386","page":"e74970","so</vt:lpwstr>
  </property>
  <property fmtid="{D5CDD505-2E9C-101B-9397-08002B2CF9AE}" pid="193" name="ZOTERO_BREF_7mKIyyjOzq2lIPfUBhl6D_8">
    <vt:lpwstr>urce":"PubMed","title":"The missing link between genetic association and regulatory function","volume":"11","author":[{"family":"Connally","given":"Noah J."},{"family":"Nazeen","given":"Sumaiya"},{"family":"Lee","given":"Daniel"},{"family":"Shi","given":"</vt:lpwstr>
  </property>
  <property fmtid="{D5CDD505-2E9C-101B-9397-08002B2CF9AE}" pid="194" name="ZOTERO_BREF_7mKIyyjOzq2lIPfUBhl6D_9">
    <vt:lpwstr>Huwenbo"},{"family":"Stamatoyannopoulos","given":"John"},{"family":"Chun","given":"Sung"},{"family":"Cotsapas","given":"Chris"},{"family":"Cassa","given":"Christopher A."},{"family":"Sunyaev","given":"Shamil R."}],"issued":{"date-parts":[["2022",12,14]]}}</vt:lpwstr>
  </property>
  <property fmtid="{D5CDD505-2E9C-101B-9397-08002B2CF9AE}" pid="195" name="ZOTERO_BREF_7mKIyyjOzq2lIPfUBhl6D_10">
    <vt:lpwstr>}],"schema":"https://github.com/citation-style-language/schema/raw/master/csl-citation.json"}</vt:lpwstr>
  </property>
  <property fmtid="{D5CDD505-2E9C-101B-9397-08002B2CF9AE}" pid="196" name="ZOTERO_BREF_VWmyvrtjhZ7JYeq31O3BV_1">
    <vt:lpwstr>ZOTERO_ITEM CSL_CITATION {"citationID":"GDicU2Zn","properties":{"formattedCitation":"[21]","plainCitation":"[21]","noteIndex":0},"citationItems":[{"id":"LfTS9cSK/j62wg4jx","uris":["http://zotero.org/users/1864511/items/ZJ3UD59J"],"itemData":{"id":205057,"</vt:lpwstr>
  </property>
  <property fmtid="{D5CDD505-2E9C-101B-9397-08002B2CF9AE}" pid="197" name="ZOTERO_BREF_VWmyvrtjhZ7JYeq31O3BV_2">
    <vt:lpwstr>type":"article-journal","abstract":"Crohn's disease and ulcerative colitis, the two common forms of inflammatory bowel disease (IBD), affect over 2.5 million people of European ancestry, with rising prevalence in other populations. Genome-wide association</vt:lpwstr>
  </property>
  <property fmtid="{D5CDD505-2E9C-101B-9397-08002B2CF9AE}" pid="198" name="ZOTERO_BREF_VWmyvrtjhZ7JYeq31O3BV_3">
    <vt:lpwstr> studies and subsequent meta-analyses of these two diseases as separate phenotypes have implicated previously unsuspected mechanisms, such as autophagy, in their pathogenesis and showed that some IBD loci are shared with other inflammatory diseases. Here </vt:lpwstr>
  </property>
  <property fmtid="{D5CDD505-2E9C-101B-9397-08002B2CF9AE}" pid="199" name="ZOTERO_BREF_VWmyvrtjhZ7JYeq31O3BV_4">
    <vt:lpwstr>we expand on the knowledge of relevant pathways by undertaking a meta-analysis of Crohn's disease and ulcerative colitis genome-wide association scans, followed by extensive validation of significant findings, with a combined total of more than 75,000 cas</vt:lpwstr>
  </property>
  <property fmtid="{D5CDD505-2E9C-101B-9397-08002B2CF9AE}" pid="200" name="ZOTERO_BREF_VWmyvrtjhZ7JYeq31O3BV_5">
    <vt:lpwstr>es and controls. We identify 71 new associations, for a total of 163 IBD loci, that meet genome-wide significance thresholds. Most loci contribute to both phenotypes, and both directional (consistently favouring one allele over the course of human history</vt:lpwstr>
  </property>
  <property fmtid="{D5CDD505-2E9C-101B-9397-08002B2CF9AE}" pid="201" name="ZOTERO_BREF_VWmyvrtjhZ7JYeq31O3BV_6">
    <vt:lpwstr>) and balancing (favouring the retention of both alleles within populations) selection effects are evident. Many IBD loci are also implicated in other immune-mediated disorders, most notably with ankylosing spondylitis and psoriasis. We also observe consi</vt:lpwstr>
  </property>
  <property fmtid="{D5CDD505-2E9C-101B-9397-08002B2CF9AE}" pid="202" name="ZOTERO_BREF_VWmyvrtjhZ7JYeq31O3BV_7">
    <vt:lpwstr>derable overlap between susceptibility loci for IBD and mycobacterial infection. Gene co-expression network analysis emphasizes this relationship, with pathways shared between host responses to mycobacteria and those predisposing to IBD.","container-title</vt:lpwstr>
  </property>
  <property fmtid="{D5CDD505-2E9C-101B-9397-08002B2CF9AE}" pid="203" name="ZOTERO_BREF_VWmyvrtjhZ7JYeq31O3BV_8">
    <vt:lpwstr>":"Nature","DOI":"10.1038/nature11582","ISSN":"1476-4687","issue":"7422","journalAbbreviation":"Nature","language":"eng","note":"PMID: 23128233\nPMCID: PMC3491803","page":"119-124","source":"PubMed","title":"Host-microbe interactions have shaped the genet</vt:lpwstr>
  </property>
  <property fmtid="{D5CDD505-2E9C-101B-9397-08002B2CF9AE}" pid="204" name="ZOTERO_BREF_VWmyvrtjhZ7JYeq31O3BV_9">
    <vt:lpwstr>ic architecture of inflammatory bowel disease","volume":"491","author":[{"family":"Jostins","given":"Luke"},{"family":"Ripke","given":"Stephan"},{"family":"Weersma","given":"Rinse K."},{"family":"Duerr","given":"Richard H."},{"family":"McGovern","given":"</vt:lpwstr>
  </property>
  <property fmtid="{D5CDD505-2E9C-101B-9397-08002B2CF9AE}" pid="205" name="ZOTERO_BREF_VWmyvrtjhZ7JYeq31O3BV_10">
    <vt:lpwstr>Dermot P."},{"family":"Hui","given":"Ken Y."},{"family":"Lee","given":"James C."},{"family":"Schumm","given":"L. Philip"},{"family":"Sharma","given":"Yashoda"},{"family":"Anderson","given":"Carl A."},{"family":"Essers","given":"Jonah"},{"family":"Mitrovic</vt:lpwstr>
  </property>
  <property fmtid="{D5CDD505-2E9C-101B-9397-08002B2CF9AE}" pid="206" name="ZOTERO_BREF_VWmyvrtjhZ7JYeq31O3BV_11">
    <vt:lpwstr>","given":"Mitja"},{"family":"Ning","given":"Kaida"},{"family":"Cleynen","given":"Isabelle"},{"family":"Theatre","given":"Emilie"},{"family":"Spain","given":"Sarah L."},{"family":"Raychaudhuri","given":"Soumya"},{"family":"Goyette","given":"Philippe"},{"f</vt:lpwstr>
  </property>
  <property fmtid="{D5CDD505-2E9C-101B-9397-08002B2CF9AE}" pid="207" name="ZOTERO_BREF_VWmyvrtjhZ7JYeq31O3BV_12">
    <vt:lpwstr>amily":"Wei","given":"Zhi"},{"family":"Abraham","given":"Clara"},{"family":"Achkar","given":"Jean-Paul"},{"family":"Ahmad","given":"Tariq"},{"family":"Amininejad","given":"Leila"},{"family":"Ananthakrishnan","given":"Ashwin N."},{"family":"Andersen","give</vt:lpwstr>
  </property>
  <property fmtid="{D5CDD505-2E9C-101B-9397-08002B2CF9AE}" pid="208" name="ZOTERO_BREF_VWmyvrtjhZ7JYeq31O3BV_13">
    <vt:lpwstr>n":"Vibeke"},{"family":"Andrews","given":"Jane M."},{"family":"Baidoo","given":"Leonard"},{"family":"Balschun","given":"Tobias"},{"family":"Bampton","given":"Peter A."},{"family":"Bitton","given":"Alain"},{"family":"Boucher","given":"Gabrielle"},{"family"</vt:lpwstr>
  </property>
  <property fmtid="{D5CDD505-2E9C-101B-9397-08002B2CF9AE}" pid="209" name="ZOTERO_BREF_VWmyvrtjhZ7JYeq31O3BV_14">
    <vt:lpwstr>:"Brand","given":"Stephan"},{"family":"Büning","given":"Carsten"},{"family":"Cohain","given":"Ariella"},{"family":"Cichon","given":"Sven"},{"family":"D'Amato","given":"Mauro"},{"family":"De Jong","given":"Dirk"},{"family":"Devaney","given":"Kathy L."},{"f</vt:lpwstr>
  </property>
  <property fmtid="{D5CDD505-2E9C-101B-9397-08002B2CF9AE}" pid="210" name="ZOTERO_BREF_VWmyvrtjhZ7JYeq31O3BV_15">
    <vt:lpwstr>amily":"Dubinsky","given":"Marla"},{"family":"Edwards","given":"Cathryn"},{"family":"Ellinghaus","given":"David"},{"family":"Ferguson","given":"Lynnette R."},{"family":"Franchimont","given":"Denis"},{"family":"Fransen","given":"Karin"},{"family":"Gearry",</vt:lpwstr>
  </property>
  <property fmtid="{D5CDD505-2E9C-101B-9397-08002B2CF9AE}" pid="211" name="ZOTERO_BREF_VWmyvrtjhZ7JYeq31O3BV_16">
    <vt:lpwstr>"given":"Richard"},{"family":"Georges","given":"Michel"},{"family":"Gieger","given":"Christian"},{"family":"Glas","given":"Jürgen"},{"family":"Haritunians","given":"Talin"},{"family":"Hart","given":"Ailsa"},{"family":"Hawkey","given":"Chris"},{"family":"H</vt:lpwstr>
  </property>
  <property fmtid="{D5CDD505-2E9C-101B-9397-08002B2CF9AE}" pid="212" name="ZOTERO_BREF_VWmyvrtjhZ7JYeq31O3BV_17">
    <vt:lpwstr>edl","given":"Matija"},{"family":"Hu","given":"Xinli"},{"family":"Karlsen","given":"Tom H."},{"family":"Kupcinskas","given":"Limas"},{"family":"Kugathasan","given":"Subra"},{"family":"Latiano","given":"Anna"},{"family":"Laukens","given":"Debby"},{"family"</vt:lpwstr>
  </property>
  <property fmtid="{D5CDD505-2E9C-101B-9397-08002B2CF9AE}" pid="213" name="ZOTERO_BREF_VWmyvrtjhZ7JYeq31O3BV_18">
    <vt:lpwstr>:"Lawrance","given":"Ian C."},{"family":"Lees","given":"Charlie W."},{"family":"Louis","given":"Edouard"},{"family":"Mahy","given":"Gillian"},{"family":"Mansfield","given":"John"},{"family":"Morgan","given":"Angharad R."},{"family":"Mowat","given":"Craig"</vt:lpwstr>
  </property>
  <property fmtid="{D5CDD505-2E9C-101B-9397-08002B2CF9AE}" pid="214" name="ZOTERO_BREF_VWmyvrtjhZ7JYeq31O3BV_19">
    <vt:lpwstr>},{"family":"Newman","given":"William"},{"family":"Palmieri","given":"Orazio"},{"family":"Ponsioen","given":"Cyriel Y."},{"family":"Potocnik","given":"Uros"},{"family":"Prescott","given":"Natalie J."},{"family":"Regueiro","given":"Miguel"},{"family":"Rott</vt:lpwstr>
  </property>
  <property fmtid="{D5CDD505-2E9C-101B-9397-08002B2CF9AE}" pid="215" name="ZOTERO_BREF_VWmyvrtjhZ7JYeq31O3BV_20">
    <vt:lpwstr>er","given":"Jerome I."},{"family":"Russell","given":"Richard K."},{"family":"Sanderson","given":"Jeremy D."},{"family":"Sans","given":"Miquel"},{"family":"Satsangi","given":"Jack"},{"family":"Schreiber","given":"Stefan"},{"family":"Simms","given":"Lisa A</vt:lpwstr>
  </property>
  <property fmtid="{D5CDD505-2E9C-101B-9397-08002B2CF9AE}" pid="216" name="ZOTERO_BREF_VWmyvrtjhZ7JYeq31O3BV_21">
    <vt:lpwstr>."},{"family":"Sventoraityte","given":"Jurgita"},{"family":"Targan","given":"Stephan R."},{"family":"Taylor","given":"Kent D."},{"family":"Tremelling","given":"Mark"},{"family":"Verspaget","given":"Hein W."},{"family":"De Vos","given":"Martine"},{"family"</vt:lpwstr>
  </property>
  <property fmtid="{D5CDD505-2E9C-101B-9397-08002B2CF9AE}" pid="217" name="ZOTERO_BREF_VWmyvrtjhZ7JYeq31O3BV_22">
    <vt:lpwstr>:"Wijmenga","given":"Cisca"},{"family":"Wilson","given":"David C."},{"family":"Winkelmann","given":"Juliane"},{"family":"Xavier","given":"Ramnik J."},{"family":"Zeissig","given":"Sebastian"},{"family":"Zhang","given":"Bin"},{"family":"Zhang","given":"Clar</vt:lpwstr>
  </property>
  <property fmtid="{D5CDD505-2E9C-101B-9397-08002B2CF9AE}" pid="218" name="ZOTERO_BREF_VWmyvrtjhZ7JYeq31O3BV_23">
    <vt:lpwstr>ence K."},{"family":"Zhao","given":"Hongyu"},{"literal":"International IBD Genetics Consortium (IIBDGC)"},{"family":"Silverberg","given":"Mark S."},{"family":"Annese","given":"Vito"},{"family":"Hakonarson","given":"Hakon"},{"family":"Brant","given":"Steve</vt:lpwstr>
  </property>
  <property fmtid="{D5CDD505-2E9C-101B-9397-08002B2CF9AE}" pid="219" name="ZOTERO_BREF_VWmyvrtjhZ7JYeq31O3BV_24">
    <vt:lpwstr>n R."},{"family":"Radford-Smith","given":"Graham"},{"family":"Mathew","given":"Christopher G."},{"family":"Rioux","given":"John D."},{"family":"Schadt","given":"Eric E."},{"family":"Daly","given":"Mark J."},{"family":"Franke","given":"Andre"},{"family":"P</vt:lpwstr>
  </property>
  <property fmtid="{D5CDD505-2E9C-101B-9397-08002B2CF9AE}" pid="220" name="ZOTERO_BREF_VWmyvrtjhZ7JYeq31O3BV_25">
    <vt:lpwstr>arkes","given":"Miles"},{"family":"Vermeire","given":"Severine"},{"family":"Barrett","given":"Jeffrey C."},{"family":"Cho","given":"Judy H."}],"issued":{"date-parts":[["2012",11,1]]}}}],"schema":"https://github.com/citation-style-language/schema/raw/maste</vt:lpwstr>
  </property>
  <property fmtid="{D5CDD505-2E9C-101B-9397-08002B2CF9AE}" pid="221" name="ZOTERO_BREF_VWmyvrtjhZ7JYeq31O3BV_26">
    <vt:lpwstr>r/csl-citation.json"}</vt:lpwstr>
  </property>
  <property fmtid="{D5CDD505-2E9C-101B-9397-08002B2CF9AE}" pid="222" name="ZOTERO_BREF_hpDLEB7rCLeT2nOe7Yr7U_1">
    <vt:lpwstr>ZOTERO_ITEM CSL_CITATION {"citationID":"84GMIxMT","properties":{"formattedCitation":"[21,22]","plainCitation":"[21,22]","noteIndex":0},"citationItems":[{"id":"LfTS9cSK/iRqJKyW8","uris":["http://zotero.org/users/1864511/items/3M6BYPDE"],"itemData":{"id":20</vt:lpwstr>
  </property>
  <property fmtid="{D5CDD505-2E9C-101B-9397-08002B2CF9AE}" pid="223" name="ZOTERO_BREF_hpDLEB7rCLeT2nOe7Yr7U_2">
    <vt:lpwstr>5059,"type":"article-journal","abstract":"Ulcerative colitis and Crohn's disease are the two main forms of inflammatory bowel disease (IBD). Here we report the first trans-ancestry association study of IBD, with genome-wide or Immunochip genotype data fro</vt:lpwstr>
  </property>
  <property fmtid="{D5CDD505-2E9C-101B-9397-08002B2CF9AE}" pid="224" name="ZOTERO_BREF_hpDLEB7rCLeT2nOe7Yr7U_3">
    <vt:lpwstr>m an extended cohort of 86,640 European individuals and Immunochip data from 9,846 individuals of East Asian, Indian or Iranian descent. We implicate 38 loci in IBD risk for the first time. For the majority of the IBD risk loci, the direction and magnitud</vt:lpwstr>
  </property>
  <property fmtid="{D5CDD505-2E9C-101B-9397-08002B2CF9AE}" pid="225" name="ZOTERO_BREF_hpDLEB7rCLeT2nOe7Yr7U_4">
    <vt:lpwstr>e of effect are consistent in European and non-European cohorts. Nevertheless, we observe genetic heterogeneity between divergent populations at several established risk loci driven by differences in allele frequency (NOD2) or effect size (TNFSF15 and ATG</vt:lpwstr>
  </property>
  <property fmtid="{D5CDD505-2E9C-101B-9397-08002B2CF9AE}" pid="226" name="ZOTERO_BREF_hpDLEB7rCLeT2nOe7Yr7U_5">
    <vt:lpwstr>16L1) or a combination of these factors (IL23R and IRGM). Our results provide biological insights into the pathogenesis of IBD and demonstrate the usefulness of trans-ancestry association studies for mapping loci associated with complex diseases and under</vt:lpwstr>
  </property>
  <property fmtid="{D5CDD505-2E9C-101B-9397-08002B2CF9AE}" pid="227" name="ZOTERO_BREF_hpDLEB7rCLeT2nOe7Yr7U_6">
    <vt:lpwstr>standing genetic architecture across diverse populations.","container-title":"Nature Genetics","DOI":"10.1038/ng.3359","ISSN":"1546-1718","issue":"9","journalAbbreviation":"Nat Genet","language":"eng","note":"PMID: 26192919\nPMCID: PMC4881818","page":"979</vt:lpwstr>
  </property>
  <property fmtid="{D5CDD505-2E9C-101B-9397-08002B2CF9AE}" pid="228" name="ZOTERO_BREF_hpDLEB7rCLeT2nOe7Yr7U_7">
    <vt:lpwstr>-986","source":"PubMed","title":"Association analyses identify 38 susceptibility loci for inflammatory bowel disease and highlight shared genetic risk across populations","volume":"47","author":[{"family":"Liu","given":"Jimmy Z."},{"family":"Sommeren","gi</vt:lpwstr>
  </property>
  <property fmtid="{D5CDD505-2E9C-101B-9397-08002B2CF9AE}" pid="229" name="ZOTERO_BREF_hpDLEB7rCLeT2nOe7Yr7U_8">
    <vt:lpwstr>ven":"Suzanne","non-dropping-particle":"van"},{"family":"Huang","given":"Hailiang"},{"family":"Ng","given":"Siew C."},{"family":"Alberts","given":"Rudi"},{"family":"Takahashi","given":"Atsushi"},{"family":"Ripke","given":"Stephan"},{"family":"Lee","given"</vt:lpwstr>
  </property>
  <property fmtid="{D5CDD505-2E9C-101B-9397-08002B2CF9AE}" pid="230" name="ZOTERO_BREF_hpDLEB7rCLeT2nOe7Yr7U_9">
    <vt:lpwstr>:"James C."},{"family":"Jostins","given":"Luke"},{"family":"Shah","given":"Tejas"},{"family":"Abedian","given":"Shifteh"},{"family":"Cheon","given":"Jae Hee"},{"family":"Cho","given":"Judy"},{"family":"Dayani","given":"Naser E."},{"family":"Franke","given</vt:lpwstr>
  </property>
  <property fmtid="{D5CDD505-2E9C-101B-9397-08002B2CF9AE}" pid="231" name="ZOTERO_BREF_hpDLEB7rCLeT2nOe7Yr7U_10">
    <vt:lpwstr>":"Lude"},{"family":"Fuyuno","given":"Yuta"},{"family":"Hart","given":"Ailsa"},{"family":"Juyal","given":"Ramesh C."},{"family":"Juyal","given":"Garima"},{"family":"Kim","given":"Won Ho"},{"family":"Morris","given":"Andrew P."},{"family":"Poustchi","given</vt:lpwstr>
  </property>
  <property fmtid="{D5CDD505-2E9C-101B-9397-08002B2CF9AE}" pid="232" name="ZOTERO_BREF_hpDLEB7rCLeT2nOe7Yr7U_11">
    <vt:lpwstr>":"Hossein"},{"family":"Newman","given":"William G."},{"family":"Midha","given":"Vandana"},{"family":"Orchard","given":"Timothy R."},{"family":"Vahedi","given":"Homayon"},{"family":"Sood","given":"Ajit"},{"family":"Sung","given":"Joseph Y."},{"family":"Ma</vt:lpwstr>
  </property>
  <property fmtid="{D5CDD505-2E9C-101B-9397-08002B2CF9AE}" pid="233" name="ZOTERO_BREF_hpDLEB7rCLeT2nOe7Yr7U_12">
    <vt:lpwstr>lekzadeh","given":"Reza"},{"family":"Westra","given":"Harm-Jan"},{"family":"Yamazaki","given":"Keiko"},{"family":"Yang","given":"Suk-Kyun"},{"literal":"International Multiple Sclerosis Genetics Consortium"},{"literal":"International IBD Genetics Consortiu</vt:lpwstr>
  </property>
  <property fmtid="{D5CDD505-2E9C-101B-9397-08002B2CF9AE}" pid="234" name="ZOTERO_BREF_hpDLEB7rCLeT2nOe7Yr7U_13">
    <vt:lpwstr>m"},{"family":"Barrett","given":"Jeffrey C."},{"family":"Alizadeh","given":"Behrooz Z."},{"family":"Parkes","given":"Miles"},{"family":"Bk","given":"Thelma"},{"family":"Daly","given":"Mark J."},{"family":"Kubo","given":"Michiaki"},{"family":"Anderson","gi</vt:lpwstr>
  </property>
  <property fmtid="{D5CDD505-2E9C-101B-9397-08002B2CF9AE}" pid="235" name="ZOTERO_BREF_hpDLEB7rCLeT2nOe7Yr7U_14">
    <vt:lpwstr>ven":"Carl A."},{"family":"Weersma","given":"Rinse K."}],"issued":{"date-parts":[["2015",9]]}}},{"id":"LfTS9cSK/LLz9rKQA","uris":["http://zotero.org/users/1864511/items/92VVF9GJ"],"itemData":{"id":205061,"type":"webpage","title":"Genome-wide association s</vt:lpwstr>
  </property>
  <property fmtid="{D5CDD505-2E9C-101B-9397-08002B2CF9AE}" pid="236" name="ZOTERO_BREF_hpDLEB7rCLeT2nOe7Yr7U_15">
    <vt:lpwstr>tudy implicates immune activation of multiple integrin genes in inflammatory bowel disease - PubMed","URL":"https://pubmed-ncbi-nlm-nih-gov.proxy.insermbiblio.inist.fr/28067908/","accessed":{"date-parts":[["2023",9,29]]}}}],"schema":"https://github.com/ci</vt:lpwstr>
  </property>
  <property fmtid="{D5CDD505-2E9C-101B-9397-08002B2CF9AE}" pid="237" name="ZOTERO_BREF_hpDLEB7rCLeT2nOe7Yr7U_16">
    <vt:lpwstr>tation-style-language/schema/raw/master/csl-citation.json"}</vt:lpwstr>
  </property>
  <property fmtid="{D5CDD505-2E9C-101B-9397-08002B2CF9AE}" pid="238" name="ZOTERO_BREF_80b9dk5ceFu4l4CuFSjnJ_1">
    <vt:lpwstr>ZOTERO_ITEM CSL_CITATION {"citationID":"eAdgsW5k","properties":{"formattedCitation":"[19,20]","plainCitation":"[19,20]","dontUpdate":true,"noteIndex":0},"citationItems":[{"id":"LfTS9cSK/rzxWsGcE","uris":["http://zotero.org/users/1864511/items/72C5MXD2"],"</vt:lpwstr>
  </property>
  <property fmtid="{D5CDD505-2E9C-101B-9397-08002B2CF9AE}" pid="239" name="ZOTERO_BREF_80b9dk5ceFu4l4CuFSjnJ_2">
    <vt:lpwstr>itemData":{"id":205413,"type":"article-journal","abstract":"Trans-acting genetic variants have a substantial, albeit poorly characterized, role in the heritable determination of gene expression. Using paired purified primary monocytes and B cells, we iden</vt:lpwstr>
  </property>
  <property fmtid="{D5CDD505-2E9C-101B-9397-08002B2CF9AE}" pid="240" name="ZOTERO_BREF_80b9dk5ceFu4l4CuFSjnJ_3">
    <vt:lpwstr>tify new predominantly cell type-specific cis and trans expression quantitative trait loci (eQTLs), including multi-locus trans associations to LYZ and KLF4 in monocytes and B cells, respectively. Additionally, we observe a B cell-specific trans associati</vt:lpwstr>
  </property>
  <property fmtid="{D5CDD505-2E9C-101B-9397-08002B2CF9AE}" pid="241" name="ZOTERO_BREF_80b9dk5ceFu4l4CuFSjnJ_4">
    <vt:lpwstr>on of rs11171739 at 12q13.2, a known autoimmune disease locus, with IP6K2 (P = 5.8 × 10(-15)), PRIC285 (P = 3.0 × 10(-10)) and an upstream region of CDKN1A (P = 2 × 10(-52)), suggesting roles for cell cycle regulation and peroxisome proliferator-activated</vt:lpwstr>
  </property>
  <property fmtid="{D5CDD505-2E9C-101B-9397-08002B2CF9AE}" pid="242" name="ZOTERO_BREF_80b9dk5ceFu4l4CuFSjnJ_5">
    <vt:lpwstr> receptor γ (PPARγ) signaling in autoimmune pathogenesis. We also find that specific human leukocyte antigen (HLA) alleles form trans associations with the expression of AOAH and ARHGAP24 in monocytes but not in B cells. In summary, we show that mapping g</vt:lpwstr>
  </property>
  <property fmtid="{D5CDD505-2E9C-101B-9397-08002B2CF9AE}" pid="243" name="ZOTERO_BREF_80b9dk5ceFu4l4CuFSjnJ_6">
    <vt:lpwstr>ene expression in defined primary cell populations identifies new cell type-specific trans-regulated networks and provides insights into the genetic basis of disease susceptibility.","container-title":"Nature Genetics","DOI":"10.1038/ng.2205","ISSN":"1546</vt:lpwstr>
  </property>
  <property fmtid="{D5CDD505-2E9C-101B-9397-08002B2CF9AE}" pid="244" name="ZOTERO_BREF_80b9dk5ceFu4l4CuFSjnJ_7">
    <vt:lpwstr>-1718","issue":"5","journalAbbreviation":"Nat Genet","language":"eng","note":"PMID: 22446964\nPMCID: PMC3437404","page":"502-510","source":"PubMed","title":"Genetics of gene expression in primary immune cells identifies cell type-specific master regulator</vt:lpwstr>
  </property>
  <property fmtid="{D5CDD505-2E9C-101B-9397-08002B2CF9AE}" pid="245" name="ZOTERO_BREF_80b9dk5ceFu4l4CuFSjnJ_8">
    <vt:lpwstr>s and roles of HLA alleles","volume":"44","author":[{"family":"Fairfax","given":"Benjamin P."},{"family":"Makino","given":"Seiko"},{"family":"Radhakrishnan","given":"Jayachandran"},{"family":"Plant","given":"Katharine"},{"family":"Leslie","given":"Stephen</vt:lpwstr>
  </property>
  <property fmtid="{D5CDD505-2E9C-101B-9397-08002B2CF9AE}" pid="246" name="ZOTERO_BREF_80b9dk5ceFu4l4CuFSjnJ_9">
    <vt:lpwstr>"},{"family":"Dilthey","given":"Alexander"},{"family":"Ellis","given":"Peter"},{"family":"Langford","given":"Cordelia"},{"family":"Vannberg","given":"Fredrik O."},{"family":"Knight","given":"Julian C."}],"issued":{"date-parts":[["2012",3,25]]}}},{"id":"Lf</vt:lpwstr>
  </property>
  <property fmtid="{D5CDD505-2E9C-101B-9397-08002B2CF9AE}" pid="247" name="ZOTERO_BREF_80b9dk5ceFu4l4CuFSjnJ_10">
    <vt:lpwstr>TS9cSK/X2c4WUGc","uris":["http://zotero.org/users/1864511/items/YXU8MMP9"],"itemData":{"id":205065,"type":"article-journal","abstract":"Genome-wide association studies (GWAS) have revealed important biological insights into complex diseases, which are bro</vt:lpwstr>
  </property>
  <property fmtid="{D5CDD505-2E9C-101B-9397-08002B2CF9AE}" pid="248" name="ZOTERO_BREF_80b9dk5ceFu4l4CuFSjnJ_11">
    <vt:lpwstr>adly expected to lead to the identification of new drug targets and opportunities for treatment. Drug development, however, remains hampered by the time taken and costs expended to achieve regulatory approval, leading many clinicians and researchers to co</vt:lpwstr>
  </property>
  <property fmtid="{D5CDD505-2E9C-101B-9397-08002B2CF9AE}" pid="249" name="ZOTERO_BREF_80b9dk5ceFu4l4CuFSjnJ_12">
    <vt:lpwstr>nsider alternative paths to more immediate clinical outcomes. In this Review, we explore approaches that leverage common variant genetics to identify opportunities for repurposing existing drugs, also known as drug repositioning. These approaches include </vt:lpwstr>
  </property>
  <property fmtid="{D5CDD505-2E9C-101B-9397-08002B2CF9AE}" pid="250" name="ZOTERO_BREF_80b9dk5ceFu4l4CuFSjnJ_13">
    <vt:lpwstr>the identification of compounds by linking individual loci to genes and pathways that can be pharmacologically modulated, transcriptome-wide association studies, gene-set association, causal inference by Mendelian randomization, and polygenic scoring.","c</vt:lpwstr>
  </property>
  <property fmtid="{D5CDD505-2E9C-101B-9397-08002B2CF9AE}" pid="251" name="ZOTERO_BREF_80b9dk5ceFu4l4CuFSjnJ_14">
    <vt:lpwstr>ontainer-title":"Nature Reviews. Genetics","DOI":"10.1038/s41576-021-00387-z","ISSN":"1471-0064","issue":"10","journalAbbreviation":"Nat Rev Genet","language":"eng","note":"PMID: 34302145","page":"658-671","source":"PubMed","title":"Advancing the use of g</vt:lpwstr>
  </property>
  <property fmtid="{D5CDD505-2E9C-101B-9397-08002B2CF9AE}" pid="252" name="ZOTERO_BREF_80b9dk5ceFu4l4CuFSjnJ_15">
    <vt:lpwstr>enome-wide association studies for drug repurposing","volume":"22","author":[{"family":"Reay","given":"William R."},{"family":"Cairns","given":"Murray J."}],"issued":{"date-parts":[["2021",10]]}}}],"schema":"https://github.com/citation-style-language/sche</vt:lpwstr>
  </property>
  <property fmtid="{D5CDD505-2E9C-101B-9397-08002B2CF9AE}" pid="253" name="ZOTERO_BREF_qIKPwOumHBcPiXRhpc2dj_1">
    <vt:lpwstr>ZOTERO_ITEM CSL_CITATION {"citationID":"fTz6jO8C","properties":{"formattedCitation":"[26\\uc0\\u8211{}29]","plainCitation":"[26–29]","noteIndex":0},"citationItems":[{"id":"LfTS9cSK/1JH2NHjC","uris":["http://zotero.org/users/1864511/items/CBHH8CDK"],"itemD</vt:lpwstr>
  </property>
  <property fmtid="{D5CDD505-2E9C-101B-9397-08002B2CF9AE}" pid="254" name="ZOTERO_BREF_qIKPwOumHBcPiXRhpc2dj_2">
    <vt:lpwstr>ata":{"id":205067,"type":"article-journal","abstract":"GWAS have identified &gt;200 risk loci for Inflammatory Bowel Disease (IBD). The majority of disease associations are known to be driven by regulatory variants. To identify the putative causative genes t</vt:lpwstr>
  </property>
  <property fmtid="{D5CDD505-2E9C-101B-9397-08002B2CF9AE}" pid="255" name="ZOTERO_BREF_qIKPwOumHBcPiXRhpc2dj_3">
    <vt:lpwstr>hat are perturbed by these variants, we generate a large transcriptome data set (nine disease-relevant cell types) and identify 23,650 cis-eQTL. We show that these are determined by ∼9720 regulatory modules, of which ∼3000 operate in multiple tissues and </vt:lpwstr>
  </property>
  <property fmtid="{D5CDD505-2E9C-101B-9397-08002B2CF9AE}" pid="256" name="ZOTERO_BREF_qIKPwOumHBcPiXRhpc2dj_4">
    <vt:lpwstr>∼970 on multiple genes. We identify regulatory modules that drive the disease association for 63 of the 200 risk loci, and show that these are enriched in multigenic modules. Based on these analyses, we resequence 45 of the corresponding 100 candidate gen</vt:lpwstr>
  </property>
  <property fmtid="{D5CDD505-2E9C-101B-9397-08002B2CF9AE}" pid="257" name="ZOTERO_BREF_qIKPwOumHBcPiXRhpc2dj_5">
    <vt:lpwstr>es in 6600 Crohn disease (CD) cases and 5500 controls, and show with burden tests that they include likely causative genes. Our analyses indicate that ≥10-fold larger sample sizes will be required to demonstrate the causality of individual genes using thi</vt:lpwstr>
  </property>
  <property fmtid="{D5CDD505-2E9C-101B-9397-08002B2CF9AE}" pid="258" name="ZOTERO_BREF_qIKPwOumHBcPiXRhpc2dj_6">
    <vt:lpwstr>s approach., Most of the more than 200 known genetic risk loci for inflammatory bowel disease (IBD) reside in regulatory regions. Here, the authors provide eQTL datasets for six circulating immune cell types and ileal, colonic and rectal biopsies to map r</vt:lpwstr>
  </property>
  <property fmtid="{D5CDD505-2E9C-101B-9397-08002B2CF9AE}" pid="259" name="ZOTERO_BREF_qIKPwOumHBcPiXRhpc2dj_7">
    <vt:lpwstr>egulatory modules and identify potential causative genes for IBD.","container-title":"Nature Communications","DOI":"10.1038/s41467-018-04365-8","ISSN":"2041-1723","journalAbbreviation":"Nat Commun","note":"PMID: 29930244\nPMCID: PMC6013502","page":"2427",</vt:lpwstr>
  </property>
  <property fmtid="{D5CDD505-2E9C-101B-9397-08002B2CF9AE}" pid="260" name="ZOTERO_BREF_qIKPwOumHBcPiXRhpc2dj_8">
    <vt:lpwstr>"source":"PubMed Central","title":"IBD risk loci are enriched in multigenic regulatory modules encompassing putative causative genes","URL":"https://www.ncbi.nlm.nih.gov/pmc/articles/PMC6013502/","volume":"9","author":[{"family":"Momozawa","given":"Yukihi</vt:lpwstr>
  </property>
  <property fmtid="{D5CDD505-2E9C-101B-9397-08002B2CF9AE}" pid="261" name="ZOTERO_BREF_qIKPwOumHBcPiXRhpc2dj_9">
    <vt:lpwstr>de"},{"family":"Dmitrieva","given":"Julia"},{"family":"Théâtre","given":"Emilie"},{"family":"Deffontaine","given":"Valérie"},{"family":"Rahmouni","given":"Souad"},{"family":"Charloteaux","given":"Benoît"},{"family":"Crins","given":"François"},{"family":"D</vt:lpwstr>
  </property>
  <property fmtid="{D5CDD505-2E9C-101B-9397-08002B2CF9AE}" pid="262" name="ZOTERO_BREF_qIKPwOumHBcPiXRhpc2dj_10">
    <vt:lpwstr>ocampo","given":"Elisa"},{"family":"Elansary","given":"Mahmoud"},{"family":"Gori","given":"Ann-Stephan"},{"family":"Lecut","given":"Christelle"},{"family":"Mariman","given":"Rob"},{"family":"Mni","given":"Myriam"},{"family":"Oury","given":"Cécile"},{"fami</vt:lpwstr>
  </property>
  <property fmtid="{D5CDD505-2E9C-101B-9397-08002B2CF9AE}" pid="263" name="ZOTERO_BREF_qIKPwOumHBcPiXRhpc2dj_11">
    <vt:lpwstr>ly":"Altukhov","given":"Ilya"},{"family":"Alexeev","given":"Dmitry"},{"family":"Aulchenko","given":"Yuri"},{"family":"Amininejad","given":"Leila"},{"family":"Bouma","given":"Gerd"},{"family":"Hoentjen","given":"Frank"},{"family":"Löwenberg","given":"Mark"</vt:lpwstr>
  </property>
  <property fmtid="{D5CDD505-2E9C-101B-9397-08002B2CF9AE}" pid="264" name="ZOTERO_BREF_qIKPwOumHBcPiXRhpc2dj_12">
    <vt:lpwstr>},{"family":"Oldenburg","given":"Bas"},{"family":"Pierik","given":"Marieke J."},{"family":"Meulen-de Jong","given":"Andrea E.","non-dropping-particle":"vander"},{"family":"Janneke van der Woude","given":"C."},{"family":"Visschedijk","given":"Marijn C."},{</vt:lpwstr>
  </property>
  <property fmtid="{D5CDD505-2E9C-101B-9397-08002B2CF9AE}" pid="265" name="ZOTERO_BREF_qIKPwOumHBcPiXRhpc2dj_13">
    <vt:lpwstr>"family":"Lathrop","given":"Mark"},{"family":"Hugot","given":"Jean-Pierre"},{"family":"Weersma","given":"Rinse K."},{"family":"De Vos","given":"Martine"},{"family":"Franchimont","given":"Denis"},{"family":"Vermeire","given":"Severine"},{"family":"Kubo","g</vt:lpwstr>
  </property>
  <property fmtid="{D5CDD505-2E9C-101B-9397-08002B2CF9AE}" pid="266" name="ZOTERO_BREF_qIKPwOumHBcPiXRhpc2dj_14">
    <vt:lpwstr>iven":"Michiaki"},{"family":"Louis","given":"Edouard"},{"family":"Georges","given":"Michel"}],"accessed":{"date-parts":[["2023",9,29]]},"issued":{"date-parts":[["2018",6,21]]}}},{"id":"LfTS9cSK/xvT2IQzH","uris":["http://zotero.org/users/1864511/items/ZTGE</vt:lpwstr>
  </property>
  <property fmtid="{D5CDD505-2E9C-101B-9397-08002B2CF9AE}" pid="267" name="ZOTERO_BREF_qIKPwOumHBcPiXRhpc2dj_15">
    <vt:lpwstr>JPMC"],"itemData":{"id":188924,"type":"article-journal","abstract":"While many genetic variants have been associated with risk for human diseases, how these variants affect gene expression in various cell types remains largely unknown. To address this gap</vt:lpwstr>
  </property>
  <property fmtid="{D5CDD505-2E9C-101B-9397-08002B2CF9AE}" pid="268" name="ZOTERO_BREF_qIKPwOumHBcPiXRhpc2dj_16">
    <vt:lpwstr>, the DICE (database of immune cell expression, expression quantitative trait loci [eQTLs], and epigenomics) project was established. Considering all human immune cell types and conditions studied, we identified cis-eQTLs for a total of 12,254 unique gene</vt:lpwstr>
  </property>
  <property fmtid="{D5CDD505-2E9C-101B-9397-08002B2CF9AE}" pid="269" name="ZOTERO_BREF_qIKPwOumHBcPiXRhpc2dj_17">
    <vt:lpwstr>s, which represent 61% of all protein-coding genes expressed in these cell types. Strikingly, a large fraction (41%) of these genes showed a strong cis-association with genotype only in a single cell type. We also found that biological sex is associated w</vt:lpwstr>
  </property>
  <property fmtid="{D5CDD505-2E9C-101B-9397-08002B2CF9AE}" pid="270" name="ZOTERO_BREF_qIKPwOumHBcPiXRhpc2dj_18">
    <vt:lpwstr>ith major differences in immune cell gene expression in a highly cell-specific manner. These datasets will help reveal the effects of disease risk-associated genetic polymorphisms on specific immune cell types, providing mechanistic insights into how they</vt:lpwstr>
  </property>
  <property fmtid="{D5CDD505-2E9C-101B-9397-08002B2CF9AE}" pid="271" name="ZOTERO_BREF_qIKPwOumHBcPiXRhpc2dj_19">
    <vt:lpwstr> might influence pathogenesis (https://dice-database.org).","container-title":"Cell","DOI":"10.1016/j.cell.2018.10.022","ISSN":"1097-4172","issue":"6","journalAbbreviation":"Cell","language":"eng","note":"PMID: 30449622\nPMCID: PMC6289654","page":"1701-17</vt:lpwstr>
  </property>
  <property fmtid="{D5CDD505-2E9C-101B-9397-08002B2CF9AE}" pid="272" name="ZOTERO_BREF_qIKPwOumHBcPiXRhpc2dj_20">
    <vt:lpwstr>15.e16","source":"PubMed","title":"Impact of Genetic Polymorphisms on Human Immune Cell Gene Expression","volume":"175","author":[{"family":"Schmiedel","given":"Benjamin J."},{"family":"Singh","given":"Divya"},{"family":"Madrigal","given":"Ariel"},{"famil</vt:lpwstr>
  </property>
  <property fmtid="{D5CDD505-2E9C-101B-9397-08002B2CF9AE}" pid="273" name="ZOTERO_BREF_qIKPwOumHBcPiXRhpc2dj_21">
    <vt:lpwstr>y":"Valdovino-Gonzalez","given":"Alan G."},{"family":"White","given":"Brandie M."},{"family":"Zapardiel-Gonzalo","given":"Jose"},{"family":"Ha","given":"Brendan"},{"family":"Altay","given":"Gokmen"},{"family":"Greenbaum","given":"Jason A."},{"family":"McV</vt:lpwstr>
  </property>
  <property fmtid="{D5CDD505-2E9C-101B-9397-08002B2CF9AE}" pid="274" name="ZOTERO_BREF_qIKPwOumHBcPiXRhpc2dj_22">
    <vt:lpwstr>icker","given":"Graham"},{"family":"Seumois","given":"Grégory"},{"family":"Rao","given":"Anjana"},{"family":"Kronenberg","given":"Mitchell"},{"family":"Peters","given":"Bjoern"},{"family":"Vijayanand","given":"Pandurangan"}],"issued":{"date-parts":[["2018</vt:lpwstr>
  </property>
  <property fmtid="{D5CDD505-2E9C-101B-9397-08002B2CF9AE}" pid="275" name="ZOTERO_BREF_qIKPwOumHBcPiXRhpc2dj_23">
    <vt:lpwstr>",11,29]]}}},{"id":"LfTS9cSK/eaIUMDbm","uris":["http://zotero.org/users/1864511/items/UIP5NIVS"],"itemData":{"id":196926,"type":"article-journal","abstract":"ReMap (https://remap.univ-amu.fr) aims to provide manually curated, high-quality catalogs of regu</vt:lpwstr>
  </property>
  <property fmtid="{D5CDD505-2E9C-101B-9397-08002B2CF9AE}" pid="276" name="ZOTERO_BREF_qIKPwOumHBcPiXRhpc2dj_24">
    <vt:lpwstr>latory regions resulting from a large-scale integrative analysis of DNA-binding experiments in Human, Mouse, Fly and Arabidopsis thaliana for hundreds of transcription factors and regulators. In this 2022 update, we have uniformly processed &gt;11 000 DNA-bi</vt:lpwstr>
  </property>
  <property fmtid="{D5CDD505-2E9C-101B-9397-08002B2CF9AE}" pid="277" name="ZOTERO_BREF_qIKPwOumHBcPiXRhpc2dj_25">
    <vt:lpwstr>nding sequencing datasets from public sources across four species. The updated Human regulatory atlas includes 8103 datasets covering a total of 1210 transcriptional regulators (TRs) with a catalog of 182 million (M) peaks, while the updated Arabidopsis a</vt:lpwstr>
  </property>
  <property fmtid="{D5CDD505-2E9C-101B-9397-08002B2CF9AE}" pid="278" name="ZOTERO_BREF_qIKPwOumHBcPiXRhpc2dj_26">
    <vt:lpwstr>tlas reaches 4.8M peaks, 423 TRs across 694 datasets. Also, this ReMap release is enriched by two new regulatory catalogs for Mus musculus and Drosophila melanogaster. First, the Mouse regulatory catalog consists of 123M peaks across 648 TRs as a result o</vt:lpwstr>
  </property>
  <property fmtid="{D5CDD505-2E9C-101B-9397-08002B2CF9AE}" pid="279" name="ZOTERO_BREF_qIKPwOumHBcPiXRhpc2dj_27">
    <vt:lpwstr>f the integration and validation of 5503 ChIP-seq datasets. Second, the Drosophila melanogaster catalog contains 16.6M peaks across 550 TRs from the integration of 1205 datasets. The four regulatory catalogs are browsable through track hubs at UCSC, Ensem</vt:lpwstr>
  </property>
  <property fmtid="{D5CDD505-2E9C-101B-9397-08002B2CF9AE}" pid="280" name="ZOTERO_BREF_qIKPwOumHBcPiXRhpc2dj_28">
    <vt:lpwstr>bl and NCBI genome browsers. Finally, ReMap 2022 comes with a new Cis Regulatory Module identification method, improved quality controls, faster search results, and better user experience with an interactive tour and video tutorials on browsing and filter</vt:lpwstr>
  </property>
  <property fmtid="{D5CDD505-2E9C-101B-9397-08002B2CF9AE}" pid="281" name="ZOTERO_BREF_qIKPwOumHBcPiXRhpc2dj_29">
    <vt:lpwstr>ing ReMap catalogs.","container-title":"Nucleic Acids Research","DOI":"10.1093/nar/gkab996","ISSN":"1362-4962","issue":"D1","journalAbbreviation":"Nucleic Acids Res","language":"eng","note":"PMID: 34751401\nPMCID: PMC8728178","page":"D316-D325","source":"</vt:lpwstr>
  </property>
  <property fmtid="{D5CDD505-2E9C-101B-9397-08002B2CF9AE}" pid="282" name="ZOTERO_BREF_qIKPwOumHBcPiXRhpc2dj_30">
    <vt:lpwstr>PubMed","title":"ReMap 2022: a database of Human, Mouse, Drosophila and Arabidopsis regulatory regions from an integrative analysis of DNA-binding sequencing experiments","title-short":"ReMap 2022","volume":"50","author":[{"family":"Hammal","given":"Fayro</vt:lpwstr>
  </property>
  <property fmtid="{D5CDD505-2E9C-101B-9397-08002B2CF9AE}" pid="283" name="ZOTERO_BREF_qIKPwOumHBcPiXRhpc2dj_31">
    <vt:lpwstr>uz"},{"family":"Langen","given":"Pierre","non-dropping-particle":"de"},{"family":"Bergon","given":"Aurélie"},{"family":"Lopez","given":"Fabrice"},{"family":"Ballester","given":"Benoit"}],"issued":{"date-parts":[["2022",1,7]]}}},{"id":"LfTS9cSK/DpUgOP0O","</vt:lpwstr>
  </property>
  <property fmtid="{D5CDD505-2E9C-101B-9397-08002B2CF9AE}" pid="284" name="ZOTERO_BREF_qIKPwOumHBcPiXRhpc2dj_32">
    <vt:lpwstr>uris":["http://zotero.org/users/1864511/items/ZC36S4W3"],"itemData":{"id":205071,"type":"article-journal","abstract":"The missense variant rs13107325 (C/T, p.Ala391Thr) in SLC39A8 consistently showed robust association with schizophrenia in recent genome-</vt:lpwstr>
  </property>
  <property fmtid="{D5CDD505-2E9C-101B-9397-08002B2CF9AE}" pid="285" name="ZOTERO_BREF_qIKPwOumHBcPiXRhpc2dj_33">
    <vt:lpwstr>wide association studies (GWASs), suggesting the potential pathogenicity of this non-synonymous risk variant. Nevertheless, how this missense variant confers schizophrenia risk remains unknown. Here we constructed a knock-in mouse model (by introducing a </vt:lpwstr>
  </property>
  <property fmtid="{D5CDD505-2E9C-101B-9397-08002B2CF9AE}" pid="286" name="ZOTERO_BREF_qIKPwOumHBcPiXRhpc2dj_34">
    <vt:lpwstr>threonine at the 393th amino acid of mouse SLC39A8 (SLC39A8-p.393T), which corresponds to rs13107325 (p.Ala391Thr) of human SLC39A8) to explore the potential roles and biological effects of this missense variant in schizophrenia pathogenesis. We assessed </vt:lpwstr>
  </property>
  <property fmtid="{D5CDD505-2E9C-101B-9397-08002B2CF9AE}" pid="287" name="ZOTERO_BREF_qIKPwOumHBcPiXRhpc2dj_35">
    <vt:lpwstr>multiple phenotypes and traits (associated with rs13107325) of the knock-in mice, including body and brain weight, concentrations of metal ions (including cadmium, zinc, manganese, and iron) transported by SLC39A8, blood lipids, proliferation and migratio</vt:lpwstr>
  </property>
  <property fmtid="{D5CDD505-2E9C-101B-9397-08002B2CF9AE}" pid="288" name="ZOTERO_BREF_qIKPwOumHBcPiXRhpc2dj_36">
    <vt:lpwstr>n of neural stem cells (NSCs), cortical development, behaviors and cognition, transcriptome, dendritic spine density, and synaptic transmission. Many of the tested phenotypes did not show differences in SLC39A8-p.393T knock-in and wild-type mice. However,</vt:lpwstr>
  </property>
  <property fmtid="{D5CDD505-2E9C-101B-9397-08002B2CF9AE}" pid="289" name="ZOTERO_BREF_qIKPwOumHBcPiXRhpc2dj_37">
    <vt:lpwstr> we found that zinc concentration in brain and blood of SLC39A8-p.393T knock-in mice was dysregulated compared with wild-types, validating the functionality of rs13107325. Further analysis indicated that cortical dendritic spine density of the SLC39A8-p.3</vt:lpwstr>
  </property>
  <property fmtid="{D5CDD505-2E9C-101B-9397-08002B2CF9AE}" pid="290" name="ZOTERO_BREF_qIKPwOumHBcPiXRhpc2dj_38">
    <vt:lpwstr>93T knock-in mice was significantly decreased compared with wild-types, indicating the important role of SLC39A8-p.393T in dendritic spine morphogenesis. These results indicated that SLC39A8-p.393T knock-in resulted in decreased dendritic spine density, t</vt:lpwstr>
  </property>
  <property fmtid="{D5CDD505-2E9C-101B-9397-08002B2CF9AE}" pid="291" name="ZOTERO_BREF_qIKPwOumHBcPiXRhpc2dj_39">
    <vt:lpwstr>hus mimicking the dendritic spine pathology observed in schizophrenia. Our study indicates that rs13107325 might confer schizophrenia risk by regulating zinc concentration and dendritic spine density, a featured characteristic that was frequently reported</vt:lpwstr>
  </property>
  <property fmtid="{D5CDD505-2E9C-101B-9397-08002B2CF9AE}" pid="292" name="ZOTERO_BREF_qIKPwOumHBcPiXRhpc2dj_40">
    <vt:lpwstr> to be decreased in schizophrenia.","container-title":"Translational Psychiatry","DOI":"10.1038/s41398-022-02137-z","ISSN":"2158-3188","issue":"1","journalAbbreviation":"Transl Psychiatry","language":"eng","note":"PMID: 36056013\nPMCID: PMC9440106","page"</vt:lpwstr>
  </property>
  <property fmtid="{D5CDD505-2E9C-101B-9397-08002B2CF9AE}" pid="293" name="ZOTERO_BREF_qIKPwOumHBcPiXRhpc2dj_41">
    <vt:lpwstr>:"361","source":"PubMed","title":"The schizophrenia-associated missense variant rs13107325 regulates dendritic spine density","volume":"12","author":[{"family":"Li","given":"Shiwu"},{"family":"Ma","given":"Changguo"},{"family":"Li","given":"Yifan"},{"fami</vt:lpwstr>
  </property>
  <property fmtid="{D5CDD505-2E9C-101B-9397-08002B2CF9AE}" pid="294" name="ZOTERO_BREF_qIKPwOumHBcPiXRhpc2dj_42">
    <vt:lpwstr>ly":"Chen","given":"Rui"},{"family":"Liu","given":"Yixing"},{"family":"Wan","given":"Li Pear"},{"family":"Xiong","given":"Qiuxia"},{"family":"Wang","given":"Chuang"},{"family":"Huo","given":"Yongxia"},{"family":"Dang","given":"Xinglun"},{"family":"Yang","</vt:lpwstr>
  </property>
  <property fmtid="{D5CDD505-2E9C-101B-9397-08002B2CF9AE}" pid="295" name="ZOTERO_BREF_qIKPwOumHBcPiXRhpc2dj_43">
    <vt:lpwstr>given":"Yongfeng"},{"family":"Lv","given":"Luxian"},{"family":"Chen","given":"Xi"},{"family":"Sheng","given":"Nengyin"},{"family":"Li","given":"Wenqiang"},{"family":"Luo","given":"Xiong-Jian"}],"issued":{"date-parts":[["2022",9,2]]}}}],"schema":"https://g</vt:lpwstr>
  </property>
  <property fmtid="{D5CDD505-2E9C-101B-9397-08002B2CF9AE}" pid="296" name="ZOTERO_BREF_qIKPwOumHBcPiXRhpc2dj_44">
    <vt:lpwstr>ithub.com/citation-style-language/schema/raw/master/csl-citation.json"}</vt:lpwstr>
  </property>
  <property fmtid="{D5CDD505-2E9C-101B-9397-08002B2CF9AE}" pid="297" name="ZOTERO_BREF_yhk6eChgvBwnLIH1xkMTs_1">
    <vt:lpwstr>ZOTERO_ITEM CSL_CITATION {"citationID":"yzIHyaKR","properties":{"formattedCitation":"[15,16,30,31]","plainCitation":"[15,16,30,31]","noteIndex":0},"citationItems":[{"id":"LfTS9cSK/EDggKlj6","uris":["http://zotero.org/users/1864511/items/N554FYM7"],"itemDa</vt:lpwstr>
  </property>
  <property fmtid="{D5CDD505-2E9C-101B-9397-08002B2CF9AE}" pid="298" name="ZOTERO_BREF_yhk6eChgvBwnLIH1xkMTs_2">
    <vt:lpwstr>ta":{"id":205081,"type":"article-journal","abstract":"BACKGROUND: The ABO gene has been widely studied and associated with many different diseases such as myocardial infarction and diabetes. Pleiotropic effects of the ABO locus have been demonstrated. Ind</vt:lpwstr>
  </property>
  <property fmtid="{D5CDD505-2E9C-101B-9397-08002B2CF9AE}" pid="299" name="ZOTERO_BREF_yhk6eChgvBwnLIH1xkMTs_3">
    <vt:lpwstr>eed it affects different phenotypes such as E- and P-selectins, triglycerides and total cholesterol. The goal of this work was to study the SNP rs644234 located in the ABO gene with different phenotypes related with diseases where the ABO gene has been in</vt:lpwstr>
  </property>
  <property fmtid="{D5CDD505-2E9C-101B-9397-08002B2CF9AE}" pid="300" name="ZOTERO_BREF_yhk6eChgvBwnLIH1xkMTs_4">
    <vt:lpwstr>volved.\nMETHODS: We analyzed the SNP rs644234 located in the ABO gene, by performing association studies with different lipid phenotypes as well as with the soluble E-selectin levels in 348 adults from the STANISLAS Family Study.\nRESULTS: The major rs64</vt:lpwstr>
  </property>
  <property fmtid="{D5CDD505-2E9C-101B-9397-08002B2CF9AE}" pid="301" name="ZOTERO_BREF_yhk6eChgvBwnLIH1xkMTs_5">
    <vt:lpwstr>4234*T allele was associated with increased levels of soluble E-selectin (p=8.7×10-12). According to the lipid phenotypes, the major rs644234*T allele was associated with decreased levels of apolipoproteins E (ApoE) (p=0.001) and low-density lipoprotein c</vt:lpwstr>
  </property>
  <property fmtid="{D5CDD505-2E9C-101B-9397-08002B2CF9AE}" pid="302" name="ZOTERO_BREF_yhk6eChgvBwnLIH1xkMTs_6">
    <vt:lpwstr>holesterol (LDL-C) (p=0.032) but was associated with increased levels of high-density lipoprotein cholesterol (HDL-C) (p=0.013). The association of the HDL-C was especially significant in the male individuals (p=0.001).\nCONCLUSIONS: We confirmed that ABO</vt:lpwstr>
  </property>
  <property fmtid="{D5CDD505-2E9C-101B-9397-08002B2CF9AE}" pid="303" name="ZOTERO_BREF_yhk6eChgvBwnLIH1xkMTs_7">
    <vt:lpwstr> is a major locus for serum soluble E-selectin levels variability, and we also correlated this gene with different lipid phenotypes. Furthermore, we demonstrated that this pleiotropic effect is independent. This is the first time that a correlation has be</vt:lpwstr>
  </property>
  <property fmtid="{D5CDD505-2E9C-101B-9397-08002B2CF9AE}" pid="304" name="ZOTERO_BREF_yhk6eChgvBwnLIH1xkMTs_8">
    <vt:lpwstr>en made between the ABO gene and the ApoE levels. According to these results, the major allele of this polymorphism may have a protective effect when it comes to cardiovascular related diseases, and more specifically when it comes to the lipid phenotypes.</vt:lpwstr>
  </property>
  <property fmtid="{D5CDD505-2E9C-101B-9397-08002B2CF9AE}" pid="305" name="ZOTERO_BREF_yhk6eChgvBwnLIH1xkMTs_9">
    <vt:lpwstr>","container-title":"Clinical Chemistry and Laboratory Medicine","DOI":"10.1515/cclm-2017-0347","ISSN":"1437-4331","issue":"5","journalAbbreviation":"Clin Chem Lab Med","language":"eng","note":"PMID: 29373315","page":"748-754","source":"PubMed","title":"P</vt:lpwstr>
  </property>
  <property fmtid="{D5CDD505-2E9C-101B-9397-08002B2CF9AE}" pid="306" name="ZOTERO_BREF_yhk6eChgvBwnLIH1xkMTs_10">
    <vt:lpwstr>leiotropy of ABO gene: correlation of rs644234 with E-selectin and lipid levels","title-short":"Pleiotropy of ABO gene","volume":"56","author":[{"family":"Arguinano","given":"Alex-Ander Aldasoro"},{"family":"Ndiaye","given":"Ndeye Coumba"},{"family":"Mass</vt:lpwstr>
  </property>
  <property fmtid="{D5CDD505-2E9C-101B-9397-08002B2CF9AE}" pid="307" name="ZOTERO_BREF_yhk6eChgvBwnLIH1xkMTs_11">
    <vt:lpwstr>on","given":"Christine"},{"family":"Visvikis-Siest","given":"Sophie"}],"issued":{"date-parts":[["2018",4,25]]}}},{"id":"LfTS9cSK/2K7siqTL","uris":["http://zotero.org/users/1864511/items/PLD86G4Z"],"itemData":{"id":203644,"type":"article-journal","abstract</vt:lpwstr>
  </property>
  <property fmtid="{D5CDD505-2E9C-101B-9397-08002B2CF9AE}" pid="308" name="ZOTERO_BREF_yhk6eChgvBwnLIH1xkMTs_12">
    <vt:lpwstr>":"MOTIVATION: Traditional genome-wide association study focuses on testing one-to-one relationship between genetic variants and complex human diseases or traits. While its success in the past decade, this one-to-one paradigm lacks efficiency because it d</vt:lpwstr>
  </property>
  <property fmtid="{D5CDD505-2E9C-101B-9397-08002B2CF9AE}" pid="309" name="ZOTERO_BREF_yhk6eChgvBwnLIH1xkMTs_13">
    <vt:lpwstr>oes not utilize the information of intrinsic genetic structure and pleiotropic effects. Due to privacy reasons, only summary statistics of current genome-wide association study data are publicly available. Existing summary statistics-based association tes</vt:lpwstr>
  </property>
  <property fmtid="{D5CDD505-2E9C-101B-9397-08002B2CF9AE}" pid="310" name="ZOTERO_BREF_yhk6eChgvBwnLIH1xkMTs_14">
    <vt:lpwstr>ts do not consider covariates for regression model, while adjusting for covariates including population stratification factors is a routine issue.\nRESULTS: In this work, we first derive the correlation coefficients between summary Wald statistics obtaine</vt:lpwstr>
  </property>
  <property fmtid="{D5CDD505-2E9C-101B-9397-08002B2CF9AE}" pid="311" name="ZOTERO_BREF_yhk6eChgvBwnLIH1xkMTs_15">
    <vt:lpwstr>d from linear regression model with covariates. Then, a new test is proposed by integrating three-level information including the intrinsic genetic structure, pleiotropy, and the potential information combinations. Extensive simulations demonstrate that t</vt:lpwstr>
  </property>
  <property fmtid="{D5CDD505-2E9C-101B-9397-08002B2CF9AE}" pid="312" name="ZOTERO_BREF_yhk6eChgvBwnLIH1xkMTs_16">
    <vt:lpwstr>he proposed test outperforms three other existing methods under most of the considered scenarios. Real data analysis of polyunsaturated fatty acids further shows that the proposed test can identify more genes than the compared existing methods.\nAVAILABIL</vt:lpwstr>
  </property>
  <property fmtid="{D5CDD505-2E9C-101B-9397-08002B2CF9AE}" pid="313" name="ZOTERO_BREF_yhk6eChgvBwnLIH1xkMTs_17">
    <vt:lpwstr>ITY AND IMPLEMENTATION: Code is available at https://github.com/bschilder/ThreeWayTest.","container-title":"Bioinformatics (Oxford, England)","DOI":"10.1093/bioinformatics/btad182","ISSN":"1367-4811","issue":"4","journalAbbreviation":"Bioinformatics","lan</vt:lpwstr>
  </property>
  <property fmtid="{D5CDD505-2E9C-101B-9397-08002B2CF9AE}" pid="314" name="ZOTERO_BREF_yhk6eChgvBwnLIH1xkMTs_18">
    <vt:lpwstr>guage":"eng","note":"PMID: 37027223\nPMCID: PMC10115469","page":"btad182","source":"PubMed","title":"Summary statistics-based association test for identifying the pleiotropic effects with set of genetic variants","volume":"39","author":[{"family":"Bu","gi</vt:lpwstr>
  </property>
  <property fmtid="{D5CDD505-2E9C-101B-9397-08002B2CF9AE}" pid="315" name="ZOTERO_BREF_yhk6eChgvBwnLIH1xkMTs_19">
    <vt:lpwstr>ven":"Deliang"},{"family":"Wang","given":"Xiao"},{"family":"Li","given":"Qizhai"}],"issued":{"date-parts":[["2023",4,3]]}}},{"id":"LfTS9cSK/8wFRFn1e","uris":["http://zotero.org/users/1864511/items/CX9MQFGB"],"itemData":{"id":188950,"type":"article-journal</vt:lpwstr>
  </property>
  <property fmtid="{D5CDD505-2E9C-101B-9397-08002B2CF9AE}" pid="316" name="ZOTERO_BREF_yhk6eChgvBwnLIH1xkMTs_20">
    <vt:lpwstr>","abstract":"Many gene expression quantitative trait locus (eQTL) studies have published their summary statistics, which can be used to gain insight into complex human traits by downstream analyses, such as fine mapping and co-localization. However, tech</vt:lpwstr>
  </property>
  <property fmtid="{D5CDD505-2E9C-101B-9397-08002B2CF9AE}" pid="317" name="ZOTERO_BREF_yhk6eChgvBwnLIH1xkMTs_21">
    <vt:lpwstr>nical differences between these datasets are a barrier to their widespread use. Consequently, target genes for most genome-wide association study (GWAS) signals have still not been identified. In the present study, we present the eQTL Catalogue ( https://</vt:lpwstr>
  </property>
  <property fmtid="{D5CDD505-2E9C-101B-9397-08002B2CF9AE}" pid="318" name="ZOTERO_BREF_yhk6eChgvBwnLIH1xkMTs_22">
    <vt:lpwstr>www.ebi.ac.uk/eqtl ), a resource of quality-controlled, uniformly re-computed gene expression and splicing QTLs from 21 studies. We find that, for matching cell types and tissues, the eQTL effect sizes are highly reproducible between studies. Although mos</vt:lpwstr>
  </property>
  <property fmtid="{D5CDD505-2E9C-101B-9397-08002B2CF9AE}" pid="319" name="ZOTERO_BREF_yhk6eChgvBwnLIH1xkMTs_23">
    <vt:lpwstr>t QTLs were shared between most bulk tissues, we identified a greater diversity of cell-type-specific QTLs from purified cell types, a subset of which also manifested as new disease co-localizations. Our summary statistics are freely available to enable t</vt:lpwstr>
  </property>
  <property fmtid="{D5CDD505-2E9C-101B-9397-08002B2CF9AE}" pid="320" name="ZOTERO_BREF_yhk6eChgvBwnLIH1xkMTs_24">
    <vt:lpwstr>he systematic interpretation of human GWAS associations across many cell types and tissues.","container-title":"Nature Genetics","DOI":"10.1038/s41588-021-00924-w","ISSN":"1546-1718","issue":"9","journalAbbreviation":"Nat Genet","language":"eng","note":"P</vt:lpwstr>
  </property>
  <property fmtid="{D5CDD505-2E9C-101B-9397-08002B2CF9AE}" pid="321" name="ZOTERO_BREF_yhk6eChgvBwnLIH1xkMTs_25">
    <vt:lpwstr>MID: 34493866\nPMCID: PMC8423625","page":"1290-1299","source":"PubMed","title":"A compendium of uniformly processed human gene expression and splicing quantitative trait loci","volume":"53","author":[{"family":"Kerimov","given":"Nurlan"},{"family":"Hayhur</vt:lpwstr>
  </property>
  <property fmtid="{D5CDD505-2E9C-101B-9397-08002B2CF9AE}" pid="322" name="ZOTERO_BREF_yhk6eChgvBwnLIH1xkMTs_26">
    <vt:lpwstr>st","given":"James D."},{"family":"Peikova","given":"Kateryna"},{"family":"Manning","given":"Jonathan R."},{"family":"Walter","given":"Peter"},{"family":"Kolberg","given":"Liis"},{"family":"Samoviča","given":"Marija"},{"family":"Sakthivel","given":"Manoj </vt:lpwstr>
  </property>
  <property fmtid="{D5CDD505-2E9C-101B-9397-08002B2CF9AE}" pid="323" name="ZOTERO_BREF_yhk6eChgvBwnLIH1xkMTs_27">
    <vt:lpwstr>Pandian"},{"family":"Kuzmin","given":"Ivan"},{"family":"Trevanion","given":"Stephen J."},{"family":"Burdett","given":"Tony"},{"family":"Jupp","given":"Simon"},{"family":"Parkinson","given":"Helen"},{"family":"Papatheodorou","given":"Irene"},{"family":"Yat</vt:lpwstr>
  </property>
  <property fmtid="{D5CDD505-2E9C-101B-9397-08002B2CF9AE}" pid="324" name="ZOTERO_BREF_yhk6eChgvBwnLIH1xkMTs_28">
    <vt:lpwstr>es","given":"Andrew D."},{"family":"Zerbino","given":"Daniel R."},{"family":"Alasoo","given":"Kaur"}],"issued":{"date-parts":[["2021",9]]}}},{"id":"LfTS9cSK/gKSVtDc0","uris":["http://zotero.org/users/1864511/items/7PYG9VBG"],"itemData":{"id":205093,"type"</vt:lpwstr>
  </property>
  <property fmtid="{D5CDD505-2E9C-101B-9397-08002B2CF9AE}" pid="325" name="ZOTERO_BREF_yhk6eChgvBwnLIH1xkMTs_29">
    <vt:lpwstr>:"article-journal","abstract":"GWAS summary statistics are fundamental for a variety of research applications yet no common storage format has been widely adopted. Existing tabular formats ambiguously or incompletely store information about genetic varian</vt:lpwstr>
  </property>
  <property fmtid="{D5CDD505-2E9C-101B-9397-08002B2CF9AE}" pid="326" name="ZOTERO_BREF_yhk6eChgvBwnLIH1xkMTs_30">
    <vt:lpwstr>ts and associations, lack essential metadata and are typically not indexed yielding poor query performance and increasing the possibility of errors in data interpretation and post-GWAS analyses. To address these issues, we adapted the variant call format </vt:lpwstr>
  </property>
  <property fmtid="{D5CDD505-2E9C-101B-9397-08002B2CF9AE}" pid="327" name="ZOTERO_BREF_yhk6eChgvBwnLIH1xkMTs_31">
    <vt:lpwstr>to store GWAS summary statistics (GWAS-VCF) and developed open-source tools to use this format in downstream analyses. We provide open access to over 10,000 complete GWAS summary datasets converted to this format ( https://gwas.mrcieu.ac.uk ).","container</vt:lpwstr>
  </property>
  <property fmtid="{D5CDD505-2E9C-101B-9397-08002B2CF9AE}" pid="328" name="ZOTERO_BREF_yhk6eChgvBwnLIH1xkMTs_32">
    <vt:lpwstr>-title":"Genome Biology","DOI":"10.1186/s13059-020-02248-0","ISSN":"1474-760X","issue":"1","journalAbbreviation":"Genome Biol","language":"eng","note":"PMID: 33441155\nPMCID: PMC7805039","page":"32","source":"PubMed","title":"The variant call format provi</vt:lpwstr>
  </property>
  <property fmtid="{D5CDD505-2E9C-101B-9397-08002B2CF9AE}" pid="329" name="ZOTERO_BREF_yhk6eChgvBwnLIH1xkMTs_33">
    <vt:lpwstr>des efficient and robust storage of GWAS summary statistics","volume":"22","author":[{"family":"Lyon","given":"Matthew S."},{"family":"Andrews","given":"Shea J."},{"family":"Elsworth","given":"Ben"},{"family":"Gaunt","given":"Tom R."},{"family":"Hemani","</vt:lpwstr>
  </property>
  <property fmtid="{D5CDD505-2E9C-101B-9397-08002B2CF9AE}" pid="330" name="ZOTERO_BREF_yhk6eChgvBwnLIH1xkMTs_34">
    <vt:lpwstr>given":"Gibran"},{"family":"Marcora","given":"Edoardo"}],"issued":{"date-parts":[["2021",1,13]]}}}],"schema":"https://github.com/citation-style-language/schema/raw/master/csl-citation.json"}</vt:lpwstr>
  </property>
  <property fmtid="{D5CDD505-2E9C-101B-9397-08002B2CF9AE}" pid="331" name="ZOTERO_BREF_t6tgZlZTl9gySkxGUqSAm_1">
    <vt:lpwstr>ZOTERO_ITEM CSL_CITATION {"citationID":"NZSQGr81","properties":{"formattedCitation":"[12]","plainCitation":"[12]","noteIndex":0},"citationItems":[{"id":"MeLByI3S/rTYN6RWW","uris":["http://zotero.org/users/1864511/items/IQMRT4C5"],"itemData":{"id":203735,"</vt:lpwstr>
  </property>
  <property fmtid="{D5CDD505-2E9C-101B-9397-08002B2CF9AE}" pid="332" name="ZOTERO_BREF_t6tgZlZTl9gySkxGUqSAm_2">
    <vt:lpwstr>type":"article-journal","abstract":"Nearby genes are often expressed as a group. Yet, the prevalence, molecular mechanisms and genetic control of local gene co-expression are far from being understood. Here, by leveraging gene expression measurements acro</vt:lpwstr>
  </property>
  <property fmtid="{D5CDD505-2E9C-101B-9397-08002B2CF9AE}" pid="333" name="ZOTERO_BREF_t6tgZlZTl9gySkxGUqSAm_3">
    <vt:lpwstr>ss 49 human tissues and hundreds of individuals, we find that local gene co-expression occurs in 13% to 53% of genes per tissue. By integrating various molecular assays (e.g. ChIP-seq and Hi-C), we estimate the ability of several mechanisms, such as enhan</vt:lpwstr>
  </property>
  <property fmtid="{D5CDD505-2E9C-101B-9397-08002B2CF9AE}" pid="334" name="ZOTERO_BREF_t6tgZlZTl9gySkxGUqSAm_4">
    <vt:lpwstr>cer-gene interactions, in distinguishing gene pairs that are co-expressed from those that are not. Notably, we identify 32,636 expression quantitative trait loci (eQTLs) which associate with co-expressed gene pairs and often overlap enhancer regions. Due </vt:lpwstr>
  </property>
  <property fmtid="{D5CDD505-2E9C-101B-9397-08002B2CF9AE}" pid="335" name="ZOTERO_BREF_t6tgZlZTl9gySkxGUqSAm_5">
    <vt:lpwstr>to affecting several genes, these eQTLs are more often associated with multiple human traits than other eQTLs. Our study paves the way to comprehend trait pleiotropy and functional interpretation of QTL and GWAS findings. All local gene co-expression iden</vt:lpwstr>
  </property>
  <property fmtid="{D5CDD505-2E9C-101B-9397-08002B2CF9AE}" pid="336" name="ZOTERO_BREF_t6tgZlZTl9gySkxGUqSAm_6">
    <vt:lpwstr>tified here is available through a public database ( https://glcoex.unil.ch/ ).","container-title":"Nature Communications","DOI":"10.1038/s41467-021-25129-x","ISSN":"2041-1723","issue":"1","journalAbbreviation":"Nat Commun","language":"eng","note":"PMID: </vt:lpwstr>
  </property>
  <property fmtid="{D5CDD505-2E9C-101B-9397-08002B2CF9AE}" pid="337" name="ZOTERO_BREF_t6tgZlZTl9gySkxGUqSAm_7">
    <vt:lpwstr>34376650\nPMCID: PMC8355184","page":"4842","source":"PubMed","title":"The molecular basis, genetic control and pleiotropic effects of local gene co-expression","volume":"12","author":[{"family":"Ribeiro","given":"Diogo M."},{"family":"Rubinacci","given":"</vt:lpwstr>
  </property>
  <property fmtid="{D5CDD505-2E9C-101B-9397-08002B2CF9AE}" pid="338" name="ZOTERO_BREF_t6tgZlZTl9gySkxGUqSAm_8">
    <vt:lpwstr>Simone"},{"family":"Ramisch","given":"Anna"},{"family":"Hofmeister","given":"Robin J."},{"family":"Dermitzakis","given":"Emmanouil T."},{"family":"Delaneau","given":"Olivier"}],"issued":{"date-parts":[["2021",8,10]]}}}],"schema":"https://github.com/citati</vt:lpwstr>
  </property>
  <property fmtid="{D5CDD505-2E9C-101B-9397-08002B2CF9AE}" pid="339" name="ZOTERO_BREF_t6tgZlZTl9gySkxGUqSAm_9">
    <vt:lpwstr>on-style-language/schema/raw/master/csl-citation.json"}</vt:lpwstr>
  </property>
  <property fmtid="{D5CDD505-2E9C-101B-9397-08002B2CF9AE}" pid="340" name="ZOTERO_BREF_Zy67gh8XTdN7AjqfgZvtv_1">
    <vt:lpwstr>ZOTERO_ITEM CSL_CITATION {"citationID":"cvJ9ZtpT","properties":{"formattedCitation":"[3]","plainCitation":"[3]","dontUpdate":true,"noteIndex":0},"citationItems":[{"id":"MeLByI3S/38QSTSDr","uris":["http://zotero.org/users/1864511/items/B5TY68XP"],"itemData</vt:lpwstr>
  </property>
  <property fmtid="{D5CDD505-2E9C-101B-9397-08002B2CF9AE}" pid="341" name="ZOTERO_BREF_Zy67gh8XTdN7AjqfgZvtv_2">
    <vt:lpwstr>":{"id":204014,"type":"article-journal","abstract":"Over the recent decades, genome-wide association studies (GWAS) have dramatically changed the understanding of human genetics. A recent genetic data release by UK Biobank (UKB) has allowed many researche</vt:lpwstr>
  </property>
  <property fmtid="{D5CDD505-2E9C-101B-9397-08002B2CF9AE}" pid="342" name="ZOTERO_BREF_Zy67gh8XTdN7AjqfgZvtv_3">
    <vt:lpwstr>rs worldwide to have comprehensive look into the genetic architecture of thousands of human phenotypes. In this study, we used GWAS summary statistics derived from the UKB cohort to investigate functional mechanisms of pleiotropic effects across the human</vt:lpwstr>
  </property>
  <property fmtid="{D5CDD505-2E9C-101B-9397-08002B2CF9AE}" pid="343" name="ZOTERO_BREF_Zy67gh8XTdN7AjqfgZvtv_4">
    <vt:lpwstr> phenome. We find that highly pleiotropic variants often correspond to broadly expressed genes with ubiquitous functions, such as matrisome components and cell growth regulators; and tend to colocalize with tissue-shared eQTLs. At the same time, signaling</vt:lpwstr>
  </property>
  <property fmtid="{D5CDD505-2E9C-101B-9397-08002B2CF9AE}" pid="344" name="ZOTERO_BREF_Zy67gh8XTdN7AjqfgZvtv_5">
    <vt:lpwstr> pathway components are more prevalent among highly pleiotropic genes compared to regulatory proteins such as transcription factors. Our results suggest that protein-level pleiotropy mediated by ubiquitously expressed genes is the most prevalent mechanism</vt:lpwstr>
  </property>
  <property fmtid="{D5CDD505-2E9C-101B-9397-08002B2CF9AE}" pid="345" name="ZOTERO_BREF_Zy67gh8XTdN7AjqfgZvtv_6">
    <vt:lpwstr> of pleiotropic genetic effects across the human phenome.","container-title":"Scientific Reports","DOI":"10.1038/s41598-020-58040-4","ISSN":"2045-2322","issue":"1","journalAbbreviation":"Sci Rep","language":"eng","note":"PMID: 31974475\nPMCID: PMC6978431"</vt:lpwstr>
  </property>
  <property fmtid="{D5CDD505-2E9C-101B-9397-08002B2CF9AE}" pid="346" name="ZOTERO_BREF_Zy67gh8XTdN7AjqfgZvtv_7">
    <vt:lpwstr>,"page":"1037","source":"PubMed","title":"Phenome-wide functional dissection of pleiotropic effects highlights key molecular pathways for human complex traits","volume":"10","author":[{"family":"Shikov","given":"Anton E."},{"family":"Skitchenko","given":"</vt:lpwstr>
  </property>
  <property fmtid="{D5CDD505-2E9C-101B-9397-08002B2CF9AE}" pid="347" name="ZOTERO_BREF_Zy67gh8XTdN7AjqfgZvtv_8">
    <vt:lpwstr>Rostislav K."},{"family":"Predeus","given":"Alexander V."},{"family":"Barbitoff","given":"Yury A."}],"issued":{"date-parts":[["2020",1,23]]}}}],"schema":"https://github.com/citation-style-language/schema/raw/master/csl-citation.json"}</vt:lpwstr>
  </property>
  <property fmtid="{D5CDD505-2E9C-101B-9397-08002B2CF9AE}" pid="348" name="ZOTERO_BREF_5U8GvcnvkFlJjmXtXg3ju_1">
    <vt:lpwstr>ZOTERO_ITEM CSL_CITATION {"citationID":"6YAmYSpP","properties":{"formattedCitation":"[6]","plainCitation":"[6]","noteIndex":0},"citationItems":[{"id":"LfTS9cSK/ZdHuLls9","uris":["http://zotero.org/users/1864511/items/DHUBZAFK"],"itemData":{"id":204364,"ty</vt:lpwstr>
  </property>
  <property fmtid="{D5CDD505-2E9C-101B-9397-08002B2CF9AE}" pid="349" name="ZOTERO_BREF_5U8GvcnvkFlJjmXtXg3ju_2">
    <vt:lpwstr>pe":"article-journal","abstract":"After a decade of genome-wide association studies (GWASs), fundamental questions in human genetics, such as the extent of pleiotropy across the genome and variation in genetic architecture across traits, are still unanswe</vt:lpwstr>
  </property>
  <property fmtid="{D5CDD505-2E9C-101B-9397-08002B2CF9AE}" pid="350" name="ZOTERO_BREF_5U8GvcnvkFlJjmXtXg3ju_3">
    <vt:lpwstr>red. The current availability of hundreds of GWASs provides a unique opportunity to address these questions. We systematically analyzed 4,155 publicly available GWASs. For a subset of well-powered GWASs on 558 traits, we provide an extensive overview of p</vt:lpwstr>
  </property>
  <property fmtid="{D5CDD505-2E9C-101B-9397-08002B2CF9AE}" pid="351" name="ZOTERO_BREF_5U8GvcnvkFlJjmXtXg3ju_4">
    <vt:lpwstr>leiotropy and genetic architecture. We show that trait-associated loci cover more than half of the genome, and 90% of these overlap with loci from multiple traits. We find that potential causal variants are enriched in coding and flanking regions, as well</vt:lpwstr>
  </property>
  <property fmtid="{D5CDD505-2E9C-101B-9397-08002B2CF9AE}" pid="352" name="ZOTERO_BREF_5U8GvcnvkFlJjmXtXg3ju_5">
    <vt:lpwstr> as in regulatory elements, and show variation in polygenicity and discoverability of traits. Our results provide insights into how genetic variation contributes to trait variation. All GWAS results can be queried and visualized at the GWAS ATLAS resource</vt:lpwstr>
  </property>
  <property fmtid="{D5CDD505-2E9C-101B-9397-08002B2CF9AE}" pid="353" name="ZOTERO_BREF_5U8GvcnvkFlJjmXtXg3ju_6">
    <vt:lpwstr> ( https://atlas.ctglab.nl ).","container-title":"Nature Genetics","DOI":"10.1038/s41588-019-0481-0","ISSN":"1546-1718","issue":"9","journalAbbreviation":"Nat Genet","language":"eng","note":"PMID: 31427789","page":"1339-1348","source":"PubMed","title":"A </vt:lpwstr>
  </property>
  <property fmtid="{D5CDD505-2E9C-101B-9397-08002B2CF9AE}" pid="354" name="ZOTERO_BREF_5U8GvcnvkFlJjmXtXg3ju_7">
    <vt:lpwstr>global overview of pleiotropy and genetic architecture in complex traits","volume":"51","author":[{"family":"Watanabe","given":"Kyoko"},{"family":"Stringer","given":"Sven"},{"family":"Frei","given":"Oleksandr"},{"family":"Umićević Mirkov","given":"Maša"},</vt:lpwstr>
  </property>
  <property fmtid="{D5CDD505-2E9C-101B-9397-08002B2CF9AE}" pid="355" name="ZOTERO_BREF_5U8GvcnvkFlJjmXtXg3ju_8">
    <vt:lpwstr>{"family":"Leeuw","given":"Christiaan","non-dropping-particle":"de"},{"family":"Polderman","given":"Tinca J. C."},{"family":"Sluis","given":"Sophie","non-dropping-particle":"van der"},{"family":"Andreassen","given":"Ole A."},{"family":"Neale","given":"Ben</vt:lpwstr>
  </property>
  <property fmtid="{D5CDD505-2E9C-101B-9397-08002B2CF9AE}" pid="356" name="ZOTERO_BREF_5U8GvcnvkFlJjmXtXg3ju_9">
    <vt:lpwstr>jamin M."},{"family":"Posthuma","given":"Danielle"}],"issued":{"date-parts":[["2019",9]]}}}],"schema":"https://github.com/citation-style-language/schema/raw/master/csl-citation.json"}</vt:lpwstr>
  </property>
  <property fmtid="{D5CDD505-2E9C-101B-9397-08002B2CF9AE}" pid="357" name="ZOTERO_BREF_opJ3y2mI9DOFHJ91xNFFQ_1">
    <vt:lpwstr>ZOTERO_ITEM CSL_CITATION {"citationID":"Cny9E81P","properties":{"formattedCitation":"[33]","plainCitation":"[33]","noteIndex":0},"citationItems":[{"id":"LfTS9cSK/vBTw2Vo5","uris":["http://zotero.org/users/1864511/items/972K4HGR"],"itemData":{"id":205098,"</vt:lpwstr>
  </property>
  <property fmtid="{D5CDD505-2E9C-101B-9397-08002B2CF9AE}" pid="358" name="ZOTERO_BREF_opJ3y2mI9DOFHJ91xNFFQ_2">
    <vt:lpwstr>type":"article-journal","abstract":"The UCSC Genome Browser (https://genome.ucsc.edu) is an omics data consolidator, graphical viewer, and general bioinformatics resource that continues to serve the community as it enters its 23rd year. This year has seen</vt:lpwstr>
  </property>
  <property fmtid="{D5CDD505-2E9C-101B-9397-08002B2CF9AE}" pid="359" name="ZOTERO_BREF_opJ3y2mI9DOFHJ91xNFFQ_3">
    <vt:lpwstr> an emphasis in clinical data, with new tracks and an expanded Recommended Track Sets feature on hg38 as well as the addition of a single cell track group. SARS-CoV-2 continues to remain a focus, with regular annotation updates to the browser and continue</vt:lpwstr>
  </property>
  <property fmtid="{D5CDD505-2E9C-101B-9397-08002B2CF9AE}" pid="360" name="ZOTERO_BREF_opJ3y2mI9DOFHJ91xNFFQ_4">
    <vt:lpwstr>d curation of our phylogenetic sequence placing tool, hgPhyloPlace, whose tree has now reached over 12M sequences. Our GenArk resource has also grown, offering over 2500 hubs and a system for users to request any absent assemblies. We have expanded our bi</vt:lpwstr>
  </property>
  <property fmtid="{D5CDD505-2E9C-101B-9397-08002B2CF9AE}" pid="361" name="ZOTERO_BREF_opJ3y2mI9DOFHJ91xNFFQ_5">
    <vt:lpwstr>gBarChart display type and created new ways to visualize data via bigRmsk and dynseq display. Displaying custom annotations is now easier due to our chromAlias system which eliminates the requirement for renaming sequence names to the UCSC standard. Users</vt:lpwstr>
  </property>
  <property fmtid="{D5CDD505-2E9C-101B-9397-08002B2CF9AE}" pid="362" name="ZOTERO_BREF_opJ3y2mI9DOFHJ91xNFFQ_6">
    <vt:lpwstr> involved in data generation may also be interested in our new tools and trackDb settings which facilitate the creation and display of their custom annotations.","container-title":"Nucleic Acids Research","DOI":"10.1093/nar/gkac1072","ISSN":"1362-4962","i</vt:lpwstr>
  </property>
  <property fmtid="{D5CDD505-2E9C-101B-9397-08002B2CF9AE}" pid="363" name="ZOTERO_BREF_opJ3y2mI9DOFHJ91xNFFQ_7">
    <vt:lpwstr>ssue":"D1","journalAbbreviation":"Nucleic Acids Res","language":"eng","note":"PMID: 36420891\nPMCID: PMC9825520","page":"D1188-D1195","source":"PubMed","title":"The UCSC Genome Browser database: 2023 update","title-short":"The UCSC Genome Browser database</vt:lpwstr>
  </property>
  <property fmtid="{D5CDD505-2E9C-101B-9397-08002B2CF9AE}" pid="364" name="ZOTERO_BREF_opJ3y2mI9DOFHJ91xNFFQ_8">
    <vt:lpwstr>","volume":"51","author":[{"family":"Nassar","given":"Luis R."},{"family":"Barber","given":"Galt P."},{"family":"Benet-Pagès","given":"Anna"},{"family":"Casper","given":"Jonathan"},{"family":"Clawson","given":"Hiram"},{"family":"Diekhans","given":"Mark"},</vt:lpwstr>
  </property>
  <property fmtid="{D5CDD505-2E9C-101B-9397-08002B2CF9AE}" pid="365" name="ZOTERO_BREF_opJ3y2mI9DOFHJ91xNFFQ_9">
    <vt:lpwstr>{"family":"Fischer","given":"Clay"},{"family":"Gonzalez","given":"Jairo Navarro"},{"family":"Hinrichs","given":"Angie S."},{"family":"Lee","given":"Brian T."},{"family":"Lee","given":"Christopher M."},{"family":"Muthuraman","given":"Pranav"},{"family":"Ng</vt:lpwstr>
  </property>
  <property fmtid="{D5CDD505-2E9C-101B-9397-08002B2CF9AE}" pid="366" name="ZOTERO_BREF_opJ3y2mI9DOFHJ91xNFFQ_10">
    <vt:lpwstr>uy","given":"Beagan"},{"family":"Pereira","given":"Tiana"},{"family":"Nejad","given":"Parisa"},{"family":"Perez","given":"Gerardo"},{"family":"Raney","given":"Brian J."},{"family":"Schmelter","given":"Daniel"},{"family":"Speir","given":"Matthew L."},{"fam</vt:lpwstr>
  </property>
  <property fmtid="{D5CDD505-2E9C-101B-9397-08002B2CF9AE}" pid="367" name="ZOTERO_BREF_opJ3y2mI9DOFHJ91xNFFQ_11">
    <vt:lpwstr>ily":"Wick","given":"Brittney D."},{"family":"Zweig","given":"Ann S."},{"family":"Haussler","given":"David"},{"family":"Kuhn","given":"Robert M."},{"family":"Haeussler","given":"Maximilian"},{"family":"Kent","given":"W. James"}],"issued":{"date-parts":[["</vt:lpwstr>
  </property>
  <property fmtid="{D5CDD505-2E9C-101B-9397-08002B2CF9AE}" pid="368" name="ZOTERO_BREF_opJ3y2mI9DOFHJ91xNFFQ_12">
    <vt:lpwstr>2023",1,6]]}}}],"schema":"https://github.com/citation-style-language/schema/raw/master/csl-citation.json"}</vt:lpwstr>
  </property>
  <property fmtid="{D5CDD505-2E9C-101B-9397-08002B2CF9AE}" pid="369" name="ZOTERO_BREF_WHv7n9a99bZTa3zy0y3IP_1">
    <vt:lpwstr>ZOTERO_ITEM CSL_CITATION {"citationID":"6kfyMwuc","properties":{"formattedCitation":"[33]","plainCitation":"[33]","noteIndex":0},"citationItems":[{"id":"LfTS9cSK/eaIUMDbm","uris":["http://zotero.org/users/1864511/items/UIP5NIVS"],"itemData":{"id":196926,"</vt:lpwstr>
  </property>
  <property fmtid="{D5CDD505-2E9C-101B-9397-08002B2CF9AE}" pid="370" name="ZOTERO_BREF_WHv7n9a99bZTa3zy0y3IP_2">
    <vt:lpwstr>type":"article-journal","abstract":"ReMap (https://remap.univ-amu.fr) aims to provide manually curated, high-quality catalogs of regulatory regions resulting from a large-scale integrative analysis of DNA-binding experiments in Human, Mouse, Fly and Arabi</vt:lpwstr>
  </property>
  <property fmtid="{D5CDD505-2E9C-101B-9397-08002B2CF9AE}" pid="371" name="ZOTERO_BREF_WHv7n9a99bZTa3zy0y3IP_3">
    <vt:lpwstr>dopsis thaliana for hundreds of transcription factors and regulators. In this 2022 update, we have uniformly processed &gt;11 000 DNA-binding sequencing datasets from public sources across four species. The updated Human regulatory atlas includes 8103 datase</vt:lpwstr>
  </property>
  <property fmtid="{D5CDD505-2E9C-101B-9397-08002B2CF9AE}" pid="372" name="ZOTERO_BREF_WHv7n9a99bZTa3zy0y3IP_4">
    <vt:lpwstr>ts covering a total of 1210 transcriptional regulators (TRs) with a catalog of 182 million (M) peaks, while the updated Arabidopsis atlas reaches 4.8M peaks, 423 TRs across 694 datasets. Also, this ReMap release is enriched by two new regulatory catalogs </vt:lpwstr>
  </property>
  <property fmtid="{D5CDD505-2E9C-101B-9397-08002B2CF9AE}" pid="373" name="ZOTERO_BREF_WHv7n9a99bZTa3zy0y3IP_5">
    <vt:lpwstr>for Mus musculus and Drosophila melanogaster. First, the Mouse regulatory catalog consists of 123M peaks across 648 TRs as a result of the integration and validation of 5503 ChIP-seq datasets. Second, the Drosophila melanogaster catalog contains 16.6M pea</vt:lpwstr>
  </property>
  <property fmtid="{D5CDD505-2E9C-101B-9397-08002B2CF9AE}" pid="374" name="ZOTERO_BREF_WHv7n9a99bZTa3zy0y3IP_6">
    <vt:lpwstr>ks across 550 TRs from the integration of 1205 datasets. The four regulatory catalogs are browsable through track hubs at UCSC, Ensembl and NCBI genome browsers. Finally, ReMap 2022 comes with a new Cis Regulatory Module identification method, improved qu</vt:lpwstr>
  </property>
  <property fmtid="{D5CDD505-2E9C-101B-9397-08002B2CF9AE}" pid="375" name="ZOTERO_BREF_WHv7n9a99bZTa3zy0y3IP_7">
    <vt:lpwstr>ality controls, faster search results, and better user experience with an interactive tour and video tutorials on browsing and filtering ReMap catalogs.","container-title":"Nucleic Acids Research","DOI":"10.1093/nar/gkab996","ISSN":"1362-4962","issue":"D1</vt:lpwstr>
  </property>
  <property fmtid="{D5CDD505-2E9C-101B-9397-08002B2CF9AE}" pid="376" name="ZOTERO_BREF_WHv7n9a99bZTa3zy0y3IP_8">
    <vt:lpwstr>","journalAbbreviation":"Nucleic Acids Res","language":"eng","note":"PMID: 34751401\nPMCID: PMC8728178","page":"D316-D325","source":"PubMed","title":"ReMap 2022: a database of Human, Mouse, Drosophila and Arabidopsis regulatory regions from an integrative</vt:lpwstr>
  </property>
  <property fmtid="{D5CDD505-2E9C-101B-9397-08002B2CF9AE}" pid="377" name="ZOTERO_BREF_WHv7n9a99bZTa3zy0y3IP_9">
    <vt:lpwstr> analysis of DNA-binding sequencing experiments","title-short":"ReMap 2022","volume":"50","author":[{"family":"Hammal","given":"Fayrouz"},{"family":"Langen","given":"Pierre","non-dropping-particle":"de"},{"family":"Bergon","given":"Aurélie"},{"family":"Lo</vt:lpwstr>
  </property>
  <property fmtid="{D5CDD505-2E9C-101B-9397-08002B2CF9AE}" pid="378" name="ZOTERO_BREF_WHv7n9a99bZTa3zy0y3IP_10">
    <vt:lpwstr>pez","given":"Fabrice"},{"family":"Ballester","given":"Benoit"}],"issued":{"date-parts":[["2022",1,7]]}}}],"schema":"https://github.com/citation-style-language/schema/raw/master/csl-citation.json"}</vt:lpwstr>
  </property>
  <property fmtid="{D5CDD505-2E9C-101B-9397-08002B2CF9AE}" pid="379" name="ZOTERO_BREF_EPrDyzwwheJ9LojVA1ci2_1">
    <vt:lpwstr>ZOTERO_ITEM CSL_CITATION {"citationID":"MhmZzTca","properties":{"formattedCitation":"[15]","plainCitation":"[15]","noteIndex":0},"citationItems":[{"id":"LfTS9cSK/gKSVtDc0","uris":["http://zotero.org/users/1864511/items/7PYG9VBG"],"itemData":{"id":205093,"</vt:lpwstr>
  </property>
  <property fmtid="{D5CDD505-2E9C-101B-9397-08002B2CF9AE}" pid="380" name="ZOTERO_BREF_EPrDyzwwheJ9LojVA1ci2_2">
    <vt:lpwstr>type":"article-journal","abstract":"GWAS summary statistics are fundamental for a variety of research applications yet no common storage format has been widely adopted. Existing tabular formats ambiguously or incompletely store information about genetic v</vt:lpwstr>
  </property>
  <property fmtid="{D5CDD505-2E9C-101B-9397-08002B2CF9AE}" pid="381" name="ZOTERO_BREF_EPrDyzwwheJ9LojVA1ci2_3">
    <vt:lpwstr>ariants and associations, lack essential metadata and are typically not indexed yielding poor query performance and increasing the possibility of errors in data interpretation and post-GWAS analyses. To address these issues, we adapted the variant call fo</vt:lpwstr>
  </property>
  <property fmtid="{D5CDD505-2E9C-101B-9397-08002B2CF9AE}" pid="382" name="ZOTERO_BREF_EPrDyzwwheJ9LojVA1ci2_4">
    <vt:lpwstr>rmat to store GWAS summary statistics (GWAS-VCF) and developed open-source tools to use this format in downstream analyses. We provide open access to over 10,000 complete GWAS summary datasets converted to this format ( https://gwas.mrcieu.ac.uk ).","cont</vt:lpwstr>
  </property>
  <property fmtid="{D5CDD505-2E9C-101B-9397-08002B2CF9AE}" pid="383" name="ZOTERO_BREF_EPrDyzwwheJ9LojVA1ci2_5">
    <vt:lpwstr>ainer-title":"Genome Biology","DOI":"10.1186/s13059-020-02248-0","ISSN":"1474-760X","issue":"1","journalAbbreviation":"Genome Biol","language":"eng","note":"PMID: 33441155\nPMCID: PMC7805039","page":"32","source":"PubMed","title":"The variant call format </vt:lpwstr>
  </property>
  <property fmtid="{D5CDD505-2E9C-101B-9397-08002B2CF9AE}" pid="384" name="ZOTERO_BREF_EPrDyzwwheJ9LojVA1ci2_6">
    <vt:lpwstr>provides efficient and robust storage of GWAS summary statistics","volume":"22","author":[{"family":"Lyon","given":"Matthew S."},{"family":"Andrews","given":"Shea J."},{"family":"Elsworth","given":"Ben"},{"family":"Gaunt","given":"Tom R."},{"family":"Hema</vt:lpwstr>
  </property>
  <property fmtid="{D5CDD505-2E9C-101B-9397-08002B2CF9AE}" pid="385" name="ZOTERO_BREF_EPrDyzwwheJ9LojVA1ci2_7">
    <vt:lpwstr>ni","given":"Gibran"},{"family":"Marcora","given":"Edoardo"}],"issued":{"date-parts":[["2021",1,13]]}}}],"schema":"https://github.com/citation-style-language/schema/raw/master/csl-citation.json"}</vt:lpwstr>
  </property>
  <property fmtid="{D5CDD505-2E9C-101B-9397-08002B2CF9AE}" pid="386" name="ZOTERO_BREF_TjZGAf1CMnzW3RyZgKADU_1">
    <vt:lpwstr>ZOTERO_ITEM CSL_CITATION {"citationID":"IRomkziq","properties":{"formattedCitation":"[36,37]","plainCitation":"[36,37]","noteIndex":0},"citationItems":[{"id":"LfTS9cSK/pmZrBfMq","uris":["http://zotero.org/users/1864511/items/728TT6RS"],"itemData":{"id":20</vt:lpwstr>
  </property>
  <property fmtid="{D5CDD505-2E9C-101B-9397-08002B2CF9AE}" pid="387" name="ZOTERO_BREF_TjZGAf1CMnzW3RyZgKADU_2">
    <vt:lpwstr>5403,"type":"article-journal","abstract":"MOTIVATION: Reference genome assemblies are subject to change and refinement from time to time. Generally, researchers need to convert the results that have been analyzed according to old assemblies to newer versi</vt:lpwstr>
  </property>
  <property fmtid="{D5CDD505-2E9C-101B-9397-08002B2CF9AE}" pid="388" name="ZOTERO_BREF_TjZGAf1CMnzW3RyZgKADU_3">
    <vt:lpwstr>ons, or vice versa, to facilitate meta-analysis, direct comparison, data integration and visualization. Several useful conversion tools can convert genome interval files in browser extensible data or general feature format, but none have the functionality</vt:lpwstr>
  </property>
  <property fmtid="{D5CDD505-2E9C-101B-9397-08002B2CF9AE}" pid="389" name="ZOTERO_BREF_TjZGAf1CMnzW3RyZgKADU_4">
    <vt:lpwstr> to convert files in sequence alignment map or BigWig format. This is a significant gap in computational genomics tools, as these formats are the ones most widely used for representing high-throughput sequencing data, such as RNA-seq, chromatin immunoprec</vt:lpwstr>
  </property>
  <property fmtid="{D5CDD505-2E9C-101B-9397-08002B2CF9AE}" pid="390" name="ZOTERO_BREF_TjZGAf1CMnzW3RyZgKADU_5">
    <vt:lpwstr>ipitation sequencing, DNA-seq, etc.\nRESULTS: Here we developed CrossMap, a versatile and efficient tool for converting genome coordinates between assemblies. CrossMap supports most of the commonly used file formats, including BAM, sequence alignment map,</vt:lpwstr>
  </property>
  <property fmtid="{D5CDD505-2E9C-101B-9397-08002B2CF9AE}" pid="391" name="ZOTERO_BREF_TjZGAf1CMnzW3RyZgKADU_6">
    <vt:lpwstr> Wiggle, BigWig, browser extensible data, general feature format, gene transfer format and variant call format.\nAVAILABILITY AND IMPLEMENTATION: CrossMap is written in Python and C. Source code and a comprehensive user's manual are freely available at: h</vt:lpwstr>
  </property>
  <property fmtid="{D5CDD505-2E9C-101B-9397-08002B2CF9AE}" pid="392" name="ZOTERO_BREF_TjZGAf1CMnzW3RyZgKADU_7">
    <vt:lpwstr>ttp://crossmap.sourceforge.net/.","container-title":"Bioinformatics (Oxford, England)","DOI":"10.1093/bioinformatics/btt730","ISSN":"1367-4811","issue":"7","journalAbbreviation":"Bioinformatics","language":"eng","note":"PMID: 24351709\nPMCID: PMC3967108",</vt:lpwstr>
  </property>
  <property fmtid="{D5CDD505-2E9C-101B-9397-08002B2CF9AE}" pid="393" name="ZOTERO_BREF_TjZGAf1CMnzW3RyZgKADU_8">
    <vt:lpwstr>"page":"1006-1007","source":"PubMed","title":"CrossMap: a versatile tool for coordinate conversion between genome assemblies","title-short":"CrossMap","volume":"30","author":[{"family":"Zhao","given":"Hao"},{"family":"Sun","given":"Zhifu"},{"family":"Wang</vt:lpwstr>
  </property>
  <property fmtid="{D5CDD505-2E9C-101B-9397-08002B2CF9AE}" pid="394" name="ZOTERO_BREF_TjZGAf1CMnzW3RyZgKADU_9">
    <vt:lpwstr>","given":"Jing"},{"family":"Huang","given":"Haojie"},{"family":"Kocher","given":"Jean-Pierre"},{"family":"Wang","given":"Liguo"}],"issued":{"date-parts":[["2014",4,1]]}}},{"id":"LfTS9cSK/r293l7NR","uris":["http://zotero.org/users/1864511/items/U5B52W9I"]</vt:lpwstr>
  </property>
  <property fmtid="{D5CDD505-2E9C-101B-9397-08002B2CF9AE}" pid="395" name="ZOTERO_BREF_TjZGAf1CMnzW3RyZgKADU_10">
    <vt:lpwstr>,"itemData":{"id":205407,"type":"article-journal","abstract":"The 1000 Genomes Project set out to provide a comprehensive description of common human genetic variation by applying whole-genome sequencing to a diverse set of individuals from multiple popul</vt:lpwstr>
  </property>
  <property fmtid="{D5CDD505-2E9C-101B-9397-08002B2CF9AE}" pid="396" name="ZOTERO_BREF_TjZGAf1CMnzW3RyZgKADU_11">
    <vt:lpwstr>ations. Here we report completion of the project, having reconstructed the genomes of 2,504 individuals from 26 populations using a combination of low-coverage whole-genome sequencing, deep exome sequencing, and dense microarray genotyping. We characteriz</vt:lpwstr>
  </property>
  <property fmtid="{D5CDD505-2E9C-101B-9397-08002B2CF9AE}" pid="397" name="ZOTERO_BREF_TjZGAf1CMnzW3RyZgKADU_12">
    <vt:lpwstr>ed a broad spectrum of genetic variation, in total over 88 million variants (84.7 million single nucleotide polymorphisms (SNPs), 3.6 million short insertions/deletions (indels), and 60,000 structural variants), all phased onto high-quality haplotypes. Th</vt:lpwstr>
  </property>
  <property fmtid="{D5CDD505-2E9C-101B-9397-08002B2CF9AE}" pid="398" name="ZOTERO_BREF_TjZGAf1CMnzW3RyZgKADU_13">
    <vt:lpwstr>is resource includes &gt;99% of SNP variants with a frequency of &gt;1% for a variety of ancestries. We describe the distribution of genetic variation across the global sample, and discuss the implications for common disease studies.","container-title":"Nature"</vt:lpwstr>
  </property>
  <property fmtid="{D5CDD505-2E9C-101B-9397-08002B2CF9AE}" pid="399" name="ZOTERO_BREF_TjZGAf1CMnzW3RyZgKADU_14">
    <vt:lpwstr>,"DOI":"10.1038/nature15393","ISSN":"1476-4687","issue":"7571","journalAbbreviation":"Nature","language":"eng","note":"PMID: 26432245\nPMCID: PMC4750478","page":"68-74","source":"PubMed","title":"A global reference for human genetic variation","volume":"5</vt:lpwstr>
  </property>
  <property fmtid="{D5CDD505-2E9C-101B-9397-08002B2CF9AE}" pid="400" name="ZOTERO_BREF_TjZGAf1CMnzW3RyZgKADU_15">
    <vt:lpwstr>26","author":[{"literal":"1000 Genomes Project Consortium"},{"family":"Auton","given":"Adam"},{"family":"Brooks","given":"Lisa D."},{"family":"Durbin","given":"Richard M."},{"family":"Garrison","given":"Erik P."},{"family":"Kang","given":"Hyun Min"},{"fam</vt:lpwstr>
  </property>
  <property fmtid="{D5CDD505-2E9C-101B-9397-08002B2CF9AE}" pid="401" name="ZOTERO_BREF_TjZGAf1CMnzW3RyZgKADU_16">
    <vt:lpwstr>ily":"Korbel","given":"Jan O."},{"family":"Marchini","given":"Jonathan L."},{"family":"McCarthy","given":"Shane"},{"family":"McVean","given":"Gil A."},{"family":"Abecasis","given":"Gonçalo R."}],"issued":{"date-parts":[["2015",10,1]]}}}],"schema":"https:/</vt:lpwstr>
  </property>
  <property fmtid="{D5CDD505-2E9C-101B-9397-08002B2CF9AE}" pid="402" name="ZOTERO_BREF_TjZGAf1CMnzW3RyZgKADU_17">
    <vt:lpwstr>/github.com/citation-style-language/schema/raw/master/csl-citation.json"}</vt:lpwstr>
  </property>
  <property fmtid="{D5CDD505-2E9C-101B-9397-08002B2CF9AE}" pid="403" name="ZOTERO_BREF_HWL1751PitFRBswMdZSpW_1">
    <vt:lpwstr>ZOTERO_BIBL {"uncited":[],"omitted":[],"custom":[]} CSL_BIBLIOGRAPHY </vt:lpwstr>
  </property>
  <property fmtid="{D5CDD505-2E9C-101B-9397-08002B2CF9AE}" pid="404" name="ZOTERO_BREF_0y7MJUP1EmDYZF5nHeye2_1">
    <vt:lpwstr>ZOTERO_TEMP </vt:lpwstr>
  </property>
  <property fmtid="{D5CDD505-2E9C-101B-9397-08002B2CF9AE}" pid="405" name="ZOTERO_BREF_gJaqL5UMiH9hV5nWGrkwA_1">
    <vt:lpwstr>ZOTERO_ITEM CSL_CITATION {"citationID":"qn5AXP89","properties":{"formattedCitation":"[32]","plainCitation":"[32]","noteIndex":0},"citationItems":[{"id":205267,"uris":["http://zotero.org/users/1864511/items/9FXUUXFU"],"itemData":{"id":205267,"type":"articl</vt:lpwstr>
  </property>
  <property fmtid="{D5CDD505-2E9C-101B-9397-08002B2CF9AE}" pid="406" name="ZOTERO_BREF_gJaqL5UMiH9hV5nWGrkwA_2">
    <vt:lpwstr>e-journal","abstract":"Data analysis often entails a multitude of heterogeneous steps, from the application of various command line tools to the usage of scripting languages like R or Python for the generation of plots and tables. It is widely recognized </vt:lpwstr>
  </property>
  <property fmtid="{D5CDD505-2E9C-101B-9397-08002B2CF9AE}" pid="407" name="ZOTERO_BREF_gJaqL5UMiH9hV5nWGrkwA_3">
    <vt:lpwstr>that data analyses should ideally be conducted in a reproducible way. Reproducibility enables technical validation and regeneration of results on the original or even new data. However, reproducibility alone is by no means sufficient to deliver an analysi</vt:lpwstr>
  </property>
  <property fmtid="{D5CDD505-2E9C-101B-9397-08002B2CF9AE}" pid="408" name="ZOTERO_BREF_gJaqL5UMiH9hV5nWGrkwA_4">
    <vt:lpwstr>s that is of lasting impact (i.e., sustainable) for the field, or even just one research group. We postulate that it is equally important to ensure adaptability and transparency. The former describes the ability to modify the analysis to answer extended o</vt:lpwstr>
  </property>
  <property fmtid="{D5CDD505-2E9C-101B-9397-08002B2CF9AE}" pid="409" name="ZOTERO_BREF_gJaqL5UMiH9hV5nWGrkwA_5">
    <vt:lpwstr>r slightly different research questions. The latter describes the ability to understand the analysis in order to judge whether it is not only technically, but methodologically valid. Here, we analyze the properties needed for a data analysis to become rep</vt:lpwstr>
  </property>
  <property fmtid="{D5CDD505-2E9C-101B-9397-08002B2CF9AE}" pid="410" name="ZOTERO_BREF_gJaqL5UMiH9hV5nWGrkwA_6">
    <vt:lpwstr>roducible, adaptable, and transparent. We show how the popular workflow management system Snakemake can be used to guarantee this, and how it enables an ergonomic, combined, unified representation of all steps involved in data analysis, ranging from raw d</vt:lpwstr>
  </property>
  <property fmtid="{D5CDD505-2E9C-101B-9397-08002B2CF9AE}" pid="411" name="ZOTERO_BREF_gJaqL5UMiH9hV5nWGrkwA_7">
    <vt:lpwstr>ata processing, to quality control and fine-grained, interactive exploration and plotting of final results.","container-title":"F1000Research","DOI":"10.12688/f1000research.29032.2","ISSN":"2046-1402","journalAbbreviation":"F1000Res","language":"eng","not</vt:lpwstr>
  </property>
  <property fmtid="{D5CDD505-2E9C-101B-9397-08002B2CF9AE}" pid="412" name="ZOTERO_BREF_gJaqL5UMiH9hV5nWGrkwA_8">
    <vt:lpwstr>e":"PMID: 34035898\nPMCID: PMC8114187","page":"33","source":"PubMed","title":"Sustainable data analysis with Snakemake","volume":"10","author":[{"family":"Mölder","given":"Felix"},{"family":"Jablonski","given":"Kim Philipp"},{"family":"Letcher","given":"B</vt:lpwstr>
  </property>
  <property fmtid="{D5CDD505-2E9C-101B-9397-08002B2CF9AE}" pid="413" name="ZOTERO_BREF_gJaqL5UMiH9hV5nWGrkwA_9">
    <vt:lpwstr>rice"},{"family":"Hall","given":"Michael B."},{"family":"Tomkins-Tinch","given":"Christopher H."},{"family":"Sochat","given":"Vanessa"},{"family":"Forster","given":"Jan"},{"family":"Lee","given":"Soohyun"},{"family":"Twardziok","given":"Sven O."},{"family</vt:lpwstr>
  </property>
  <property fmtid="{D5CDD505-2E9C-101B-9397-08002B2CF9AE}" pid="414" name="ZOTERO_BREF_gJaqL5UMiH9hV5nWGrkwA_10">
    <vt:lpwstr>":"Kanitz","given":"Alexander"},{"family":"Wilm","given":"Andreas"},{"family":"Holtgrewe","given":"Manuel"},{"family":"Rahmann","given":"Sven"},{"family":"Nahnsen","given":"Sven"},{"family":"Köster","given":"Johannes"}],"issued":{"date-parts":[["2021"]]}}</vt:lpwstr>
  </property>
  <property fmtid="{D5CDD505-2E9C-101B-9397-08002B2CF9AE}" pid="415" name="ZOTERO_BREF_gJaqL5UMiH9hV5nWGrkwA_11">
    <vt:lpwstr>}],"schema":"https://github.com/citation-style-language/schema/raw/master/csl-citation.json"} </vt:lpwstr>
  </property>
  <property fmtid="{D5CDD505-2E9C-101B-9397-08002B2CF9AE}" pid="416" name="ZOTERO_BREF_DK7hsgmw9zUI_1">
    <vt:lpwstr>ZOTERO_ITEM CSL_CITATION {"citationID":"PxVTYM9E","properties":{"formattedCitation":"[32]","plainCitation":"[32]","noteIndex":0},"citationItems":[{"id":403,"uris":["http://zotero.org/groups/5218242/items/3E26DCND"],"itemData":{"id":403,"type":"article-jou</vt:lpwstr>
  </property>
  <property fmtid="{D5CDD505-2E9C-101B-9397-08002B2CF9AE}" pid="417" name="ZOTERO_BREF_DK7hsgmw9zUI_2">
    <vt:lpwstr>rnal","abstract":"Data analysis often entails a multitude of heterogeneous steps, from the application of various command line tools to the usage of scripting languages like R or Python for the generation of plots and tables. It is widely recognized that </vt:lpwstr>
  </property>
  <property fmtid="{D5CDD505-2E9C-101B-9397-08002B2CF9AE}" pid="418" name="ZOTERO_BREF_DK7hsgmw9zUI_3">
    <vt:lpwstr>data analyses should ideally be conducted in a reproducible way. Reproducibility enables technical validation and regeneration of results on the original or even new data. However, reproducibility alone is by no means sufficient to deliver an analysis tha</vt:lpwstr>
  </property>
  <property fmtid="{D5CDD505-2E9C-101B-9397-08002B2CF9AE}" pid="419" name="ZOTERO_BREF_DK7hsgmw9zUI_4">
    <vt:lpwstr>t is of lasting impact (i.e., sustainable) for the field, or even just one research group. We postulate that it is equally important to ensure adaptability and transparency. The former describes the ability to modify the analysis to answer extended or sli</vt:lpwstr>
  </property>
  <property fmtid="{D5CDD505-2E9C-101B-9397-08002B2CF9AE}" pid="420" name="ZOTERO_BREF_DK7hsgmw9zUI_5">
    <vt:lpwstr>ghtly different research questions. The latter describes the ability to understand the analysis in order to judge whether it is not only technically, but methodologically valid. Here, we analyze the properties needed for a data analysis to become reproduc</vt:lpwstr>
  </property>
  <property fmtid="{D5CDD505-2E9C-101B-9397-08002B2CF9AE}" pid="421" name="ZOTERO_BREF_DK7hsgmw9zUI_6">
    <vt:lpwstr>ible, adaptable, and transparent. We show how the popular workflow management system Snakemake can be used to guarantee this, and how it enables an ergonomic, combined, unified representation of all steps involved in data analysis, ranging from raw data p</vt:lpwstr>
  </property>
  <property fmtid="{D5CDD505-2E9C-101B-9397-08002B2CF9AE}" pid="422" name="ZOTERO_BREF_DK7hsgmw9zUI_7">
    <vt:lpwstr>rocessing, to quality control and fine-grained, interactive exploration and plotting of final results.","container-title":"F1000Research","DOI":"10.12688/f1000research.29032.2","ISSN":"2046-1402","journalAbbreviation":"F1000Res","language":"eng","note":"P</vt:lpwstr>
  </property>
  <property fmtid="{D5CDD505-2E9C-101B-9397-08002B2CF9AE}" pid="423" name="ZOTERO_BREF_DK7hsgmw9zUI_8">
    <vt:lpwstr>MID: 34035898\nPMCID: PMC8114187","page":"33","source":"PubMed","title":"Sustainable data analysis with Snakemake","volume":"10","author":[{"family":"Mölder","given":"Felix"},{"family":"Jablonski","given":"Kim Philipp"},{"family":"Letcher","given":"Brice"</vt:lpwstr>
  </property>
  <property fmtid="{D5CDD505-2E9C-101B-9397-08002B2CF9AE}" pid="424" name="ZOTERO_BREF_DK7hsgmw9zUI_9">
    <vt:lpwstr>},{"family":"Hall","given":"Michael B."},{"family":"Tomkins-Tinch","given":"Christopher H."},{"family":"Sochat","given":"Vanessa"},{"family":"Forster","given":"Jan"},{"family":"Lee","given":"Soohyun"},{"family":"Twardziok","given":"Sven O."},{"family":"Ka</vt:lpwstr>
  </property>
  <property fmtid="{D5CDD505-2E9C-101B-9397-08002B2CF9AE}" pid="425" name="ZOTERO_BREF_DK7hsgmw9zUI_10">
    <vt:lpwstr>nitz","given":"Alexander"},{"family":"Wilm","given":"Andreas"},{"family":"Holtgrewe","given":"Manuel"},{"family":"Rahmann","given":"Sven"},{"family":"Nahnsen","given":"Sven"},{"family":"Köster","given":"Johannes"}],"issued":{"date-parts":[["2021"]]}}}],"s</vt:lpwstr>
  </property>
  <property fmtid="{D5CDD505-2E9C-101B-9397-08002B2CF9AE}" pid="426" name="ZOTERO_BREF_DK7hsgmw9zUI_11">
    <vt:lpwstr>chema":"https://github.com/citation-style-language/schema/raw/master/csl-citation.json"}</vt:lpwstr>
  </property>
  <property fmtid="{D5CDD505-2E9C-101B-9397-08002B2CF9AE}" pid="427" name="ZOTERO_BREF_80b9dk5ceFu4l4CuFSjnJ_16">
    <vt:lpwstr>ma/raw/master/csl-citation.json"}</vt:lpwstr>
  </property>
  <property fmtid="{D5CDD505-2E9C-101B-9397-08002B2CF9AE}" pid="428" name="ZOTERO_BREF_lngV5aLK3doN_1">
    <vt:lpwstr>ZOTERO_ITEM CSL_CITATION {"citationID":"9dfgBJt6","properties":{"formattedCitation":"[10,16]","plainCitation":"[10,16]","noteIndex":0},"citationItems":[{"id":"LfTS9cSK/UXx5fpKR","uris":["http://zotero.org/users/1864511/items/FWT88PMN"],"itemData":{"id":"p</vt:lpwstr>
  </property>
  <property fmtid="{D5CDD505-2E9C-101B-9397-08002B2CF9AE}" pid="429" name="ZOTERO_BREF_lngV5aLK3doN_2">
    <vt:lpwstr>x15lPFB/VEwFNwzA","type":"article-journal","abstract":"The eQTL Catalogue is an open database of uniformly processed human molecular quantitative trait loci (QTLs). We are continuously updating the resource to further increase its utility for interpreting</vt:lpwstr>
  </property>
  <property fmtid="{D5CDD505-2E9C-101B-9397-08002B2CF9AE}" pid="430" name="ZOTERO_BREF_lngV5aLK3doN_3">
    <vt:lpwstr> genetic associations with complex traits. Over the past two years, we have increased the number of uniformly processed studies from 21 to 31 and added X chromosome QTLs for 19 compatible studies. We have also implemented Leafcutter to directly identify s</vt:lpwstr>
  </property>
  <property fmtid="{D5CDD505-2E9C-101B-9397-08002B2CF9AE}" pid="431" name="ZOTERO_BREF_lngV5aLK3doN_4">
    <vt:lpwstr>plice-junction usage QTLs in all RNA sequencing datasets. Finally, to improve the interpretability of transcript-level QTLs, we have developed static QTL coverage plots that visualise the association between the genotype and average RNA sequencing read co</vt:lpwstr>
  </property>
  <property fmtid="{D5CDD505-2E9C-101B-9397-08002B2CF9AE}" pid="432" name="ZOTERO_BREF_lngV5aLK3doN_5">
    <vt:lpwstr>verage in the region for all 1.7 million fine mapped associations. To illustrate the utility of these updates to the eQTL Catalogue, we performed colocalisation analysis between vitamin D levels in the UK Biobank and all molecular QTLs in the eQTL Catalog</vt:lpwstr>
  </property>
  <property fmtid="{D5CDD505-2E9C-101B-9397-08002B2CF9AE}" pid="433" name="ZOTERO_BREF_lngV5aLK3doN_6">
    <vt:lpwstr>ue. Although most GWAS loci colocalised both with eQTLs and transcript-level QTLs, we found that visual inspection could sometimes be used to distinguish primary splicing QTLs from those that appear to be secondary consequences of large-effect gene expres</vt:lpwstr>
  </property>
  <property fmtid="{D5CDD505-2E9C-101B-9397-08002B2CF9AE}" pid="434" name="ZOTERO_BREF_lngV5aLK3doN_7">
    <vt:lpwstr>sion QTLs. While these visually confirmed primary splicing QTLs explain just 6/53 of the colocalising signals, they are significantly less pleiotropic than eQTLs and identify a prioritised causal gene in 4/6 cases.","container-title":"PLoS genetics","DOI"</vt:lpwstr>
  </property>
  <property fmtid="{D5CDD505-2E9C-101B-9397-08002B2CF9AE}" pid="435" name="ZOTERO_BREF_lngV5aLK3doN_8">
    <vt:lpwstr>:"10.1371/journal.pgen.1010932","ISSN":"1553-7404","issue":"9","journalAbbreviation":"PLoS Genet","language":"eng","note":"PMID: 37721944","page":"e1010932","source":"PubMed","title":"eQTL Catalogue 2023: New datasets, X chromosome QTLs, and improved dete</vt:lpwstr>
  </property>
  <property fmtid="{D5CDD505-2E9C-101B-9397-08002B2CF9AE}" pid="436" name="ZOTERO_BREF_lngV5aLK3doN_9">
    <vt:lpwstr>ction and visualisation of transcript-level QTLs","title-short":"eQTL Catalogue 2023","volume":"19","author":[{"family":"Kerimov","given":"Nurlan"},{"family":"Tambets","given":"Ralf"},{"family":"Hayhurst","given":"James D."},{"family":"Rahu","given":"Ida"</vt:lpwstr>
  </property>
  <property fmtid="{D5CDD505-2E9C-101B-9397-08002B2CF9AE}" pid="437" name="ZOTERO_BREF_lngV5aLK3doN_10">
    <vt:lpwstr>},{"family":"Kolberg","given":"Peep"},{"family":"Raudvere","given":"Uku"},{"family":"Kuzmin","given":"Ivan"},{"family":"Chowdhary","given":"Anshika"},{"family":"Vija","given":"Andreas"},{"family":"Teras","given":"Hans J."},{"family":"Kanai","given":"Masah</vt:lpwstr>
  </property>
  <property fmtid="{D5CDD505-2E9C-101B-9397-08002B2CF9AE}" pid="438" name="ZOTERO_BREF_lngV5aLK3doN_11">
    <vt:lpwstr>iro"},{"family":"Ulirsch","given":"Jacob"},{"family":"Ryten","given":"Mina"},{"family":"Hardy","given":"John"},{"family":"Guelfi","given":"Sebastian"},{"family":"Trabzuni","given":"Daniah"},{"family":"Kim-Hellmuth","given":"Sarah"},{"family":"Rayner","giv</vt:lpwstr>
  </property>
  <property fmtid="{D5CDD505-2E9C-101B-9397-08002B2CF9AE}" pid="439" name="ZOTERO_BREF_lngV5aLK3doN_12">
    <vt:lpwstr>en":"William"},{"family":"Finucane","given":"Hilary"},{"family":"Peterson","given":"Hedi"},{"family":"Mosaku","given":"Abayomi"},{"family":"Parkinson","given":"Helen"},{"family":"Alasoo","given":"Kaur"}],"issued":{"date-parts":[["2023",9,18]]}}},{"id":"Lf</vt:lpwstr>
  </property>
  <property fmtid="{D5CDD505-2E9C-101B-9397-08002B2CF9AE}" pid="440" name="ZOTERO_BREF_lngV5aLK3doN_13">
    <vt:lpwstr>TS9cSK/8wFRFn1e","uris":["http://zotero.org/users/1864511/items/CX9MQFGB"],"itemData":{"id":"px15lPFB/geOoOWCA","type":"article-journal","abstract":"Many gene expression quantitative trait locus (eQTL) studies have published their summary statistics, whic</vt:lpwstr>
  </property>
  <property fmtid="{D5CDD505-2E9C-101B-9397-08002B2CF9AE}" pid="441" name="ZOTERO_BREF_lngV5aLK3doN_14">
    <vt:lpwstr>h can be used to gain insight into complex human traits by downstream analyses, such as fine mapping and co-localization. However, technical differences between these datasets are a barrier to their widespread use. Consequently, target genes for most geno</vt:lpwstr>
  </property>
  <property fmtid="{D5CDD505-2E9C-101B-9397-08002B2CF9AE}" pid="442" name="ZOTERO_BREF_lngV5aLK3doN_15">
    <vt:lpwstr>me-wide association study (GWAS) signals have still not been identified. In the present study, we present the eQTL Catalogue ( https://www.ebi.ac.uk/eqtl ), a resource of quality-controlled, uniformly re-computed gene expression and splicing QTLs from 21 </vt:lpwstr>
  </property>
  <property fmtid="{D5CDD505-2E9C-101B-9397-08002B2CF9AE}" pid="443" name="ZOTERO_BREF_lngV5aLK3doN_16">
    <vt:lpwstr>studies. We find that, for matching cell types and tissues, the eQTL effect sizes are highly reproducible between studies. Although most QTLs were shared between most bulk tissues, we identified a greater diversity of cell-type-specific QTLs from purified</vt:lpwstr>
  </property>
  <property fmtid="{D5CDD505-2E9C-101B-9397-08002B2CF9AE}" pid="444" name="ZOTERO_BREF_lngV5aLK3doN_17">
    <vt:lpwstr> cell types, a subset of which also manifested as new disease co-localizations. Our summary statistics are freely available to enable the systematic interpretation of human GWAS associations across many cell types and tissues.","container-title":"Nature G</vt:lpwstr>
  </property>
  <property fmtid="{D5CDD505-2E9C-101B-9397-08002B2CF9AE}" pid="445" name="ZOTERO_BREF_lngV5aLK3doN_18">
    <vt:lpwstr>enetics","DOI":"10.1038/s41588-021-00924-w","ISSN":"1546-1718","issue":"9","journalAbbreviation":"Nat Genet","language":"eng","note":"PMID: 34493866\nPMCID: PMC8423625","page":"1290-1299","source":"PubMed","title":"A compendium of uniformly processed huma</vt:lpwstr>
  </property>
  <property fmtid="{D5CDD505-2E9C-101B-9397-08002B2CF9AE}" pid="446" name="ZOTERO_BREF_lngV5aLK3doN_19">
    <vt:lpwstr>n gene expression and splicing quantitative trait loci","volume":"53","author":[{"family":"Kerimov","given":"Nurlan"},{"family":"Hayhurst","given":"James D."},{"family":"Peikova","given":"Kateryna"},{"family":"Manning","given":"Jonathan R."},{"family":"Wa</vt:lpwstr>
  </property>
  <property fmtid="{D5CDD505-2E9C-101B-9397-08002B2CF9AE}" pid="447" name="ZOTERO_BREF_lngV5aLK3doN_20">
    <vt:lpwstr>lter","given":"Peter"},{"family":"Kolberg","given":"Liis"},{"family":"Samoviča","given":"Marija"},{"family":"Sakthivel","given":"Manoj Pandian"},{"family":"Kuzmin","given":"Ivan"},{"family":"Trevanion","given":"Stephen J."},{"family":"Burdett","given":"To</vt:lpwstr>
  </property>
  <property fmtid="{D5CDD505-2E9C-101B-9397-08002B2CF9AE}" pid="448" name="ZOTERO_BREF_lngV5aLK3doN_21">
    <vt:lpwstr>ny"},{"family":"Jupp","given":"Simon"},{"family":"Parkinson","given":"Helen"},{"family":"Papatheodorou","given":"Irene"},{"family":"Yates","given":"Andrew D."},{"family":"Zerbino","given":"Daniel R."},{"family":"Alasoo","given":"Kaur"}],"issued":{"date-pa</vt:lpwstr>
  </property>
  <property fmtid="{D5CDD505-2E9C-101B-9397-08002B2CF9AE}" pid="449" name="ZOTERO_BREF_lngV5aLK3doN_22">
    <vt:lpwstr>rts":[["2021",9]]}}}],"schema":"https://github.com/citation-style-language/schema/raw/master/csl-citation.json"}</vt:lpwstr>
  </property>
  <property fmtid="{D5CDD505-2E9C-101B-9397-08002B2CF9AE}" pid="450" name="ZOTERO_PREF_2">
    <vt:lpwstr>eld"/&gt;&lt;pref name="delayCitationUpdates" value="true"/&gt;&lt;pref name="dontAskDelayCitationUpdates" value="true"/&gt;&lt;/prefs&gt;&lt;/data&gt;</vt:lpwstr>
  </property>
  <property fmtid="{D5CDD505-2E9C-101B-9397-08002B2CF9AE}" pid="451" name="ZOTERO_BREF_g89nzg68zTaL_1">
    <vt:lpwstr>ZOTERO_ITEM CSL_CITATION {"citationID":"a2234ir15fm","properties":{"formattedCitation":"[1]","plainCitation":"[1]","noteIndex":0},"citationItems":[{"id":169,"uris":["http://zotero.org/groups/5218242/items/PRPQKI4R"],"itemData":{"id":169,"type":"article-jo</vt:lpwstr>
  </property>
  <property fmtid="{D5CDD505-2E9C-101B-9397-08002B2CF9AE}" pid="452" name="ZOTERO_BREF_g89nzg68zTaL_2">
    <vt:lpwstr>urnal","abstract":"The GWAS Catalog delivers a high-quality curated collection of all published genome-wide association studies enabling investigations to identify causal variants, understand disease mechanisms, and establish targets for novel therapies. </vt:lpwstr>
  </property>
  <property fmtid="{D5CDD505-2E9C-101B-9397-08002B2CF9AE}" pid="453" name="ZOTERO_BREF_g89nzg68zTaL_3">
    <vt:lpwstr>The scope of the Catalog has also expanded to targeted and exome arrays with 1000 new associations added for these technologies. As of September 2018, the Catalog contains 5687 GWAS comprising 71673 variant-trait associations from 3567 publications. New c</vt:lpwstr>
  </property>
  <property fmtid="{D5CDD505-2E9C-101B-9397-08002B2CF9AE}" pid="454" name="ZOTERO_BREF_g89nzg68zTaL_4">
    <vt:lpwstr>ontent includes 284 full P-value summary statistics datasets for genome-wide and new targeted array studies, representing 6 × 109 individual variant-trait statistics. In the last 12 months, the Catalog's user interface was accessed by ∼90000 unique users </vt:lpwstr>
  </property>
  <property fmtid="{D5CDD505-2E9C-101B-9397-08002B2CF9AE}" pid="455" name="ZOTERO_BREF_g89nzg68zTaL_5">
    <vt:lpwstr>who viewed &gt;1 million pages. We have improved data access with the release of a new RESTful API to support high-throughput programmatic access, an improved web interface and a new summary statistics database. Summary statistics provision is supported by a</vt:lpwstr>
  </property>
  <property fmtid="{D5CDD505-2E9C-101B-9397-08002B2CF9AE}" pid="456" name="ZOTERO_BREF_g89nzg68zTaL_6">
    <vt:lpwstr> new format proposed as a community standard for summary statistics data representation. This format was derived from our experience in standardizing heterogeneous submissions, mapping formats and in harmonizing content. Availability: https://www.ebi.ac.u</vt:lpwstr>
  </property>
  <property fmtid="{D5CDD505-2E9C-101B-9397-08002B2CF9AE}" pid="457" name="ZOTERO_BREF_g89nzg68zTaL_7">
    <vt:lpwstr>k/gwas/.","container-title":"Nucleic Acids Research","DOI":"10.1093/nar/gky1120","ISSN":"1362-4962","issue":"D1","journalAbbreviation":"Nucleic Acids Res","language":"eng","note":"PMID: 30445434\nPMCID: PMC6323933","page":"D1005-D1012","source":"PubMed","</vt:lpwstr>
  </property>
  <property fmtid="{D5CDD505-2E9C-101B-9397-08002B2CF9AE}" pid="458" name="ZOTERO_BREF_g89nzg68zTaL_8">
    <vt:lpwstr>title":"The NHGRI-EBI GWAS Catalog of published genome-wide association studies, targeted arrays and summary statistics 2019","volume":"47","author":[{"family":"Buniello","given":"Annalisa"},{"family":"MacArthur","given":"Jacqueline A. L."},{"family":"Cer</vt:lpwstr>
  </property>
  <property fmtid="{D5CDD505-2E9C-101B-9397-08002B2CF9AE}" pid="459" name="ZOTERO_BREF_g89nzg68zTaL_9">
    <vt:lpwstr>ezo","given":"Maria"},{"family":"Harris","given":"Laura W."},{"family":"Hayhurst","given":"James"},{"family":"Malangone","given":"Cinzia"},{"family":"McMahon","given":"Aoife"},{"family":"Morales","given":"Joannella"},{"family":"Mountjoy","given":"Edward"}</vt:lpwstr>
  </property>
  <property fmtid="{D5CDD505-2E9C-101B-9397-08002B2CF9AE}" pid="460" name="ZOTERO_BREF_g89nzg68zTaL_10">
    <vt:lpwstr>,{"family":"Sollis","given":"Elliot"},{"family":"Suveges","given":"Daniel"},{"family":"Vrousgou","given":"Olga"},{"family":"Whetzel","given":"Patricia L."},{"family":"Amode","given":"Ridwan"},{"family":"Guillen","given":"Jose A."},{"family":"Riat","given"</vt:lpwstr>
  </property>
  <property fmtid="{D5CDD505-2E9C-101B-9397-08002B2CF9AE}" pid="461" name="ZOTERO_BREF_g89nzg68zTaL_11">
    <vt:lpwstr>:"Harpreet S."},{"family":"Trevanion","given":"Stephen J."},{"family":"Hall","given":"Peggy"},{"family":"Junkins","given":"Heather"},{"family":"Flicek","given":"Paul"},{"family":"Burdett","given":"Tony"},{"family":"Hindorff","given":"Lucia A."},{"family":</vt:lpwstr>
  </property>
  <property fmtid="{D5CDD505-2E9C-101B-9397-08002B2CF9AE}" pid="462" name="ZOTERO_BREF_g89nzg68zTaL_12">
    <vt:lpwstr>"Cunningham","given":"Fiona"},{"family":"Parkinson","given":"Helen"}],"issued":{"date-parts":[["2019",1,8]]}}}],"schema":"https://github.com/citation-style-language/schema/raw/master/csl-citation.json"}</vt:lpwstr>
  </property>
  <property fmtid="{D5CDD505-2E9C-101B-9397-08002B2CF9AE}" pid="463" name="ZOTERO_BREF_1oQvAJUjBgM0_1">
    <vt:lpwstr>ZOTERO_ITEM CSL_CITATION {"citationID":"aupb2mug2u","properties":{"formattedCitation":"[1]","plainCitation":"[1]","noteIndex":0},"citationItems":[{"id":"nJzZdDc3/HvL4MWPz","uris":["http://zotero.org/users/1864511/items/DHUBZAFK"],"itemData":{"id":"px15lPF</vt:lpwstr>
  </property>
  <property fmtid="{D5CDD505-2E9C-101B-9397-08002B2CF9AE}" pid="464" name="ZOTERO_BREF_1oQvAJUjBgM0_2">
    <vt:lpwstr>B/sQTvprWp","type":"article-journal","abstract":"After a decade of genome-wide association studies (GWASs), fundamental questions in human genetics, such as the extent of pleiotropy across the genome and variation in genetic architecture across traits, ar</vt:lpwstr>
  </property>
  <property fmtid="{D5CDD505-2E9C-101B-9397-08002B2CF9AE}" pid="465" name="ZOTERO_BREF_1oQvAJUjBgM0_3">
    <vt:lpwstr>e still unanswered. The current availability of hundreds of GWASs provides a unique opportunity to address these questions. We systematically analyzed 4,155 publicly available GWASs. For a subset of well-powered GWASs on 558 traits, we provide an extensiv</vt:lpwstr>
  </property>
  <property fmtid="{D5CDD505-2E9C-101B-9397-08002B2CF9AE}" pid="466" name="ZOTERO_BREF_1oQvAJUjBgM0_4">
    <vt:lpwstr>e overview of pleiotropy and genetic architecture. We show that trait-associated loci cover more than half of the genome, and 90% of these overlap with loci from multiple traits. We find that potential causal variants are enriched in coding and flanking r</vt:lpwstr>
  </property>
  <property fmtid="{D5CDD505-2E9C-101B-9397-08002B2CF9AE}" pid="467" name="ZOTERO_BREF_1oQvAJUjBgM0_5">
    <vt:lpwstr>egions, as well as in regulatory elements, and show variation in polygenicity and discoverability of traits. Our results provide insights into how genetic variation contributes to trait variation. All GWAS results can be queried and visualized at the GWAS</vt:lpwstr>
  </property>
  <property fmtid="{D5CDD505-2E9C-101B-9397-08002B2CF9AE}" pid="468" name="ZOTERO_BREF_1oQvAJUjBgM0_6">
    <vt:lpwstr> ATLAS resource ( https://atlas.ctglab.nl ).","container-title":"Nature Genetics","DOI":"10.1038/s41588-019-0481-0","ISSN":"1546-1718","issue":"9","journalAbbreviation":"Nat Genet","language":"eng","note":"PMID: 31427789","page":"1339-1348","source":"PubM</vt:lpwstr>
  </property>
  <property fmtid="{D5CDD505-2E9C-101B-9397-08002B2CF9AE}" pid="469" name="ZOTERO_BREF_1oQvAJUjBgM0_7">
    <vt:lpwstr>ed","title":"A global overview of pleiotropy and genetic architecture in complex traits","volume":"51","author":[{"family":"Watanabe","given":"Kyoko"},{"family":"Stringer","given":"Sven"},{"family":"Frei","given":"Oleksandr"},{"family":"Umićević Mirkov","</vt:lpwstr>
  </property>
  <property fmtid="{D5CDD505-2E9C-101B-9397-08002B2CF9AE}" pid="470" name="ZOTERO_BREF_1oQvAJUjBgM0_8">
    <vt:lpwstr>given":"Maša"},{"family":"Leeuw","given":"Christiaan","non-dropping-particle":"de"},{"family":"Polderman","given":"Tinca J. C."},{"family":"Sluis","given":"Sophie","non-dropping-particle":"van der"},{"family":"Andreassen","given":"Ole A."},{"family":"Neal</vt:lpwstr>
  </property>
  <property fmtid="{D5CDD505-2E9C-101B-9397-08002B2CF9AE}" pid="471" name="ZOTERO_BREF_1oQvAJUjBgM0_9">
    <vt:lpwstr>e","given":"Benjamin M."},{"family":"Posthuma","given":"Danielle"}],"issued":{"date-parts":[["2019",9]]}}}],"schema":"https://github.com/citation-style-language/schema/raw/master/csl-citation.json"}</vt:lpwstr>
  </property>
  <property fmtid="{D5CDD505-2E9C-101B-9397-08002B2CF9AE}" pid="472" name="ZOTERO_BREF_Eg2oeiy8VKpe_1">
    <vt:lpwstr>ZOTERO_TEMP</vt:lpwstr>
  </property>
  <property fmtid="{D5CDD505-2E9C-101B-9397-08002B2CF9AE}" pid="473" name="ZOTERO_BREF_Ehei70TDrSQn_1">
    <vt:lpwstr>ZOTERO_ITEM CSL_CITATION {"citationID":"a11f9pnp57p","properties":{"formattedCitation":"[18]","plainCitation":"[18]","dontUpdate":true,"noteIndex":0},"citationItems":[{"id":355,"uris":["http://zotero.org/groups/5218242/items/QAF2VBP4"],"itemData":{"id":35</vt:lpwstr>
  </property>
  <property fmtid="{D5CDD505-2E9C-101B-9397-08002B2CF9AE}" pid="474" name="ZOTERO_BREF_Ehei70TDrSQn_2">
    <vt:lpwstr>5,"type":"article-journal","abstract":"ReMap (https://remap.univ-amu.fr) aims to provide manually curated, high-quality catalogs of regulatory regions resulting from a large-scale integrative analysis of DNA-binding experiments in Human, Mouse, Fly and Ar</vt:lpwstr>
  </property>
  <property fmtid="{D5CDD505-2E9C-101B-9397-08002B2CF9AE}" pid="475" name="ZOTERO_BREF_Ehei70TDrSQn_3">
    <vt:lpwstr>abidopsis thaliana for hundreds of transcription factors and regulators. In this 2022 update, we have uniformly processed &gt;11 000 DNA-binding sequencing datasets from public sources across four species. The updated Human regulatory atlas includes 8103 dat</vt:lpwstr>
  </property>
  <property fmtid="{D5CDD505-2E9C-101B-9397-08002B2CF9AE}" pid="476" name="ZOTERO_BREF_Ehei70TDrSQn_4">
    <vt:lpwstr>asets covering a total of 1210 transcriptional regulators (TRs) with a catalog of 182 million (M) peaks, while the updated Arabidopsis atlas reaches 4.8M peaks, 423 TRs across 694 datasets. Also, this ReMap release is enriched by two new regulatory catalo</vt:lpwstr>
  </property>
  <property fmtid="{D5CDD505-2E9C-101B-9397-08002B2CF9AE}" pid="477" name="ZOTERO_BREF_Ehei70TDrSQn_5">
    <vt:lpwstr>gs for Mus musculus and Drosophila melanogaster. First, the Mouse regulatory catalog consists of 123M peaks across 648 TRs as a result of the integration and validation of 5503 ChIP-seq datasets. Second, the Drosophila melanogaster catalog contains 16.6M </vt:lpwstr>
  </property>
  <property fmtid="{D5CDD505-2E9C-101B-9397-08002B2CF9AE}" pid="478" name="ZOTERO_BREF_Ehei70TDrSQn_6">
    <vt:lpwstr>peaks across 550 TRs from the integration of 1205 datasets. The four regulatory catalogs are browsable through track hubs at UCSC, Ensembl and NCBI genome browsers. Finally, ReMap 2022 comes with a new Cis Regulatory Module identification method, improved</vt:lpwstr>
  </property>
  <property fmtid="{D5CDD505-2E9C-101B-9397-08002B2CF9AE}" pid="479" name="ZOTERO_BREF_Ehei70TDrSQn_7">
    <vt:lpwstr> quality controls, faster search results, and better user experience with an interactive tour and video tutorials on browsing and filtering ReMap catalogs.","container-title":"Nucleic Acids Research","DOI":"10.1093/nar/gkab996","ISSN":"1362-4962","issue":</vt:lpwstr>
  </property>
  <property fmtid="{D5CDD505-2E9C-101B-9397-08002B2CF9AE}" pid="480" name="ZOTERO_BREF_Ehei70TDrSQn_8">
    <vt:lpwstr>"D1","journalAbbreviation":"Nucleic Acids Res","language":"eng","note":"PMID: 34751401\nPMCID: PMC8728178","page":"D316-D325","source":"PubMed","title":"ReMap 2022: a database of Human, Mouse, Drosophila and Arabidopsis regulatory regions from an integrat</vt:lpwstr>
  </property>
  <property fmtid="{D5CDD505-2E9C-101B-9397-08002B2CF9AE}" pid="481" name="ZOTERO_BREF_Ehei70TDrSQn_9">
    <vt:lpwstr>ive analysis of DNA-binding sequencing experiments","title-short":"ReMap 2022","volume":"50","author":[{"family":"Hammal","given":"Fayrouz"},{"family":"Langen","given":"Pierre","non-dropping-particle":"de"},{"family":"Bergon","given":"Aurélie"},{"family":</vt:lpwstr>
  </property>
  <property fmtid="{D5CDD505-2E9C-101B-9397-08002B2CF9AE}" pid="482" name="ZOTERO_BREF_Ehei70TDrSQn_10">
    <vt:lpwstr>"Lopez","given":"Fabrice"},{"family":"Ballester","given":"Benoit"}],"issued":{"date-parts":[["2022",1,7]]}}}],"schema":"https://github.com/citation-style-language/schema/raw/master/csl-citation.json"}</vt:lpwstr>
  </property>
  <property fmtid="{D5CDD505-2E9C-101B-9397-08002B2CF9AE}" pid="483" name="ZOTERO_BREF_DU8hLaIIdYSq_1">
    <vt:lpwstr>ZOTERO_ITEM CSL_CITATION {"citationID":"a2q5g8jg3o0","properties":{"formattedCitation":"\\uldash{[1]}","plainCitation":"[1]","dontUpdate":true,"noteIndex":0},"citationItems":[{"id":258,"uris":["http://zotero.org/groups/5218242/items/QAF2VBP4"],"itemData":</vt:lpwstr>
  </property>
  <property fmtid="{D5CDD505-2E9C-101B-9397-08002B2CF9AE}" pid="484" name="ZOTERO_BREF_DU8hLaIIdYSq_2">
    <vt:lpwstr>{"id":258,"type":"article-journal","abstract":"ReMap (https://remap.univ-amu.fr) aims to provide manually curated, high-quality catalogs of regulatory regions resulting from a large-scale integrative analysis of DNA-binding experiments in Human, Mouse, Fl</vt:lpwstr>
  </property>
  <property fmtid="{D5CDD505-2E9C-101B-9397-08002B2CF9AE}" pid="485" name="ZOTERO_BREF_DU8hLaIIdYSq_3">
    <vt:lpwstr>y and Arabidopsis thaliana for hundreds of transcription factors and regulators. In this 2022 update, we have uniformly processed &gt;11 000 DNA-binding sequencing datasets from public sources across four species. The updated Human regulatory atlas includes </vt:lpwstr>
  </property>
  <property fmtid="{D5CDD505-2E9C-101B-9397-08002B2CF9AE}" pid="486" name="ZOTERO_BREF_DU8hLaIIdYSq_4">
    <vt:lpwstr>8103 datasets covering a total of 1210 transcriptional regulators (TRs) with a catalog of 182 million (M) peaks, while the updated Arabidopsis atlas reaches 4.8M peaks, 423 TRs across 694 datasets. Also, this ReMap release is enriched by two new regulator</vt:lpwstr>
  </property>
  <property fmtid="{D5CDD505-2E9C-101B-9397-08002B2CF9AE}" pid="487" name="ZOTERO_BREF_DU8hLaIIdYSq_5">
    <vt:lpwstr>y catalogs for Mus musculus and Drosophila melanogaster. First, the Mouse regulatory catalog consists of 123M peaks across 648 TRs as a result of the integration and validation of 5503 ChIP-seq datasets. Second, the Drosophila melanogaster catalog contain</vt:lpwstr>
  </property>
  <property fmtid="{D5CDD505-2E9C-101B-9397-08002B2CF9AE}" pid="488" name="ZOTERO_BREF_DU8hLaIIdYSq_6">
    <vt:lpwstr>s 16.6M peaks across 550 TRs from the integration of 1205 datasets. The four regulatory catalogs are browsable through track hubs at UCSC, Ensembl and NCBI genome browsers. Finally, ReMap 2022 comes with a new Cis Regulatory Module identification method, </vt:lpwstr>
  </property>
  <property fmtid="{D5CDD505-2E9C-101B-9397-08002B2CF9AE}" pid="489" name="ZOTERO_BREF_DU8hLaIIdYSq_7">
    <vt:lpwstr>improved quality controls, faster search results, and better user experience with an interactive tour and video tutorials on browsing and filtering ReMap catalogs.","container-title":"Nucleic Acids Research","DOI":"10.1093/nar/gkab996","ISSN":"1362-4962",</vt:lpwstr>
  </property>
  <property fmtid="{D5CDD505-2E9C-101B-9397-08002B2CF9AE}" pid="490" name="ZOTERO_BREF_DU8hLaIIdYSq_8">
    <vt:lpwstr>"issue":"D1","journalAbbreviation":"Nucleic Acids Res","language":"eng","note":"PMID: 34751401\nPMCID: PMC8728178","page":"D316-D325","source":"PubMed","title":"ReMap 2022: a database of Human, Mouse, Drosophila and Arabidopsis regulatory regions from an </vt:lpwstr>
  </property>
  <property fmtid="{D5CDD505-2E9C-101B-9397-08002B2CF9AE}" pid="491" name="ZOTERO_BREF_DU8hLaIIdYSq_9">
    <vt:lpwstr>integrative analysis of DNA-binding sequencing experiments","title-short":"ReMap 2022","volume":"50","author":[{"family":"Hammal","given":"Fayrouz"},{"family":"Langen","given":"Pierre","non-dropping-particle":"de"},{"family":"Bergon","given":"Aurélie"},{"</vt:lpwstr>
  </property>
  <property fmtid="{D5CDD505-2E9C-101B-9397-08002B2CF9AE}" pid="492" name="ZOTERO_BREF_DU8hLaIIdYSq_10">
    <vt:lpwstr>family":"Lopez","given":"Fabrice"},{"family":"Ballester","given":"Benoit"}],"issued":{"date-parts":[["2022",1,7]]}}}],"schema":"https://github.com/citation-style-language/schema/raw/master/csl-citation.json"}</vt:lpwstr>
  </property>
  <property fmtid="{D5CDD505-2E9C-101B-9397-08002B2CF9AE}" pid="493" name="ZOTERO_BREF_AN5DXAse066F_1">
    <vt:lpwstr>ZOTERO_ITEM CSL_CITATION {"citationID":"a15fba33s2t","properties":{"formattedCitation":"[34]","plainCitation":"[34]","dontUpdate":true,"noteIndex":0},"citationItems":[{"id":"LfTS9cSK/vBTw2Vo5","uris":["http://zotero.org/users/1864511/items/972K4HGR"],"ite</vt:lpwstr>
  </property>
  <property fmtid="{D5CDD505-2E9C-101B-9397-08002B2CF9AE}" pid="494" name="ZOTERO_BREF_AN5DXAse066F_2">
    <vt:lpwstr>mData":{"id":"px15lPFB/ewRiOoDL","type":"article-journal","abstract":"The UCSC Genome Browser (https://genome.ucsc.edu) is an omics data consolidator, graphical viewer, and general bioinformatics resource that continues to serve the community as it enters</vt:lpwstr>
  </property>
  <property fmtid="{D5CDD505-2E9C-101B-9397-08002B2CF9AE}" pid="495" name="ZOTERO_BREF_AN5DXAse066F_3">
    <vt:lpwstr> its 23rd year. This year has seen an emphasis in clinical data, with new tracks and an expanded Recommended Track Sets feature on hg38 as well as the addition of a single cell track group. SARS-CoV-2 continues to remain a focus, with regular annotation u</vt:lpwstr>
  </property>
  <property fmtid="{D5CDD505-2E9C-101B-9397-08002B2CF9AE}" pid="496" name="ZOTERO_BREF_AN5DXAse066F_4">
    <vt:lpwstr>pdates to the browser and continued curation of our phylogenetic sequence placing tool, hgPhyloPlace, whose tree has now reached over 12M sequences. Our GenArk resource has also grown, offering over 2500 hubs and a system for users to request any absent a</vt:lpwstr>
  </property>
  <property fmtid="{D5CDD505-2E9C-101B-9397-08002B2CF9AE}" pid="497" name="ZOTERO_BREF_AN5DXAse066F_5">
    <vt:lpwstr>ssemblies. We have expanded our bigBarChart display type and created new ways to visualize data via bigRmsk and dynseq display. Displaying custom annotations is now easier due to our chromAlias system which eliminates the requirement for renaming sequence</vt:lpwstr>
  </property>
  <property fmtid="{D5CDD505-2E9C-101B-9397-08002B2CF9AE}" pid="498" name="ZOTERO_BREF_AN5DXAse066F_6">
    <vt:lpwstr> names to the UCSC standard. Users involved in data generation may also be interested in our new tools and trackDb settings which facilitate the creation and display of their custom annotations.","container-title":"Nucleic Acids Research","DOI":"10.1093/n</vt:lpwstr>
  </property>
  <property fmtid="{D5CDD505-2E9C-101B-9397-08002B2CF9AE}" pid="499" name="ZOTERO_BREF_AN5DXAse066F_7">
    <vt:lpwstr>ar/gkac1072","ISSN":"1362-4962","issue":"D1","journalAbbreviation":"Nucleic Acids Res","language":"eng","note":"PMID: 36420891\nPMCID: PMC9825520","page":"D1188-D1195","source":"PubMed","title":"The UCSC Genome Browser database: 2023 update","title-short"</vt:lpwstr>
  </property>
  <property fmtid="{D5CDD505-2E9C-101B-9397-08002B2CF9AE}" pid="500" name="ZOTERO_BREF_AN5DXAse066F_8">
    <vt:lpwstr>:"The UCSC Genome Browser database","volume":"51","author":[{"family":"Nassar","given":"Luis R."},{"family":"Barber","given":"Galt P."},{"family":"Benet-Pagès","given":"Anna"},{"family":"Casper","given":"Jonathan"},{"family":"Clawson","given":"Hiram"},{"f</vt:lpwstr>
  </property>
  <property fmtid="{D5CDD505-2E9C-101B-9397-08002B2CF9AE}" pid="501" name="ZOTERO_BREF_AN5DXAse066F_9">
    <vt:lpwstr>amily":"Diekhans","given":"Mark"},{"family":"Fischer","given":"Clay"},{"family":"Gonzalez","given":"Jairo Navarro"},{"family":"Hinrichs","given":"Angie S."},{"family":"Lee","given":"Brian T."},{"family":"Lee","given":"Christopher M."},{"family":"Muthurama</vt:lpwstr>
  </property>
  <property fmtid="{D5CDD505-2E9C-101B-9397-08002B2CF9AE}" pid="502" name="ZOTERO_BREF_AN5DXAse066F_10">
    <vt:lpwstr>n","given":"Pranav"},{"family":"Nguy","given":"Beagan"},{"family":"Pereira","given":"Tiana"},{"family":"Nejad","given":"Parisa"},{"family":"Perez","given":"Gerardo"},{"family":"Raney","given":"Brian J."},{"family":"Schmelter","given":"Daniel"},{"family":"</vt:lpwstr>
  </property>
  <property fmtid="{D5CDD505-2E9C-101B-9397-08002B2CF9AE}" pid="503" name="ZOTERO_BREF_AN5DXAse066F_11">
    <vt:lpwstr>Speir","given":"Matthew L."},{"family":"Wick","given":"Brittney D."},{"family":"Zweig","given":"Ann S."},{"family":"Haussler","given":"David"},{"family":"Kuhn","given":"Robert M."},{"family":"Haeussler","given":"Maximilian"},{"family":"Kent","given":"W. J</vt:lpwstr>
  </property>
  <property fmtid="{D5CDD505-2E9C-101B-9397-08002B2CF9AE}" pid="504" name="ZOTERO_BREF_AN5DXAse066F_12">
    <vt:lpwstr>ames"}],"issued":{"date-parts":[["2023",1,6]]}},"label":"page"}],"schema":"https://github.com/citation-style-language/schema/raw/master/csl-citation.json"}</vt:lpwstr>
  </property>
  <property fmtid="{D5CDD505-2E9C-101B-9397-08002B2CF9AE}" pid="505" name="ZOTERO_BREF_bCIj9T18CKDz_1">
    <vt:lpwstr>ZOTERO_ITEM CSL_CITATION {"citationID":"apjdifldaa","properties":{"formattedCitation":"[1]","plainCitation":"[1]","noteIndex":0},"citationItems":[{"id":"nJzZdDc3/HvL4MWPz","uris":["http://zotero.org/users/1864511/items/DHUBZAFK"],"itemData":{"id":"px15lPF</vt:lpwstr>
  </property>
  <property fmtid="{D5CDD505-2E9C-101B-9397-08002B2CF9AE}" pid="506" name="ZOTERO_BREF_bCIj9T18CKDz_2">
    <vt:lpwstr>B/sQTvprWp","type":"article-journal","abstract":"After a decade of genome-wide association studies (GWASs), fundamental questions in human genetics, such as the extent of pleiotropy across the genome and variation in genetic architecture across traits, ar</vt:lpwstr>
  </property>
  <property fmtid="{D5CDD505-2E9C-101B-9397-08002B2CF9AE}" pid="507" name="ZOTERO_BREF_bCIj9T18CKDz_3">
    <vt:lpwstr>e still unanswered. The current availability of hundreds of GWASs provides a unique opportunity to address these questions. We systematically analyzed 4,155 publicly available GWASs. For a subset of well-powered GWASs on 558 traits, we provide an extensiv</vt:lpwstr>
  </property>
  <property fmtid="{D5CDD505-2E9C-101B-9397-08002B2CF9AE}" pid="508" name="ZOTERO_BREF_bCIj9T18CKDz_4">
    <vt:lpwstr>e overview of pleiotropy and genetic architecture. We show that trait-associated loci cover more than half of the genome, and 90% of these overlap with loci from multiple traits. We find that potential causal variants are enriched in coding and flanking r</vt:lpwstr>
  </property>
  <property fmtid="{D5CDD505-2E9C-101B-9397-08002B2CF9AE}" pid="509" name="ZOTERO_BREF_bCIj9T18CKDz_5">
    <vt:lpwstr>egions, as well as in regulatory elements, and show variation in polygenicity and discoverability of traits. Our results provide insights into how genetic variation contributes to trait variation. All GWAS results can be queried and visualized at the GWAS</vt:lpwstr>
  </property>
  <property fmtid="{D5CDD505-2E9C-101B-9397-08002B2CF9AE}" pid="510" name="ZOTERO_BREF_bCIj9T18CKDz_6">
    <vt:lpwstr> ATLAS resource ( https://atlas.ctglab.nl ).","container-title":"Nature Genetics","DOI":"10.1038/s41588-019-0481-0","ISSN":"1546-1718","issue":"9","journalAbbreviation":"Nat Genet","language":"eng","note":"PMID: 31427789","page":"1339-1348","source":"PubM</vt:lpwstr>
  </property>
  <property fmtid="{D5CDD505-2E9C-101B-9397-08002B2CF9AE}" pid="511" name="ZOTERO_BREF_bCIj9T18CKDz_7">
    <vt:lpwstr>ed","title":"A global overview of pleiotropy and genetic architecture in complex traits","volume":"51","author":[{"family":"Watanabe","given":"Kyoko"},{"family":"Stringer","given":"Sven"},{"family":"Frei","given":"Oleksandr"},{"family":"Umićević Mirkov","</vt:lpwstr>
  </property>
  <property fmtid="{D5CDD505-2E9C-101B-9397-08002B2CF9AE}" pid="512" name="ZOTERO_BREF_bCIj9T18CKDz_8">
    <vt:lpwstr>given":"Maša"},{"family":"Leeuw","given":"Christiaan","non-dropping-particle":"de"},{"family":"Polderman","given":"Tinca J. C."},{"family":"Sluis","given":"Sophie","non-dropping-particle":"van der"},{"family":"Andreassen","given":"Ole A."},{"family":"Neal</vt:lpwstr>
  </property>
  <property fmtid="{D5CDD505-2E9C-101B-9397-08002B2CF9AE}" pid="513" name="ZOTERO_BREF_bCIj9T18CKDz_9">
    <vt:lpwstr>e","given":"Benjamin M."},{"family":"Posthuma","given":"Danielle"}],"issued":{"date-parts":[["2019",9]]}}}],"schema":"https://github.com/citation-style-language/schema/raw/master/csl-citation.json"}</vt:lpwstr>
  </property>
  <property fmtid="{D5CDD505-2E9C-101B-9397-08002B2CF9AE}" pid="514" name="ZOTERO_BREF_6jqyMOjkkAph_1">
    <vt:lpwstr>ZOTERO_ITEM CSL_CITATION {"citationID":"a1gm050560r","properties":{"formattedCitation":"[1]","plainCitation":"[1]","dontUpdate":true,"noteIndex":0},"citationItems":[{"id":"nJzZdDc3/HvL4MWPz","uris":["http://zotero.org/users/1864511/items/DHUBZAFK"],"itemD</vt:lpwstr>
  </property>
  <property fmtid="{D5CDD505-2E9C-101B-9397-08002B2CF9AE}" pid="515" name="ZOTERO_BREF_6jqyMOjkkAph_2">
    <vt:lpwstr>ata":{"id":"px15lPFB/sQTvprWp","type":"article-journal","abstract":"After a decade of genome-wide association studies (GWASs), fundamental questions in human genetics, such as the extent of pleiotropy across the genome and variation in genetic architectur</vt:lpwstr>
  </property>
  <property fmtid="{D5CDD505-2E9C-101B-9397-08002B2CF9AE}" pid="516" name="ZOTERO_BREF_6jqyMOjkkAph_3">
    <vt:lpwstr>e across traits, are still unanswered. The current availability of hundreds of GWASs provides a unique opportunity to address these questions. We systematically analyzed 4,155 publicly available GWASs. For a subset of well-powered GWASs on 558 traits, we </vt:lpwstr>
  </property>
  <property fmtid="{D5CDD505-2E9C-101B-9397-08002B2CF9AE}" pid="517" name="ZOTERO_BREF_6jqyMOjkkAph_4">
    <vt:lpwstr>provide an extensive overview of pleiotropy and genetic architecture. We show that trait-associated loci cover more than half of the genome, and 90% of these overlap with loci from multiple traits. We find that potential causal variants are enriched in co</vt:lpwstr>
  </property>
  <property fmtid="{D5CDD505-2E9C-101B-9397-08002B2CF9AE}" pid="518" name="ZOTERO_BREF_6jqyMOjkkAph_5">
    <vt:lpwstr>ding and flanking regions, as well as in regulatory elements, and show variation in polygenicity and discoverability of traits. Our results provide insights into how genetic variation contributes to trait variation. All GWAS results can be queried and vis</vt:lpwstr>
  </property>
  <property fmtid="{D5CDD505-2E9C-101B-9397-08002B2CF9AE}" pid="519" name="ZOTERO_BREF_6jqyMOjkkAph_6">
    <vt:lpwstr>ualized at the GWAS ATLAS resource ( https://atlas.ctglab.nl ).","container-title":"Nature Genetics","DOI":"10.1038/s41588-019-0481-0","ISSN":"1546-1718","issue":"9","journalAbbreviation":"Nat Genet","language":"eng","note":"PMID: 31427789","page":"1339-1</vt:lpwstr>
  </property>
  <property fmtid="{D5CDD505-2E9C-101B-9397-08002B2CF9AE}" pid="520" name="ZOTERO_BREF_6jqyMOjkkAph_7">
    <vt:lpwstr>348","source":"PubMed","title":"A global overview of pleiotropy and genetic architecture in complex traits","volume":"51","author":[{"family":"Watanabe","given":"Kyoko"},{"family":"Stringer","given":"Sven"},{"family":"Frei","given":"Oleksandr"},{"family":</vt:lpwstr>
  </property>
  <property fmtid="{D5CDD505-2E9C-101B-9397-08002B2CF9AE}" pid="521" name="ZOTERO_BREF_6jqyMOjkkAph_8">
    <vt:lpwstr>"Umićević Mirkov","given":"Maša"},{"family":"Leeuw","given":"Christiaan","non-dropping-particle":"de"},{"family":"Polderman","given":"Tinca J. C."},{"family":"Sluis","given":"Sophie","non-dropping-particle":"van der"},{"family":"Andreassen","given":"Ole A</vt:lpwstr>
  </property>
  <property fmtid="{D5CDD505-2E9C-101B-9397-08002B2CF9AE}" pid="522" name="ZOTERO_BREF_6jqyMOjkkAph_9">
    <vt:lpwstr>."},{"family":"Neale","given":"Benjamin M."},{"family":"Posthuma","given":"Danielle"}],"issued":{"date-parts":[["2019",9]]}}}],"schema":"https://github.com/citation-style-language/schema/raw/master/csl-citation.json"}</vt:lpwstr>
  </property>
  <property fmtid="{D5CDD505-2E9C-101B-9397-08002B2CF9AE}" pid="523" name="ZOTERO_BREF_lt7y6GMu1Ht9_1">
    <vt:lpwstr>ZOTERO_ITEM CSL_CITATION {"citationID":"a1kb7883cht","properties":{"formattedCitation":"[1]","plainCitation":"[1]","dontUpdate":true,"noteIndex":0},"citationItems":[{"id":"nJzZdDc3/HvL4MWPz","uris":["http://zotero.org/users/1864511/items/DHUBZAFK"],"itemD</vt:lpwstr>
  </property>
  <property fmtid="{D5CDD505-2E9C-101B-9397-08002B2CF9AE}" pid="524" name="ZOTERO_BREF_lt7y6GMu1Ht9_2">
    <vt:lpwstr>ata":{"id":"YiYzSOgo/VXX43zIT","type":"article-journal","abstract":"After a decade of genome-wide association studies (GWASs), fundamental questions in human genetics, such as the extent of pleiotropy across the genome and variation in genetic architectur</vt:lpwstr>
  </property>
  <property fmtid="{D5CDD505-2E9C-101B-9397-08002B2CF9AE}" pid="525" name="ZOTERO_BREF_lt7y6GMu1Ht9_3">
    <vt:lpwstr>e across traits, are still unanswered. The current availability of hundreds of GWASs provides a unique opportunity to address these questions. We systematically analyzed 4,155 publicly available GWASs. For a subset of well-powered GWASs on 558 traits, we </vt:lpwstr>
  </property>
  <property fmtid="{D5CDD505-2E9C-101B-9397-08002B2CF9AE}" pid="526" name="ZOTERO_BREF_lt7y6GMu1Ht9_4">
    <vt:lpwstr>provide an extensive overview of pleiotropy and genetic architecture. We show that trait-associated loci cover more than half of the genome, and 90% of these overlap with loci from multiple traits. We find that potential causal variants are enriched in co</vt:lpwstr>
  </property>
  <property fmtid="{D5CDD505-2E9C-101B-9397-08002B2CF9AE}" pid="527" name="ZOTERO_BREF_lt7y6GMu1Ht9_5">
    <vt:lpwstr>ding and flanking regions, as well as in regulatory elements, and show variation in polygenicity and discoverability of traits. Our results provide insights into how genetic variation contributes to trait variation. All GWAS results can be queried and vis</vt:lpwstr>
  </property>
  <property fmtid="{D5CDD505-2E9C-101B-9397-08002B2CF9AE}" pid="528" name="ZOTERO_BREF_lt7y6GMu1Ht9_6">
    <vt:lpwstr>ualized at the GWAS ATLAS resource ( https://atlas.ctglab.nl ).","container-title":"Nature Genetics","DOI":"10.1038/s41588-019-0481-0","ISSN":"1546-1718","issue":"9","journalAbbreviation":"Nat Genet","language":"eng","note":"PMID: 31427789","page":"1339-1</vt:lpwstr>
  </property>
  <property fmtid="{D5CDD505-2E9C-101B-9397-08002B2CF9AE}" pid="529" name="ZOTERO_BREF_lt7y6GMu1Ht9_7">
    <vt:lpwstr>348","source":"PubMed","title":"A global overview of pleiotropy and genetic architecture in complex traits","volume":"51","author":[{"family":"Watanabe","given":"Kyoko"},{"family":"Stringer","given":"Sven"},{"family":"Frei","given":"Oleksandr"},{"family":</vt:lpwstr>
  </property>
  <property fmtid="{D5CDD505-2E9C-101B-9397-08002B2CF9AE}" pid="530" name="ZOTERO_BREF_lt7y6GMu1Ht9_8">
    <vt:lpwstr>"Umićević Mirkov","given":"Maša"},{"family":"Leeuw","given":"Christiaan","non-dropping-particle":"de"},{"family":"Polderman","given":"Tinca J. C."},{"family":"Sluis","given":"Sophie","non-dropping-particle":"van der"},{"family":"Andreassen","given":"Ole A</vt:lpwstr>
  </property>
  <property fmtid="{D5CDD505-2E9C-101B-9397-08002B2CF9AE}" pid="531" name="ZOTERO_BREF_lt7y6GMu1Ht9_9">
    <vt:lpwstr>."},{"family":"Neale","given":"Benjamin M."},{"family":"Posthuma","given":"Danielle"}],"issued":{"date-parts":[["2019",9]]}}}],"schema":"https://github.com/citation-style-language/schema/raw/master/csl-citation.json"}</vt:lpwstr>
  </property>
  <property fmtid="{D5CDD505-2E9C-101B-9397-08002B2CF9AE}" pid="532" name="ZOTERO_BREF_4BLh5rdUIQoh_1">
    <vt:lpwstr>ZOTERO_ITEM CSL_CITATION {"citationID":"a6k06blj9d","properties":{"formattedCitation":"[1]","plainCitation":"[1]","dontUpdate":true,"noteIndex":0},"citationItems":[{"id":"MeLByI3S/1aOUCE4g","uris":["http://zotero.org/users/1864511/items/DHUBZAFK"],"itemDa</vt:lpwstr>
  </property>
  <property fmtid="{D5CDD505-2E9C-101B-9397-08002B2CF9AE}" pid="533" name="ZOTERO_BREF_4BLh5rdUIQoh_2">
    <vt:lpwstr>ta":{"id":"YiYzSOgo/VXX43zIT","type":"article-journal","abstract":"After a decade of genome-wide association studies (GWASs), fundamental questions in human genetics, such as the extent of pleiotropy across the genome and variation in genetic architecture</vt:lpwstr>
  </property>
  <property fmtid="{D5CDD505-2E9C-101B-9397-08002B2CF9AE}" pid="534" name="ZOTERO_BREF_4BLh5rdUIQoh_3">
    <vt:lpwstr> across traits, are still unanswered. The current availability of hundreds of GWASs provides a unique opportunity to address these questions. We systematically analyzed 4,155 publicly available GWASs. For a subset of well-powered GWASs on 558 traits, we p</vt:lpwstr>
  </property>
  <property fmtid="{D5CDD505-2E9C-101B-9397-08002B2CF9AE}" pid="535" name="ZOTERO_BREF_4BLh5rdUIQoh_4">
    <vt:lpwstr>rovide an extensive overview of pleiotropy and genetic architecture. We show that trait-associated loci cover more than half of the genome, and 90% of these overlap with loci from multiple traits. We find that potential causal variants are enriched in cod</vt:lpwstr>
  </property>
  <property fmtid="{D5CDD505-2E9C-101B-9397-08002B2CF9AE}" pid="536" name="ZOTERO_BREF_4BLh5rdUIQoh_5">
    <vt:lpwstr>ing and flanking regions, as well as in regulatory elements, and show variation in polygenicity and discoverability of traits. Our results provide insights into how genetic variation contributes to trait variation. All GWAS results can be queried and visu</vt:lpwstr>
  </property>
  <property fmtid="{D5CDD505-2E9C-101B-9397-08002B2CF9AE}" pid="537" name="ZOTERO_BREF_4BLh5rdUIQoh_6">
    <vt:lpwstr>alized at the GWAS ATLAS resource ( https://atlas.ctglab.nl ).","container-title":"Nature Genetics","DOI":"10.1038/s41588-019-0481-0","ISSN":"1546-1718","issue":"9","journalAbbreviation":"Nat Genet","language":"eng","note":"PMID: 31427789","page":"1339-13</vt:lpwstr>
  </property>
  <property fmtid="{D5CDD505-2E9C-101B-9397-08002B2CF9AE}" pid="538" name="ZOTERO_BREF_4BLh5rdUIQoh_7">
    <vt:lpwstr>48","source":"PubMed","title":"A global overview of pleiotropy and genetic architecture in complex traits","volume":"51","author":[{"family":"Watanabe","given":"Kyoko"},{"family":"Stringer","given":"Sven"},{"family":"Frei","given":"Oleksandr"},{"family":"</vt:lpwstr>
  </property>
  <property fmtid="{D5CDD505-2E9C-101B-9397-08002B2CF9AE}" pid="539" name="ZOTERO_BREF_4BLh5rdUIQoh_8">
    <vt:lpwstr>Umićević Mirkov","given":"Maša"},{"family":"Leeuw","given":"Christiaan","non-dropping-particle":"de"},{"family":"Polderman","given":"Tinca J. C."},{"family":"Sluis","given":"Sophie","non-dropping-particle":"van der"},{"family":"Andreassen","given":"Ole A.</vt:lpwstr>
  </property>
  <property fmtid="{D5CDD505-2E9C-101B-9397-08002B2CF9AE}" pid="540" name="ZOTERO_BREF_4BLh5rdUIQoh_9">
    <vt:lpwstr>"},{"family":"Neale","given":"Benjamin M."},{"family":"Posthuma","given":"Danielle"}],"issued":{"date-parts":[["2019",9]]}}}],"schema":"https://github.com/citation-style-language/schema/raw/master/csl-citation.json"}</vt:lpwstr>
  </property>
  <property fmtid="{D5CDD505-2E9C-101B-9397-08002B2CF9AE}" pid="541" name="ZOTERO_BREF_wiIu0vmD9aaP_1">
    <vt:lpwstr>ZOTERO_ITEM CSL_CITATION {"citationID":"at6bo58p6l","properties":{"formattedCitation":"[32]","plainCitation":"[32]","noteIndex":0},"citationItems":[{"id":1335,"uris":["http://zotero.org/groups/5218242/items/7NNQTB73"],"itemData":{"id":1335,"type":"article</vt:lpwstr>
  </property>
  <property fmtid="{D5CDD505-2E9C-101B-9397-08002B2CF9AE}" pid="542" name="ZOTERO_BREF_wiIu0vmD9aaP_2">
    <vt:lpwstr>-journal","abstract":"The eQTL Catalogue is an open database of uniformly processed human molecular quantitative trait loci (QTLs). We are continuously updating the resource to further increase its utility for interpreting genetic associations with comple</vt:lpwstr>
  </property>
  <property fmtid="{D5CDD505-2E9C-101B-9397-08002B2CF9AE}" pid="543" name="ZOTERO_BREF_wiIu0vmD9aaP_3">
    <vt:lpwstr>x traits. Over the past two years, we have increased the number of uniformly processed studies from 21 to 31 and added X chromosome QTLs for 19 compatible studies. We have also implemented Leafcutter to directly identify splice-junction usage QTLs in all </vt:lpwstr>
  </property>
  <property fmtid="{D5CDD505-2E9C-101B-9397-08002B2CF9AE}" pid="544" name="ZOTERO_BREF_wiIu0vmD9aaP_4">
    <vt:lpwstr>RNA sequencing datasets. Finally, to improve the interpretability of transcript-level QTLs, we have developed static QTL coverage plots that visualise the association between the genotype and average RNA sequencing read coverage in the region for all 1.7 </vt:lpwstr>
  </property>
  <property fmtid="{D5CDD505-2E9C-101B-9397-08002B2CF9AE}" pid="545" name="ZOTERO_BREF_wiIu0vmD9aaP_5">
    <vt:lpwstr>million fine mapped associations. To illustrate the utility of these updates to the eQTL Catalogue, we performed colocalisation analysis between vitamin D levels in the UK Biobank and all molecular QTLs in the eQTL Catalogue. Although most GWAS loci coloc</vt:lpwstr>
  </property>
  <property fmtid="{D5CDD505-2E9C-101B-9397-08002B2CF9AE}" pid="546" name="ZOTERO_BREF_wiIu0vmD9aaP_6">
    <vt:lpwstr>alised both with eQTLs and transcript-level QTLs, we found that visual inspection could sometimes be used to distinguish primary splicing QTLs from those that appear to be secondary consequences of large-effect gene expression QTLs. While these visually c</vt:lpwstr>
  </property>
  <property fmtid="{D5CDD505-2E9C-101B-9397-08002B2CF9AE}" pid="547" name="ZOTERO_BREF_wiIu0vmD9aaP_7">
    <vt:lpwstr>onfirmed primary splicing QTLs explain just 6/53 of the colocalising signals, they are significantly less pleiotropic than eQTLs and identify a prioritised causal gene in 4/6 cases.","container-title":"PLOS Genetics","DOI":"10.1371/journal.pgen.1010932","</vt:lpwstr>
  </property>
  <property fmtid="{D5CDD505-2E9C-101B-9397-08002B2CF9AE}" pid="548" name="ZOTERO_BREF_wiIu0vmD9aaP_8">
    <vt:lpwstr>ISSN":"1553-7404","issue":"9","journalAbbreviation":"PLoS Genet","language":"en","page":"e1010932","source":"DOI.org (Crossref)","title":"eQTL Catalogue 2023: New datasets, X chromosome QTLs, and improved detection and visualisation of transcript-level QT</vt:lpwstr>
  </property>
  <property fmtid="{D5CDD505-2E9C-101B-9397-08002B2CF9AE}" pid="549" name="ZOTERO_BREF_wiIu0vmD9aaP_9">
    <vt:lpwstr>Ls","title-short":"eQTL Catalogue 2023","volume":"19","author":[{"family":"Kerimov","given":"Nurlan"},{"family":"Tambets","given":"Ralf"},{"family":"Hayhurst","given":"James D."},{"family":"Rahu","given":"Ida"},{"family":"Kolberg","given":"Peep"},{"family</vt:lpwstr>
  </property>
  <property fmtid="{D5CDD505-2E9C-101B-9397-08002B2CF9AE}" pid="550" name="ZOTERO_BREF_wiIu0vmD9aaP_10">
    <vt:lpwstr>":"Raudvere","given":"Uku"},{"family":"Kuzmin","given":"Ivan"},{"family":"Chowdhary","given":"Anshika"},{"family":"Vija","given":"Andreas"},{"family":"Teras","given":"Hans J."},{"family":"Kanai","given":"Masahiro"},{"family":"Ulirsch","given":"Jacob"},{"f</vt:lpwstr>
  </property>
  <property fmtid="{D5CDD505-2E9C-101B-9397-08002B2CF9AE}" pid="551" name="ZOTERO_BREF_wiIu0vmD9aaP_11">
    <vt:lpwstr>amily":"Ryten","given":"Mina"},{"family":"Hardy","given":"John"},{"family":"Guelfi","given":"Sebastian"},{"family":"Trabzuni","given":"Daniah"},{"family":"Kim-Hellmuth","given":"Sarah"},{"family":"Rayner","given":"William"},{"family":"Finucane","given":"H</vt:lpwstr>
  </property>
  <property fmtid="{D5CDD505-2E9C-101B-9397-08002B2CF9AE}" pid="552" name="ZOTERO_BREF_wiIu0vmD9aaP_12">
    <vt:lpwstr>ilary"},{"family":"Peterson","given":"Hedi"},{"family":"Mosaku","given":"Abayomi"},{"family":"Parkinson","given":"Helen"},{"family":"Alasoo","given":"Kaur"}],"editor":[{"family":"Kutalik","given":"Zoltán"}],"issued":{"date-parts":[["2023",9,18]]}}}],"sche</vt:lpwstr>
  </property>
  <property fmtid="{D5CDD505-2E9C-101B-9397-08002B2CF9AE}" pid="553" name="ZOTERO_BREF_wiIu0vmD9aaP_13">
    <vt:lpwstr>ma":"https://github.com/citation-style-language/schema/raw/master/csl-citation.json"}</vt:lpwstr>
  </property>
  <property fmtid="{D5CDD505-2E9C-101B-9397-08002B2CF9AE}" pid="554" name="ZOTERO_BREF_G0f4v3WF40VfLxAdvVlIS_1">
    <vt:lpwstr>ZOTERO_TEMP </vt:lpwstr>
  </property>
  <property fmtid="{D5CDD505-2E9C-101B-9397-08002B2CF9AE}" pid="555" name="ZOTERO_BREF_hYvWjQ0K9Q6oMHa3YsmX7_1">
    <vt:lpwstr>ZOTERO_ITEM CSL_CITATION {"citationID":"a1euq7vmivs","properties":{"formattedCitation":"[1]","plainCitation":"[1]","noteIndex":0},"citationItems":[{"id":"LfTS9cSK/ZdHuLls9","uris":["http://zotero.org/users/1864511/items/DHUBZAFK"],"itemData":{"id":204364,</vt:lpwstr>
  </property>
  <property fmtid="{D5CDD505-2E9C-101B-9397-08002B2CF9AE}" pid="556" name="ZOTERO_BREF_hYvWjQ0K9Q6oMHa3YsmX7_2">
    <vt:lpwstr>"type":"article-journal","abstract":"After a decade of genome-wide association studies (GWASs), fundamental questions in human genetics, such as the extent of pleiotropy across the genome and variation in genetic architecture across traits, are still unan</vt:lpwstr>
  </property>
  <property fmtid="{D5CDD505-2E9C-101B-9397-08002B2CF9AE}" pid="557" name="ZOTERO_BREF_hYvWjQ0K9Q6oMHa3YsmX7_3">
    <vt:lpwstr>swered. The current availability of hundreds of GWASs provides a unique opportunity to address these questions. We systematically analyzed 4,155 publicly available GWASs. For a subset of well-powered GWASs on 558 traits, we provide an extensive overview o</vt:lpwstr>
  </property>
  <property fmtid="{D5CDD505-2E9C-101B-9397-08002B2CF9AE}" pid="558" name="ZOTERO_BREF_hYvWjQ0K9Q6oMHa3YsmX7_4">
    <vt:lpwstr>f pleiotropy and genetic architecture. We show that trait-associated loci cover more than half of the genome, and 90% of these overlap with loci from multiple traits. We find that potential causal variants are enriched in coding and flanking regions, as w</vt:lpwstr>
  </property>
  <property fmtid="{D5CDD505-2E9C-101B-9397-08002B2CF9AE}" pid="559" name="ZOTERO_BREF_hYvWjQ0K9Q6oMHa3YsmX7_5">
    <vt:lpwstr>ell as in regulatory elements, and show variation in polygenicity and discoverability of traits. Our results provide insights into how genetic variation contributes to trait variation. All GWAS results can be queried and visualized at the GWAS ATLAS resou</vt:lpwstr>
  </property>
  <property fmtid="{D5CDD505-2E9C-101B-9397-08002B2CF9AE}" pid="560" name="ZOTERO_BREF_hYvWjQ0K9Q6oMHa3YsmX7_6">
    <vt:lpwstr>rce ( https://atlas.ctglab.nl ).","container-title":"Nature Genetics","DOI":"10.1038/s41588-019-0481-0","ISSN":"1546-1718","issue":"9","journalAbbreviation":"Nat Genet","language":"eng","note":"PMID: 31427789","page":"1339-1348","source":"PubMed","title":</vt:lpwstr>
  </property>
  <property fmtid="{D5CDD505-2E9C-101B-9397-08002B2CF9AE}" pid="561" name="ZOTERO_BREF_hYvWjQ0K9Q6oMHa3YsmX7_7">
    <vt:lpwstr>"A global overview of pleiotropy and genetic architecture in complex traits","volume":"51","author":[{"family":"Watanabe","given":"Kyoko"},{"family":"Stringer","given":"Sven"},{"family":"Frei","given":"Oleksandr"},{"family":"Umićević Mirkov","given":"Maša</vt:lpwstr>
  </property>
  <property fmtid="{D5CDD505-2E9C-101B-9397-08002B2CF9AE}" pid="562" name="ZOTERO_BREF_hYvWjQ0K9Q6oMHa3YsmX7_8">
    <vt:lpwstr>"},{"family":"Leeuw","given":"Christiaan","non-dropping-particle":"de"},{"family":"Polderman","given":"Tinca J. C."},{"family":"Sluis","given":"Sophie","non-dropping-particle":"van der"},{"family":"Andreassen","given":"Ole A."},{"family":"Neale","given":"</vt:lpwstr>
  </property>
  <property fmtid="{D5CDD505-2E9C-101B-9397-08002B2CF9AE}" pid="563" name="ZOTERO_BREF_hYvWjQ0K9Q6oMHa3YsmX7_9">
    <vt:lpwstr>Benjamin M."},{"family":"Posthuma","given":"Danielle"}],"issued":{"date-parts":[["2019",9]]}}}],"schema":"https://github.com/citation-style-language/schema/raw/master/csl-citation.json"}</vt:lpwstr>
  </property>
  <property fmtid="{D5CDD505-2E9C-101B-9397-08002B2CF9AE}" pid="564" name="ZOTERO_BREF_yAM3c7vBOKFu_1">
    <vt:lpwstr>ZOTERO_ITEM CSL_CITATION {"citationID":"a2p6lhkq95u","properties":{"formattedCitation":"\\uldash{[1]}","plainCitation":"[1]","dontUpdate":true,"noteIndex":0},"citationItems":[{"id":"LfTS9cSK/ZdHuLls9","uris":["http://zotero.org/users/1864511/items/DHUBZAF</vt:lpwstr>
  </property>
  <property fmtid="{D5CDD505-2E9C-101B-9397-08002B2CF9AE}" pid="565" name="ZOTERO_BREF_yAM3c7vBOKFu_2">
    <vt:lpwstr>K"],"itemData":{"id":"QQTqMqta/Z82kcptC","type":"article-journal","abstract":"After a decade of genome-wide association studies (GWASs), fundamental questions in human genetics, such as the extent of pleiotropy across the genome and variation in genetic a</vt:lpwstr>
  </property>
  <property fmtid="{D5CDD505-2E9C-101B-9397-08002B2CF9AE}" pid="566" name="ZOTERO_BREF_yAM3c7vBOKFu_3">
    <vt:lpwstr>rchitecture across traits, are still unanswered. The current availability of hundreds of GWASs provides a unique opportunity to address these questions. We systematically analyzed 4,155 publicly available GWASs. For a subset of well-powered GWASs on 558 t</vt:lpwstr>
  </property>
  <property fmtid="{D5CDD505-2E9C-101B-9397-08002B2CF9AE}" pid="567" name="ZOTERO_BREF_yAM3c7vBOKFu_4">
    <vt:lpwstr>raits, we provide an extensive overview of pleiotropy and genetic architecture. We show that trait-associated loci cover more than half of the genome, and 90% of these overlap with loci from multiple traits. We find that potential causal variants are enri</vt:lpwstr>
  </property>
  <property fmtid="{D5CDD505-2E9C-101B-9397-08002B2CF9AE}" pid="568" name="ZOTERO_BREF_yAM3c7vBOKFu_5">
    <vt:lpwstr>ched in coding and flanking regions, as well as in regulatory elements, and show variation in polygenicity and discoverability of traits. Our results provide insights into how genetic variation contributes to trait variation. All GWAS results can be queri</vt:lpwstr>
  </property>
  <property fmtid="{D5CDD505-2E9C-101B-9397-08002B2CF9AE}" pid="569" name="ZOTERO_BREF_yAM3c7vBOKFu_6">
    <vt:lpwstr>ed and visualized at the GWAS ATLAS resource ( https://atlas.ctglab.nl ).","container-title":"Nature Genetics","DOI":"10.1038/s41588-019-0481-0","ISSN":"1546-1718","issue":"9","journalAbbreviation":"Nat Genet","language":"eng","note":"PMID: 31427789","pag</vt:lpwstr>
  </property>
  <property fmtid="{D5CDD505-2E9C-101B-9397-08002B2CF9AE}" pid="570" name="ZOTERO_BREF_yAM3c7vBOKFu_7">
    <vt:lpwstr>e":"1339-1348","source":"PubMed","title":"A global overview of pleiotropy and genetic architecture in complex traits","volume":"51","author":[{"family":"Watanabe","given":"Kyoko"},{"family":"Stringer","given":"Sven"},{"family":"Frei","given":"Oleksandr"},</vt:lpwstr>
  </property>
  <property fmtid="{D5CDD505-2E9C-101B-9397-08002B2CF9AE}" pid="571" name="ZOTERO_BREF_yAM3c7vBOKFu_8">
    <vt:lpwstr>{"family":"Umićević Mirkov","given":"Maša"},{"family":"Leeuw","given":"Christiaan","non-dropping-particle":"de"},{"family":"Polderman","given":"Tinca J. C."},{"family":"Sluis","given":"Sophie","non-dropping-particle":"van der"},{"family":"Andreassen","giv</vt:lpwstr>
  </property>
  <property fmtid="{D5CDD505-2E9C-101B-9397-08002B2CF9AE}" pid="572" name="ZOTERO_BREF_yAM3c7vBOKFu_9">
    <vt:lpwstr>en":"Ole A."},{"family":"Neale","given":"Benjamin M."},{"family":"Posthuma","given":"Danielle"}],"issued":{"date-parts":[["2019",9]]}}}],"schema":"https://github.com/citation-style-language/schema/raw/master/csl-citation.json"}</vt:lpwstr>
  </property>
  <property fmtid="{D5CDD505-2E9C-101B-9397-08002B2CF9AE}" pid="573" name="ZOTERO_BREF_yt9yGTsA039J_1">
    <vt:lpwstr>ZOTERO_ITEM CSL_CITATION {"citationID":"a22bjv6p0va","properties":{"formattedCitation":"[21\\uc0\\u8211{}23]","plainCitation":"[21–23]","noteIndex":0},"citationItems":[{"id":1339,"uris":["http://zotero.org/groups/5218242/items/ZRUUDGIZ"],"itemData":{"id":</vt:lpwstr>
  </property>
  <property fmtid="{D5CDD505-2E9C-101B-9397-08002B2CF9AE}" pid="574" name="ZOTERO_BREF_yt9yGTsA039J_2">
    <vt:lpwstr>1339,"type":"article-journal","abstract":"Genetic association studies have identified 215 risk loci for inflammatory bowel disease, thereby uncovering fundamental aspects of its molecular biology. We performed a genome-wide association study of 25,305 ind</vt:lpwstr>
  </property>
  <property fmtid="{D5CDD505-2E9C-101B-9397-08002B2CF9AE}" pid="575" name="ZOTERO_BREF_yt9yGTsA039J_3">
    <vt:lpwstr>ividuals and conducted a meta-analysis with published summary statistics, yielding a total sample size of 59,957 subjects. We identified 25 new susceptibility loci, 3 of which contain integrin genes that encode proteins in pathways that have been identifi</vt:lpwstr>
  </property>
  <property fmtid="{D5CDD505-2E9C-101B-9397-08002B2CF9AE}" pid="576" name="ZOTERO_BREF_yt9yGTsA039J_4">
    <vt:lpwstr>ed as important therapeutic targets in inflammatory bowel disease. The associated variants are correlated with expression changes in response to immune stimulus at two of these genes (ITGA4 and ITGB8) and at previously implicated loci (ITGAL and ICAM1). I</vt:lpwstr>
  </property>
  <property fmtid="{D5CDD505-2E9C-101B-9397-08002B2CF9AE}" pid="577" name="ZOTERO_BREF_yt9yGTsA039J_5">
    <vt:lpwstr>n all four cases, the expression-increasing allele also increases disease risk. We also identified likely causal missense variants in a gene implicated in primary immune deficiency, PLCG2, and a negative regulator of inflammation, SLAMF8. Our results demo</vt:lpwstr>
  </property>
  <property fmtid="{D5CDD505-2E9C-101B-9397-08002B2CF9AE}" pid="578" name="ZOTERO_BREF_yt9yGTsA039J_6">
    <vt:lpwstr>nstrate that new associations at common variants continue to identify genes relevant to therapeutic target identification and prioritization.","container-title":"Nature Genetics","DOI":"10.1038/ng.3760","ISSN":"1546-1718","issue":"2","journalAbbreviation"</vt:lpwstr>
  </property>
  <property fmtid="{D5CDD505-2E9C-101B-9397-08002B2CF9AE}" pid="579" name="ZOTERO_BREF_yt9yGTsA039J_7">
    <vt:lpwstr>:"Nat Genet","language":"eng","note":"PMID: 28067908\nPMCID: PMC5289481","page":"256-261","source":"PubMed","title":"Genome-wide association study implicates immune activation of multiple integrin genes in inflammatory bowel disease","volume":"49","author</vt:lpwstr>
  </property>
  <property fmtid="{D5CDD505-2E9C-101B-9397-08002B2CF9AE}" pid="580" name="ZOTERO_BREF_yt9yGTsA039J_8">
    <vt:lpwstr>":[{"family":"Lange","given":"Katrina M.","non-dropping-particle":"de"},{"family":"Moutsianas","given":"Loukas"},{"family":"Lee","given":"James C."},{"family":"Lamb","given":"Christopher A."},{"family":"Luo","given":"Yang"},{"family":"Kennedy","given":"Ni</vt:lpwstr>
  </property>
  <property fmtid="{D5CDD505-2E9C-101B-9397-08002B2CF9AE}" pid="581" name="ZOTERO_BREF_yt9yGTsA039J_9">
    <vt:lpwstr>cholas A."},{"family":"Jostins","given":"Luke"},{"family":"Rice","given":"Daniel L."},{"family":"Gutierrez-Achury","given":"Javier"},{"family":"Ji","given":"Sun-Gou"},{"family":"Heap","given":"Graham"},{"family":"Nimmo","given":"Elaine R."},{"family":"Edw</vt:lpwstr>
  </property>
  <property fmtid="{D5CDD505-2E9C-101B-9397-08002B2CF9AE}" pid="582" name="ZOTERO_BREF_yt9yGTsA039J_10">
    <vt:lpwstr>ards","given":"Cathryn"},{"family":"Henderson","given":"Paul"},{"family":"Mowat","given":"Craig"},{"family":"Sanderson","given":"Jeremy"},{"family":"Satsangi","given":"Jack"},{"family":"Simmons","given":"Alison"},{"family":"Wilson","given":"David C."},{"f</vt:lpwstr>
  </property>
  <property fmtid="{D5CDD505-2E9C-101B-9397-08002B2CF9AE}" pid="583" name="ZOTERO_BREF_yt9yGTsA039J_11">
    <vt:lpwstr>amily":"Tremelling","given":"Mark"},{"family":"Hart","given":"Ailsa"},{"family":"Mathew","given":"Christopher G."},{"family":"Newman","given":"William G."},{"family":"Parkes","given":"Miles"},{"family":"Lees","given":"Charlie W."},{"family":"Uhlig","given</vt:lpwstr>
  </property>
  <property fmtid="{D5CDD505-2E9C-101B-9397-08002B2CF9AE}" pid="584" name="ZOTERO_BREF_yt9yGTsA039J_12">
    <vt:lpwstr>":"Holm"},{"family":"Hawkey","given":"Chris"},{"family":"Prescott","given":"Natalie J."},{"family":"Ahmad","given":"Tariq"},{"family":"Mansfield","given":"John C."},{"family":"Anderson","given":"Carl A."},{"family":"Barrett","given":"Jeffrey C."}],"issued</vt:lpwstr>
  </property>
  <property fmtid="{D5CDD505-2E9C-101B-9397-08002B2CF9AE}" pid="585" name="ZOTERO_BREF_yt9yGTsA039J_13">
    <vt:lpwstr>":{"date-parts":[["2017",2]]}}},{"id":"LfTS9cSK/iRqJKyW8","uris":["http://zotero.org/users/1864511/items/3M6BYPDE"],"itemData":{"id":205059,"type":"article-journal","abstract":"Ulcerative colitis and Crohn's disease are the two main forms of inflammatory </vt:lpwstr>
  </property>
  <property fmtid="{D5CDD505-2E9C-101B-9397-08002B2CF9AE}" pid="586" name="ZOTERO_BREF_yt9yGTsA039J_14">
    <vt:lpwstr>bowel disease (IBD). Here we report the first trans-ancestry association study of IBD, with genome-wide or Immunochip genotype data from an extended cohort of 86,640 European individuals and Immunochip data from 9,846 individuals of East Asian, Indian or </vt:lpwstr>
  </property>
  <property fmtid="{D5CDD505-2E9C-101B-9397-08002B2CF9AE}" pid="587" name="ZOTERO_BREF_yt9yGTsA039J_15">
    <vt:lpwstr>Iranian descent. We implicate 38 loci in IBD risk for the first time. For the majority of the IBD risk loci, the direction and magnitude of effect are consistent in European and non-European cohorts. Nevertheless, we observe genetic heterogeneity between </vt:lpwstr>
  </property>
  <property fmtid="{D5CDD505-2E9C-101B-9397-08002B2CF9AE}" pid="588" name="ZOTERO_BREF_yt9yGTsA039J_16">
    <vt:lpwstr>divergent populations at several established risk loci driven by differences in allele frequency (NOD2) or effect size (TNFSF15 and ATG16L1) or a combination of these factors (IL23R and IRGM). Our results provide biological insights into the pathogenesis </vt:lpwstr>
  </property>
  <property fmtid="{D5CDD505-2E9C-101B-9397-08002B2CF9AE}" pid="589" name="ZOTERO_BREF_yt9yGTsA039J_17">
    <vt:lpwstr>of IBD and demonstrate the usefulness of trans-ancestry association studies for mapping loci associated with complex diseases and understanding genetic architecture across diverse populations.","container-title":"Nature Genetics","DOI":"10.1038/ng.3359","</vt:lpwstr>
  </property>
  <property fmtid="{D5CDD505-2E9C-101B-9397-08002B2CF9AE}" pid="590" name="ZOTERO_BREF_yt9yGTsA039J_18">
    <vt:lpwstr>ISSN":"1546-1718","issue":"9","journalAbbreviation":"Nat Genet","language":"eng","note":"PMID: 26192919\nPMCID: PMC4881818","page":"979-986","source":"PubMed","title":"Association analyses identify 38 susceptibility loci for inflammatory bowel disease and</vt:lpwstr>
  </property>
  <property fmtid="{D5CDD505-2E9C-101B-9397-08002B2CF9AE}" pid="591" name="ZOTERO_BREF_yt9yGTsA039J_19">
    <vt:lpwstr> highlight shared genetic risk across populations","volume":"47","author":[{"family":"Liu","given":"Jimmy Z."},{"family":"Sommeren","given":"Suzanne","non-dropping-particle":"van"},{"family":"Huang","given":"Hailiang"},{"family":"Ng","given":"Siew C."},{"</vt:lpwstr>
  </property>
  <property fmtid="{D5CDD505-2E9C-101B-9397-08002B2CF9AE}" pid="592" name="ZOTERO_BREF_yt9yGTsA039J_20">
    <vt:lpwstr>family":"Alberts","given":"Rudi"},{"family":"Takahashi","given":"Atsushi"},{"family":"Ripke","given":"Stephan"},{"family":"Lee","given":"James C."},{"family":"Jostins","given":"Luke"},{"family":"Shah","given":"Tejas"},{"family":"Abedian","given":"Shifteh"</vt:lpwstr>
  </property>
  <property fmtid="{D5CDD505-2E9C-101B-9397-08002B2CF9AE}" pid="593" name="ZOTERO_BREF_yt9yGTsA039J_21">
    <vt:lpwstr>},{"family":"Cheon","given":"Jae Hee"},{"family":"Cho","given":"Judy"},{"family":"Dayani","given":"Naser E."},{"family":"Franke","given":"Lude"},{"family":"Fuyuno","given":"Yuta"},{"family":"Hart","given":"Ailsa"},{"family":"Juyal","given":"Ramesh C."},{"</vt:lpwstr>
  </property>
  <property fmtid="{D5CDD505-2E9C-101B-9397-08002B2CF9AE}" pid="594" name="ZOTERO_BREF_yt9yGTsA039J_22">
    <vt:lpwstr>family":"Juyal","given":"Garima"},{"family":"Kim","given":"Won Ho"},{"family":"Morris","given":"Andrew P."},{"family":"Poustchi","given":"Hossein"},{"family":"Newman","given":"William G."},{"family":"Midha","given":"Vandana"},{"family":"Orchard","given":"</vt:lpwstr>
  </property>
  <property fmtid="{D5CDD505-2E9C-101B-9397-08002B2CF9AE}" pid="595" name="ZOTERO_BREF_yt9yGTsA039J_23">
    <vt:lpwstr>Timothy R."},{"family":"Vahedi","given":"Homayon"},{"family":"Sood","given":"Ajit"},{"family":"Sung","given":"Joseph Y."},{"family":"Malekzadeh","given":"Reza"},{"family":"Westra","given":"Harm-Jan"},{"family":"Yamazaki","given":"Keiko"},{"family":"Yang",</vt:lpwstr>
  </property>
  <property fmtid="{D5CDD505-2E9C-101B-9397-08002B2CF9AE}" pid="596" name="ZOTERO_BREF_yt9yGTsA039J_24">
    <vt:lpwstr>"given":"Suk-Kyun"},{"literal":"International Multiple Sclerosis Genetics Consortium"},{"literal":"International IBD Genetics Consortium"},{"family":"Barrett","given":"Jeffrey C."},{"family":"Alizadeh","given":"Behrooz Z."},{"family":"Parkes","given":"Mil</vt:lpwstr>
  </property>
  <property fmtid="{D5CDD505-2E9C-101B-9397-08002B2CF9AE}" pid="597" name="ZOTERO_BREF_yt9yGTsA039J_25">
    <vt:lpwstr>es"},{"family":"Bk","given":"Thelma"},{"family":"Daly","given":"Mark J."},{"family":"Kubo","given":"Michiaki"},{"family":"Anderson","given":"Carl A."},{"family":"Weersma","given":"Rinse K."}],"issued":{"date-parts":[["2015",9]]}}},{"id":"LfTS9cSK/LLz9rKQA</vt:lpwstr>
  </property>
  <property fmtid="{D5CDD505-2E9C-101B-9397-08002B2CF9AE}" pid="598" name="ZOTERO_BREF_yt9yGTsA039J_26">
    <vt:lpwstr>","uris":["http://zotero.org/users/1864511/items/92VVF9GJ"],"itemData":{"id":205061,"type":"webpage","title":"Genome-wide association study implicates immune activation of multiple integrin genes in inflammatory bowel disease - PubMed","URL":"https://pubm</vt:lpwstr>
  </property>
  <property fmtid="{D5CDD505-2E9C-101B-9397-08002B2CF9AE}" pid="599" name="ZOTERO_BREF_yt9yGTsA039J_27">
    <vt:lpwstr>ed-ncbi-nlm-nih-gov.proxy.insermbiblio.inist.fr/28067908/","accessed":{"date-parts":[["2023",9,29]]}}}],"schema":"https://github.com/citation-style-language/schema/raw/master/csl-citation.json"}</vt:lpwstr>
  </property>
  <property fmtid="{D5CDD505-2E9C-101B-9397-08002B2CF9AE}" pid="600" name="ZOTERO_BREF_KCyNYPQTpTpN_1">
    <vt:lpwstr>ZOTERO_ITEM CSL_CITATION {"citationID":"aiasdobu82","properties":{"formattedCitation":"\\uldash{[1]}","plainCitation":"[1]","noteIndex":0},"citationItems":[{"id":1339,"uris":["http://zotero.org/groups/5218242/items/ZRUUDGIZ"],"itemData":{"id":1339,"type":</vt:lpwstr>
  </property>
  <property fmtid="{D5CDD505-2E9C-101B-9397-08002B2CF9AE}" pid="601" name="ZOTERO_BREF_KCyNYPQTpTpN_2">
    <vt:lpwstr>"article-journal","abstract":"Genetic association studies have identified 215 risk loci for inflammatory bowel disease, thereby uncovering fundamental aspects of its molecular biology. We performed a genome-wide association study of 25,305 individuals and</vt:lpwstr>
  </property>
  <property fmtid="{D5CDD505-2E9C-101B-9397-08002B2CF9AE}" pid="602" name="ZOTERO_BREF_KCyNYPQTpTpN_3">
    <vt:lpwstr> conducted a meta-analysis with published summary statistics, yielding a total sample size of 59,957 subjects. We identified 25 new susceptibility loci, 3 of which contain integrin genes that encode proteins in pathways that have been identified as import</vt:lpwstr>
  </property>
  <property fmtid="{D5CDD505-2E9C-101B-9397-08002B2CF9AE}" pid="603" name="ZOTERO_BREF_KCyNYPQTpTpN_4">
    <vt:lpwstr>ant therapeutic targets in inflammatory bowel disease. The associated variants are correlated with expression changes in response to immune stimulus at two of these genes (ITGA4 and ITGB8) and at previously implicated loci (ITGAL and ICAM1). In all four c</vt:lpwstr>
  </property>
  <property fmtid="{D5CDD505-2E9C-101B-9397-08002B2CF9AE}" pid="604" name="ZOTERO_BREF_KCyNYPQTpTpN_5">
    <vt:lpwstr>ases, the expression-increasing allele also increases disease risk. We also identified likely causal missense variants in a gene implicated in primary immune deficiency, PLCG2, and a negative regulator of inflammation, SLAMF8. Our results demonstrate that</vt:lpwstr>
  </property>
  <property fmtid="{D5CDD505-2E9C-101B-9397-08002B2CF9AE}" pid="605" name="ZOTERO_BREF_KCyNYPQTpTpN_6">
    <vt:lpwstr> new associations at common variants continue to identify genes relevant to therapeutic target identification and prioritization.","container-title":"Nature Genetics","DOI":"10.1038/ng.3760","ISSN":"1546-1718","issue":"2","journalAbbreviation":"Nat Genet"</vt:lpwstr>
  </property>
  <property fmtid="{D5CDD505-2E9C-101B-9397-08002B2CF9AE}" pid="606" name="ZOTERO_BREF_KCyNYPQTpTpN_7">
    <vt:lpwstr>,"language":"eng","note":"PMID: 28067908\nPMCID: PMC5289481","page":"256-261","source":"PubMed","title":"Genome-wide association study implicates immune activation of multiple integrin genes in inflammatory bowel disease","volume":"49","author":[{"family"</vt:lpwstr>
  </property>
  <property fmtid="{D5CDD505-2E9C-101B-9397-08002B2CF9AE}" pid="607" name="ZOTERO_BREF_KCyNYPQTpTpN_8">
    <vt:lpwstr>:"Lange","given":"Katrina M.","non-dropping-particle":"de"},{"family":"Moutsianas","given":"Loukas"},{"family":"Lee","given":"James C."},{"family":"Lamb","given":"Christopher A."},{"family":"Luo","given":"Yang"},{"family":"Kennedy","given":"Nicholas A."},</vt:lpwstr>
  </property>
  <property fmtid="{D5CDD505-2E9C-101B-9397-08002B2CF9AE}" pid="608" name="ZOTERO_BREF_KCyNYPQTpTpN_9">
    <vt:lpwstr>{"family":"Jostins","given":"Luke"},{"family":"Rice","given":"Daniel L."},{"family":"Gutierrez-Achury","given":"Javier"},{"family":"Ji","given":"Sun-Gou"},{"family":"Heap","given":"Graham"},{"family":"Nimmo","given":"Elaine R."},{"family":"Edwards","given</vt:lpwstr>
  </property>
  <property fmtid="{D5CDD505-2E9C-101B-9397-08002B2CF9AE}" pid="609" name="ZOTERO_BREF_KCyNYPQTpTpN_10">
    <vt:lpwstr>":"Cathryn"},{"family":"Henderson","given":"Paul"},{"family":"Mowat","given":"Craig"},{"family":"Sanderson","given":"Jeremy"},{"family":"Satsangi","given":"Jack"},{"family":"Simmons","given":"Alison"},{"family":"Wilson","given":"David C."},{"family":"Trem</vt:lpwstr>
  </property>
  <property fmtid="{D5CDD505-2E9C-101B-9397-08002B2CF9AE}" pid="610" name="ZOTERO_BREF_KCyNYPQTpTpN_11">
    <vt:lpwstr>elling","given":"Mark"},{"family":"Hart","given":"Ailsa"},{"family":"Mathew","given":"Christopher G."},{"family":"Newman","given":"William G."},{"family":"Parkes","given":"Miles"},{"family":"Lees","given":"Charlie W."},{"family":"Uhlig","given":"Holm"},{"</vt:lpwstr>
  </property>
  <property fmtid="{D5CDD505-2E9C-101B-9397-08002B2CF9AE}" pid="611" name="ZOTERO_BREF_KCyNYPQTpTpN_12">
    <vt:lpwstr>family":"Hawkey","given":"Chris"},{"family":"Prescott","given":"Natalie J."},{"family":"Ahmad","given":"Tariq"},{"family":"Mansfield","given":"John C."},{"family":"Anderson","given":"Carl A."},{"family":"Barrett","given":"Jeffrey C."}],"issued":{"date-par</vt:lpwstr>
  </property>
  <property fmtid="{D5CDD505-2E9C-101B-9397-08002B2CF9AE}" pid="612" name="ZOTERO_BREF_KCyNYPQTpTpN_13">
    <vt:lpwstr>ts":[["2017",2]]}}}],"schema":"https://github.com/citation-style-language/schema/raw/master/csl-citation.json"}</vt:lpwstr>
  </property>
  <property fmtid="{D5CDD505-2E9C-101B-9397-08002B2CF9AE}" pid="613" name="ZOTERO_BREF_cDGK9bg7kBwj_1">
    <vt:lpwstr>ZOTERO_TEMP</vt:lpwstr>
  </property>
  <property fmtid="{D5CDD505-2E9C-101B-9397-08002B2CF9AE}" pid="614" name="ZOTERO_BREF_y1SwwiNxv5zU_1">
    <vt:lpwstr>ZOTERO_TEMP</vt:lpwstr>
  </property>
  <property fmtid="{D5CDD505-2E9C-101B-9397-08002B2CF9AE}" pid="615" name="ZOTERO_BREF_e953vvWJPNNS_1">
    <vt:lpwstr>ZOTERO_ITEM CSL_CITATION {"citationID":"ae69gjj6l9","properties":{"formattedCitation":"[22,23]","plainCitation":"[22,23]","noteIndex":0},"citationItems":[{"id":1342,"uris":["http://zotero.org/groups/5218242/items/GTQDNZ2J"],"itemData":{"id":1342,"type":"a</vt:lpwstr>
  </property>
  <property fmtid="{D5CDD505-2E9C-101B-9397-08002B2CF9AE}" pid="616" name="ZOTERO_BREF_e953vvWJPNNS_2">
    <vt:lpwstr>rticle-journal","abstract":"Ulcerative colitis and Crohn's disease are the two main forms of inflammatory bowel disease (IBD). Here we report the first trans-ancestry association study of IBD, with genome-wide or Immunochip genotype data from an extended </vt:lpwstr>
  </property>
  <property fmtid="{D5CDD505-2E9C-101B-9397-08002B2CF9AE}" pid="617" name="ZOTERO_BREF_e953vvWJPNNS_3">
    <vt:lpwstr>cohort of 86,640 European individuals and Immunochip data from 9,846 individuals of East Asian, Indian or Iranian descent. We implicate 38 loci in IBD risk for the first time. For the majority of the IBD risk loci, the direction and magnitude of effect ar</vt:lpwstr>
  </property>
  <property fmtid="{D5CDD505-2E9C-101B-9397-08002B2CF9AE}" pid="618" name="ZOTERO_BREF_e953vvWJPNNS_4">
    <vt:lpwstr>e consistent in European and non-European cohorts. Nevertheless, we observe genetic heterogeneity between divergent populations at several established risk loci driven by differences in allele frequency (NOD2) or effect size (TNFSF15 and ATG16L1) or a com</vt:lpwstr>
  </property>
  <property fmtid="{D5CDD505-2E9C-101B-9397-08002B2CF9AE}" pid="619" name="ZOTERO_BREF_e953vvWJPNNS_5">
    <vt:lpwstr>bination of these factors (IL23R and IRGM). Our results provide biological insights into the pathogenesis of IBD and demonstrate the usefulness of trans-ancestry association studies for mapping loci associated with complex diseases and understanding genet</vt:lpwstr>
  </property>
  <property fmtid="{D5CDD505-2E9C-101B-9397-08002B2CF9AE}" pid="620" name="ZOTERO_BREF_e953vvWJPNNS_6">
    <vt:lpwstr>ic architecture across diverse populations.","container-title":"Nature Genetics","DOI":"10.1038/ng.3359","ISSN":"1546-1718","issue":"9","journalAbbreviation":"Nat Genet","language":"eng","note":"PMID: 26192919\nPMCID: PMC4881818","page":"979-986","source"</vt:lpwstr>
  </property>
  <property fmtid="{D5CDD505-2E9C-101B-9397-08002B2CF9AE}" pid="621" name="ZOTERO_BREF_e953vvWJPNNS_7">
    <vt:lpwstr>:"PubMed","title":"Association analyses identify 38 susceptibility loci for inflammatory bowel disease and highlight shared genetic risk across populations","volume":"47","author":[{"family":"Liu","given":"Jimmy Z."},{"family":"Sommeren","given":"Suzanne"</vt:lpwstr>
  </property>
  <property fmtid="{D5CDD505-2E9C-101B-9397-08002B2CF9AE}" pid="622" name="ZOTERO_BREF_e953vvWJPNNS_8">
    <vt:lpwstr>,"non-dropping-particle":"van"},{"family":"Huang","given":"Hailiang"},{"family":"Ng","given":"Siew C."},{"family":"Alberts","given":"Rudi"},{"family":"Takahashi","given":"Atsushi"},{"family":"Ripke","given":"Stephan"},{"family":"Lee","given":"James C."},{</vt:lpwstr>
  </property>
  <property fmtid="{D5CDD505-2E9C-101B-9397-08002B2CF9AE}" pid="623" name="ZOTERO_BREF_e953vvWJPNNS_9">
    <vt:lpwstr>"family":"Jostins","given":"Luke"},{"family":"Shah","given":"Tejas"},{"family":"Abedian","given":"Shifteh"},{"family":"Cheon","given":"Jae Hee"},{"family":"Cho","given":"Judy"},{"family":"Dayani","given":"Naser E."},{"family":"Franke","given":"Lude"},{"fa</vt:lpwstr>
  </property>
  <property fmtid="{D5CDD505-2E9C-101B-9397-08002B2CF9AE}" pid="624" name="ZOTERO_BREF_e953vvWJPNNS_10">
    <vt:lpwstr>mily":"Fuyuno","given":"Yuta"},{"family":"Hart","given":"Ailsa"},{"family":"Juyal","given":"Ramesh C."},{"family":"Juyal","given":"Garima"},{"family":"Kim","given":"Won Ho"},{"family":"Morris","given":"Andrew P."},{"family":"Poustchi","given":"Hossein"},{</vt:lpwstr>
  </property>
  <property fmtid="{D5CDD505-2E9C-101B-9397-08002B2CF9AE}" pid="625" name="ZOTERO_BREF_e953vvWJPNNS_11">
    <vt:lpwstr>"family":"Newman","given":"William G."},{"family":"Midha","given":"Vandana"},{"family":"Orchard","given":"Timothy R."},{"family":"Vahedi","given":"Homayon"},{"family":"Sood","given":"Ajit"},{"family":"Sung","given":"Joseph Y."},{"family":"Malekzadeh","giv</vt:lpwstr>
  </property>
  <property fmtid="{D5CDD505-2E9C-101B-9397-08002B2CF9AE}" pid="626" name="ZOTERO_BREF_e953vvWJPNNS_12">
    <vt:lpwstr>en":"Reza"},{"family":"Westra","given":"Harm-Jan"},{"family":"Yamazaki","given":"Keiko"},{"family":"Yang","given":"Suk-Kyun"},{"literal":"International Multiple Sclerosis Genetics Consortium"},{"literal":"International IBD Genetics Consortium"},{"family":</vt:lpwstr>
  </property>
  <property fmtid="{D5CDD505-2E9C-101B-9397-08002B2CF9AE}" pid="627" name="ZOTERO_BREF_e953vvWJPNNS_13">
    <vt:lpwstr>"Barrett","given":"Jeffrey C."},{"family":"Alizadeh","given":"Behrooz Z."},{"family":"Parkes","given":"Miles"},{"family":"Bk","given":"Thelma"},{"family":"Daly","given":"Mark J."},{"family":"Kubo","given":"Michiaki"},{"family":"Anderson","given":"Carl A."</vt:lpwstr>
  </property>
  <property fmtid="{D5CDD505-2E9C-101B-9397-08002B2CF9AE}" pid="628" name="ZOTERO_BREF_e953vvWJPNNS_14">
    <vt:lpwstr>},{"family":"Weersma","given":"Rinse K."}],"issued":{"date-parts":[["2015",9]]}}},{"id":1339,"uris":["http://zotero.org/groups/5218242/items/ZRUUDGIZ"],"itemData":{"id":1339,"type":"article-journal","abstract":"Genetic association studies have identified </vt:lpwstr>
  </property>
  <property fmtid="{D5CDD505-2E9C-101B-9397-08002B2CF9AE}" pid="629" name="ZOTERO_BREF_e953vvWJPNNS_15">
    <vt:lpwstr>215 risk loci for inflammatory bowel disease, thereby uncovering fundamental aspects of its molecular biology. We performed a genome-wide association study of 25,305 individuals and conducted a meta-analysis with published summary statistics, yielding a t</vt:lpwstr>
  </property>
  <property fmtid="{D5CDD505-2E9C-101B-9397-08002B2CF9AE}" pid="630" name="ZOTERO_BREF_e953vvWJPNNS_16">
    <vt:lpwstr>otal sample size of 59,957 subjects. We identified 25 new susceptibility loci, 3 of which contain integrin genes that encode proteins in pathways that have been identified as important therapeutic targets in inflammatory bowel disease. The associated vari</vt:lpwstr>
  </property>
  <property fmtid="{D5CDD505-2E9C-101B-9397-08002B2CF9AE}" pid="631" name="ZOTERO_BREF_e953vvWJPNNS_17">
    <vt:lpwstr>ants are correlated with expression changes in response to immune stimulus at two of these genes (ITGA4 and ITGB8) and at previously implicated loci (ITGAL and ICAM1). In all four cases, the expression-increasing allele also increases disease risk. We als</vt:lpwstr>
  </property>
  <property fmtid="{D5CDD505-2E9C-101B-9397-08002B2CF9AE}" pid="632" name="ZOTERO_BREF_e953vvWJPNNS_18">
    <vt:lpwstr>o identified likely causal missense variants in a gene implicated in primary immune deficiency, PLCG2, and a negative regulator of inflammation, SLAMF8. Our results demonstrate that new associations at common variants continue to identify genes relevant t</vt:lpwstr>
  </property>
  <property fmtid="{D5CDD505-2E9C-101B-9397-08002B2CF9AE}" pid="633" name="ZOTERO_BREF_e953vvWJPNNS_19">
    <vt:lpwstr>o therapeutic target identification and prioritization.","container-title":"Nature Genetics","DOI":"10.1038/ng.3760","ISSN":"1546-1718","issue":"2","journalAbbreviation":"Nat Genet","language":"eng","note":"PMID: 28067908\nPMCID: PMC5289481","page":"256-2</vt:lpwstr>
  </property>
  <property fmtid="{D5CDD505-2E9C-101B-9397-08002B2CF9AE}" pid="634" name="ZOTERO_BREF_e953vvWJPNNS_20">
    <vt:lpwstr>61","source":"PubMed","title":"Genome-wide association study implicates immune activation of multiple integrin genes in inflammatory bowel disease","volume":"49","author":[{"family":"Lange","given":"Katrina M.","non-dropping-particle":"de"},{"family":"Mou</vt:lpwstr>
  </property>
  <property fmtid="{D5CDD505-2E9C-101B-9397-08002B2CF9AE}" pid="635" name="ZOTERO_BREF_e953vvWJPNNS_21">
    <vt:lpwstr>tsianas","given":"Loukas"},{"family":"Lee","given":"James C."},{"family":"Lamb","given":"Christopher A."},{"family":"Luo","given":"Yang"},{"family":"Kennedy","given":"Nicholas A."},{"family":"Jostins","given":"Luke"},{"family":"Rice","given":"Daniel L."},</vt:lpwstr>
  </property>
  <property fmtid="{D5CDD505-2E9C-101B-9397-08002B2CF9AE}" pid="636" name="ZOTERO_BREF_e953vvWJPNNS_22">
    <vt:lpwstr>{"family":"Gutierrez-Achury","given":"Javier"},{"family":"Ji","given":"Sun-Gou"},{"family":"Heap","given":"Graham"},{"family":"Nimmo","given":"Elaine R."},{"family":"Edwards","given":"Cathryn"},{"family":"Henderson","given":"Paul"},{"family":"Mowat","give</vt:lpwstr>
  </property>
  <property fmtid="{D5CDD505-2E9C-101B-9397-08002B2CF9AE}" pid="637" name="ZOTERO_BREF_e953vvWJPNNS_23">
    <vt:lpwstr>n":"Craig"},{"family":"Sanderson","given":"Jeremy"},{"family":"Satsangi","given":"Jack"},{"family":"Simmons","given":"Alison"},{"family":"Wilson","given":"David C."},{"family":"Tremelling","given":"Mark"},{"family":"Hart","given":"Ailsa"},{"family":"Mathe</vt:lpwstr>
  </property>
  <property fmtid="{D5CDD505-2E9C-101B-9397-08002B2CF9AE}" pid="638" name="ZOTERO_BREF_e953vvWJPNNS_24">
    <vt:lpwstr>w","given":"Christopher G."},{"family":"Newman","given":"William G."},{"family":"Parkes","given":"Miles"},{"family":"Lees","given":"Charlie W."},{"family":"Uhlig","given":"Holm"},{"family":"Hawkey","given":"Chris"},{"family":"Prescott","given":"Natalie J.</vt:lpwstr>
  </property>
  <property fmtid="{D5CDD505-2E9C-101B-9397-08002B2CF9AE}" pid="639" name="ZOTERO_BREF_e953vvWJPNNS_25">
    <vt:lpwstr>"},{"family":"Ahmad","given":"Tariq"},{"family":"Mansfield","given":"John C."},{"family":"Anderson","given":"Carl A."},{"family":"Barrett","given":"Jeffrey C."}],"issued":{"date-parts":[["2017",2]]}}}],"schema":"https://github.com/citation-style-language/</vt:lpwstr>
  </property>
  <property fmtid="{D5CDD505-2E9C-101B-9397-08002B2CF9AE}" pid="640" name="ZOTERO_BREF_e953vvWJPNNS_26">
    <vt:lpwstr>schema/raw/master/csl-citation.json"}</vt:lpwstr>
  </property>
  <property fmtid="{D5CDD505-2E9C-101B-9397-08002B2CF9AE}" pid="641" name="ZOTERO_BREF_M6umZxWmbM5C_1">
    <vt:lpwstr>ZOTERO_ITEM CSL_CITATION {"citationID":"a1c44v86oko","properties":{"formattedCitation":"[11,19]","plainCitation":"[11,19]","noteIndex":0},"citationItems":[{"id":"LfTS9cSK/Qcpk83ub","uris":["http://zotero.org/users/1864511/items/ZJUDWMXC"],"itemData":{"id"</vt:lpwstr>
  </property>
  <property fmtid="{D5CDD505-2E9C-101B-9397-08002B2CF9AE}" pid="642" name="ZOTERO_BREF_M6umZxWmbM5C_2">
    <vt:lpwstr>:"LfTS9cSK/Qcpk83ub","type":"article-journal","abstract":"BACKGROUND: The vast majority of trait-associated variants identified using genome-wide association studies (GWAS) are noncoding, and therefore assumed to impact gene regulation. However, the major</vt:lpwstr>
  </property>
  <property fmtid="{D5CDD505-2E9C-101B-9397-08002B2CF9AE}" pid="643" name="ZOTERO_BREF_M6umZxWmbM5C_3">
    <vt:lpwstr>ity of trait-associated loci are unexplained by regulatory quantitative trait loci (QTLs).\nRESULTS: We perform a comprehensive characterization of the putative mechanisms by which GWAS loci impact human immune traits. By harmonizing four major immune QTL</vt:lpwstr>
  </property>
  <property fmtid="{D5CDD505-2E9C-101B-9397-08002B2CF9AE}" pid="644" name="ZOTERO_BREF_M6umZxWmbM5C_4">
    <vt:lpwstr> studies, we identify 26,271 expression QTLs (eQTLs) and 23,121 splicing QTLs (sQTLs) spanning 18 immune cell types. Our colocalization analyses between QTLs and trait-associated loci from 72 GWAS reveals that genetic effects on RNA expression and splicin</vt:lpwstr>
  </property>
  <property fmtid="{D5CDD505-2E9C-101B-9397-08002B2CF9AE}" pid="645" name="ZOTERO_BREF_M6umZxWmbM5C_5">
    <vt:lpwstr>g in immune cells colocalize with 40.4% of GWAS loci for immune-related traits, in many cases increasing the fraction of colocalized loci by two fold compared to previous studies. Notably, we find that the largest contributors of this increase are splicin</vt:lpwstr>
  </property>
  <property fmtid="{D5CDD505-2E9C-101B-9397-08002B2CF9AE}" pid="646" name="ZOTERO_BREF_M6umZxWmbM5C_6">
    <vt:lpwstr>g QTLs, which colocalize on average with 14% of all GWAS loci that do not colocalize with eQTLs. By contrast, we find that cell type-specific eQTLs, and eQTLs with small effect sizes contribute very few new colocalizations. To investigate the 60% of GWAS </vt:lpwstr>
  </property>
  <property fmtid="{D5CDD505-2E9C-101B-9397-08002B2CF9AE}" pid="647" name="ZOTERO_BREF_M6umZxWmbM5C_7">
    <vt:lpwstr>loci that remain unexplained, we collect H3K27ac CUT&amp;Tag data from rheumatoid arthritis and healthy controls, and find large-scale differences between immune cells from the different disease contexts, including at regions overlapping unexplained GWAS loci</vt:lpwstr>
  </property>
  <property fmtid="{D5CDD505-2E9C-101B-9397-08002B2CF9AE}" pid="648" name="ZOTERO_BREF_M6umZxWmbM5C_8">
    <vt:lpwstr>.\nCONCLUSION: Altogether, our work supports RNA splicing as an important mediator of genetic effects on immune traits, and suggests that we must expand our study of regulatory processes in disease contexts to improve functional interpretation of as yet u</vt:lpwstr>
  </property>
  <property fmtid="{D5CDD505-2E9C-101B-9397-08002B2CF9AE}" pid="649" name="ZOTERO_BREF_M6umZxWmbM5C_9">
    <vt:lpwstr>nexplained GWAS loci.","container-title":"Genome Biology","DOI":"10.1186/s13059-021-02334-x","ISSN":"1474-760X","issue":"1","journalAbbreviation":"Genome Biol","language":"eng","note":"PMID: 33926512\nPMCID: PMC8082814","page":"122","source":"PubMed","tit</vt:lpwstr>
  </property>
  <property fmtid="{D5CDD505-2E9C-101B-9397-08002B2CF9AE}" pid="650" name="ZOTERO_BREF_M6umZxWmbM5C_10">
    <vt:lpwstr>le":"The impact of cell type and context-dependent regulatory variants on human immune traits","volume":"22","author":[{"family":"Mu","given":"Zepeng"},{"family":"Wei","given":"Wei"},{"family":"Fair","given":"Benjamin"},{"family":"Miao","given":"Jinlin"},</vt:lpwstr>
  </property>
  <property fmtid="{D5CDD505-2E9C-101B-9397-08002B2CF9AE}" pid="651" name="ZOTERO_BREF_M6umZxWmbM5C_11">
    <vt:lpwstr>{"family":"Zhu","given":"Ping"},{"family":"Li","given":"Yang I."}],"issued":{"date-parts":[["2021",4,29]]}}},{"id":495,"uris":["http://zotero.org/groups/5218242/items/MKKJGQXJ"],"itemData":{"id":495,"type":"article-journal","abstract":"Most autoimmune-dis</vt:lpwstr>
  </property>
  <property fmtid="{D5CDD505-2E9C-101B-9397-08002B2CF9AE}" pid="652" name="ZOTERO_BREF_M6umZxWmbM5C_12">
    <vt:lpwstr>ease-risk effects identified by genome-wide association studies (GWAS) localize to open chromatin with gene-regulatory activity. GWAS loci are also enriched in expression quantitative trait loci (eQTLs), thus suggesting that most risk variants alter gene </vt:lpwstr>
  </property>
  <property fmtid="{D5CDD505-2E9C-101B-9397-08002B2CF9AE}" pid="653" name="ZOTERO_BREF_M6umZxWmbM5C_13">
    <vt:lpwstr>expression. However, because causal variants are difficult to identify, and cis-eQTLs occur frequently, it remains challenging to identify specific instances of disease-relevant changes to gene regulation. Here, we used a novel joint likelihood framework </vt:lpwstr>
  </property>
  <property fmtid="{D5CDD505-2E9C-101B-9397-08002B2CF9AE}" pid="654" name="ZOTERO_BREF_M6umZxWmbM5C_14">
    <vt:lpwstr>with higher resolution than that of previous methods to identify loci where autoimmune-disease risk and an eQTL are driven by a single shared genetic effect. Using eQTLs from three major immune subpopulations, we found shared effects in only ∼25% of the l</vt:lpwstr>
  </property>
  <property fmtid="{D5CDD505-2E9C-101B-9397-08002B2CF9AE}" pid="655" name="ZOTERO_BREF_M6umZxWmbM5C_15">
    <vt:lpwstr>oci examined. Thus, we show that a fraction of gene-regulatory changes suggest strong mechanistic hypotheses for disease risk, but we conclude that most risk mechanisms are not likely to involve changes in basal gene expression.","container-title":"Nature</vt:lpwstr>
  </property>
  <property fmtid="{D5CDD505-2E9C-101B-9397-08002B2CF9AE}" pid="656" name="ZOTERO_BREF_M6umZxWmbM5C_16">
    <vt:lpwstr> Genetics","DOI":"10.1038/ng.3795","ISSN":"1546-1718","issue":"4","journalAbbreviation":"Nat Genet","language":"eng","note":"PMID: 28218759\nPMCID: PMC5374036","page":"600-605","source":"PubMed","title":"Limited statistical evidence for shared genetic eff</vt:lpwstr>
  </property>
  <property fmtid="{D5CDD505-2E9C-101B-9397-08002B2CF9AE}" pid="657" name="ZOTERO_BREF_M6umZxWmbM5C_17">
    <vt:lpwstr>ects of eQTLs and autoimmune-disease-associated loci in three major immune-cell types","volume":"49","author":[{"family":"Chun","given":"Sung"},{"family":"Casparino","given":"Alexandra"},{"family":"Patsopoulos","given":"Nikolaos A."},{"family":"Croteau-Ch</vt:lpwstr>
  </property>
  <property fmtid="{D5CDD505-2E9C-101B-9397-08002B2CF9AE}" pid="658" name="ZOTERO_BREF_M6umZxWmbM5C_18">
    <vt:lpwstr>onka","given":"Damien C."},{"family":"Raby","given":"Benjamin A."},{"family":"De Jager","given":"Philip L."},{"family":"Sunyaev","given":"Shamil R."},{"family":"Cotsapas","given":"Chris"}],"issued":{"date-parts":[["2017",4]]}}}],"schema":"https://github.c</vt:lpwstr>
  </property>
  <property fmtid="{D5CDD505-2E9C-101B-9397-08002B2CF9AE}" pid="659" name="ZOTERO_BREF_M6umZxWmbM5C_19">
    <vt:lpwstr>om/citation-style-language/schema/raw/master/csl-citation.json"}</vt:lpwstr>
  </property>
  <property fmtid="{D5CDD505-2E9C-101B-9397-08002B2CF9AE}" pid="660" name="ZOTERO_BREF_WaYblDjNj6S4_1">
    <vt:lpwstr>ZOTERO_ITEM CSL_CITATION {"citationID":"a1jtjasen5m","properties":{"formattedCitation":"[5,6]","plainCitation":"[5,6]","noteIndex":0},"citationItems":[{"id":"LfTS9cSK/IMxo4zV1","uris":["http://zotero.org/users/1864511/items/B5TY68XP"],"itemData":{"id":"Lf</vt:lpwstr>
  </property>
  <property fmtid="{D5CDD505-2E9C-101B-9397-08002B2CF9AE}" pid="661" name="ZOTERO_BREF_WaYblDjNj6S4_2">
    <vt:lpwstr>TS9cSK/IMxo4zV1","type":"article-journal","abstract":"Over the recent decades, genome-wide association studies (GWAS) have dramatically changed the understanding of human genetics. A recent genetic data release by UK Biobank (UKB) has allowed many researc</vt:lpwstr>
  </property>
  <property fmtid="{D5CDD505-2E9C-101B-9397-08002B2CF9AE}" pid="662" name="ZOTERO_BREF_WaYblDjNj6S4_3">
    <vt:lpwstr>hers worldwide to have comprehensive look into the genetic architecture of thousands of human phenotypes. In this study, we used GWAS summary statistics derived from the UKB cohort to investigate functional mechanisms of pleiotropic effects across the hum</vt:lpwstr>
  </property>
  <property fmtid="{D5CDD505-2E9C-101B-9397-08002B2CF9AE}" pid="663" name="ZOTERO_BREF_WaYblDjNj6S4_4">
    <vt:lpwstr>an phenome. We find that highly pleiotropic variants often correspond to broadly expressed genes with ubiquitous functions, such as matrisome components and cell growth regulators; and tend to colocalize with tissue-shared eQTLs. At the same time, signali</vt:lpwstr>
  </property>
  <property fmtid="{D5CDD505-2E9C-101B-9397-08002B2CF9AE}" pid="664" name="ZOTERO_BREF_WaYblDjNj6S4_5">
    <vt:lpwstr>ng pathway components are more prevalent among highly pleiotropic genes compared to regulatory proteins such as transcription factors. Our results suggest that protein-level pleiotropy mediated by ubiquitously expressed genes is the most prevalent mechani</vt:lpwstr>
  </property>
  <property fmtid="{D5CDD505-2E9C-101B-9397-08002B2CF9AE}" pid="665" name="ZOTERO_BREF_WaYblDjNj6S4_6">
    <vt:lpwstr>sm of pleiotropic genetic effects across the human phenome.","container-title":"Scientific Reports","DOI":"10.1038/s41598-020-58040-4","ISSN":"2045-2322","issue":"1","journalAbbreviation":"Sci Rep","language":"eng","note":"PMID: 31974475\nPMCID: PMC697843</vt:lpwstr>
  </property>
  <property fmtid="{D5CDD505-2E9C-101B-9397-08002B2CF9AE}" pid="666" name="ZOTERO_BREF_WaYblDjNj6S4_7">
    <vt:lpwstr>1","page":"1037","source":"PubMed","title":"Phenome-wide functional dissection of pleiotropic effects highlights key molecular pathways for human complex traits","volume":"10","author":[{"family":"Shikov","given":"Anton E."},{"family":"Skitchenko","given"</vt:lpwstr>
  </property>
  <property fmtid="{D5CDD505-2E9C-101B-9397-08002B2CF9AE}" pid="667" name="ZOTERO_BREF_WaYblDjNj6S4_8">
    <vt:lpwstr>:"Rostislav K."},{"family":"Predeus","given":"Alexander V."},{"family":"Barbitoff","given":"Yury A."}],"issued":{"date-parts":[["2020",1,23]]}}},{"id":"LfTS9cSK/ZdHuLls9","uris":["http://zotero.org/users/1864511/items/DHUBZAFK"],"itemData":{"id":"LfTS9cSK</vt:lpwstr>
  </property>
  <property fmtid="{D5CDD505-2E9C-101B-9397-08002B2CF9AE}" pid="668" name="ZOTERO_BREF_WaYblDjNj6S4_9">
    <vt:lpwstr>/ZdHuLls9","type":"article-journal","abstract":"After a decade of genome-wide association studies (GWASs), fundamental questions in human genetics, such as the extent of pleiotropy across the genome and variation in genetic architecture across traits, are</vt:lpwstr>
  </property>
  <property fmtid="{D5CDD505-2E9C-101B-9397-08002B2CF9AE}" pid="669" name="ZOTERO_BREF_WaYblDjNj6S4_10">
    <vt:lpwstr> still unanswered. The current availability of hundreds of GWASs provides a unique opportunity to address these questions. We systematically analyzed 4,155 publicly available GWASs. For a subset of well-powered GWASs on 558 traits, we provide an extensive</vt:lpwstr>
  </property>
  <property fmtid="{D5CDD505-2E9C-101B-9397-08002B2CF9AE}" pid="670" name="ZOTERO_BREF_WaYblDjNj6S4_11">
    <vt:lpwstr> overview of pleiotropy and genetic architecture. We show that trait-associated loci cover more than half of the genome, and 90% of these overlap with loci from multiple traits. We find that potential causal variants are enriched in coding and flanking re</vt:lpwstr>
  </property>
  <property fmtid="{D5CDD505-2E9C-101B-9397-08002B2CF9AE}" pid="671" name="ZOTERO_BREF_WaYblDjNj6S4_12">
    <vt:lpwstr>gions, as well as in regulatory elements, and show variation in polygenicity and discoverability of traits. Our results provide insights into how genetic variation contributes to trait variation. All GWAS results can be queried and visualized at the GWAS </vt:lpwstr>
  </property>
  <property fmtid="{D5CDD505-2E9C-101B-9397-08002B2CF9AE}" pid="672" name="ZOTERO_BREF_WaYblDjNj6S4_13">
    <vt:lpwstr>ATLAS resource ( https://atlas.ctglab.nl ).","container-title":"Nature Genetics","DOI":"10.1038/s41588-019-0481-0","ISSN":"1546-1718","issue":"9","journalAbbreviation":"Nat Genet","language":"eng","note":"PMID: 31427789","page":"1339-1348","source":"PubMe</vt:lpwstr>
  </property>
  <property fmtid="{D5CDD505-2E9C-101B-9397-08002B2CF9AE}" pid="673" name="ZOTERO_BREF_WaYblDjNj6S4_14">
    <vt:lpwstr>d","title":"A global overview of pleiotropy and genetic architecture in complex traits","volume":"51","author":[{"family":"Watanabe","given":"Kyoko"},{"family":"Stringer","given":"Sven"},{"family":"Frei","given":"Oleksandr"},{"family":"Umićević Mirkov","g</vt:lpwstr>
  </property>
  <property fmtid="{D5CDD505-2E9C-101B-9397-08002B2CF9AE}" pid="674" name="ZOTERO_BREF_WaYblDjNj6S4_15">
    <vt:lpwstr>iven":"Maša"},{"family":"Leeuw","given":"Christiaan","non-dropping-particle":"de"},{"family":"Polderman","given":"Tinca J. C."},{"family":"Sluis","given":"Sophie","non-dropping-particle":"van der"},{"family":"Andreassen","given":"Ole A."},{"family":"Neale</vt:lpwstr>
  </property>
  <property fmtid="{D5CDD505-2E9C-101B-9397-08002B2CF9AE}" pid="675" name="ZOTERO_BREF_WaYblDjNj6S4_16">
    <vt:lpwstr>","given":"Benjamin M."},{"family":"Posthuma","given":"Danielle"}],"issued":{"date-parts":[["2019",9]]}}}],"schema":"https://github.com/citation-style-language/schema/raw/master/csl-citation.json"}</vt:lpwstr>
  </property>
  <property fmtid="{D5CDD505-2E9C-101B-9397-08002B2CF9AE}" pid="676" name="ZOTERO_BREF_zMdrGfNJoiG6_1">
    <vt:lpwstr>ZOTERO_ITEM CSL_CITATION {"citationID":"a2a3nvdlcgh","properties":{"formattedCitation":"[11]","plainCitation":"[11]","noteIndex":0},"citationItems":[{"id":"MeLByI3S/IcUwPREG","uris":["http://zotero.org/users/1864511/items/ZJUDWMXC"],"itemData":{"id":"LfTS</vt:lpwstr>
  </property>
  <property fmtid="{D5CDD505-2E9C-101B-9397-08002B2CF9AE}" pid="677" name="ZOTERO_BREF_zMdrGfNJoiG6_2">
    <vt:lpwstr>9cSK/Qcpk83ub","type":"article-journal","abstract":"BACKGROUND: The vast majority of trait-associated variants identified using genome-wide association studies (GWAS) are noncoding, and therefore assumed to impact gene regulation. However, the majority of</vt:lpwstr>
  </property>
  <property fmtid="{D5CDD505-2E9C-101B-9397-08002B2CF9AE}" pid="678" name="ZOTERO_BREF_zMdrGfNJoiG6_3">
    <vt:lpwstr> trait-associated loci are unexplained by regulatory quantitative trait loci (QTLs).\nRESULTS: We perform a comprehensive characterization of the putative mechanisms by which GWAS loci impact human immune traits. By harmonizing four major immune QTL studi</vt:lpwstr>
  </property>
  <property fmtid="{D5CDD505-2E9C-101B-9397-08002B2CF9AE}" pid="679" name="ZOTERO_BREF_zMdrGfNJoiG6_4">
    <vt:lpwstr>es, we identify 26,271 expression QTLs (eQTLs) and 23,121 splicing QTLs (sQTLs) spanning 18 immune cell types. Our colocalization analyses between QTLs and trait-associated loci from 72 GWAS reveals that genetic effects on RNA expression and splicing in i</vt:lpwstr>
  </property>
  <property fmtid="{D5CDD505-2E9C-101B-9397-08002B2CF9AE}" pid="680" name="ZOTERO_BREF_zMdrGfNJoiG6_5">
    <vt:lpwstr>mmune cells colocalize with 40.4% of GWAS loci for immune-related traits, in many cases increasing the fraction of colocalized loci by two fold compared to previous studies. Notably, we find that the largest contributors of this increase are splicing QTLs</vt:lpwstr>
  </property>
  <property fmtid="{D5CDD505-2E9C-101B-9397-08002B2CF9AE}" pid="681" name="ZOTERO_BREF_zMdrGfNJoiG6_6">
    <vt:lpwstr>, which colocalize on average with 14% of all GWAS loci that do not colocalize with eQTLs. By contrast, we find that cell type-specific eQTLs, and eQTLs with small effect sizes contribute very few new colocalizations. To investigate the 60% of GWAS loci t</vt:lpwstr>
  </property>
  <property fmtid="{D5CDD505-2E9C-101B-9397-08002B2CF9AE}" pid="682" name="ZOTERO_BREF_zMdrGfNJoiG6_7">
    <vt:lpwstr>hat remain unexplained, we collect H3K27ac CUT&amp;Tag data from rheumatoid arthritis and healthy controls, and find large-scale differences between immune cells from the different disease contexts, including at regions overlapping unexplained GWAS loci.\nCON</vt:lpwstr>
  </property>
  <property fmtid="{D5CDD505-2E9C-101B-9397-08002B2CF9AE}" pid="683" name="ZOTERO_BREF_zMdrGfNJoiG6_8">
    <vt:lpwstr>CLUSION: Altogether, our work supports RNA splicing as an important mediator of genetic effects on immune traits, and suggests that we must expand our study of regulatory processes in disease contexts to improve functional interpretation of as yet unexpla</vt:lpwstr>
  </property>
  <property fmtid="{D5CDD505-2E9C-101B-9397-08002B2CF9AE}" pid="684" name="ZOTERO_BREF_zMdrGfNJoiG6_9">
    <vt:lpwstr>ined GWAS loci.","container-title":"Genome Biology","DOI":"10.1186/s13059-021-02334-x","ISSN":"1474-760X","issue":"1","journalAbbreviation":"Genome Biol","language":"eng","note":"PMID: 33926512\nPMCID: PMC8082814","page":"122","source":"PubMed","title":"T</vt:lpwstr>
  </property>
  <property fmtid="{D5CDD505-2E9C-101B-9397-08002B2CF9AE}" pid="685" name="ZOTERO_BREF_zMdrGfNJoiG6_10">
    <vt:lpwstr>he impact of cell type and context-dependent regulatory variants on human immune traits","volume":"22","author":[{"family":"Mu","given":"Zepeng"},{"family":"Wei","given":"Wei"},{"family":"Fair","given":"Benjamin"},{"family":"Miao","given":"Jinlin"},{"fami</vt:lpwstr>
  </property>
  <property fmtid="{D5CDD505-2E9C-101B-9397-08002B2CF9AE}" pid="686" name="ZOTERO_BREF_zMdrGfNJoiG6_11">
    <vt:lpwstr>ly":"Zhu","given":"Ping"},{"family":"Li","given":"Yang I."}],"issued":{"date-parts":[["2021",4,29]]}}}],"schema":"https://github.com/citation-style-language/schema/raw/master/csl-citation.json"}</vt:lpwstr>
  </property>
  <property fmtid="{D5CDD505-2E9C-101B-9397-08002B2CF9AE}" pid="687" name="ZOTERO_BREF_WLuTG7apeTvx_1">
    <vt:lpwstr>ZOTERO_ITEM CSL_CITATION {"citationID":"a8gbn4tb0g","properties":{"formattedCitation":"[5]","plainCitation":"[5]","noteIndex":0},"citationItems":[{"id":"MeLByI3S/38QSTSDr","uris":["http://zotero.org/users/1864511/items/B5TY68XP"],"itemData":{"id":"LfTS9cS</vt:lpwstr>
  </property>
  <property fmtid="{D5CDD505-2E9C-101B-9397-08002B2CF9AE}" pid="688" name="ZOTERO_BREF_WLuTG7apeTvx_2">
    <vt:lpwstr>K/IMxo4zV1","type":"article-journal","abstract":"Over the recent decades, genome-wide association studies (GWAS) have dramatically changed the understanding of human genetics. A recent genetic data release by UK Biobank (UKB) has allowed many researchers </vt:lpwstr>
  </property>
  <property fmtid="{D5CDD505-2E9C-101B-9397-08002B2CF9AE}" pid="689" name="ZOTERO_BREF_WLuTG7apeTvx_3">
    <vt:lpwstr>worldwide to have comprehensive look into the genetic architecture of thousands of human phenotypes. In this study, we used GWAS summary statistics derived from the UKB cohort to investigate functional mechanisms of pleiotropic effects across the human ph</vt:lpwstr>
  </property>
  <property fmtid="{D5CDD505-2E9C-101B-9397-08002B2CF9AE}" pid="690" name="ZOTERO_BREF_WLuTG7apeTvx_4">
    <vt:lpwstr>enome. We find that highly pleiotropic variants often correspond to broadly expressed genes with ubiquitous functions, such as matrisome components and cell growth regulators; and tend to colocalize with tissue-shared eQTLs. At the same time, signaling pa</vt:lpwstr>
  </property>
  <property fmtid="{D5CDD505-2E9C-101B-9397-08002B2CF9AE}" pid="691" name="ZOTERO_BREF_WLuTG7apeTvx_5">
    <vt:lpwstr>thway components are more prevalent among highly pleiotropic genes compared to regulatory proteins such as transcription factors. Our results suggest that protein-level pleiotropy mediated by ubiquitously expressed genes is the most prevalent mechanism of</vt:lpwstr>
  </property>
  <property fmtid="{D5CDD505-2E9C-101B-9397-08002B2CF9AE}" pid="692" name="ZOTERO_BREF_WLuTG7apeTvx_6">
    <vt:lpwstr> pleiotropic genetic effects across the human phenome.","container-title":"Scientific Reports","DOI":"10.1038/s41598-020-58040-4","ISSN":"2045-2322","issue":"1","journalAbbreviation":"Sci Rep","language":"eng","note":"PMID: 31974475\nPMCID: PMC6978431","p</vt:lpwstr>
  </property>
  <property fmtid="{D5CDD505-2E9C-101B-9397-08002B2CF9AE}" pid="693" name="ZOTERO_BREF_WLuTG7apeTvx_7">
    <vt:lpwstr>age":"1037","source":"PubMed","title":"Phenome-wide functional dissection of pleiotropic effects highlights key molecular pathways for human complex traits","volume":"10","author":[{"family":"Shikov","given":"Anton E."},{"family":"Skitchenko","given":"Ros</vt:lpwstr>
  </property>
  <property fmtid="{D5CDD505-2E9C-101B-9397-08002B2CF9AE}" pid="694" name="ZOTERO_BREF_WLuTG7apeTvx_8">
    <vt:lpwstr>tislav K."},{"family":"Predeus","given":"Alexander V."},{"family":"Barbitoff","given":"Yury A."}],"issued":{"date-parts":[["2020",1,23]]}}}],"schema":"https://github.com/citation-style-language/schema/raw/master/csl-citation.json"}</vt:lpwstr>
  </property>
  <property fmtid="{D5CDD505-2E9C-101B-9397-08002B2CF9AE}" pid="695" name="ZOTERO_BREF_uL1gU7xugDsE_1">
    <vt:lpwstr>ZOTERO_TEMP</vt:lpwstr>
  </property>
  <property fmtid="{D5CDD505-2E9C-101B-9397-08002B2CF9AE}" pid="696" name="ZOTERO_BREF_jZJqAS6s5ioK_1">
    <vt:lpwstr>ZOTERO_ITEM CSL_CITATION {"citationID":"al048rbkmo","properties":{"formattedCitation":"[10]","plainCitation":"[10]","noteIndex":0},"citationItems":[{"id":"LfTS9cSK/UXx5fpKR","uris":["http://zotero.org/users/1864511/items/FWT88PMN"],"itemData":{"id":"LfTS9</vt:lpwstr>
  </property>
  <property fmtid="{D5CDD505-2E9C-101B-9397-08002B2CF9AE}" pid="697" name="ZOTERO_BREF_jZJqAS6s5ioK_2">
    <vt:lpwstr>cSK/UXx5fpKR","type":"article-journal","abstract":"The eQTL Catalogue is an open database of uniformly processed human molecular quantitative trait loci (QTLs). We are continuously updating the resource to further increase its utility for interpreting gen</vt:lpwstr>
  </property>
  <property fmtid="{D5CDD505-2E9C-101B-9397-08002B2CF9AE}" pid="698" name="ZOTERO_BREF_jZJqAS6s5ioK_3">
    <vt:lpwstr>etic associations with complex traits. Over the past two years, we have increased the number of uniformly processed studies from 21 to 31 and added X chromosome QTLs for 19 compatible studies. We have also implemented Leafcutter to directly identify splic</vt:lpwstr>
  </property>
  <property fmtid="{D5CDD505-2E9C-101B-9397-08002B2CF9AE}" pid="699" name="ZOTERO_BREF_jZJqAS6s5ioK_4">
    <vt:lpwstr>e-junction usage QTLs in all RNA sequencing datasets. Finally, to improve the interpretability of transcript-level QTLs, we have developed static QTL coverage plots that visualise the association between the genotype and average RNA sequencing read covera</vt:lpwstr>
  </property>
  <property fmtid="{D5CDD505-2E9C-101B-9397-08002B2CF9AE}" pid="700" name="ZOTERO_BREF_jZJqAS6s5ioK_5">
    <vt:lpwstr>ge in the region for all 1.7 million fine mapped associations. To illustrate the utility of these updates to the eQTL Catalogue, we performed colocalisation analysis between vitamin D levels in the UK Biobank and all molecular QTLs in the eQTL Catalogue. </vt:lpwstr>
  </property>
  <property fmtid="{D5CDD505-2E9C-101B-9397-08002B2CF9AE}" pid="701" name="ZOTERO_BREF_jZJqAS6s5ioK_6">
    <vt:lpwstr>Although most GWAS loci colocalised both with eQTLs and transcript-level QTLs, we found that visual inspection could sometimes be used to distinguish primary splicing QTLs from those that appear to be secondary consequences of large-effect gene expression</vt:lpwstr>
  </property>
  <property fmtid="{D5CDD505-2E9C-101B-9397-08002B2CF9AE}" pid="702" name="ZOTERO_BREF_jZJqAS6s5ioK_7">
    <vt:lpwstr> QTLs. While these visually confirmed primary splicing QTLs explain just 6/53 of the colocalising signals, they are significantly less pleiotropic than eQTLs and identify a prioritised causal gene in 4/6 cases.","container-title":"PLoS genetics","DOI":"10</vt:lpwstr>
  </property>
  <property fmtid="{D5CDD505-2E9C-101B-9397-08002B2CF9AE}" pid="703" name="ZOTERO_BREF_jZJqAS6s5ioK_8">
    <vt:lpwstr>.1371/journal.pgen.1010932","ISSN":"1553-7404","issue":"9","journalAbbreviation":"PLoS Genet","language":"eng","note":"PMID: 37721944","page":"e1010932","source":"PubMed","title":"eQTL Catalogue 2023: New datasets, X chromosome QTLs, and improved detectio</vt:lpwstr>
  </property>
  <property fmtid="{D5CDD505-2E9C-101B-9397-08002B2CF9AE}" pid="704" name="ZOTERO_BREF_jZJqAS6s5ioK_9">
    <vt:lpwstr>n and visualisation of transcript-level QTLs","title-short":"eQTL Catalogue 2023","volume":"19","author":[{"family":"Kerimov","given":"Nurlan"},{"family":"Tambets","given":"Ralf"},{"family":"Hayhurst","given":"James D."},{"family":"Rahu","given":"Ida"},{"</vt:lpwstr>
  </property>
  <property fmtid="{D5CDD505-2E9C-101B-9397-08002B2CF9AE}" pid="705" name="ZOTERO_BREF_jZJqAS6s5ioK_10">
    <vt:lpwstr>family":"Kolberg","given":"Peep"},{"family":"Raudvere","given":"Uku"},{"family":"Kuzmin","given":"Ivan"},{"family":"Chowdhary","given":"Anshika"},{"family":"Vija","given":"Andreas"},{"family":"Teras","given":"Hans J."},{"family":"Kanai","given":"Masahiro"</vt:lpwstr>
  </property>
  <property fmtid="{D5CDD505-2E9C-101B-9397-08002B2CF9AE}" pid="706" name="ZOTERO_BREF_jZJqAS6s5ioK_11">
    <vt:lpwstr>},{"family":"Ulirsch","given":"Jacob"},{"family":"Ryten","given":"Mina"},{"family":"Hardy","given":"John"},{"family":"Guelfi","given":"Sebastian"},{"family":"Trabzuni","given":"Daniah"},{"family":"Kim-Hellmuth","given":"Sarah"},{"family":"Rayner","given":</vt:lpwstr>
  </property>
  <property fmtid="{D5CDD505-2E9C-101B-9397-08002B2CF9AE}" pid="707" name="ZOTERO_BREF_jZJqAS6s5ioK_12">
    <vt:lpwstr>"William"},{"family":"Finucane","given":"Hilary"},{"family":"Peterson","given":"Hedi"},{"family":"Mosaku","given":"Abayomi"},{"family":"Parkinson","given":"Helen"},{"family":"Alasoo","given":"Kaur"}],"issued":{"date-parts":[["2023",9,18]]}}}],"schema":"ht</vt:lpwstr>
  </property>
  <property fmtid="{D5CDD505-2E9C-101B-9397-08002B2CF9AE}" pid="708" name="ZOTERO_BREF_jZJqAS6s5ioK_13">
    <vt:lpwstr>tps://github.com/citation-style-language/schema/raw/master/csl-citation.json"}</vt:lpwstr>
  </property>
  <property fmtid="{D5CDD505-2E9C-101B-9397-08002B2CF9AE}" pid="709" name="ZOTERO_BREF_MLJ5raaHP2jZ_1">
    <vt:lpwstr>ZOTERO_ITEM CSL_CITATION {"citationID":"a2pku5pu0rm","properties":{"formattedCitation":"[9]","plainCitation":"[9]","noteIndex":0},"citationItems":[{"id":293,"uris":["http://zotero.org/groups/5218242/items/MK3F76EX"],"itemData":{"id":293,"type":"article-jo</vt:lpwstr>
  </property>
  <property fmtid="{D5CDD505-2E9C-101B-9397-08002B2CF9AE}" pid="710" name="ZOTERO_BREF_MLJ5raaHP2jZ_2">
    <vt:lpwstr>urnal","abstract":"Over the recent decades, genome-wide association studies (GWAS) have dramatically changed the understanding of human genetics. A recent genetic data release by UK Biobank (UKB) has allowed many researchers worldwide to have comprehensiv</vt:lpwstr>
  </property>
  <property fmtid="{D5CDD505-2E9C-101B-9397-08002B2CF9AE}" pid="711" name="ZOTERO_BREF_MLJ5raaHP2jZ_3">
    <vt:lpwstr>e look into the genetic architecture of thousands of human phenotypes. In this study, we used GWAS summary statistics derived from the UKB cohort to investigate functional mechanisms of pleiotropic effects across the human phenome. We find that highly ple</vt:lpwstr>
  </property>
  <property fmtid="{D5CDD505-2E9C-101B-9397-08002B2CF9AE}" pid="712" name="ZOTERO_BREF_MLJ5raaHP2jZ_4">
    <vt:lpwstr>iotropic variants often correspond to broadly expressed genes with ubiquitous functions, such as matrisome components and cell growth regulators; and tend to colocalize with tissue-shared eQTLs. At the same time, signaling pathway components are more prev</vt:lpwstr>
  </property>
  <property fmtid="{D5CDD505-2E9C-101B-9397-08002B2CF9AE}" pid="713" name="ZOTERO_BREF_MLJ5raaHP2jZ_5">
    <vt:lpwstr>alent among highly pleiotropic genes compared to regulatory proteins such as transcription factors. Our results suggest that protein-level pleiotropy mediated by ubiquitously expressed genes is the most prevalent mechanism of pleiotropic genetic effects a</vt:lpwstr>
  </property>
  <property fmtid="{D5CDD505-2E9C-101B-9397-08002B2CF9AE}" pid="714" name="ZOTERO_BREF_MLJ5raaHP2jZ_6">
    <vt:lpwstr>cross the human phenome.","container-title":"Scientific Reports","DOI":"10.1038/s41598-020-58040-4","ISSN":"2045-2322","issue":"1","journalAbbreviation":"Sci Rep","language":"eng","note":"PMID: 31974475\nPMCID: PMC6978431","page":"1037","source":"PubMed",</vt:lpwstr>
  </property>
  <property fmtid="{D5CDD505-2E9C-101B-9397-08002B2CF9AE}" pid="715" name="ZOTERO_BREF_MLJ5raaHP2jZ_7">
    <vt:lpwstr>"title":"Phenome-wide functional dissection of pleiotropic effects highlights key molecular pathways for human complex traits","volume":"10","author":[{"family":"Shikov","given":"Anton E."},{"family":"Skitchenko","given":"Rostislav K."},{"family":"Predeus</vt:lpwstr>
  </property>
  <property fmtid="{D5CDD505-2E9C-101B-9397-08002B2CF9AE}" pid="716" name="ZOTERO_BREF_MLJ5raaHP2jZ_8">
    <vt:lpwstr>","given":"Alexander V."},{"family":"Barbitoff","given":"Yury A."}],"issued":{"date-parts":[["2020",1,23]]}}}],"schema":"https://github.com/citation-style-language/schema/raw/master/csl-citation.json"}</vt:lpwstr>
  </property>
  <property fmtid="{D5CDD505-2E9C-101B-9397-08002B2CF9AE}" pid="717" name="ZOTERO_BREF_SFaWuu0jnoqv_1">
    <vt:lpwstr>ZOTERO_ITEM CSL_CITATION {"citationID":"addomj628f","properties":{"formattedCitation":"[3,6]","plainCitation":"[3,6]","noteIndex":0},"citationItems":[{"id":"MeLByI3S/1aOUCE4g","uris":["http://zotero.org/users/1864511/items/DHUBZAFK"],"itemData":{"id":"LfT</vt:lpwstr>
  </property>
  <property fmtid="{D5CDD505-2E9C-101B-9397-08002B2CF9AE}" pid="718" name="ZOTERO_BREF_SFaWuu0jnoqv_2">
    <vt:lpwstr>S9cSK/ZdHuLls9","type":"article-journal","abstract":"After a decade of genome-wide association studies (GWASs), fundamental questions in human genetics, such as the extent of pleiotropy across the genome and variation in genetic architecture across traits</vt:lpwstr>
  </property>
  <property fmtid="{D5CDD505-2E9C-101B-9397-08002B2CF9AE}" pid="719" name="ZOTERO_BREF_SFaWuu0jnoqv_3">
    <vt:lpwstr>, are still unanswered. The current availability of hundreds of GWASs provides a unique opportunity to address these questions. We systematically analyzed 4,155 publicly available GWASs. For a subset of well-powered GWASs on 558 traits, we provide an exte</vt:lpwstr>
  </property>
  <property fmtid="{D5CDD505-2E9C-101B-9397-08002B2CF9AE}" pid="720" name="ZOTERO_BREF_SFaWuu0jnoqv_4">
    <vt:lpwstr>nsive overview of pleiotropy and genetic architecture. We show that trait-associated loci cover more than half of the genome, and 90% of these overlap with loci from multiple traits. We find that potential causal variants are enriched in coding and flanki</vt:lpwstr>
  </property>
  <property fmtid="{D5CDD505-2E9C-101B-9397-08002B2CF9AE}" pid="721" name="ZOTERO_BREF_SFaWuu0jnoqv_5">
    <vt:lpwstr>ng regions, as well as in regulatory elements, and show variation in polygenicity and discoverability of traits. Our results provide insights into how genetic variation contributes to trait variation. All GWAS results can be queried and visualized at the </vt:lpwstr>
  </property>
  <property fmtid="{D5CDD505-2E9C-101B-9397-08002B2CF9AE}" pid="722" name="ZOTERO_BREF_SFaWuu0jnoqv_6">
    <vt:lpwstr>GWAS ATLAS resource ( https://atlas.ctglab.nl ).","container-title":"Nature Genetics","DOI":"10.1038/s41588-019-0481-0","ISSN":"1546-1718","issue":"9","journalAbbreviation":"Nat Genet","language":"eng","note":"PMID: 31427789","page":"1339-1348","source":"</vt:lpwstr>
  </property>
  <property fmtid="{D5CDD505-2E9C-101B-9397-08002B2CF9AE}" pid="723" name="ZOTERO_BREF_SFaWuu0jnoqv_7">
    <vt:lpwstr>PubMed","title":"A global overview of pleiotropy and genetic architecture in complex traits","volume":"51","author":[{"family":"Watanabe","given":"Kyoko"},{"family":"Stringer","given":"Sven"},{"family":"Frei","given":"Oleksandr"},{"family":"Umićević Mirko</vt:lpwstr>
  </property>
  <property fmtid="{D5CDD505-2E9C-101B-9397-08002B2CF9AE}" pid="724" name="ZOTERO_BREF_SFaWuu0jnoqv_8">
    <vt:lpwstr>v","given":"Maša"},{"family":"Leeuw","given":"Christiaan","non-dropping-particle":"de"},{"family":"Polderman","given":"Tinca J. C."},{"family":"Sluis","given":"Sophie","non-dropping-particle":"van der"},{"family":"Andreassen","given":"Ole A."},{"family":"</vt:lpwstr>
  </property>
  <property fmtid="{D5CDD505-2E9C-101B-9397-08002B2CF9AE}" pid="725" name="ZOTERO_BREF_SFaWuu0jnoqv_9">
    <vt:lpwstr>Neale","given":"Benjamin M."},{"family":"Posthuma","given":"Danielle"}],"issued":{"date-parts":[["2019",9]]}}},{"id":293,"uris":["http://zotero.org/groups/5218242/items/MK3F76EX"],"itemData":{"id":293,"type":"article-journal","abstract":"Over the recent d</vt:lpwstr>
  </property>
  <property fmtid="{D5CDD505-2E9C-101B-9397-08002B2CF9AE}" pid="726" name="ZOTERO_BREF_SFaWuu0jnoqv_10">
    <vt:lpwstr>ecades, genome-wide association studies (GWAS) have dramatically changed the understanding of human genetics. A recent genetic data release by UK Biobank (UKB) has allowed many researchers worldwide to have comprehensive look into the genetic architecture</vt:lpwstr>
  </property>
  <property fmtid="{D5CDD505-2E9C-101B-9397-08002B2CF9AE}" pid="727" name="ZOTERO_BREF_SFaWuu0jnoqv_11">
    <vt:lpwstr> of thousands of human phenotypes. In this study, we used GWAS summary statistics derived from the UKB cohort to investigate functional mechanisms of pleiotropic effects across the human phenome. We find that highly pleiotropic variants often correspond t</vt:lpwstr>
  </property>
  <property fmtid="{D5CDD505-2E9C-101B-9397-08002B2CF9AE}" pid="728" name="ZOTERO_BREF_SFaWuu0jnoqv_12">
    <vt:lpwstr>o broadly expressed genes with ubiquitous functions, such as matrisome components and cell growth regulators; and tend to colocalize with tissue-shared eQTLs. At the same time, signaling pathway components are more prevalent among highly pleiotropic genes</vt:lpwstr>
  </property>
  <property fmtid="{D5CDD505-2E9C-101B-9397-08002B2CF9AE}" pid="729" name="ZOTERO_BREF_SFaWuu0jnoqv_13">
    <vt:lpwstr> compared to regulatory proteins such as transcription factors. Our results suggest that protein-level pleiotropy mediated by ubiquitously expressed genes is the most prevalent mechanism of pleiotropic genetic effects across the human phenome.","container</vt:lpwstr>
  </property>
  <property fmtid="{D5CDD505-2E9C-101B-9397-08002B2CF9AE}" pid="730" name="ZOTERO_BREF_SFaWuu0jnoqv_14">
    <vt:lpwstr>-title":"Scientific Reports","DOI":"10.1038/s41598-020-58040-4","ISSN":"2045-2322","issue":"1","journalAbbreviation":"Sci Rep","language":"eng","note":"PMID: 31974475\nPMCID: PMC6978431","page":"1037","source":"PubMed","title":"Phenome-wide functional dis</vt:lpwstr>
  </property>
  <property fmtid="{D5CDD505-2E9C-101B-9397-08002B2CF9AE}" pid="731" name="ZOTERO_BREF_SFaWuu0jnoqv_15">
    <vt:lpwstr>section of pleiotropic effects highlights key molecular pathways for human complex traits","volume":"10","author":[{"family":"Shikov","given":"Anton E."},{"family":"Skitchenko","given":"Rostislav K."},{"family":"Predeus","given":"Alexander V."},{"family":</vt:lpwstr>
  </property>
  <property fmtid="{D5CDD505-2E9C-101B-9397-08002B2CF9AE}" pid="732" name="ZOTERO_BREF_SFaWuu0jnoqv_16">
    <vt:lpwstr>"Barbitoff","given":"Yury A."}],"issued":{"date-parts":[["2020",1,23]]}}}],"schema":"https://github.com/citation-style-language/schema/raw/master/csl-citation.json"}</vt:lpwstr>
  </property>
  <property fmtid="{D5CDD505-2E9C-101B-9397-08002B2CF9AE}" pid="733" name="ZOTERO_BREF_OKBR5GCi9RQW_1">
    <vt:lpwstr>ZOTERO_ITEM CSL_CITATION {"citationID":"a1lsqkjuiuo","properties":{"formattedCitation":"[9]","plainCitation":"[9]","noteIndex":0},"citationItems":[{"id":293,"uris":["http://zotero.org/groups/5218242/items/MK3F76EX"],"itemData":{"id":293,"type":"article-jo</vt:lpwstr>
  </property>
  <property fmtid="{D5CDD505-2E9C-101B-9397-08002B2CF9AE}" pid="734" name="ZOTERO_BREF_OKBR5GCi9RQW_2">
    <vt:lpwstr>urnal","abstract":"Over the recent decades, genome-wide association studies (GWAS) have dramatically changed the understanding of human genetics. A recent genetic data release by UK Biobank (UKB) has allowed many researchers worldwide to have comprehensiv</vt:lpwstr>
  </property>
  <property fmtid="{D5CDD505-2E9C-101B-9397-08002B2CF9AE}" pid="735" name="ZOTERO_BREF_OKBR5GCi9RQW_3">
    <vt:lpwstr>e look into the genetic architecture of thousands of human phenotypes. In this study, we used GWAS summary statistics derived from the UKB cohort to investigate functional mechanisms of pleiotropic effects across the human phenome. We find that highly ple</vt:lpwstr>
  </property>
  <property fmtid="{D5CDD505-2E9C-101B-9397-08002B2CF9AE}" pid="736" name="ZOTERO_BREF_OKBR5GCi9RQW_4">
    <vt:lpwstr>iotropic variants often correspond to broadly expressed genes with ubiquitous functions, such as matrisome components and cell growth regulators; and tend to colocalize with tissue-shared eQTLs. At the same time, signaling pathway components are more prev</vt:lpwstr>
  </property>
  <property fmtid="{D5CDD505-2E9C-101B-9397-08002B2CF9AE}" pid="737" name="ZOTERO_BREF_OKBR5GCi9RQW_5">
    <vt:lpwstr>alent among highly pleiotropic genes compared to regulatory proteins such as transcription factors. Our results suggest that protein-level pleiotropy mediated by ubiquitously expressed genes is the most prevalent mechanism of pleiotropic genetic effects a</vt:lpwstr>
  </property>
  <property fmtid="{D5CDD505-2E9C-101B-9397-08002B2CF9AE}" pid="738" name="ZOTERO_BREF_OKBR5GCi9RQW_6">
    <vt:lpwstr>cross the human phenome.","container-title":"Scientific Reports","DOI":"10.1038/s41598-020-58040-4","ISSN":"2045-2322","issue":"1","journalAbbreviation":"Sci Rep","language":"eng","note":"PMID: 31974475\nPMCID: PMC6978431","page":"1037","source":"PubMed",</vt:lpwstr>
  </property>
  <property fmtid="{D5CDD505-2E9C-101B-9397-08002B2CF9AE}" pid="739" name="ZOTERO_BREF_OKBR5GCi9RQW_7">
    <vt:lpwstr>"title":"Phenome-wide functional dissection of pleiotropic effects highlights key molecular pathways for human complex traits","volume":"10","author":[{"family":"Shikov","given":"Anton E."},{"family":"Skitchenko","given":"Rostislav K."},{"family":"Predeus</vt:lpwstr>
  </property>
  <property fmtid="{D5CDD505-2E9C-101B-9397-08002B2CF9AE}" pid="740" name="ZOTERO_BREF_OKBR5GCi9RQW_8">
    <vt:lpwstr>","given":"Alexander V."},{"family":"Barbitoff","given":"Yury A."}],"issued":{"date-parts":[["2020",1,23]]}}}],"schema":"https://github.com/citation-style-language/schema/raw/master/csl-citation.json"}</vt:lpwstr>
  </property>
  <property fmtid="{D5CDD505-2E9C-101B-9397-08002B2CF9AE}" pid="741" name="ZOTERO_BREF_jnDDo992XKpc_1">
    <vt:lpwstr>ZOTERO_ITEM CSL_CITATION {"citationID":"a27q1s2414c","properties":{"formattedCitation":"[6]","plainCitation":"[6]","noteIndex":0},"citationItems":[{"id":"MeLByI3S/1aOUCE4g","uris":["http://zotero.org/users/1864511/items/DHUBZAFK"],"itemData":{"id":"LfTS9c</vt:lpwstr>
  </property>
  <property fmtid="{D5CDD505-2E9C-101B-9397-08002B2CF9AE}" pid="742" name="ZOTERO_BREF_jnDDo992XKpc_2">
    <vt:lpwstr>SK/ZdHuLls9","type":"article-journal","abstract":"After a decade of genome-wide association studies (GWASs), fundamental questions in human genetics, such as the extent of pleiotropy across the genome and variation in genetic architecture across traits, a</vt:lpwstr>
  </property>
  <property fmtid="{D5CDD505-2E9C-101B-9397-08002B2CF9AE}" pid="743" name="ZOTERO_BREF_jnDDo992XKpc_3">
    <vt:lpwstr>re still unanswered. The current availability of hundreds of GWASs provides a unique opportunity to address these questions. We systematically analyzed 4,155 publicly available GWASs. For a subset of well-powered GWASs on 558 traits, we provide an extensi</vt:lpwstr>
  </property>
  <property fmtid="{D5CDD505-2E9C-101B-9397-08002B2CF9AE}" pid="744" name="ZOTERO_BREF_jnDDo992XKpc_4">
    <vt:lpwstr>ve overview of pleiotropy and genetic architecture. We show that trait-associated loci cover more than half of the genome, and 90% of these overlap with loci from multiple traits. We find that potential causal variants are enriched in coding and flanking </vt:lpwstr>
  </property>
  <property fmtid="{D5CDD505-2E9C-101B-9397-08002B2CF9AE}" pid="745" name="ZOTERO_BREF_jnDDo992XKpc_5">
    <vt:lpwstr>regions, as well as in regulatory elements, and show variation in polygenicity and discoverability of traits. Our results provide insights into how genetic variation contributes to trait variation. All GWAS results can be queried and visualized at the GWA</vt:lpwstr>
  </property>
  <property fmtid="{D5CDD505-2E9C-101B-9397-08002B2CF9AE}" pid="746" name="ZOTERO_BREF_jnDDo992XKpc_6">
    <vt:lpwstr>S ATLAS resource ( https://atlas.ctglab.nl ).","container-title":"Nature Genetics","DOI":"10.1038/s41588-019-0481-0","ISSN":"1546-1718","issue":"9","journalAbbreviation":"Nat Genet","language":"eng","note":"PMID: 31427789","page":"1339-1348","source":"Pub</vt:lpwstr>
  </property>
  <property fmtid="{D5CDD505-2E9C-101B-9397-08002B2CF9AE}" pid="747" name="ZOTERO_BREF_jnDDo992XKpc_7">
    <vt:lpwstr>Med","title":"A global overview of pleiotropy and genetic architecture in complex traits","volume":"51","author":[{"family":"Watanabe","given":"Kyoko"},{"family":"Stringer","given":"Sven"},{"family":"Frei","given":"Oleksandr"},{"family":"Umićević Mirkov",</vt:lpwstr>
  </property>
  <property fmtid="{D5CDD505-2E9C-101B-9397-08002B2CF9AE}" pid="748" name="ZOTERO_BREF_jnDDo992XKpc_8">
    <vt:lpwstr>"given":"Maša"},{"family":"Leeuw","given":"Christiaan","non-dropping-particle":"de"},{"family":"Polderman","given":"Tinca J. C."},{"family":"Sluis","given":"Sophie","non-dropping-particle":"van der"},{"family":"Andreassen","given":"Ole A."},{"family":"Nea</vt:lpwstr>
  </property>
  <property fmtid="{D5CDD505-2E9C-101B-9397-08002B2CF9AE}" pid="749" name="ZOTERO_BREF_jnDDo992XKpc_9">
    <vt:lpwstr>le","given":"Benjamin M."},{"family":"Posthuma","given":"Danielle"}],"issued":{"date-parts":[["2019",9]]}}}],"schema":"https://github.com/citation-style-language/schema/raw/master/csl-citation.json"}</vt:lpwstr>
  </property>
  <property fmtid="{D5CDD505-2E9C-101B-9397-08002B2CF9AE}" pid="750" name="ZOTERO_BREF_jCppd2YbqQJN_1">
    <vt:lpwstr>ZOTERO_ITEM CSL_CITATION {"citationID":"a16lcddovu9","properties":{"formattedCitation":"[10]","plainCitation":"[10]","noteIndex":0},"citationItems":[{"id":"LfTS9cSK/UXx5fpKR","uris":["http://zotero.org/users/1864511/items/FWT88PMN"],"itemData":{"id":"LfTS</vt:lpwstr>
  </property>
  <property fmtid="{D5CDD505-2E9C-101B-9397-08002B2CF9AE}" pid="751" name="ZOTERO_BREF_jCppd2YbqQJN_2">
    <vt:lpwstr>9cSK/UXx5fpKR","type":"article-journal","abstract":"The eQTL Catalogue is an open database of uniformly processed human molecular quantitative trait loci (QTLs). We are continuously updating the resource to further increase its utility for interpreting ge</vt:lpwstr>
  </property>
  <property fmtid="{D5CDD505-2E9C-101B-9397-08002B2CF9AE}" pid="752" name="ZOTERO_BREF_jCppd2YbqQJN_3">
    <vt:lpwstr>netic associations with complex traits. Over the past two years, we have increased the number of uniformly processed studies from 21 to 31 and added X chromosome QTLs for 19 compatible studies. We have also implemented Leafcutter to directly identify spli</vt:lpwstr>
  </property>
  <property fmtid="{D5CDD505-2E9C-101B-9397-08002B2CF9AE}" pid="753" name="ZOTERO_BREF_jCppd2YbqQJN_4">
    <vt:lpwstr>ce-junction usage QTLs in all RNA sequencing datasets. Finally, to improve the interpretability of transcript-level QTLs, we have developed static QTL coverage plots that visualise the association between the genotype and average RNA sequencing read cover</vt:lpwstr>
  </property>
  <property fmtid="{D5CDD505-2E9C-101B-9397-08002B2CF9AE}" pid="754" name="ZOTERO_BREF_jCppd2YbqQJN_5">
    <vt:lpwstr>age in the region for all 1.7 million fine mapped associations. To illustrate the utility of these updates to the eQTL Catalogue, we performed colocalisation analysis between vitamin D levels in the UK Biobank and all molecular QTLs in the eQTL Catalogue.</vt:lpwstr>
  </property>
  <property fmtid="{D5CDD505-2E9C-101B-9397-08002B2CF9AE}" pid="755" name="ZOTERO_BREF_jCppd2YbqQJN_6">
    <vt:lpwstr> Although most GWAS loci colocalised both with eQTLs and transcript-level QTLs, we found that visual inspection could sometimes be used to distinguish primary splicing QTLs from those that appear to be secondary consequences of large-effect gene expressio</vt:lpwstr>
  </property>
  <property fmtid="{D5CDD505-2E9C-101B-9397-08002B2CF9AE}" pid="756" name="ZOTERO_BREF_jCppd2YbqQJN_7">
    <vt:lpwstr>n QTLs. While these visually confirmed primary splicing QTLs explain just 6/53 of the colocalising signals, they are significantly less pleiotropic than eQTLs and identify a prioritised causal gene in 4/6 cases.","container-title":"PLoS genetics","DOI":"1</vt:lpwstr>
  </property>
  <property fmtid="{D5CDD505-2E9C-101B-9397-08002B2CF9AE}" pid="757" name="ZOTERO_BREF_jCppd2YbqQJN_8">
    <vt:lpwstr>0.1371/journal.pgen.1010932","ISSN":"1553-7404","issue":"9","journalAbbreviation":"PLoS Genet","language":"eng","note":"PMID: 37721944","page":"e1010932","source":"PubMed","title":"eQTL Catalogue 2023: New datasets, X chromosome QTLs, and improved detecti</vt:lpwstr>
  </property>
  <property fmtid="{D5CDD505-2E9C-101B-9397-08002B2CF9AE}" pid="758" name="ZOTERO_BREF_jCppd2YbqQJN_9">
    <vt:lpwstr>on and visualisation of transcript-level QTLs","title-short":"eQTL Catalogue 2023","volume":"19","author":[{"family":"Kerimov","given":"Nurlan"},{"family":"Tambets","given":"Ralf"},{"family":"Hayhurst","given":"James D."},{"family":"Rahu","given":"Ida"},{</vt:lpwstr>
  </property>
  <property fmtid="{D5CDD505-2E9C-101B-9397-08002B2CF9AE}" pid="759" name="ZOTERO_BREF_jCppd2YbqQJN_10">
    <vt:lpwstr>"family":"Kolberg","given":"Peep"},{"family":"Raudvere","given":"Uku"},{"family":"Kuzmin","given":"Ivan"},{"family":"Chowdhary","given":"Anshika"},{"family":"Vija","given":"Andreas"},{"family":"Teras","given":"Hans J."},{"family":"Kanai","given":"Masahiro</vt:lpwstr>
  </property>
  <property fmtid="{D5CDD505-2E9C-101B-9397-08002B2CF9AE}" pid="760" name="ZOTERO_BREF_jCppd2YbqQJN_11">
    <vt:lpwstr>"},{"family":"Ulirsch","given":"Jacob"},{"family":"Ryten","given":"Mina"},{"family":"Hardy","given":"John"},{"family":"Guelfi","given":"Sebastian"},{"family":"Trabzuni","given":"Daniah"},{"family":"Kim-Hellmuth","given":"Sarah"},{"family":"Rayner","given"</vt:lpwstr>
  </property>
  <property fmtid="{D5CDD505-2E9C-101B-9397-08002B2CF9AE}" pid="761" name="ZOTERO_BREF_jCppd2YbqQJN_12">
    <vt:lpwstr>:"William"},{"family":"Finucane","given":"Hilary"},{"family":"Peterson","given":"Hedi"},{"family":"Mosaku","given":"Abayomi"},{"family":"Parkinson","given":"Helen"},{"family":"Alasoo","given":"Kaur"}],"issued":{"date-parts":[["2023",9,18]]}}}],"schema":"h</vt:lpwstr>
  </property>
  <property fmtid="{D5CDD505-2E9C-101B-9397-08002B2CF9AE}" pid="762" name="ZOTERO_BREF_jCppd2YbqQJN_13">
    <vt:lpwstr>ttps://github.com/citation-style-language/schema/raw/master/csl-citation.json"}</vt:lpwstr>
  </property>
  <property fmtid="{D5CDD505-2E9C-101B-9397-08002B2CF9AE}" pid="763" name="ZOTERO_BREF_wfC9tEiH46Ed_1">
    <vt:lpwstr>ZOTERO_ITEM CSL_CITATION {"citationID":"a2bb5ibakc8","properties":{"formattedCitation":"[15]","plainCitation":"[15]","noteIndex":0},"citationItems":[{"id":146,"uris":["http://zotero.org/groups/5218242/items/DGS6E9JG"],"itemData":{"id":146,"type":"article-</vt:lpwstr>
  </property>
  <property fmtid="{D5CDD505-2E9C-101B-9397-08002B2CF9AE}" pid="764" name="ZOTERO_BREF_wfC9tEiH46Ed_2">
    <vt:lpwstr>journal","abstract":"Many gene expression quantitative trait locus (eQTL) studies have published their summary statistics, which can be used to gain insight into complex human traits by downstream analyses, such as fine mapping and co-localization. Howeve</vt:lpwstr>
  </property>
  <property fmtid="{D5CDD505-2E9C-101B-9397-08002B2CF9AE}" pid="765" name="ZOTERO_BREF_wfC9tEiH46Ed_3">
    <vt:lpwstr>r, technical differences between these datasets are a barrier to their widespread use. Consequently, target genes for most genome-wide association study (GWAS) signals have still not been identified. In the present study, we present the eQTL Catalogue ( h</vt:lpwstr>
  </property>
  <property fmtid="{D5CDD505-2E9C-101B-9397-08002B2CF9AE}" pid="766" name="ZOTERO_BREF_wfC9tEiH46Ed_4">
    <vt:lpwstr>ttps://www.ebi.ac.uk/eqtl ), a resource of quality-controlled, uniformly re-computed gene expression and splicing QTLs from 21 studies. We find that, for matching cell types and tissues, the eQTL effect sizes are highly reproducible between studies. Altho</vt:lpwstr>
  </property>
  <property fmtid="{D5CDD505-2E9C-101B-9397-08002B2CF9AE}" pid="767" name="ZOTERO_BREF_wfC9tEiH46Ed_5">
    <vt:lpwstr>ugh most QTLs were shared between most bulk tissues, we identified a greater diversity of cell-type-specific QTLs from purified cell types, a subset of which also manifested as new disease co-localizations. Our summary statistics are freely available to e</vt:lpwstr>
  </property>
  <property fmtid="{D5CDD505-2E9C-101B-9397-08002B2CF9AE}" pid="768" name="ZOTERO_BREF_wfC9tEiH46Ed_6">
    <vt:lpwstr>nable the systematic interpretation of human GWAS associations across many cell types and tissues.","container-title":"Nature Genetics","DOI":"10.1038/s41588-021-00924-w","ISSN":"1546-1718","issue":"9","journalAbbreviation":"Nat Genet","language":"eng","n</vt:lpwstr>
  </property>
  <property fmtid="{D5CDD505-2E9C-101B-9397-08002B2CF9AE}" pid="769" name="ZOTERO_BREF_wfC9tEiH46Ed_7">
    <vt:lpwstr>ote":"PMID: 34493866\nPMCID: PMC8423625","page":"1290-1299","source":"PubMed","title":"A compendium of uniformly processed human gene expression and splicing quantitative trait loci","volume":"53","author":[{"family":"Kerimov","given":"Nurlan"},{"family":</vt:lpwstr>
  </property>
  <property fmtid="{D5CDD505-2E9C-101B-9397-08002B2CF9AE}" pid="770" name="ZOTERO_BREF_wfC9tEiH46Ed_8">
    <vt:lpwstr>"Hayhurst","given":"James D."},{"family":"Peikova","given":"Kateryna"},{"family":"Manning","given":"Jonathan R."},{"family":"Walter","given":"Peter"},{"family":"Kolberg","given":"Liis"},{"family":"Samoviča","given":"Marija"},{"family":"Sakthivel","given":</vt:lpwstr>
  </property>
  <property fmtid="{D5CDD505-2E9C-101B-9397-08002B2CF9AE}" pid="771" name="ZOTERO_BREF_wfC9tEiH46Ed_9">
    <vt:lpwstr>"Manoj Pandian"},{"family":"Kuzmin","given":"Ivan"},{"family":"Trevanion","given":"Stephen J."},{"family":"Burdett","given":"Tony"},{"family":"Jupp","given":"Simon"},{"family":"Parkinson","given":"Helen"},{"family":"Papatheodorou","given":"Irene"},{"famil</vt:lpwstr>
  </property>
  <property fmtid="{D5CDD505-2E9C-101B-9397-08002B2CF9AE}" pid="772" name="ZOTERO_BREF_wfC9tEiH46Ed_10">
    <vt:lpwstr>y":"Yates","given":"Andrew D."},{"family":"Zerbino","given":"Daniel R."},{"family":"Alasoo","given":"Kaur"}],"issued":{"date-parts":[["2021",9]]}}}],"schema":"https://github.com/citation-style-language/schema/raw/master/csl-citation.json"}</vt:lpwstr>
  </property>
  <property fmtid="{D5CDD505-2E9C-101B-9397-08002B2CF9AE}" pid="773" name="ZOTERO_BREF_9YxW0guemRCg_1">
    <vt:lpwstr>ZOTERO_ITEM CSL_CITATION {"citationID":"ac5gprf559","properties":{"formattedCitation":"[15]","plainCitation":"[15]","noteIndex":0},"citationItems":[{"id":146,"uris":["http://zotero.org/groups/5218242/items/DGS6E9JG"],"itemData":{"id":146,"type":"article-j</vt:lpwstr>
  </property>
  <property fmtid="{D5CDD505-2E9C-101B-9397-08002B2CF9AE}" pid="774" name="ZOTERO_BREF_9YxW0guemRCg_2">
    <vt:lpwstr>ournal","abstract":"Many gene expression quantitative trait locus (eQTL) studies have published their summary statistics, which can be used to gain insight into complex human traits by downstream analyses, such as fine mapping and co-localization. However</vt:lpwstr>
  </property>
  <property fmtid="{D5CDD505-2E9C-101B-9397-08002B2CF9AE}" pid="775" name="ZOTERO_BREF_9YxW0guemRCg_3">
    <vt:lpwstr>, technical differences between these datasets are a barrier to their widespread use. Consequently, target genes for most genome-wide association study (GWAS) signals have still not been identified. In the present study, we present the eQTL Catalogue ( ht</vt:lpwstr>
  </property>
  <property fmtid="{D5CDD505-2E9C-101B-9397-08002B2CF9AE}" pid="776" name="ZOTERO_BREF_9YxW0guemRCg_4">
    <vt:lpwstr>tps://www.ebi.ac.uk/eqtl ), a resource of quality-controlled, uniformly re-computed gene expression and splicing QTLs from 21 studies. We find that, for matching cell types and tissues, the eQTL effect sizes are highly reproducible between studies. Althou</vt:lpwstr>
  </property>
  <property fmtid="{D5CDD505-2E9C-101B-9397-08002B2CF9AE}" pid="777" name="ZOTERO_BREF_9YxW0guemRCg_5">
    <vt:lpwstr>gh most QTLs were shared between most bulk tissues, we identified a greater diversity of cell-type-specific QTLs from purified cell types, a subset of which also manifested as new disease co-localizations. Our summary statistics are freely available to en</vt:lpwstr>
  </property>
  <property fmtid="{D5CDD505-2E9C-101B-9397-08002B2CF9AE}" pid="778" name="ZOTERO_BREF_9YxW0guemRCg_6">
    <vt:lpwstr>able the systematic interpretation of human GWAS associations across many cell types and tissues.","container-title":"Nature Genetics","DOI":"10.1038/s41588-021-00924-w","ISSN":"1546-1718","issue":"9","journalAbbreviation":"Nat Genet","language":"eng","no</vt:lpwstr>
  </property>
  <property fmtid="{D5CDD505-2E9C-101B-9397-08002B2CF9AE}" pid="779" name="ZOTERO_BREF_9YxW0guemRCg_7">
    <vt:lpwstr>te":"PMID: 34493866\nPMCID: PMC8423625","page":"1290-1299","source":"PubMed","title":"A compendium of uniformly processed human gene expression and splicing quantitative trait loci","volume":"53","author":[{"family":"Kerimov","given":"Nurlan"},{"family":"</vt:lpwstr>
  </property>
  <property fmtid="{D5CDD505-2E9C-101B-9397-08002B2CF9AE}" pid="780" name="ZOTERO_BREF_9YxW0guemRCg_8">
    <vt:lpwstr>Hayhurst","given":"James D."},{"family":"Peikova","given":"Kateryna"},{"family":"Manning","given":"Jonathan R."},{"family":"Walter","given":"Peter"},{"family":"Kolberg","given":"Liis"},{"family":"Samoviča","given":"Marija"},{"family":"Sakthivel","given":"</vt:lpwstr>
  </property>
  <property fmtid="{D5CDD505-2E9C-101B-9397-08002B2CF9AE}" pid="781" name="ZOTERO_BREF_9YxW0guemRCg_9">
    <vt:lpwstr>Manoj Pandian"},{"family":"Kuzmin","given":"Ivan"},{"family":"Trevanion","given":"Stephen J."},{"family":"Burdett","given":"Tony"},{"family":"Jupp","given":"Simon"},{"family":"Parkinson","given":"Helen"},{"family":"Papatheodorou","given":"Irene"},{"family</vt:lpwstr>
  </property>
  <property fmtid="{D5CDD505-2E9C-101B-9397-08002B2CF9AE}" pid="782" name="ZOTERO_BREF_9YxW0guemRCg_10">
    <vt:lpwstr>":"Yates","given":"Andrew D."},{"family":"Zerbino","given":"Daniel R."},{"family":"Alasoo","given":"Kaur"}],"issued":{"date-parts":[["2021",9]]}}}],"schema":"https://github.com/citation-style-language/schema/raw/master/csl-citation.json"}</vt:lpwstr>
  </property>
  <property fmtid="{D5CDD505-2E9C-101B-9397-08002B2CF9AE}" pid="783" name="ZOTERO_BREF_bQecsbf9f4GR_1">
    <vt:lpwstr>ZOTERO_ITEM CSL_CITATION {"citationID":"a2nj5mrqj3r","properties":{"formattedCitation":"[15]","plainCitation":"[15]","noteIndex":0},"citationItems":[{"id":146,"uris":["http://zotero.org/groups/5218242/items/DGS6E9JG"],"itemData":{"id":146,"type":"article-</vt:lpwstr>
  </property>
  <property fmtid="{D5CDD505-2E9C-101B-9397-08002B2CF9AE}" pid="784" name="ZOTERO_BREF_bQecsbf9f4GR_2">
    <vt:lpwstr>journal","abstract":"Many gene expression quantitative trait locus (eQTL) studies have published their summary statistics, which can be used to gain insight into complex human traits by downstream analyses, such as fine mapping and co-localization. Howeve</vt:lpwstr>
  </property>
  <property fmtid="{D5CDD505-2E9C-101B-9397-08002B2CF9AE}" pid="785" name="ZOTERO_BREF_bQecsbf9f4GR_3">
    <vt:lpwstr>r, technical differences between these datasets are a barrier to their widespread use. Consequently, target genes for most genome-wide association study (GWAS) signals have still not been identified. In the present study, we present the eQTL Catalogue ( h</vt:lpwstr>
  </property>
  <property fmtid="{D5CDD505-2E9C-101B-9397-08002B2CF9AE}" pid="786" name="ZOTERO_BREF_bQecsbf9f4GR_4">
    <vt:lpwstr>ttps://www.ebi.ac.uk/eqtl ), a resource of quality-controlled, uniformly re-computed gene expression and splicing QTLs from 21 studies. We find that, for matching cell types and tissues, the eQTL effect sizes are highly reproducible between studies. Altho</vt:lpwstr>
  </property>
  <property fmtid="{D5CDD505-2E9C-101B-9397-08002B2CF9AE}" pid="787" name="ZOTERO_BREF_bQecsbf9f4GR_5">
    <vt:lpwstr>ugh most QTLs were shared between most bulk tissues, we identified a greater diversity of cell-type-specific QTLs from purified cell types, a subset of which also manifested as new disease co-localizations. Our summary statistics are freely available to e</vt:lpwstr>
  </property>
  <property fmtid="{D5CDD505-2E9C-101B-9397-08002B2CF9AE}" pid="788" name="ZOTERO_BREF_bQecsbf9f4GR_6">
    <vt:lpwstr>nable the systematic interpretation of human GWAS associations across many cell types and tissues.","container-title":"Nature Genetics","DOI":"10.1038/s41588-021-00924-w","ISSN":"1546-1718","issue":"9","journalAbbreviation":"Nat Genet","language":"eng","n</vt:lpwstr>
  </property>
  <property fmtid="{D5CDD505-2E9C-101B-9397-08002B2CF9AE}" pid="789" name="ZOTERO_BREF_bQecsbf9f4GR_7">
    <vt:lpwstr>ote":"PMID: 34493866\nPMCID: PMC8423625","page":"1290-1299","source":"PubMed","title":"A compendium of uniformly processed human gene expression and splicing quantitative trait loci","volume":"53","author":[{"family":"Kerimov","given":"Nurlan"},{"family":</vt:lpwstr>
  </property>
  <property fmtid="{D5CDD505-2E9C-101B-9397-08002B2CF9AE}" pid="790" name="ZOTERO_BREF_bQecsbf9f4GR_8">
    <vt:lpwstr>"Hayhurst","given":"James D."},{"family":"Peikova","given":"Kateryna"},{"family":"Manning","given":"Jonathan R."},{"family":"Walter","given":"Peter"},{"family":"Kolberg","given":"Liis"},{"family":"Samoviča","given":"Marija"},{"family":"Sakthivel","given":</vt:lpwstr>
  </property>
  <property fmtid="{D5CDD505-2E9C-101B-9397-08002B2CF9AE}" pid="791" name="ZOTERO_BREF_bQecsbf9f4GR_9">
    <vt:lpwstr>"Manoj Pandian"},{"family":"Kuzmin","given":"Ivan"},{"family":"Trevanion","given":"Stephen J."},{"family":"Burdett","given":"Tony"},{"family":"Jupp","given":"Simon"},{"family":"Parkinson","given":"Helen"},{"family":"Papatheodorou","given":"Irene"},{"famil</vt:lpwstr>
  </property>
  <property fmtid="{D5CDD505-2E9C-101B-9397-08002B2CF9AE}" pid="792" name="ZOTERO_BREF_bQecsbf9f4GR_10">
    <vt:lpwstr>y":"Yates","given":"Andrew D."},{"family":"Zerbino","given":"Daniel R."},{"family":"Alasoo","given":"Kaur"}],"issued":{"date-parts":[["2021",9]]}}}],"schema":"https://github.com/citation-style-language/schema/raw/master/csl-citation.json"}</vt:lpwstr>
  </property>
  <property fmtid="{D5CDD505-2E9C-101B-9397-08002B2CF9AE}" pid="793" name="ZOTERO_BREF_vrPVrBSCVLyt_1">
    <vt:lpwstr>ZOTERO_ITEM CSL_CITATION {"citationID":"a2mbsclkdqk","properties":{"formattedCitation":"[11]","plainCitation":"[11]","noteIndex":0},"citationItems":[{"id":"MeLByI3S/IcUwPREG","uris":["http://zotero.org/users/1864511/items/ZJUDWMXC"],"itemData":{"id":"MeLB</vt:lpwstr>
  </property>
  <property fmtid="{D5CDD505-2E9C-101B-9397-08002B2CF9AE}" pid="794" name="ZOTERO_BREF_vrPVrBSCVLyt_2">
    <vt:lpwstr>yI3S/IcUwPREG","type":"article-journal","abstract":"BACKGROUND: The vast majority of trait-associated variants identified using genome-wide association studies (GWAS) are noncoding, and therefore assumed to impact gene regulation. However, the majority of</vt:lpwstr>
  </property>
  <property fmtid="{D5CDD505-2E9C-101B-9397-08002B2CF9AE}" pid="795" name="ZOTERO_BREF_vrPVrBSCVLyt_3">
    <vt:lpwstr> trait-associated loci are unexplained by regulatory quantitative trait loci (QTLs).\nRESULTS: We perform a comprehensive characterization of the putative mechanisms by which GWAS loci impact human immune traits. By harmonizing four major immune QTL studi</vt:lpwstr>
  </property>
  <property fmtid="{D5CDD505-2E9C-101B-9397-08002B2CF9AE}" pid="796" name="ZOTERO_BREF_vrPVrBSCVLyt_4">
    <vt:lpwstr>es, we identify 26,271 expression QTLs (eQTLs) and 23,121 splicing QTLs (sQTLs) spanning 18 immune cell types. Our colocalization analyses between QTLs and trait-associated loci from 72 GWAS reveals that genetic effects on RNA expression and splicing in i</vt:lpwstr>
  </property>
  <property fmtid="{D5CDD505-2E9C-101B-9397-08002B2CF9AE}" pid="797" name="ZOTERO_BREF_vrPVrBSCVLyt_5">
    <vt:lpwstr>mmune cells colocalize with 40.4% of GWAS loci for immune-related traits, in many cases increasing the fraction of colocalized loci by two fold compared to previous studies. Notably, we find that the largest contributors of this increase are splicing QTLs</vt:lpwstr>
  </property>
  <property fmtid="{D5CDD505-2E9C-101B-9397-08002B2CF9AE}" pid="798" name="ZOTERO_BREF_vrPVrBSCVLyt_6">
    <vt:lpwstr>, which colocalize on average with 14% of all GWAS loci that do not colocalize with eQTLs. By contrast, we find that cell type-specific eQTLs, and eQTLs with small effect sizes contribute very few new colocalizations. To investigate the 60% of GWAS loci t</vt:lpwstr>
  </property>
  <property fmtid="{D5CDD505-2E9C-101B-9397-08002B2CF9AE}" pid="799" name="ZOTERO_BREF_vrPVrBSCVLyt_7">
    <vt:lpwstr>hat remain unexplained, we collect H3K27ac CUT&amp;Tag data from rheumatoid arthritis and healthy controls, and find large-scale differences between immune cells from the different disease contexts, including at regions overlapping unexplained GWAS loci.\nCON</vt:lpwstr>
  </property>
  <property fmtid="{D5CDD505-2E9C-101B-9397-08002B2CF9AE}" pid="800" name="ZOTERO_BREF_vrPVrBSCVLyt_8">
    <vt:lpwstr>CLUSION: Altogether, our work supports RNA splicing as an important mediator of genetic effects on immune traits, and suggests that we must expand our study of regulatory processes in disease contexts to improve functional interpretation of as yet unexpla</vt:lpwstr>
  </property>
  <property fmtid="{D5CDD505-2E9C-101B-9397-08002B2CF9AE}" pid="801" name="ZOTERO_BREF_vrPVrBSCVLyt_9">
    <vt:lpwstr>ined GWAS loci.","container-title":"Genome Biology","DOI":"10.1186/s13059-021-02334-x","ISSN":"1474-760X","issue":"1","journalAbbreviation":"Genome Biol","language":"eng","note":"PMID: 33926512\nPMCID: PMC8082814","page":"122","source":"PubMed","title":"T</vt:lpwstr>
  </property>
  <property fmtid="{D5CDD505-2E9C-101B-9397-08002B2CF9AE}" pid="802" name="ZOTERO_BREF_vrPVrBSCVLyt_10">
    <vt:lpwstr>he impact of cell type and context-dependent regulatory variants on human immune traits","volume":"22","author":[{"family":"Mu","given":"Zepeng"},{"family":"Wei","given":"Wei"},{"family":"Fair","given":"Benjamin"},{"family":"Miao","given":"Jinlin"},{"fami</vt:lpwstr>
  </property>
  <property fmtid="{D5CDD505-2E9C-101B-9397-08002B2CF9AE}" pid="803" name="ZOTERO_BREF_vrPVrBSCVLyt_11">
    <vt:lpwstr>ly":"Zhu","given":"Ping"},{"family":"Li","given":"Yang I."}],"issued":{"date-parts":[["2021",4,29]]}}}],"schema":"https://github.com/citation-style-language/schema/raw/master/csl-citation.json"}</vt:lpwstr>
  </property>
  <property fmtid="{D5CDD505-2E9C-101B-9397-08002B2CF9AE}" pid="804" name="ZOTERO_BREF_jgFEmMPknhJk_1">
    <vt:lpwstr>ZOTERO_ITEM CSL_CITATION {"citationID":"a1v77d5579j","properties":{"formattedCitation":"[5]","plainCitation":"[5]","noteIndex":0},"citationItems":[{"id":"MeLByI3S/38QSTSDr","uris":["http://zotero.org/users/1864511/items/B5TY68XP"],"itemData":{"id":"MeLByI</vt:lpwstr>
  </property>
  <property fmtid="{D5CDD505-2E9C-101B-9397-08002B2CF9AE}" pid="805" name="ZOTERO_BREF_jgFEmMPknhJk_2">
    <vt:lpwstr>3S/38QSTSDr","type":"article-journal","abstract":"Over the recent decades, genome-wide association studies (GWAS) have dramatically changed the understanding of human genetics. A recent genetic data release by UK Biobank (UKB) has allowed many researchers</vt:lpwstr>
  </property>
  <property fmtid="{D5CDD505-2E9C-101B-9397-08002B2CF9AE}" pid="806" name="ZOTERO_BREF_jgFEmMPknhJk_3">
    <vt:lpwstr> worldwide to have comprehensive look into the genetic architecture of thousands of human phenotypes. In this study, we used GWAS summary statistics derived from the UKB cohort to investigate functional mechanisms of pleiotropic effects across the human p</vt:lpwstr>
  </property>
  <property fmtid="{D5CDD505-2E9C-101B-9397-08002B2CF9AE}" pid="807" name="ZOTERO_BREF_jgFEmMPknhJk_4">
    <vt:lpwstr>henome. We find that highly pleiotropic variants often correspond to broadly expressed genes with ubiquitous functions, such as matrisome components and cell growth regulators; and tend to colocalize with tissue-shared eQTLs. At the same time, signaling p</vt:lpwstr>
  </property>
  <property fmtid="{D5CDD505-2E9C-101B-9397-08002B2CF9AE}" pid="808" name="ZOTERO_BREF_jgFEmMPknhJk_5">
    <vt:lpwstr>athway components are more prevalent among highly pleiotropic genes compared to regulatory proteins such as transcription factors. Our results suggest that protein-level pleiotropy mediated by ubiquitously expressed genes is the most prevalent mechanism o</vt:lpwstr>
  </property>
  <property fmtid="{D5CDD505-2E9C-101B-9397-08002B2CF9AE}" pid="809" name="ZOTERO_BREF_jgFEmMPknhJk_6">
    <vt:lpwstr>f pleiotropic genetic effects across the human phenome.","container-title":"Scientific Reports","DOI":"10.1038/s41598-020-58040-4","ISSN":"2045-2322","issue":"1","journalAbbreviation":"Sci Rep","language":"eng","note":"PMID: 31974475\nPMCID: PMC6978431","</vt:lpwstr>
  </property>
  <property fmtid="{D5CDD505-2E9C-101B-9397-08002B2CF9AE}" pid="810" name="ZOTERO_BREF_jgFEmMPknhJk_7">
    <vt:lpwstr>page":"1037","source":"PubMed","title":"Phenome-wide functional dissection of pleiotropic effects highlights key molecular pathways for human complex traits","volume":"10","author":[{"family":"Shikov","given":"Anton E."},{"family":"Skitchenko","given":"Ro</vt:lpwstr>
  </property>
  <property fmtid="{D5CDD505-2E9C-101B-9397-08002B2CF9AE}" pid="811" name="ZOTERO_BREF_jgFEmMPknhJk_8">
    <vt:lpwstr>stislav K."},{"family":"Predeus","given":"Alexander V."},{"family":"Barbitoff","given":"Yury A."}],"issued":{"date-parts":[["2020",1,23]]}}}],"schema":"https://github.com/citation-style-language/schema/raw/master/csl-citation.json"}</vt:lpwstr>
  </property>
  <property fmtid="{D5CDD505-2E9C-101B-9397-08002B2CF9AE}" pid="812" name="ZOTERO_BREF_ubfacpdZwOhR_1">
    <vt:lpwstr>ZOTERO_ITEM CSL_CITATION {"citationID":"a2baa15h4gv","properties":{"formattedCitation":"[3]","plainCitation":"[3]","noteIndex":0},"citationItems":[{"id":293,"uris":["http://zotero.org/groups/5218242/items/MK3F76EX"],"itemData":{"id":293,"type":"article-jo</vt:lpwstr>
  </property>
  <property fmtid="{D5CDD505-2E9C-101B-9397-08002B2CF9AE}" pid="813" name="ZOTERO_BREF_ubfacpdZwOhR_2">
    <vt:lpwstr>urnal","abstract":"Over the recent decades, genome-wide association studies (GWAS) have dramatically changed the understanding of human genetics. A recent genetic data release by UK Biobank (UKB) has allowed many researchers worldwide to have comprehensiv</vt:lpwstr>
  </property>
  <property fmtid="{D5CDD505-2E9C-101B-9397-08002B2CF9AE}" pid="814" name="ZOTERO_BREF_ubfacpdZwOhR_3">
    <vt:lpwstr>e look into the genetic architecture of thousands of human phenotypes. In this study, we used GWAS summary statistics derived from the UKB cohort to investigate functional mechanisms of pleiotropic effects across the human phenome. We find that highly ple</vt:lpwstr>
  </property>
  <property fmtid="{D5CDD505-2E9C-101B-9397-08002B2CF9AE}" pid="815" name="ZOTERO_BREF_ubfacpdZwOhR_4">
    <vt:lpwstr>iotropic variants often correspond to broadly expressed genes with ubiquitous functions, such as matrisome components and cell growth regulators; and tend to colocalize with tissue-shared eQTLs. At the same time, signaling pathway components are more prev</vt:lpwstr>
  </property>
  <property fmtid="{D5CDD505-2E9C-101B-9397-08002B2CF9AE}" pid="816" name="ZOTERO_BREF_ubfacpdZwOhR_5">
    <vt:lpwstr>alent among highly pleiotropic genes compared to regulatory proteins such as transcription factors. Our results suggest that protein-level pleiotropy mediated by ubiquitously expressed genes is the most prevalent mechanism of pleiotropic genetic effects a</vt:lpwstr>
  </property>
  <property fmtid="{D5CDD505-2E9C-101B-9397-08002B2CF9AE}" pid="817" name="ZOTERO_BREF_ubfacpdZwOhR_6">
    <vt:lpwstr>cross the human phenome.","container-title":"Scientific Reports","DOI":"10.1038/s41598-020-58040-4","ISSN":"2045-2322","issue":"1","journalAbbreviation":"Sci Rep","language":"eng","note":"PMID: 31974475\nPMCID: PMC6978431","page":"1037","source":"PubMed",</vt:lpwstr>
  </property>
  <property fmtid="{D5CDD505-2E9C-101B-9397-08002B2CF9AE}" pid="818" name="ZOTERO_BREF_ubfacpdZwOhR_7">
    <vt:lpwstr>"title":"Phenome-wide functional dissection of pleiotropic effects highlights key molecular pathways for human complex traits","volume":"10","author":[{"family":"Shikov","given":"Anton E."},{"family":"Skitchenko","given":"Rostislav K."},{"family":"Predeus</vt:lpwstr>
  </property>
  <property fmtid="{D5CDD505-2E9C-101B-9397-08002B2CF9AE}" pid="819" name="ZOTERO_BREF_ubfacpdZwOhR_8">
    <vt:lpwstr>","given":"Alexander V."},{"family":"Barbitoff","given":"Yury A."}],"issued":{"date-parts":[["2020",1,23]]}}}],"schema":"https://github.com/citation-style-language/schema/raw/master/csl-citation.json"}</vt:lpwstr>
  </property>
  <property fmtid="{D5CDD505-2E9C-101B-9397-08002B2CF9AE}" pid="820" name="ZOTERO_BREF_luXAUFmxdZkH_1">
    <vt:lpwstr>ZOTERO_ITEM CSL_CITATION {"citationID":"a2osjt8n9dt","properties":{"formattedCitation":"[3]","plainCitation":"[3]","noteIndex":0},"citationItems":[{"id":293,"uris":["http://zotero.org/groups/5218242/items/MK3F76EX"],"itemData":{"id":293,"type":"article-jo</vt:lpwstr>
  </property>
  <property fmtid="{D5CDD505-2E9C-101B-9397-08002B2CF9AE}" pid="821" name="ZOTERO_BREF_luXAUFmxdZkH_2">
    <vt:lpwstr>urnal","abstract":"Over the recent decades, genome-wide association studies (GWAS) have dramatically changed the understanding of human genetics. A recent genetic data release by UK Biobank (UKB) has allowed many researchers worldwide to have comprehensiv</vt:lpwstr>
  </property>
  <property fmtid="{D5CDD505-2E9C-101B-9397-08002B2CF9AE}" pid="822" name="ZOTERO_BREF_luXAUFmxdZkH_3">
    <vt:lpwstr>e look into the genetic architecture of thousands of human phenotypes. In this study, we used GWAS summary statistics derived from the UKB cohort to investigate functional mechanisms of pleiotropic effects across the human phenome. We find that highly ple</vt:lpwstr>
  </property>
  <property fmtid="{D5CDD505-2E9C-101B-9397-08002B2CF9AE}" pid="823" name="ZOTERO_BREF_luXAUFmxdZkH_4">
    <vt:lpwstr>iotropic variants often correspond to broadly expressed genes with ubiquitous functions, such as matrisome components and cell growth regulators; and tend to colocalize with tissue-shared eQTLs. At the same time, signaling pathway components are more prev</vt:lpwstr>
  </property>
  <property fmtid="{D5CDD505-2E9C-101B-9397-08002B2CF9AE}" pid="824" name="ZOTERO_BREF_luXAUFmxdZkH_5">
    <vt:lpwstr>alent among highly pleiotropic genes compared to regulatory proteins such as transcription factors. Our results suggest that protein-level pleiotropy mediated by ubiquitously expressed genes is the most prevalent mechanism of pleiotropic genetic effects a</vt:lpwstr>
  </property>
  <property fmtid="{D5CDD505-2E9C-101B-9397-08002B2CF9AE}" pid="825" name="ZOTERO_BREF_luXAUFmxdZkH_6">
    <vt:lpwstr>cross the human phenome.","container-title":"Scientific Reports","DOI":"10.1038/s41598-020-58040-4","ISSN":"2045-2322","issue":"1","journalAbbreviation":"Sci Rep","language":"eng","note":"PMID: 31974475\nPMCID: PMC6978431","page":"1037","source":"PubMed",</vt:lpwstr>
  </property>
  <property fmtid="{D5CDD505-2E9C-101B-9397-08002B2CF9AE}" pid="826" name="ZOTERO_BREF_luXAUFmxdZkH_7">
    <vt:lpwstr>"title":"Phenome-wide functional dissection of pleiotropic effects highlights key molecular pathways for human complex traits","volume":"10","author":[{"family":"Shikov","given":"Anton E."},{"family":"Skitchenko","given":"Rostislav K."},{"family":"Predeus</vt:lpwstr>
  </property>
  <property fmtid="{D5CDD505-2E9C-101B-9397-08002B2CF9AE}" pid="827" name="ZOTERO_BREF_luXAUFmxdZkH_8">
    <vt:lpwstr>","given":"Alexander V."},{"family":"Barbitoff","given":"Yury A."}],"issued":{"date-parts":[["2020",1,23]]}}}],"schema":"https://github.com/citation-style-language/schema/raw/master/csl-citation.json"}</vt:lpwstr>
  </property>
  <property fmtid="{D5CDD505-2E9C-101B-9397-08002B2CF9AE}" pid="828" name="ZOTERO_BREF_ZHvLM2LmebwE_1">
    <vt:lpwstr>ZOTERO_ITEM CSL_CITATION {"citationID":"as5843hrq4","properties":{"formattedCitation":"\\uldash{[1]}","plainCitation":"[1]","noteIndex":0},"citationItems":[{"id":293,"uris":["http://zotero.org/groups/5218242/items/MK3F76EX"],"itemData":{"id":293,"type":"a</vt:lpwstr>
  </property>
  <property fmtid="{D5CDD505-2E9C-101B-9397-08002B2CF9AE}" pid="829" name="ZOTERO_BREF_ZHvLM2LmebwE_2">
    <vt:lpwstr>rticle-journal","abstract":"Over the recent decades, genome-wide association studies (GWAS) have dramatically changed the understanding of human genetics. A recent genetic data release by UK Biobank (UKB) has allowed many researchers worldwide to have com</vt:lpwstr>
  </property>
  <property fmtid="{D5CDD505-2E9C-101B-9397-08002B2CF9AE}" pid="830" name="ZOTERO_BREF_ZHvLM2LmebwE_3">
    <vt:lpwstr>prehensive look into the genetic architecture of thousands of human phenotypes. In this study, we used GWAS summary statistics derived from the UKB cohort to investigate functional mechanisms of pleiotropic effects across the human phenome. We find that h</vt:lpwstr>
  </property>
  <property fmtid="{D5CDD505-2E9C-101B-9397-08002B2CF9AE}" pid="831" name="ZOTERO_BREF_ZHvLM2LmebwE_4">
    <vt:lpwstr>ighly pleiotropic variants often correspond to broadly expressed genes with ubiquitous functions, such as matrisome components and cell growth regulators; and tend to colocalize with tissue-shared eQTLs. At the same time, signaling pathway components are </vt:lpwstr>
  </property>
  <property fmtid="{D5CDD505-2E9C-101B-9397-08002B2CF9AE}" pid="832" name="ZOTERO_BREF_ZHvLM2LmebwE_5">
    <vt:lpwstr>more prevalent among highly pleiotropic genes compared to regulatory proteins such as transcription factors. Our results suggest that protein-level pleiotropy mediated by ubiquitously expressed genes is the most prevalent mechanism of pleiotropic genetic </vt:lpwstr>
  </property>
  <property fmtid="{D5CDD505-2E9C-101B-9397-08002B2CF9AE}" pid="833" name="ZOTERO_BREF_ZHvLM2LmebwE_6">
    <vt:lpwstr>effects across the human phenome.","container-title":"Scientific Reports","DOI":"10.1038/s41598-020-58040-4","ISSN":"2045-2322","issue":"1","journalAbbreviation":"Sci Rep","language":"eng","note":"PMID: 31974475\nPMCID: PMC6978431","page":"1037","source":</vt:lpwstr>
  </property>
  <property fmtid="{D5CDD505-2E9C-101B-9397-08002B2CF9AE}" pid="834" name="ZOTERO_BREF_ZHvLM2LmebwE_7">
    <vt:lpwstr>"PubMed","title":"Phenome-wide functional dissection of pleiotropic effects highlights key molecular pathways for human complex traits","volume":"10","author":[{"family":"Shikov","given":"Anton E."},{"family":"Skitchenko","given":"Rostislav K."},{"family"</vt:lpwstr>
  </property>
  <property fmtid="{D5CDD505-2E9C-101B-9397-08002B2CF9AE}" pid="835" name="ZOTERO_BREF_ZHvLM2LmebwE_8">
    <vt:lpwstr>:"Predeus","given":"Alexander V."},{"family":"Barbitoff","given":"Yury A."}],"issued":{"date-parts":[["2020",1,23]]}}}],"schema":"https://github.com/citation-style-language/schema/raw/master/csl-citation.json"}</vt:lpwstr>
  </property>
</Properties>
</file>